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45A0C" w14:textId="77777777" w:rsidR="003B2D6B" w:rsidRPr="003B2D6B" w:rsidRDefault="003B2D6B" w:rsidP="003B2D6B">
      <w:pPr>
        <w:widowControl w:val="0"/>
        <w:jc w:val="both"/>
        <w:rPr>
          <w:b/>
          <w:kern w:val="2"/>
          <w:sz w:val="15"/>
          <w:szCs w:val="15"/>
          <w:lang w:eastAsia="zh-CN"/>
        </w:rPr>
      </w:pPr>
      <w:bookmarkStart w:id="0" w:name="_Hlk50197425"/>
      <w:r w:rsidRPr="003B2D6B">
        <w:rPr>
          <w:b/>
          <w:bCs/>
          <w:kern w:val="2"/>
          <w:sz w:val="21"/>
          <w:szCs w:val="21"/>
          <w:lang w:eastAsia="zh-CN"/>
        </w:rPr>
        <w:t>Supplementary Table 1</w:t>
      </w:r>
      <w:r w:rsidRPr="003B2D6B">
        <w:rPr>
          <w:rFonts w:hint="eastAsia"/>
          <w:b/>
          <w:bCs/>
          <w:kern w:val="2"/>
          <w:sz w:val="21"/>
          <w:szCs w:val="21"/>
          <w:lang w:eastAsia="zh-CN"/>
        </w:rPr>
        <w:t>.</w:t>
      </w:r>
      <w:r w:rsidRPr="003B2D6B">
        <w:rPr>
          <w:bCs/>
          <w:kern w:val="2"/>
          <w:sz w:val="21"/>
          <w:szCs w:val="21"/>
          <w:lang w:eastAsia="zh-CN"/>
        </w:rPr>
        <w:t xml:space="preserve"> The sequence data of 6 IGHJ</w:t>
      </w:r>
      <w:r w:rsidRPr="003B2D6B">
        <w:rPr>
          <w:rFonts w:hint="eastAsia"/>
          <w:bCs/>
          <w:kern w:val="2"/>
          <w:sz w:val="21"/>
          <w:szCs w:val="21"/>
          <w:lang w:eastAsia="zh-CN"/>
        </w:rPr>
        <w:t xml:space="preserve"> </w:t>
      </w:r>
      <w:r w:rsidRPr="003B2D6B">
        <w:rPr>
          <w:bCs/>
          <w:kern w:val="2"/>
          <w:sz w:val="21"/>
          <w:szCs w:val="21"/>
          <w:lang w:eastAsia="zh-CN"/>
        </w:rPr>
        <w:t>gene families in the in</w:t>
      </w:r>
      <w:r w:rsidRPr="003B2D6B">
        <w:rPr>
          <w:rFonts w:hint="eastAsia"/>
          <w:bCs/>
          <w:kern w:val="2"/>
          <w:sz w:val="21"/>
          <w:szCs w:val="21"/>
          <w:lang w:eastAsia="zh-CN"/>
        </w:rPr>
        <w:t>-</w:t>
      </w:r>
      <w:r w:rsidRPr="003B2D6B">
        <w:rPr>
          <w:bCs/>
          <w:kern w:val="2"/>
          <w:sz w:val="21"/>
          <w:szCs w:val="21"/>
          <w:lang w:eastAsia="zh-CN"/>
        </w:rPr>
        <w:t>frame and out</w:t>
      </w:r>
      <w:r w:rsidRPr="003B2D6B">
        <w:rPr>
          <w:rFonts w:hint="eastAsia"/>
          <w:bCs/>
          <w:kern w:val="2"/>
          <w:sz w:val="21"/>
          <w:szCs w:val="21"/>
          <w:lang w:eastAsia="zh-CN"/>
        </w:rPr>
        <w:t>-</w:t>
      </w:r>
      <w:r w:rsidRPr="003B2D6B">
        <w:rPr>
          <w:bCs/>
          <w:kern w:val="2"/>
          <w:sz w:val="21"/>
          <w:szCs w:val="21"/>
          <w:lang w:eastAsia="zh-CN"/>
        </w:rPr>
        <w:t>of</w:t>
      </w:r>
      <w:r w:rsidRPr="003B2D6B">
        <w:rPr>
          <w:rFonts w:hint="eastAsia"/>
          <w:bCs/>
          <w:kern w:val="2"/>
          <w:sz w:val="21"/>
          <w:szCs w:val="21"/>
          <w:lang w:eastAsia="zh-CN"/>
        </w:rPr>
        <w:t>-</w:t>
      </w:r>
      <w:r w:rsidRPr="003B2D6B">
        <w:rPr>
          <w:bCs/>
          <w:kern w:val="2"/>
          <w:sz w:val="21"/>
          <w:szCs w:val="21"/>
          <w:lang w:eastAsia="zh-CN"/>
        </w:rPr>
        <w:t>frame BCR-H repertoire from 6</w:t>
      </w:r>
      <w:r w:rsidRPr="003B2D6B">
        <w:rPr>
          <w:bCs/>
          <w:sz w:val="21"/>
          <w:szCs w:val="21"/>
          <w:lang w:eastAsia="zh-CN"/>
        </w:rPr>
        <w:t xml:space="preserve"> Healthy volunteers</w:t>
      </w:r>
    </w:p>
    <w:p w14:paraId="0D7F4D1D" w14:textId="77777777" w:rsidR="003B2D6B" w:rsidRPr="003B2D6B" w:rsidRDefault="003B2D6B" w:rsidP="003B2D6B">
      <w:pPr>
        <w:widowControl w:val="0"/>
        <w:jc w:val="both"/>
        <w:rPr>
          <w:b/>
          <w:kern w:val="2"/>
          <w:sz w:val="15"/>
          <w:szCs w:val="15"/>
          <w:lang w:eastAsia="zh-CN"/>
        </w:rPr>
      </w:pPr>
      <w:r w:rsidRPr="003B2D6B">
        <w:rPr>
          <w:rFonts w:hint="eastAsia"/>
          <w:b/>
          <w:kern w:val="2"/>
          <w:sz w:val="15"/>
          <w:szCs w:val="15"/>
          <w:lang w:eastAsia="zh-CN"/>
        </w:rPr>
        <w:t xml:space="preserve"> </w:t>
      </w:r>
    </w:p>
    <w:tbl>
      <w:tblPr>
        <w:tblW w:w="0" w:type="auto"/>
        <w:tblInd w:w="102" w:type="dxa"/>
        <w:tblLayout w:type="fixed"/>
        <w:tblLook w:val="0000" w:firstRow="0" w:lastRow="0" w:firstColumn="0" w:lastColumn="0" w:noHBand="0" w:noVBand="0"/>
      </w:tblPr>
      <w:tblGrid>
        <w:gridCol w:w="857"/>
        <w:gridCol w:w="895"/>
        <w:gridCol w:w="41"/>
        <w:gridCol w:w="907"/>
        <w:gridCol w:w="889"/>
        <w:gridCol w:w="68"/>
        <w:gridCol w:w="785"/>
        <w:gridCol w:w="662"/>
        <w:gridCol w:w="85"/>
        <w:gridCol w:w="913"/>
        <w:gridCol w:w="682"/>
        <w:gridCol w:w="66"/>
        <w:gridCol w:w="811"/>
        <w:gridCol w:w="775"/>
        <w:gridCol w:w="44"/>
        <w:gridCol w:w="882"/>
        <w:gridCol w:w="818"/>
        <w:gridCol w:w="97"/>
        <w:gridCol w:w="786"/>
        <w:gridCol w:w="863"/>
        <w:gridCol w:w="47"/>
        <w:gridCol w:w="848"/>
        <w:gridCol w:w="849"/>
        <w:gridCol w:w="100"/>
        <w:gridCol w:w="837"/>
      </w:tblGrid>
      <w:tr w:rsidR="003B2D6B" w:rsidRPr="003B2D6B" w14:paraId="00BD6ADE" w14:textId="77777777" w:rsidTr="003B2D6B">
        <w:trPr>
          <w:trHeight w:val="242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BE0156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Sampl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463C18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 xml:space="preserve">Repertoire </w:t>
            </w:r>
          </w:p>
        </w:tc>
        <w:tc>
          <w:tcPr>
            <w:tcW w:w="17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7C6E96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 xml:space="preserve">In-frame </w:t>
            </w:r>
          </w:p>
        </w:tc>
        <w:tc>
          <w:tcPr>
            <w:tcW w:w="1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AB52B8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1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916210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6BFE84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0FEDCA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4</w:t>
            </w:r>
          </w:p>
        </w:tc>
        <w:tc>
          <w:tcPr>
            <w:tcW w:w="1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221E12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5</w:t>
            </w:r>
          </w:p>
        </w:tc>
        <w:tc>
          <w:tcPr>
            <w:tcW w:w="17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E88183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6</w:t>
            </w:r>
          </w:p>
        </w:tc>
      </w:tr>
      <w:tr w:rsidR="003B2D6B" w:rsidRPr="003B2D6B" w14:paraId="20CBB066" w14:textId="77777777" w:rsidTr="003B2D6B">
        <w:trPr>
          <w:trHeight w:val="9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B965D1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83F258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F5033D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8A433A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4202E0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754069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34F1DB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2F462E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A45AEE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413EFF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1A6AB8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7CE384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313485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B88591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E8EECE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1E3A96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BA7FF5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</w:tr>
      <w:tr w:rsidR="003B2D6B" w:rsidRPr="003B2D6B" w14:paraId="1E9EB072" w14:textId="77777777" w:rsidTr="003B2D6B">
        <w:trPr>
          <w:trHeight w:val="9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3AFD1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H-1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0C328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5008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FA157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35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175711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7499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740E4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266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54913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97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5483A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4BD492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73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26A75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EEF80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998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ADA6D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34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E75E5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401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1A81A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3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ED967F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968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B37F6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8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2A354F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160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4BCA5A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45</w:t>
            </w:r>
          </w:p>
        </w:tc>
      </w:tr>
      <w:tr w:rsidR="003B2D6B" w:rsidRPr="003B2D6B" w14:paraId="2C98BF99" w14:textId="77777777" w:rsidTr="003B2D6B">
        <w:trPr>
          <w:trHeight w:val="9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E3BF6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H-2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32E93F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568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2B0861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35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ED39B1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8253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CB2DF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45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AE4CF2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48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CAA40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03584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409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5EEE1F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2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E1C992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022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FEA34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5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C9F4D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1995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C1C79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43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13122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828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AB0B7F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53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E4F7F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217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0A20C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81</w:t>
            </w:r>
          </w:p>
        </w:tc>
      </w:tr>
      <w:tr w:rsidR="003B2D6B" w:rsidRPr="003B2D6B" w14:paraId="005B6CC5" w14:textId="77777777" w:rsidTr="003B2D6B">
        <w:trPr>
          <w:trHeight w:val="9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FB1EB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H-3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D6D71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656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0610E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69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C24FD1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5827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7CFB1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285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B9661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0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8D634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278BF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764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315A6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53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65C27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21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E206A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28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270492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0025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E73A3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83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B04BE2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584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5BEE1A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90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CA1C7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428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B38E0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670</w:t>
            </w:r>
          </w:p>
        </w:tc>
      </w:tr>
      <w:tr w:rsidR="003B2D6B" w:rsidRPr="003B2D6B" w14:paraId="33BB0444" w14:textId="77777777" w:rsidTr="003B2D6B">
        <w:trPr>
          <w:trHeight w:val="9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688214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H-4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53222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273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5298E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72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BF8744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5296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B516E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223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3C1BD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79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05005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8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EADF6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56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892512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4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5FF54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783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51D1E1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894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ED6ED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7185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C2209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83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69560A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78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1689EA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25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B5860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7713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E3F1A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043</w:t>
            </w:r>
          </w:p>
        </w:tc>
      </w:tr>
      <w:tr w:rsidR="003B2D6B" w:rsidRPr="003B2D6B" w14:paraId="1EDA0BF8" w14:textId="77777777" w:rsidTr="003B2D6B">
        <w:trPr>
          <w:trHeight w:val="9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9F61B2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H-5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73BDF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999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4B471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77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F3AE41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3670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70A61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889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A190B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29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39585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FF646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744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BC09A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CC2384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08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7B477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88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72334A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1716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26969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1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6C10A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74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C86CF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87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0897A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123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AE680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19</w:t>
            </w:r>
          </w:p>
        </w:tc>
      </w:tr>
      <w:tr w:rsidR="003B2D6B" w:rsidRPr="003B2D6B" w14:paraId="6638C34E" w14:textId="77777777" w:rsidTr="003B2D6B">
        <w:trPr>
          <w:trHeight w:val="9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09F5BF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H-6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257342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77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C380C4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83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2FDE94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6370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7ACBE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621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EC30B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34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16668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69094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38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961C1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60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C0B81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62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63D98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26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9CAAD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6014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53E1B0" w14:textId="77777777" w:rsidR="003B2D6B" w:rsidRPr="003B2D6B" w:rsidRDefault="003B2D6B" w:rsidP="003B2D6B">
            <w:pPr>
              <w:widowControl w:val="0"/>
              <w:jc w:val="both"/>
              <w:rPr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507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05EB0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662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15B64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65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FE494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297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4E55A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00</w:t>
            </w:r>
          </w:p>
        </w:tc>
      </w:tr>
      <w:tr w:rsidR="003B2D6B" w:rsidRPr="003B2D6B" w14:paraId="5AFCE9E1" w14:textId="77777777" w:rsidTr="003B2D6B">
        <w:trPr>
          <w:trHeight w:val="9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A966C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D96352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49761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C41802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27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D9C8B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86917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F4D81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0739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1391A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189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C7614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7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EC924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60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B47652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5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2C216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7719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0A186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2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56F2C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6339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AD4B9D" w14:textId="77777777" w:rsidR="003B2D6B" w:rsidRPr="003B2D6B" w:rsidRDefault="003B2D6B" w:rsidP="003B2D6B">
            <w:pPr>
              <w:widowControl w:val="0"/>
              <w:jc w:val="both"/>
              <w:rPr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2912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3A6EC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4768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B95AC1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40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DB855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2940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98262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358</w:t>
            </w:r>
          </w:p>
        </w:tc>
      </w:tr>
      <w:tr w:rsidR="003B2D6B" w:rsidRPr="003B2D6B" w14:paraId="294FF756" w14:textId="77777777" w:rsidTr="003B2D6B">
        <w:trPr>
          <w:trHeight w:val="19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A547A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U/T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6BAFFF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2732/4497617</w:t>
            </w:r>
          </w:p>
        </w:tc>
        <w:tc>
          <w:tcPr>
            <w:tcW w:w="17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EF9FA2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0739/3869173</w:t>
            </w:r>
          </w:p>
        </w:tc>
        <w:tc>
          <w:tcPr>
            <w:tcW w:w="1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6FE5AB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75/61897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6EB39A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59/8960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90FC2B1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22/57719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CACBFEA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124/1763392</w:t>
            </w:r>
          </w:p>
        </w:tc>
        <w:tc>
          <w:tcPr>
            <w:tcW w:w="1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A4B560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401/347681</w:t>
            </w:r>
          </w:p>
        </w:tc>
        <w:tc>
          <w:tcPr>
            <w:tcW w:w="17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72FA16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358/1029408</w:t>
            </w:r>
          </w:p>
        </w:tc>
      </w:tr>
      <w:tr w:rsidR="003B2D6B" w:rsidRPr="003B2D6B" w14:paraId="30ED7B75" w14:textId="77777777" w:rsidTr="003B2D6B">
        <w:trPr>
          <w:trHeight w:val="198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D06EF0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Sampl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63CDF15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 xml:space="preserve">Repertoire </w:t>
            </w:r>
          </w:p>
        </w:tc>
        <w:tc>
          <w:tcPr>
            <w:tcW w:w="17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846DFB3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 xml:space="preserve">Out-of-frame </w:t>
            </w:r>
          </w:p>
        </w:tc>
        <w:tc>
          <w:tcPr>
            <w:tcW w:w="1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200C347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1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25027D2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814A9DE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BC55688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4</w:t>
            </w:r>
          </w:p>
        </w:tc>
        <w:tc>
          <w:tcPr>
            <w:tcW w:w="1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C9571AD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5</w:t>
            </w:r>
          </w:p>
        </w:tc>
        <w:tc>
          <w:tcPr>
            <w:tcW w:w="17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C36E4A0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6</w:t>
            </w:r>
          </w:p>
        </w:tc>
      </w:tr>
      <w:tr w:rsidR="003B2D6B" w:rsidRPr="003B2D6B" w14:paraId="074CD350" w14:textId="77777777" w:rsidTr="003B2D6B">
        <w:trPr>
          <w:trHeight w:val="1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A60D3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5615C0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8D62FB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1B1750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5A59FE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3B178C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03517E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5A1D5F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25B41B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7B4D8B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5AB041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287087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71A663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08F869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2EA2D2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29217E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F69206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</w:tr>
      <w:tr w:rsidR="003B2D6B" w:rsidRPr="003B2D6B" w14:paraId="288B6C1F" w14:textId="77777777" w:rsidTr="003B2D6B">
        <w:trPr>
          <w:trHeight w:val="1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536374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H-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1B263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50082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96EED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351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55918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508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BD100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8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1CE60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1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B1CD0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132C4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6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969C7A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FDB16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865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8AFE3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47DA0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2189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84FC9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2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DBEF6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311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7CDAA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DCF90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734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4A82DF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76</w:t>
            </w:r>
          </w:p>
        </w:tc>
      </w:tr>
      <w:tr w:rsidR="003B2D6B" w:rsidRPr="003B2D6B" w14:paraId="12F61FD4" w14:textId="77777777" w:rsidTr="003B2D6B">
        <w:trPr>
          <w:trHeight w:val="1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BFA334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H-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E4AF5F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56813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28B32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353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6E426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428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F7263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9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81E4E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6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37FC8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1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DF1211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8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C50644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8E54B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851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54CD8A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5E17E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4443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C7BA8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7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4CB7E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05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38A68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3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58B7E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075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93B0E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41</w:t>
            </w:r>
          </w:p>
        </w:tc>
      </w:tr>
      <w:tr w:rsidR="003B2D6B" w:rsidRPr="003B2D6B" w14:paraId="1125CDEF" w14:textId="77777777" w:rsidTr="003B2D6B">
        <w:trPr>
          <w:trHeight w:val="1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2FCB4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H-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97272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65659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C60FB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690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566FD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738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0D958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0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2D15D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9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AC61E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6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34B19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5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8E8D94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DA53CA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011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CD2AE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6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F29994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1385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FACA8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9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38C8B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932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78808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0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E86F1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8311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F9FB2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32</w:t>
            </w:r>
          </w:p>
        </w:tc>
      </w:tr>
      <w:tr w:rsidR="003B2D6B" w:rsidRPr="003B2D6B" w14:paraId="15281D0B" w14:textId="77777777" w:rsidTr="003B2D6B">
        <w:trPr>
          <w:trHeight w:val="1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5A027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H-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1DA73A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27335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A50E0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722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18C21F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436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DBEEF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4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6C1D9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5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B77D0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9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451DB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7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92901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AF61B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117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4426EF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4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9671E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6495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9D2F11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9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23923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752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AC34C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3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70603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5980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284692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97</w:t>
            </w:r>
          </w:p>
        </w:tc>
      </w:tr>
      <w:tr w:rsidR="003B2D6B" w:rsidRPr="003B2D6B" w14:paraId="1BFE76C4" w14:textId="77777777" w:rsidTr="003B2D6B">
        <w:trPr>
          <w:trHeight w:val="1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EEE5D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H-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F467CF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99983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3F4FF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777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EB493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328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657DD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8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99119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4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44DD6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EF2C9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3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8F353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FA337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253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95089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7750B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22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60375F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6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392EDF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80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C8087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FA775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225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C0BC24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3</w:t>
            </w:r>
          </w:p>
        </w:tc>
      </w:tr>
      <w:tr w:rsidR="003B2D6B" w:rsidRPr="003B2D6B" w14:paraId="12DCA241" w14:textId="77777777" w:rsidTr="003B2D6B">
        <w:trPr>
          <w:trHeight w:val="1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1EEDD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H-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96D9C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7745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2E43A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839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E5F74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404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4CD6B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2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D69FA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35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B7635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2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6BF29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11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46D5B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808F6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306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09A9A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BD1EB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4900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511AAA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78DC14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562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9FA98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379E1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3804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B8067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78</w:t>
            </w:r>
          </w:p>
        </w:tc>
      </w:tr>
      <w:tr w:rsidR="003B2D6B" w:rsidRPr="003B2D6B" w14:paraId="346CE808" w14:textId="77777777" w:rsidTr="003B2D6B">
        <w:trPr>
          <w:trHeight w:val="140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4952B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F7B5D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497617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07ADC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2732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A29FB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2844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D6AD1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99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BC05D4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92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387D1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6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24BF5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93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CD457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EEF6C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7403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7DA5C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2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4E993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8634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57BFF8" w14:textId="77777777" w:rsidR="003B2D6B" w:rsidRPr="003B2D6B" w:rsidRDefault="003B2D6B" w:rsidP="003B2D6B">
            <w:pPr>
              <w:widowControl w:val="0"/>
              <w:jc w:val="both"/>
              <w:rPr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53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6C7EC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2419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47C75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3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B85AC2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16129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7E96D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527</w:t>
            </w:r>
          </w:p>
        </w:tc>
      </w:tr>
      <w:tr w:rsidR="003B2D6B" w:rsidRPr="003B2D6B" w14:paraId="18AE4E60" w14:textId="77777777" w:rsidTr="003B2D6B">
        <w:trPr>
          <w:trHeight w:val="279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0E4A6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U/T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C4946E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2732/4497617</w:t>
            </w:r>
          </w:p>
        </w:tc>
        <w:tc>
          <w:tcPr>
            <w:tcW w:w="17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23204E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993/628444</w:t>
            </w:r>
          </w:p>
        </w:tc>
        <w:tc>
          <w:tcPr>
            <w:tcW w:w="1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3F3DF5A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6/13927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DCC3EB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5/993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F8E9CB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26/57403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D1FE99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301/258634</w:t>
            </w:r>
          </w:p>
        </w:tc>
        <w:tc>
          <w:tcPr>
            <w:tcW w:w="1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C50DAC2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38/72419</w:t>
            </w:r>
          </w:p>
        </w:tc>
        <w:tc>
          <w:tcPr>
            <w:tcW w:w="17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4E5385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527/216129</w:t>
            </w:r>
          </w:p>
        </w:tc>
      </w:tr>
    </w:tbl>
    <w:p w14:paraId="72016F58" w14:textId="77777777" w:rsidR="003B2D6B" w:rsidRPr="003B2D6B" w:rsidRDefault="003B2D6B" w:rsidP="003B2D6B">
      <w:pPr>
        <w:widowControl w:val="0"/>
        <w:jc w:val="both"/>
        <w:rPr>
          <w:kern w:val="2"/>
          <w:sz w:val="15"/>
          <w:szCs w:val="15"/>
          <w:lang w:eastAsia="zh-CN"/>
        </w:rPr>
      </w:pPr>
      <w:r w:rsidRPr="003B2D6B">
        <w:rPr>
          <w:kern w:val="2"/>
          <w:sz w:val="15"/>
          <w:szCs w:val="15"/>
          <w:lang w:eastAsia="zh-CN"/>
        </w:rPr>
        <w:t>Note: U/T represents the ratio of unique to total sequences.</w:t>
      </w:r>
    </w:p>
    <w:p w14:paraId="3C198532" w14:textId="77777777" w:rsidR="003B2D6B" w:rsidRPr="003B2D6B" w:rsidRDefault="003B2D6B" w:rsidP="003B2D6B">
      <w:pPr>
        <w:shd w:val="clear" w:color="auto" w:fill="FFFFFF"/>
        <w:rPr>
          <w:bCs/>
          <w:sz w:val="21"/>
          <w:szCs w:val="21"/>
          <w:lang w:eastAsia="zh-CN"/>
        </w:rPr>
      </w:pPr>
      <w:r w:rsidRPr="003B2D6B">
        <w:rPr>
          <w:b/>
          <w:bCs/>
          <w:kern w:val="2"/>
          <w:sz w:val="21"/>
          <w:szCs w:val="21"/>
          <w:lang w:eastAsia="zh-CN"/>
        </w:rPr>
        <w:br w:type="page"/>
      </w:r>
      <w:r w:rsidRPr="003B2D6B">
        <w:rPr>
          <w:b/>
          <w:bCs/>
          <w:kern w:val="2"/>
          <w:sz w:val="21"/>
          <w:szCs w:val="21"/>
          <w:lang w:eastAsia="zh-CN"/>
        </w:rPr>
        <w:lastRenderedPageBreak/>
        <w:t xml:space="preserve">Supplementary Table 2. </w:t>
      </w:r>
      <w:r w:rsidRPr="003B2D6B">
        <w:rPr>
          <w:bCs/>
          <w:kern w:val="2"/>
          <w:sz w:val="21"/>
          <w:szCs w:val="21"/>
          <w:lang w:eastAsia="zh-CN"/>
        </w:rPr>
        <w:t>The sequence data of 6 IGHJ</w:t>
      </w:r>
      <w:r w:rsidRPr="003B2D6B">
        <w:rPr>
          <w:rFonts w:hint="eastAsia"/>
          <w:bCs/>
          <w:kern w:val="2"/>
          <w:sz w:val="21"/>
          <w:szCs w:val="21"/>
          <w:lang w:eastAsia="zh-CN"/>
        </w:rPr>
        <w:t xml:space="preserve"> </w:t>
      </w:r>
      <w:r w:rsidRPr="003B2D6B">
        <w:rPr>
          <w:bCs/>
          <w:kern w:val="2"/>
          <w:sz w:val="21"/>
          <w:szCs w:val="21"/>
          <w:lang w:eastAsia="zh-CN"/>
        </w:rPr>
        <w:t>gene families</w:t>
      </w:r>
      <w:r w:rsidRPr="003B2D6B">
        <w:rPr>
          <w:rFonts w:hint="eastAsia"/>
          <w:bCs/>
          <w:kern w:val="2"/>
          <w:sz w:val="21"/>
          <w:szCs w:val="21"/>
          <w:lang w:eastAsia="zh-CN"/>
        </w:rPr>
        <w:t xml:space="preserve"> </w:t>
      </w:r>
      <w:r w:rsidRPr="003B2D6B">
        <w:rPr>
          <w:bCs/>
          <w:kern w:val="2"/>
          <w:sz w:val="21"/>
          <w:szCs w:val="21"/>
          <w:lang w:eastAsia="zh-CN"/>
        </w:rPr>
        <w:t xml:space="preserve">in the in-frame and out-of-frame BCR-H repertoire from </w:t>
      </w:r>
      <w:r w:rsidRPr="003B2D6B">
        <w:rPr>
          <w:rFonts w:hint="eastAsia"/>
          <w:bCs/>
          <w:kern w:val="2"/>
          <w:sz w:val="21"/>
          <w:szCs w:val="21"/>
          <w:lang w:eastAsia="zh-CN"/>
        </w:rPr>
        <w:t>p</w:t>
      </w:r>
      <w:r w:rsidRPr="003B2D6B">
        <w:rPr>
          <w:bCs/>
          <w:kern w:val="2"/>
          <w:sz w:val="21"/>
          <w:szCs w:val="21"/>
          <w:lang w:eastAsia="zh-CN"/>
        </w:rPr>
        <w:t xml:space="preserve">ublic data (Naive and Memory B cells) </w:t>
      </w:r>
    </w:p>
    <w:p w14:paraId="3A179D51" w14:textId="77777777" w:rsidR="003B2D6B" w:rsidRPr="003B2D6B" w:rsidRDefault="003B2D6B" w:rsidP="003B2D6B">
      <w:pPr>
        <w:shd w:val="clear" w:color="auto" w:fill="FFFFFF"/>
        <w:rPr>
          <w:bCs/>
          <w:sz w:val="21"/>
          <w:szCs w:val="21"/>
          <w:lang w:eastAsia="zh-CN"/>
        </w:rPr>
      </w:pPr>
    </w:p>
    <w:tbl>
      <w:tblPr>
        <w:tblW w:w="0" w:type="auto"/>
        <w:tblInd w:w="99" w:type="dxa"/>
        <w:tblLayout w:type="fixed"/>
        <w:tblLook w:val="0000" w:firstRow="0" w:lastRow="0" w:firstColumn="0" w:lastColumn="0" w:noHBand="0" w:noVBand="0"/>
      </w:tblPr>
      <w:tblGrid>
        <w:gridCol w:w="880"/>
        <w:gridCol w:w="880"/>
        <w:gridCol w:w="881"/>
        <w:gridCol w:w="880"/>
        <w:gridCol w:w="881"/>
        <w:gridCol w:w="780"/>
        <w:gridCol w:w="881"/>
        <w:gridCol w:w="780"/>
        <w:gridCol w:w="881"/>
        <w:gridCol w:w="880"/>
        <w:gridCol w:w="881"/>
        <w:gridCol w:w="880"/>
        <w:gridCol w:w="884"/>
        <w:gridCol w:w="781"/>
        <w:gridCol w:w="880"/>
        <w:gridCol w:w="880"/>
        <w:gridCol w:w="882"/>
      </w:tblGrid>
      <w:tr w:rsidR="003B2D6B" w:rsidRPr="003B2D6B" w14:paraId="52115270" w14:textId="77777777" w:rsidTr="003B2D6B">
        <w:trPr>
          <w:trHeight w:val="241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FAF13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0474B7" w14:textId="77777777" w:rsidR="003B2D6B" w:rsidRPr="003B2D6B" w:rsidRDefault="003B2D6B" w:rsidP="003B2D6B">
            <w:pPr>
              <w:ind w:firstLineChars="300" w:firstLine="452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Repertoire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9FE70FD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n-frame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14171F3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1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6BD6188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2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A534140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3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6FAF97C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4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541DD97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5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ADED7FF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6</w:t>
            </w:r>
          </w:p>
        </w:tc>
      </w:tr>
      <w:tr w:rsidR="003B2D6B" w:rsidRPr="003B2D6B" w14:paraId="1563E07A" w14:textId="77777777" w:rsidTr="003B2D6B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9475D0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 xml:space="preserve">　</w:t>
            </w:r>
            <w:r w:rsidRPr="003B2D6B">
              <w:rPr>
                <w:b/>
                <w:sz w:val="15"/>
                <w:szCs w:val="15"/>
                <w:lang w:eastAsia="zh-CN"/>
              </w:rPr>
              <w:t>Samp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78B8AE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51B877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1E6B20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005F72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5A9ACA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F11352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7F05C2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0CBC90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AADF64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48DB90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1C1427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3E0B23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3E17EF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28D39D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4AF2D3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523263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</w:tr>
      <w:tr w:rsidR="003B2D6B" w:rsidRPr="003B2D6B" w14:paraId="1334C855" w14:textId="77777777" w:rsidTr="003B2D6B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A75A0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PLOS-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3475E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5449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9B4EA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81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25E1B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0152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51236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04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C77B1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79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CAD27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F8BD6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68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87E02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AF250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019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2CC78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2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F03AA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072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07B92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51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56800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3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7B7B1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9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2E11A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783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68D80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56</w:t>
            </w:r>
          </w:p>
        </w:tc>
      </w:tr>
      <w:tr w:rsidR="003B2D6B" w:rsidRPr="003B2D6B" w14:paraId="0E982962" w14:textId="77777777" w:rsidTr="003B2D6B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F6306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PLOS-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1ABE33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9816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A38A24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02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9B73E5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6304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5DF5C5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43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4E602B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93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7031E9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DB9673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39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CB9731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180DF1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634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7FC70B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8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A7D0F1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82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AB9EEA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331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A05671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60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C4FCE5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5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CAADCC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510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1E4B8F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343</w:t>
            </w:r>
          </w:p>
        </w:tc>
      </w:tr>
      <w:tr w:rsidR="003B2D6B" w:rsidRPr="003B2D6B" w14:paraId="0F357299" w14:textId="77777777" w:rsidTr="003B2D6B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7845A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15FD1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5265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9AAC3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84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CDFD3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6457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791B0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48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0DA2E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73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2FFBF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E32B5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07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01BFC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3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27311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653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92827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1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A2E90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5893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D3031F" w14:textId="77777777" w:rsidR="003B2D6B" w:rsidRPr="003B2D6B" w:rsidRDefault="003B2D6B" w:rsidP="003B2D6B">
            <w:pPr>
              <w:widowControl w:val="0"/>
              <w:jc w:val="both"/>
              <w:rPr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4382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2B71A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53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B533F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5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97926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293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D93791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299</w:t>
            </w:r>
          </w:p>
        </w:tc>
      </w:tr>
      <w:tr w:rsidR="003B2D6B" w:rsidRPr="003B2D6B" w14:paraId="302F8284" w14:textId="77777777" w:rsidTr="003B2D6B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79FE8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U/T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32705B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8457/752656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B133AE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4804/664573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BC7D90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89/12736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CDDE06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301/18079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6F6706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106/126536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7425CC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3829/358936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7EF38A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580/65349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F5E4FF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299/142937</w:t>
            </w:r>
          </w:p>
        </w:tc>
      </w:tr>
      <w:tr w:rsidR="003B2D6B" w:rsidRPr="003B2D6B" w14:paraId="7A50D58C" w14:textId="77777777" w:rsidTr="003B2D6B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AEC11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0337A76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 xml:space="preserve">Repertoire 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1EDBD2F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 xml:space="preserve">Out-of-frame 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87F9661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1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1B8ED11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2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E6B793F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3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C173816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4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1CF616F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5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BD9B711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6</w:t>
            </w:r>
          </w:p>
        </w:tc>
      </w:tr>
      <w:tr w:rsidR="003B2D6B" w:rsidRPr="003B2D6B" w14:paraId="493F055D" w14:textId="77777777" w:rsidTr="003B2D6B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1D5BEA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 xml:space="preserve">　</w:t>
            </w:r>
            <w:r w:rsidRPr="003B2D6B">
              <w:rPr>
                <w:b/>
                <w:sz w:val="15"/>
                <w:szCs w:val="15"/>
                <w:lang w:eastAsia="zh-CN"/>
              </w:rPr>
              <w:t>Samp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5BE3D2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3FB187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8A5167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61893A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DA415F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0AD3E8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704D23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4C1A19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91F783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D152E8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663A91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E18D90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00B2B1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D400EC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3448A9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D43696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</w:tr>
      <w:tr w:rsidR="003B2D6B" w:rsidRPr="003B2D6B" w14:paraId="758D5EFC" w14:textId="77777777" w:rsidTr="003B2D6B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BD97B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PLOS-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71A2D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5449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80F2C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81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EE08D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296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D51C0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7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A049A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3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3645B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1E34B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2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D9D87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51B0E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00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FC9B2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D94D6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788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7C777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85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00B9E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6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E95F7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000BB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2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CDF06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80</w:t>
            </w:r>
          </w:p>
        </w:tc>
      </w:tr>
      <w:tr w:rsidR="003B2D6B" w:rsidRPr="003B2D6B" w14:paraId="01BC9FFB" w14:textId="77777777" w:rsidTr="003B2D6B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81DE2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PLOS-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033B07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9816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A05B79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02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8603CE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51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F0DFE4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9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6DFD94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3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49E840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03CE73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5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B7F634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10F7D8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83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A4F270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9998EA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57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302D61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2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EDD05E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9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0375F6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754DED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11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DF6D7A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00</w:t>
            </w:r>
          </w:p>
        </w:tc>
      </w:tr>
      <w:tr w:rsidR="003B2D6B" w:rsidRPr="003B2D6B" w14:paraId="3C05ACE7" w14:textId="77777777" w:rsidTr="003B2D6B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52002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DDADB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5265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5D4CF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84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5FA97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808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F59B2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6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4E7F3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7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72219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80615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7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22661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B3A8B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83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5C7A4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CCC58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545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C36326" w14:textId="77777777" w:rsidR="003B2D6B" w:rsidRPr="003B2D6B" w:rsidRDefault="003B2D6B" w:rsidP="003B2D6B">
            <w:pPr>
              <w:widowControl w:val="0"/>
              <w:jc w:val="both"/>
              <w:rPr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678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BF9A1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5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877D2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D8693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233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48C04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380</w:t>
            </w:r>
          </w:p>
        </w:tc>
      </w:tr>
      <w:tr w:rsidR="003B2D6B" w:rsidRPr="003B2D6B" w14:paraId="76BD3A55" w14:textId="77777777" w:rsidTr="003B2D6B">
        <w:trPr>
          <w:trHeight w:val="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C6E17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U/T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8C4E1B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8457/752656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413B52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653/88083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31A195A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19/1871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B4B464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17/2072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1D498B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53/5836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3F38CC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786/45456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16CA881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98/10511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0891A2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380/22337</w:t>
            </w:r>
          </w:p>
        </w:tc>
      </w:tr>
    </w:tbl>
    <w:p w14:paraId="5473CBDC" w14:textId="4E1B74B4" w:rsidR="003B2D6B" w:rsidRPr="003B2D6B" w:rsidRDefault="003B2D6B" w:rsidP="003B2D6B">
      <w:pPr>
        <w:widowControl w:val="0"/>
        <w:jc w:val="both"/>
        <w:rPr>
          <w:kern w:val="2"/>
          <w:sz w:val="15"/>
          <w:szCs w:val="15"/>
          <w:lang w:eastAsia="zh-CN"/>
        </w:rPr>
      </w:pPr>
      <w:r w:rsidRPr="003B2D6B">
        <w:rPr>
          <w:kern w:val="2"/>
          <w:sz w:val="15"/>
          <w:szCs w:val="15"/>
          <w:lang w:eastAsia="zh-CN"/>
        </w:rPr>
        <w:t>Note: U/T represents the ratio of unique to total sequences.</w:t>
      </w:r>
      <w:r w:rsidR="003C34C8" w:rsidRPr="003C34C8">
        <w:rPr>
          <w:color w:val="FF0000"/>
          <w:kern w:val="2"/>
          <w:sz w:val="15"/>
          <w:szCs w:val="15"/>
          <w:lang w:eastAsia="zh-CN"/>
        </w:rPr>
        <w:t xml:space="preserve"> </w:t>
      </w:r>
      <w:r w:rsidR="003C34C8" w:rsidRPr="00BF2D05">
        <w:rPr>
          <w:color w:val="000000" w:themeColor="text1"/>
          <w:kern w:val="2"/>
          <w:sz w:val="15"/>
          <w:szCs w:val="15"/>
          <w:lang w:eastAsia="zh-CN"/>
        </w:rPr>
        <w:t>PLOS-1 and PLOS-2 define Naive and Memory B cell data, respectively.</w:t>
      </w:r>
    </w:p>
    <w:p w14:paraId="79608FDC" w14:textId="77777777" w:rsidR="003B2D6B" w:rsidRPr="003B2D6B" w:rsidRDefault="003B2D6B" w:rsidP="003B2D6B">
      <w:pPr>
        <w:widowControl w:val="0"/>
        <w:jc w:val="both"/>
        <w:rPr>
          <w:kern w:val="2"/>
          <w:sz w:val="15"/>
          <w:szCs w:val="15"/>
          <w:lang w:eastAsia="zh-CN"/>
        </w:rPr>
      </w:pPr>
    </w:p>
    <w:p w14:paraId="087BDC11" w14:textId="77777777" w:rsidR="003B2D6B" w:rsidRPr="003B2D6B" w:rsidRDefault="003B2D6B" w:rsidP="003B2D6B">
      <w:pPr>
        <w:widowControl w:val="0"/>
        <w:jc w:val="both"/>
        <w:rPr>
          <w:kern w:val="2"/>
          <w:sz w:val="15"/>
          <w:szCs w:val="15"/>
          <w:lang w:eastAsia="zh-CN"/>
        </w:rPr>
      </w:pPr>
      <w:r w:rsidRPr="003B2D6B">
        <w:rPr>
          <w:b/>
          <w:bCs/>
          <w:kern w:val="2"/>
          <w:sz w:val="21"/>
          <w:szCs w:val="21"/>
          <w:lang w:eastAsia="zh-CN"/>
        </w:rPr>
        <w:t>Supplementary Table 3.</w:t>
      </w:r>
      <w:r w:rsidRPr="003B2D6B">
        <w:rPr>
          <w:bCs/>
          <w:kern w:val="2"/>
          <w:sz w:val="21"/>
          <w:szCs w:val="21"/>
          <w:lang w:eastAsia="zh-CN"/>
        </w:rPr>
        <w:t xml:space="preserve"> The sequence data of 6 IGHJ gene families in the in frame and out of frame BCR-H repertoire from IMGT </w:t>
      </w:r>
      <w:r w:rsidRPr="003B2D6B">
        <w:rPr>
          <w:rFonts w:hint="eastAsia"/>
          <w:bCs/>
          <w:kern w:val="2"/>
          <w:sz w:val="21"/>
          <w:szCs w:val="21"/>
          <w:lang w:eastAsia="zh-CN"/>
        </w:rPr>
        <w:t>d</w:t>
      </w:r>
      <w:r w:rsidRPr="003B2D6B">
        <w:rPr>
          <w:bCs/>
          <w:kern w:val="2"/>
          <w:sz w:val="21"/>
          <w:szCs w:val="21"/>
          <w:lang w:eastAsia="zh-CN"/>
        </w:rPr>
        <w:t xml:space="preserve">ata </w:t>
      </w:r>
    </w:p>
    <w:tbl>
      <w:tblPr>
        <w:tblW w:w="0" w:type="auto"/>
        <w:tblInd w:w="99" w:type="dxa"/>
        <w:tblLayout w:type="fixed"/>
        <w:tblLook w:val="0000" w:firstRow="0" w:lastRow="0" w:firstColumn="0" w:lastColumn="0" w:noHBand="0" w:noVBand="0"/>
      </w:tblPr>
      <w:tblGrid>
        <w:gridCol w:w="1569"/>
        <w:gridCol w:w="850"/>
        <w:gridCol w:w="851"/>
        <w:gridCol w:w="850"/>
        <w:gridCol w:w="851"/>
        <w:gridCol w:w="850"/>
        <w:gridCol w:w="851"/>
      </w:tblGrid>
      <w:tr w:rsidR="003B2D6B" w:rsidRPr="003B2D6B" w14:paraId="6C4C6766" w14:textId="77777777" w:rsidTr="003B2D6B">
        <w:trPr>
          <w:trHeight w:val="336"/>
        </w:trPr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B63672" w14:textId="77777777" w:rsidR="003B2D6B" w:rsidRPr="003B2D6B" w:rsidRDefault="003B2D6B" w:rsidP="003B2D6B">
            <w:pPr>
              <w:rPr>
                <w:b/>
                <w:sz w:val="18"/>
                <w:szCs w:val="18"/>
                <w:lang w:eastAsia="zh-CN"/>
              </w:rPr>
            </w:pPr>
            <w:r w:rsidRPr="003B2D6B">
              <w:rPr>
                <w:b/>
                <w:sz w:val="18"/>
                <w:szCs w:val="18"/>
                <w:lang w:eastAsia="zh-CN"/>
              </w:rPr>
              <w:t>Unique sequ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5364B7" w14:textId="77777777" w:rsidR="003B2D6B" w:rsidRPr="003B2D6B" w:rsidRDefault="003B2D6B" w:rsidP="003B2D6B">
            <w:pPr>
              <w:rPr>
                <w:b/>
                <w:sz w:val="18"/>
                <w:szCs w:val="18"/>
                <w:lang w:eastAsia="zh-CN"/>
              </w:rPr>
            </w:pPr>
            <w:r w:rsidRPr="003B2D6B">
              <w:rPr>
                <w:b/>
                <w:sz w:val="18"/>
                <w:szCs w:val="18"/>
                <w:lang w:eastAsia="zh-CN"/>
              </w:rPr>
              <w:t>IGHJ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4BAE40" w14:textId="77777777" w:rsidR="003B2D6B" w:rsidRPr="003B2D6B" w:rsidRDefault="003B2D6B" w:rsidP="003B2D6B">
            <w:pPr>
              <w:rPr>
                <w:b/>
                <w:sz w:val="18"/>
                <w:szCs w:val="18"/>
                <w:lang w:eastAsia="zh-CN"/>
              </w:rPr>
            </w:pPr>
            <w:r w:rsidRPr="003B2D6B">
              <w:rPr>
                <w:b/>
                <w:sz w:val="18"/>
                <w:szCs w:val="18"/>
                <w:lang w:eastAsia="zh-CN"/>
              </w:rPr>
              <w:t>IGHJ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68AB23" w14:textId="77777777" w:rsidR="003B2D6B" w:rsidRPr="003B2D6B" w:rsidRDefault="003B2D6B" w:rsidP="003B2D6B">
            <w:pPr>
              <w:rPr>
                <w:b/>
                <w:sz w:val="18"/>
                <w:szCs w:val="18"/>
                <w:lang w:eastAsia="zh-CN"/>
              </w:rPr>
            </w:pPr>
            <w:r w:rsidRPr="003B2D6B">
              <w:rPr>
                <w:b/>
                <w:sz w:val="18"/>
                <w:szCs w:val="18"/>
                <w:lang w:eastAsia="zh-CN"/>
              </w:rPr>
              <w:t>IGHJ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7A280B" w14:textId="77777777" w:rsidR="003B2D6B" w:rsidRPr="003B2D6B" w:rsidRDefault="003B2D6B" w:rsidP="003B2D6B">
            <w:pPr>
              <w:rPr>
                <w:b/>
                <w:sz w:val="18"/>
                <w:szCs w:val="18"/>
                <w:lang w:eastAsia="zh-CN"/>
              </w:rPr>
            </w:pPr>
            <w:r w:rsidRPr="003B2D6B">
              <w:rPr>
                <w:b/>
                <w:sz w:val="18"/>
                <w:szCs w:val="18"/>
                <w:lang w:eastAsia="zh-CN"/>
              </w:rPr>
              <w:t>IGHJ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5F0F08" w14:textId="77777777" w:rsidR="003B2D6B" w:rsidRPr="003B2D6B" w:rsidRDefault="003B2D6B" w:rsidP="003B2D6B">
            <w:pPr>
              <w:rPr>
                <w:b/>
                <w:sz w:val="18"/>
                <w:szCs w:val="18"/>
                <w:lang w:eastAsia="zh-CN"/>
              </w:rPr>
            </w:pPr>
            <w:r w:rsidRPr="003B2D6B">
              <w:rPr>
                <w:b/>
                <w:sz w:val="18"/>
                <w:szCs w:val="18"/>
                <w:lang w:eastAsia="zh-CN"/>
              </w:rPr>
              <w:t>IGHJ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D06201" w14:textId="77777777" w:rsidR="003B2D6B" w:rsidRPr="003B2D6B" w:rsidRDefault="003B2D6B" w:rsidP="003B2D6B">
            <w:pPr>
              <w:rPr>
                <w:b/>
                <w:sz w:val="18"/>
                <w:szCs w:val="18"/>
                <w:lang w:eastAsia="zh-CN"/>
              </w:rPr>
            </w:pPr>
            <w:r w:rsidRPr="003B2D6B">
              <w:rPr>
                <w:b/>
                <w:sz w:val="18"/>
                <w:szCs w:val="18"/>
                <w:lang w:eastAsia="zh-CN"/>
              </w:rPr>
              <w:t>IGHJ6</w:t>
            </w:r>
          </w:p>
        </w:tc>
      </w:tr>
      <w:tr w:rsidR="003B2D6B" w:rsidRPr="003B2D6B" w14:paraId="1BA0B2F1" w14:textId="77777777" w:rsidTr="003B2D6B">
        <w:trPr>
          <w:trHeight w:val="336"/>
        </w:trPr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27A63F" w14:textId="77777777" w:rsidR="003B2D6B" w:rsidRPr="003B2D6B" w:rsidRDefault="003B2D6B" w:rsidP="003B2D6B">
            <w:pPr>
              <w:rPr>
                <w:sz w:val="18"/>
                <w:szCs w:val="18"/>
                <w:lang w:eastAsia="zh-CN"/>
              </w:rPr>
            </w:pPr>
            <w:r w:rsidRPr="003B2D6B">
              <w:rPr>
                <w:sz w:val="18"/>
                <w:szCs w:val="18"/>
                <w:lang w:eastAsia="zh-CN"/>
              </w:rPr>
              <w:t>93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2191D4" w14:textId="77777777" w:rsidR="003B2D6B" w:rsidRPr="003B2D6B" w:rsidRDefault="003B2D6B" w:rsidP="003B2D6B">
            <w:pPr>
              <w:rPr>
                <w:sz w:val="18"/>
                <w:szCs w:val="18"/>
                <w:lang w:eastAsia="zh-CN"/>
              </w:rPr>
            </w:pPr>
            <w:r w:rsidRPr="003B2D6B">
              <w:rPr>
                <w:sz w:val="18"/>
                <w:szCs w:val="18"/>
                <w:lang w:eastAsia="zh-CN"/>
              </w:rPr>
              <w:t>2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E47525" w14:textId="77777777" w:rsidR="003B2D6B" w:rsidRPr="003B2D6B" w:rsidRDefault="003B2D6B" w:rsidP="003B2D6B">
            <w:pPr>
              <w:rPr>
                <w:sz w:val="18"/>
                <w:szCs w:val="18"/>
                <w:lang w:eastAsia="zh-CN"/>
              </w:rPr>
            </w:pPr>
            <w:r w:rsidRPr="003B2D6B">
              <w:rPr>
                <w:sz w:val="18"/>
                <w:szCs w:val="18"/>
                <w:lang w:eastAsia="zh-CN"/>
              </w:rPr>
              <w:t>2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6EBB20" w14:textId="77777777" w:rsidR="003B2D6B" w:rsidRPr="003B2D6B" w:rsidRDefault="003B2D6B" w:rsidP="003B2D6B">
            <w:pPr>
              <w:rPr>
                <w:sz w:val="18"/>
                <w:szCs w:val="18"/>
                <w:lang w:eastAsia="zh-CN"/>
              </w:rPr>
            </w:pPr>
            <w:r w:rsidRPr="003B2D6B">
              <w:rPr>
                <w:sz w:val="18"/>
                <w:szCs w:val="18"/>
                <w:lang w:eastAsia="zh-CN"/>
              </w:rPr>
              <w:t>16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0D7452" w14:textId="77777777" w:rsidR="003B2D6B" w:rsidRPr="003B2D6B" w:rsidRDefault="003B2D6B" w:rsidP="003B2D6B">
            <w:pPr>
              <w:widowControl w:val="0"/>
              <w:jc w:val="both"/>
              <w:rPr>
                <w:sz w:val="18"/>
                <w:szCs w:val="18"/>
                <w:lang w:eastAsia="zh-CN"/>
              </w:rPr>
            </w:pPr>
            <w:r w:rsidRPr="003B2D6B">
              <w:rPr>
                <w:kern w:val="2"/>
                <w:sz w:val="18"/>
                <w:szCs w:val="18"/>
                <w:lang w:eastAsia="zh-CN"/>
              </w:rPr>
              <w:t>41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344261" w14:textId="77777777" w:rsidR="003B2D6B" w:rsidRPr="003B2D6B" w:rsidRDefault="003B2D6B" w:rsidP="003B2D6B">
            <w:pPr>
              <w:rPr>
                <w:sz w:val="18"/>
                <w:szCs w:val="18"/>
                <w:lang w:eastAsia="zh-CN"/>
              </w:rPr>
            </w:pPr>
            <w:r w:rsidRPr="003B2D6B">
              <w:rPr>
                <w:sz w:val="18"/>
                <w:szCs w:val="18"/>
                <w:lang w:eastAsia="zh-CN"/>
              </w:rPr>
              <w:t>9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E38637" w14:textId="77777777" w:rsidR="003B2D6B" w:rsidRPr="003B2D6B" w:rsidRDefault="003B2D6B" w:rsidP="003B2D6B">
            <w:pPr>
              <w:jc w:val="center"/>
              <w:rPr>
                <w:sz w:val="18"/>
                <w:szCs w:val="18"/>
                <w:lang w:eastAsia="zh-CN"/>
              </w:rPr>
            </w:pPr>
            <w:r w:rsidRPr="003B2D6B">
              <w:rPr>
                <w:sz w:val="18"/>
                <w:szCs w:val="18"/>
                <w:lang w:eastAsia="zh-CN"/>
              </w:rPr>
              <w:t>2158</w:t>
            </w:r>
          </w:p>
        </w:tc>
      </w:tr>
    </w:tbl>
    <w:p w14:paraId="7EFD7B8C" w14:textId="77777777" w:rsidR="003B2D6B" w:rsidRPr="003B2D6B" w:rsidRDefault="003B2D6B" w:rsidP="003B2D6B">
      <w:pPr>
        <w:widowControl w:val="0"/>
        <w:jc w:val="both"/>
        <w:rPr>
          <w:kern w:val="2"/>
          <w:sz w:val="15"/>
          <w:szCs w:val="15"/>
          <w:lang w:eastAsia="zh-CN"/>
        </w:rPr>
      </w:pPr>
      <w:r w:rsidRPr="003B2D6B">
        <w:rPr>
          <w:kern w:val="2"/>
          <w:sz w:val="15"/>
          <w:szCs w:val="15"/>
          <w:lang w:eastAsia="zh-CN"/>
        </w:rPr>
        <w:t>Note: U/T represents the ratio of unique to total sequences.</w:t>
      </w:r>
    </w:p>
    <w:p w14:paraId="5D79AC4F" w14:textId="77777777" w:rsidR="003B2D6B" w:rsidRPr="003B2D6B" w:rsidRDefault="003B2D6B" w:rsidP="003B2D6B">
      <w:pPr>
        <w:widowControl w:val="0"/>
        <w:jc w:val="both"/>
        <w:rPr>
          <w:kern w:val="2"/>
          <w:sz w:val="15"/>
          <w:szCs w:val="15"/>
          <w:lang w:eastAsia="zh-CN"/>
        </w:rPr>
      </w:pPr>
      <w:r w:rsidRPr="003B2D6B">
        <w:rPr>
          <w:kern w:val="2"/>
          <w:sz w:val="15"/>
          <w:szCs w:val="15"/>
          <w:lang w:eastAsia="zh-CN"/>
        </w:rPr>
        <w:br w:type="page"/>
      </w:r>
      <w:r w:rsidRPr="003B2D6B">
        <w:rPr>
          <w:b/>
          <w:color w:val="000000"/>
          <w:kern w:val="2"/>
          <w:sz w:val="21"/>
          <w:szCs w:val="21"/>
          <w:lang w:eastAsia="zh-CN"/>
        </w:rPr>
        <w:lastRenderedPageBreak/>
        <w:t>Supplementary Table</w:t>
      </w:r>
      <w:r w:rsidRPr="003B2D6B">
        <w:rPr>
          <w:b/>
          <w:bCs/>
          <w:kern w:val="2"/>
          <w:sz w:val="21"/>
          <w:szCs w:val="21"/>
          <w:lang w:eastAsia="zh-CN"/>
        </w:rPr>
        <w:t xml:space="preserve"> 4.</w:t>
      </w:r>
      <w:r w:rsidRPr="003B2D6B">
        <w:rPr>
          <w:bCs/>
          <w:kern w:val="2"/>
          <w:sz w:val="21"/>
          <w:szCs w:val="21"/>
          <w:lang w:eastAsia="zh-CN"/>
        </w:rPr>
        <w:t xml:space="preserve"> The sequence data of 6 IGHJ gene families in the in-frame and out-of-frame BCR-H repertoire (IgM &amp; IgG) </w:t>
      </w:r>
      <w:r w:rsidRPr="003B2D6B">
        <w:rPr>
          <w:rFonts w:hint="eastAsia"/>
          <w:bCs/>
          <w:kern w:val="2"/>
          <w:sz w:val="21"/>
          <w:szCs w:val="21"/>
          <w:lang w:eastAsia="zh-CN"/>
        </w:rPr>
        <w:t>f</w:t>
      </w:r>
      <w:r w:rsidRPr="003B2D6B">
        <w:rPr>
          <w:bCs/>
          <w:kern w:val="2"/>
          <w:sz w:val="21"/>
          <w:szCs w:val="21"/>
          <w:lang w:eastAsia="zh-CN"/>
        </w:rPr>
        <w:t xml:space="preserve">rom </w:t>
      </w:r>
      <w:r w:rsidRPr="003B2D6B">
        <w:rPr>
          <w:bCs/>
          <w:sz w:val="21"/>
          <w:szCs w:val="21"/>
          <w:lang w:eastAsia="zh-CN"/>
        </w:rPr>
        <w:t>volunteers before and after immunization with the HBV vaccine</w:t>
      </w:r>
    </w:p>
    <w:p w14:paraId="1FD435AF" w14:textId="77777777" w:rsidR="003B2D6B" w:rsidRPr="003B2D6B" w:rsidRDefault="003B2D6B" w:rsidP="003B2D6B">
      <w:pPr>
        <w:shd w:val="clear" w:color="auto" w:fill="FFFFFF"/>
        <w:jc w:val="both"/>
        <w:rPr>
          <w:bCs/>
          <w:kern w:val="2"/>
          <w:sz w:val="10"/>
          <w:szCs w:val="10"/>
          <w:lang w:eastAsia="zh-CN"/>
        </w:rPr>
      </w:pPr>
    </w:p>
    <w:tbl>
      <w:tblPr>
        <w:tblW w:w="15461" w:type="dxa"/>
        <w:tblInd w:w="98" w:type="dxa"/>
        <w:tblLayout w:type="fixed"/>
        <w:tblLook w:val="0000" w:firstRow="0" w:lastRow="0" w:firstColumn="0" w:lastColumn="0" w:noHBand="0" w:noVBand="0"/>
      </w:tblPr>
      <w:tblGrid>
        <w:gridCol w:w="577"/>
        <w:gridCol w:w="426"/>
        <w:gridCol w:w="567"/>
        <w:gridCol w:w="425"/>
        <w:gridCol w:w="567"/>
        <w:gridCol w:w="425"/>
        <w:gridCol w:w="567"/>
        <w:gridCol w:w="425"/>
        <w:gridCol w:w="567"/>
        <w:gridCol w:w="426"/>
        <w:gridCol w:w="567"/>
        <w:gridCol w:w="425"/>
        <w:gridCol w:w="567"/>
        <w:gridCol w:w="425"/>
        <w:gridCol w:w="567"/>
        <w:gridCol w:w="425"/>
        <w:gridCol w:w="567"/>
        <w:gridCol w:w="426"/>
        <w:gridCol w:w="567"/>
        <w:gridCol w:w="425"/>
        <w:gridCol w:w="567"/>
        <w:gridCol w:w="425"/>
        <w:gridCol w:w="567"/>
        <w:gridCol w:w="425"/>
        <w:gridCol w:w="567"/>
        <w:gridCol w:w="426"/>
        <w:gridCol w:w="567"/>
        <w:gridCol w:w="425"/>
        <w:gridCol w:w="567"/>
        <w:gridCol w:w="425"/>
        <w:gridCol w:w="567"/>
      </w:tblGrid>
      <w:tr w:rsidR="003B2D6B" w:rsidRPr="003B2D6B" w14:paraId="2AA6606D" w14:textId="77777777" w:rsidTr="003B2D6B">
        <w:trPr>
          <w:trHeight w:val="204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1C2C07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M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D1DDE2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 xml:space="preserve">Repertoire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83A2308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 xml:space="preserve">In-frame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95ED487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60C2B29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BE0C838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96DDDCB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6E2793B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951A706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815BCF" w14:textId="77777777" w:rsidR="003B2D6B" w:rsidRPr="003B2D6B" w:rsidRDefault="003B2D6B" w:rsidP="003B2D6B">
            <w:pPr>
              <w:jc w:val="both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 xml:space="preserve">Out-of-frame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ABEABD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594D00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EBA18A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A0E8DF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12A6A1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8F2C61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6</w:t>
            </w:r>
          </w:p>
        </w:tc>
      </w:tr>
      <w:tr w:rsidR="003B2D6B" w:rsidRPr="003B2D6B" w14:paraId="5541F29E" w14:textId="77777777" w:rsidTr="003B2D6B">
        <w:trPr>
          <w:trHeight w:val="145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CE119C" w14:textId="77777777" w:rsidR="003B2D6B" w:rsidRPr="003B2D6B" w:rsidRDefault="003B2D6B" w:rsidP="003B2D6B">
            <w:pPr>
              <w:jc w:val="both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Samp</w:t>
            </w:r>
            <w:r w:rsidRPr="003B2D6B">
              <w:rPr>
                <w:rFonts w:hint="eastAsia"/>
                <w:b/>
                <w:sz w:val="10"/>
                <w:szCs w:val="10"/>
                <w:lang w:eastAsia="zh-CN"/>
              </w:rPr>
              <w:t>l</w:t>
            </w:r>
            <w:r w:rsidRPr="003B2D6B">
              <w:rPr>
                <w:b/>
                <w:sz w:val="10"/>
                <w:szCs w:val="10"/>
                <w:lang w:eastAsia="zh-CN"/>
              </w:rPr>
              <w:t>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86699C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8E5AA4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381EAB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FD5ED6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2C13FC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074EAA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61985D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1F1063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C46F52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EF6FF5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A6FBAC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11BE16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B65292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8A7930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581195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A77798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A3BC6F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80F3B2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11D9CB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DD0A53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E1FA3B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49685F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35F487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F2CE2A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DBE31F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A4E925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90E27F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4DE280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F72376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185357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</w:tr>
      <w:tr w:rsidR="003B2D6B" w:rsidRPr="003B2D6B" w14:paraId="55CE63F3" w14:textId="77777777" w:rsidTr="003B2D6B">
        <w:trPr>
          <w:trHeight w:val="145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05723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V1-Q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FB612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CADF5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6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E72C6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A03C5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4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38DC2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61D31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EC629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8FF68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F17C9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46C8F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98601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ABC45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99652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CB422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B5545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7171B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9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24205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FA9A6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023C9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DBE25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863FB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47978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8D623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FDFD6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EFF47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82908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EEC12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753E5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E5D13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9838F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</w:t>
            </w:r>
          </w:p>
        </w:tc>
      </w:tr>
      <w:tr w:rsidR="003B2D6B" w:rsidRPr="003B2D6B" w14:paraId="63D2000D" w14:textId="77777777" w:rsidTr="003B2D6B">
        <w:trPr>
          <w:trHeight w:val="168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DD43A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V1-H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7970D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2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EA44F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8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648A4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9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1A8C4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49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83831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49BFC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4F4A1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DA973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E9108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2BA6D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8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AC6ED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259ED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8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4BDC2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4883A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8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F06BB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60826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4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787C9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519E4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5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30E9D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86FEB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E5E89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19320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A1782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8B7E2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73A66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C3065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6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D74AC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5C112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0AD7B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034DF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2</w:t>
            </w:r>
          </w:p>
        </w:tc>
      </w:tr>
      <w:tr w:rsidR="003B2D6B" w:rsidRPr="003B2D6B" w14:paraId="5645EE66" w14:textId="77777777" w:rsidTr="003B2D6B">
        <w:trPr>
          <w:trHeight w:val="17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58D9F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V2-Q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AF0AD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9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3F845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7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C5CEB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8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97D74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2BDE9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065DF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4F4E7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8198D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D2900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EC67D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5849E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1899A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6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CBA15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F9623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3AC40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803DA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8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C91C9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5A6AD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C113A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1C59F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B53B1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A7D43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842D8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D4343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E4127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A491E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7E39B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79D3F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C4749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B93C2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</w:t>
            </w:r>
          </w:p>
        </w:tc>
      </w:tr>
      <w:tr w:rsidR="003B2D6B" w:rsidRPr="003B2D6B" w14:paraId="5E30EACB" w14:textId="77777777" w:rsidTr="003B2D6B">
        <w:trPr>
          <w:trHeight w:val="132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D7A26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V2-H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7E6A7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C631C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70E9D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C71C8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9DDE2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5F5A3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152C6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5624C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CD7BE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15FFD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8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04AF2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C1238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7D6F4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23CBB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4ABB4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FFEC3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16986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E29D9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C547D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6282C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3F436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0910F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DDCCF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0E1BB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49330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37C30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41A67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9B91D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37064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F8A07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3</w:t>
            </w:r>
          </w:p>
        </w:tc>
      </w:tr>
      <w:tr w:rsidR="003B2D6B" w:rsidRPr="003B2D6B" w14:paraId="311B9071" w14:textId="77777777" w:rsidTr="003B2D6B">
        <w:trPr>
          <w:trHeight w:val="175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AC477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V3-Q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3D576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5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4FABD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81311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466B6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8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93DD1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94659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09FCD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368E2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F8BFF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E9575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C8CB7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32A82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4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69362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4E940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9112E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8E1FC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65C74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9A81D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9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735AB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6CCB6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C3A72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F0454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9DB06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84EE2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B22C3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57C53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36FEC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D983C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A1D89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FFDF0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9</w:t>
            </w:r>
          </w:p>
        </w:tc>
      </w:tr>
      <w:tr w:rsidR="003B2D6B" w:rsidRPr="003B2D6B" w14:paraId="12C175DC" w14:textId="77777777" w:rsidTr="003B2D6B">
        <w:trPr>
          <w:trHeight w:val="139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811FC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V3-H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AD289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4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FB79D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86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7DAAB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0AC2C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9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DF7B7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90C4B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D7B90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E2613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B857B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0AE8E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96517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C12B9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B2DB8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9CE4C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0136C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9F48A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3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B24E9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7E95C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43FA3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E2AF1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63545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A7E27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A83DB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551FD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B3BDC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8404A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B395E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8B400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22FB9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19D30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1</w:t>
            </w:r>
          </w:p>
        </w:tc>
      </w:tr>
      <w:tr w:rsidR="003B2D6B" w:rsidRPr="003B2D6B" w14:paraId="1C6BDBD0" w14:textId="77777777" w:rsidTr="003B2D6B">
        <w:trPr>
          <w:trHeight w:val="148"/>
        </w:trPr>
        <w:tc>
          <w:tcPr>
            <w:tcW w:w="5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D322F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F0E70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5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DB98B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7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7F500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2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2E97A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5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7BC8F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D97E8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9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D7CFD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4E54C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6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17747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DBE41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C9ADD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0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1F752F" w14:textId="77777777" w:rsidR="003B2D6B" w:rsidRPr="003B2D6B" w:rsidRDefault="003B2D6B" w:rsidP="003B2D6B">
            <w:pPr>
              <w:widowControl w:val="0"/>
              <w:jc w:val="both"/>
              <w:rPr>
                <w:sz w:val="10"/>
                <w:szCs w:val="10"/>
                <w:lang w:eastAsia="zh-CN"/>
              </w:rPr>
            </w:pPr>
            <w:r w:rsidRPr="003B2D6B">
              <w:rPr>
                <w:kern w:val="2"/>
                <w:sz w:val="10"/>
                <w:szCs w:val="10"/>
                <w:lang w:eastAsia="zh-CN"/>
              </w:rPr>
              <w:t>23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DF88F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96D73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CBC84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9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D01D7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9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06EDC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DCCC6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9A4E7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C18E0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72E8C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59F22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AB179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B58EE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3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389FB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542139" w14:textId="77777777" w:rsidR="003B2D6B" w:rsidRPr="003B2D6B" w:rsidRDefault="003B2D6B" w:rsidP="003B2D6B">
            <w:pPr>
              <w:widowControl w:val="0"/>
              <w:jc w:val="both"/>
              <w:rPr>
                <w:sz w:val="10"/>
                <w:szCs w:val="10"/>
                <w:lang w:eastAsia="zh-CN"/>
              </w:rPr>
            </w:pPr>
            <w:r w:rsidRPr="003B2D6B">
              <w:rPr>
                <w:kern w:val="2"/>
                <w:sz w:val="10"/>
                <w:szCs w:val="10"/>
                <w:lang w:eastAsia="zh-CN"/>
              </w:rPr>
              <w:t>5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8B575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A31B1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543EA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F4E7C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3</w:t>
            </w:r>
          </w:p>
        </w:tc>
      </w:tr>
      <w:tr w:rsidR="003B2D6B" w:rsidRPr="003B2D6B" w14:paraId="688A378E" w14:textId="77777777" w:rsidTr="003B2D6B">
        <w:trPr>
          <w:trHeight w:val="278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DC885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U/T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76739E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728/75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E25846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515/628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05608D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93/13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F9DDF4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61/20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68B38B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26/123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60B14A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317/308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2250F0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20/66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2BE8C1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96/96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311DEB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14/129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F9A1CC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9/6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64FA3C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4/4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84B429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34/28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A467C4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53/57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D19F54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01/20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7E35D9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3/124</w:t>
            </w:r>
          </w:p>
        </w:tc>
      </w:tr>
      <w:tr w:rsidR="003B2D6B" w:rsidRPr="003B2D6B" w14:paraId="02777AE8" w14:textId="77777777" w:rsidTr="003B2D6B">
        <w:trPr>
          <w:trHeight w:val="132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822A5D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G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9FFB37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 xml:space="preserve">Repertoire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75471E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 xml:space="preserve">In-frame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363771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F9D952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12EE97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57DB7D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8C32F0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8AE3A7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4C3590" w14:textId="77777777" w:rsidR="003B2D6B" w:rsidRPr="003B2D6B" w:rsidRDefault="003B2D6B" w:rsidP="003B2D6B">
            <w:pPr>
              <w:jc w:val="both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 xml:space="preserve">Out-of-frame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AFC27B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C4DB79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249549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7FF3AD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B40BBD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332DF8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IGHJ6</w:t>
            </w:r>
          </w:p>
        </w:tc>
      </w:tr>
      <w:tr w:rsidR="003B2D6B" w:rsidRPr="003B2D6B" w14:paraId="3D744AA4" w14:textId="77777777" w:rsidTr="003B2D6B">
        <w:trPr>
          <w:trHeight w:val="132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B2DAD7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Sampl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824BAA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9D9646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9AA2EC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68E0A6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7EFA86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5DC5B0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75D711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C870C1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9A8431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CE0ABE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7EE4AE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17AFE5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C39F02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B8001F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E96A6B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A47DD1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7B609D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364EE2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7D2ADD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E2364D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4A15E4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36B7A6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3043C1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A424E4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28409A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4344DD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B5A1EF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122AE2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0410DE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07FCA6" w14:textId="77777777" w:rsidR="003B2D6B" w:rsidRPr="003B2D6B" w:rsidRDefault="003B2D6B" w:rsidP="003B2D6B">
            <w:pPr>
              <w:jc w:val="center"/>
              <w:rPr>
                <w:b/>
                <w:sz w:val="10"/>
                <w:szCs w:val="10"/>
                <w:lang w:eastAsia="zh-CN"/>
              </w:rPr>
            </w:pPr>
            <w:r w:rsidRPr="003B2D6B">
              <w:rPr>
                <w:b/>
                <w:sz w:val="10"/>
                <w:szCs w:val="10"/>
                <w:lang w:eastAsia="zh-CN"/>
              </w:rPr>
              <w:t>unique</w:t>
            </w:r>
          </w:p>
        </w:tc>
      </w:tr>
      <w:tr w:rsidR="003B2D6B" w:rsidRPr="003B2D6B" w14:paraId="6A87DEF5" w14:textId="77777777" w:rsidTr="003B2D6B">
        <w:trPr>
          <w:trHeight w:val="132"/>
        </w:trPr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60435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V1-QG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04C25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A14E7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3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4CF00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9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A1BFA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1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41FB4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51A09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89C97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03D96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B88DE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289AF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CD59C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FA310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7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37146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15DAB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7402D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9D7E5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03DA9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E4D12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2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38B55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917AD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2322D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FD431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02A14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F283F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BDE8F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9F5DE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E2C27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4AE46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2A5FA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A5324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9</w:t>
            </w:r>
          </w:p>
        </w:tc>
      </w:tr>
      <w:tr w:rsidR="003B2D6B" w:rsidRPr="003B2D6B" w14:paraId="46207FC3" w14:textId="77777777" w:rsidTr="003B2D6B">
        <w:trPr>
          <w:trHeight w:val="104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814A2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V1-H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076CC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E4CC4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9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7CE23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FEEA1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6832B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6EDB6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E372A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B25D0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A72EF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C1320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A8822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9686B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BBAF5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427CB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B83A3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9E753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02ECD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458AC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E948B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96468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1B900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71AD1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09526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ABCCA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D61CB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17BB3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75418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5FEC7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FFD7A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00935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9</w:t>
            </w:r>
          </w:p>
        </w:tc>
      </w:tr>
      <w:tr w:rsidR="003B2D6B" w:rsidRPr="003B2D6B" w14:paraId="1F8239E5" w14:textId="77777777" w:rsidTr="003B2D6B">
        <w:trPr>
          <w:trHeight w:val="117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D246E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V2-Q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F7482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974B5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3246A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CCA29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878BA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0529A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1B0CE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CA1C8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B6675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A7B38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9EEEA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354CE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D3755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4A1C8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35DD5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78E1B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79040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9C376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05CFA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FCB2E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6740D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2EA56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8B8C6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96F3C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12423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83825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2CF4B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B4DC8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7D354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70F56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8</w:t>
            </w:r>
          </w:p>
        </w:tc>
      </w:tr>
      <w:tr w:rsidR="003B2D6B" w:rsidRPr="003B2D6B" w14:paraId="0942DA48" w14:textId="77777777" w:rsidTr="003B2D6B">
        <w:trPr>
          <w:trHeight w:val="159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F3CDB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V2-H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29042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906DD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D26A4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44273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A0773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0B435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2334E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B142A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56FE7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6D40E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5F826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1ABB3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8D8C3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4811D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E1170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3C80A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20EAE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E05E0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84490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F154A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49415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5D7D8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A6723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78D30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451AC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20E63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2D708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41BD2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01AB0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09FD2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</w:t>
            </w:r>
          </w:p>
        </w:tc>
      </w:tr>
      <w:tr w:rsidR="003B2D6B" w:rsidRPr="003B2D6B" w14:paraId="1FB078C2" w14:textId="77777777" w:rsidTr="003B2D6B">
        <w:trPr>
          <w:trHeight w:val="230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BCA65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V3-Q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463B9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67C2A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9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A2609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618E3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5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991DA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139BC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4C3B1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84EA9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28133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75406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35789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5F9D9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2D327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F6219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73DC1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CF8C1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3F16F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61DBA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3547A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0B8AC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D86A8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7AD21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DBC16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96A97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EF09A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51141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7CB5D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579EE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78533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1E625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</w:t>
            </w:r>
          </w:p>
        </w:tc>
      </w:tr>
      <w:tr w:rsidR="003B2D6B" w:rsidRPr="003B2D6B" w14:paraId="355B62B5" w14:textId="77777777" w:rsidTr="003B2D6B">
        <w:trPr>
          <w:trHeight w:val="354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155E5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V3-H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D08AA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8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6486E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8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98426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5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3763B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FA79E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24720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377D5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D043A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C1493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22CF7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7E1E8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6655F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6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FDE49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373D3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35127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12601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FDD5D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01270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3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43A29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C173A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7E2CE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8E4B7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F256F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FF452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0CD9F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118DD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7AB5F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A478B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B6C03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F9EF3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6</w:t>
            </w:r>
          </w:p>
        </w:tc>
      </w:tr>
      <w:tr w:rsidR="003B2D6B" w:rsidRPr="003B2D6B" w14:paraId="1864A211" w14:textId="77777777" w:rsidTr="003B2D6B">
        <w:trPr>
          <w:trHeight w:val="230"/>
        </w:trPr>
        <w:tc>
          <w:tcPr>
            <w:tcW w:w="5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E67D0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Tota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57C6D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1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73262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59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8A908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0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D7BBB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58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498DE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D503A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FABEE5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7A0FC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8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BB8B00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4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D04CB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8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1B56B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2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DB0666" w14:textId="77777777" w:rsidR="003B2D6B" w:rsidRPr="003B2D6B" w:rsidRDefault="003B2D6B" w:rsidP="003B2D6B">
            <w:pPr>
              <w:widowControl w:val="0"/>
              <w:jc w:val="both"/>
              <w:rPr>
                <w:sz w:val="10"/>
                <w:szCs w:val="10"/>
                <w:lang w:eastAsia="zh-CN"/>
              </w:rPr>
            </w:pPr>
            <w:r w:rsidRPr="003B2D6B">
              <w:rPr>
                <w:kern w:val="2"/>
                <w:sz w:val="10"/>
                <w:szCs w:val="10"/>
                <w:lang w:eastAsia="zh-CN"/>
              </w:rPr>
              <w:t>14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912F0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C5ED5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2E2B1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381C7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9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AA19B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1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AA4D2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6008F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46017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B3228C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41396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44683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5E84C9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18CA1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5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0DC19B" w14:textId="77777777" w:rsidR="003B2D6B" w:rsidRPr="003B2D6B" w:rsidRDefault="003B2D6B" w:rsidP="003B2D6B">
            <w:pPr>
              <w:widowControl w:val="0"/>
              <w:jc w:val="both"/>
              <w:rPr>
                <w:sz w:val="10"/>
                <w:szCs w:val="10"/>
                <w:lang w:eastAsia="zh-CN"/>
              </w:rPr>
            </w:pPr>
            <w:r w:rsidRPr="003B2D6B">
              <w:rPr>
                <w:kern w:val="2"/>
                <w:sz w:val="10"/>
                <w:szCs w:val="10"/>
                <w:lang w:eastAsia="zh-CN"/>
              </w:rPr>
              <w:t>5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C9045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B85DD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F3D71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8F8817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2</w:t>
            </w:r>
          </w:p>
        </w:tc>
      </w:tr>
      <w:tr w:rsidR="003B2D6B" w:rsidRPr="003B2D6B" w14:paraId="44D5A940" w14:textId="77777777" w:rsidTr="003B2D6B">
        <w:trPr>
          <w:trHeight w:val="354"/>
        </w:trPr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AA132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U/T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2ACD898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592/619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BFDFF82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582/505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A3FF23A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62/3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23C56F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83/12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FE0140B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87/44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26DE88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415/323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D7F3B1E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41/53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50BDC31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94/644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30B2C06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10/114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EA4D57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6/3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49F318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32/3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A3B809F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28/139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7C254A3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9/59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535DB3D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204/23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E288DD4" w14:textId="77777777" w:rsidR="003B2D6B" w:rsidRPr="003B2D6B" w:rsidRDefault="003B2D6B" w:rsidP="003B2D6B">
            <w:pPr>
              <w:jc w:val="center"/>
              <w:rPr>
                <w:sz w:val="10"/>
                <w:szCs w:val="10"/>
                <w:lang w:eastAsia="zh-CN"/>
              </w:rPr>
            </w:pPr>
            <w:r w:rsidRPr="003B2D6B">
              <w:rPr>
                <w:sz w:val="10"/>
                <w:szCs w:val="10"/>
                <w:lang w:eastAsia="zh-CN"/>
              </w:rPr>
              <w:t>102/108</w:t>
            </w:r>
          </w:p>
        </w:tc>
      </w:tr>
    </w:tbl>
    <w:p w14:paraId="53CACEAC" w14:textId="77777777" w:rsidR="003B2D6B" w:rsidRPr="00AD6BDA" w:rsidRDefault="003B2D6B" w:rsidP="003B2D6B">
      <w:pPr>
        <w:rPr>
          <w:bCs/>
          <w:kern w:val="2"/>
          <w:sz w:val="15"/>
          <w:szCs w:val="15"/>
          <w:lang w:eastAsia="zh-CN"/>
        </w:rPr>
      </w:pPr>
      <w:r w:rsidRPr="00AD6BDA">
        <w:rPr>
          <w:bCs/>
          <w:kern w:val="2"/>
          <w:sz w:val="15"/>
          <w:szCs w:val="15"/>
          <w:lang w:eastAsia="zh-CN"/>
        </w:rPr>
        <w:t>Note: U/T represents the ratio of unique to total sequences.</w:t>
      </w:r>
    </w:p>
    <w:p w14:paraId="26676ED5" w14:textId="77777777" w:rsidR="003B2D6B" w:rsidRPr="003B2D6B" w:rsidRDefault="003B2D6B" w:rsidP="003B2D6B">
      <w:pPr>
        <w:rPr>
          <w:bCs/>
          <w:kern w:val="2"/>
          <w:sz w:val="21"/>
          <w:szCs w:val="21"/>
          <w:lang w:eastAsia="zh-CN"/>
        </w:rPr>
      </w:pPr>
      <w:r w:rsidRPr="003B2D6B">
        <w:rPr>
          <w:bCs/>
          <w:kern w:val="2"/>
          <w:sz w:val="21"/>
          <w:szCs w:val="21"/>
          <w:lang w:eastAsia="zh-CN"/>
        </w:rPr>
        <w:br w:type="page"/>
      </w:r>
      <w:r w:rsidRPr="003B2D6B">
        <w:rPr>
          <w:b/>
          <w:color w:val="000000"/>
          <w:kern w:val="2"/>
          <w:sz w:val="21"/>
          <w:szCs w:val="21"/>
          <w:lang w:eastAsia="zh-CN"/>
        </w:rPr>
        <w:lastRenderedPageBreak/>
        <w:t>Supplementary Table</w:t>
      </w:r>
      <w:r w:rsidRPr="003B2D6B">
        <w:rPr>
          <w:b/>
          <w:bCs/>
          <w:kern w:val="2"/>
          <w:sz w:val="21"/>
          <w:szCs w:val="21"/>
          <w:lang w:eastAsia="zh-CN"/>
        </w:rPr>
        <w:t xml:space="preserve"> 5.</w:t>
      </w:r>
      <w:r w:rsidRPr="003B2D6B">
        <w:rPr>
          <w:bCs/>
          <w:kern w:val="2"/>
          <w:sz w:val="21"/>
          <w:szCs w:val="21"/>
          <w:lang w:eastAsia="zh-CN"/>
        </w:rPr>
        <w:t xml:space="preserve"> The sequence data of 6 IGHJ gene families in the in-frame and out-</w:t>
      </w:r>
      <w:r w:rsidRPr="003B2D6B">
        <w:rPr>
          <w:rFonts w:hint="eastAsia"/>
          <w:bCs/>
          <w:kern w:val="2"/>
          <w:sz w:val="21"/>
          <w:szCs w:val="21"/>
          <w:lang w:eastAsia="zh-CN"/>
        </w:rPr>
        <w:t>o</w:t>
      </w:r>
      <w:r w:rsidRPr="003B2D6B">
        <w:rPr>
          <w:bCs/>
          <w:kern w:val="2"/>
          <w:sz w:val="21"/>
          <w:szCs w:val="21"/>
          <w:lang w:eastAsia="zh-CN"/>
        </w:rPr>
        <w:t xml:space="preserve">f-frame BCR-H repertoire from SLE </w:t>
      </w:r>
      <w:r w:rsidRPr="003B2D6B">
        <w:rPr>
          <w:bCs/>
          <w:sz w:val="21"/>
          <w:szCs w:val="21"/>
          <w:lang w:eastAsia="zh-CN"/>
        </w:rPr>
        <w:t>volunteers</w:t>
      </w:r>
    </w:p>
    <w:p w14:paraId="6913ACC1" w14:textId="77777777" w:rsidR="003B2D6B" w:rsidRPr="003B2D6B" w:rsidRDefault="003B2D6B" w:rsidP="003B2D6B">
      <w:pPr>
        <w:rPr>
          <w:bCs/>
          <w:kern w:val="2"/>
          <w:sz w:val="21"/>
          <w:szCs w:val="21"/>
          <w:lang w:eastAsia="zh-CN"/>
        </w:rPr>
      </w:pPr>
    </w:p>
    <w:tbl>
      <w:tblPr>
        <w:tblW w:w="0" w:type="auto"/>
        <w:tblInd w:w="102" w:type="dxa"/>
        <w:tblLayout w:type="fixed"/>
        <w:tblLook w:val="0000" w:firstRow="0" w:lastRow="0" w:firstColumn="0" w:lastColumn="0" w:noHBand="0" w:noVBand="0"/>
      </w:tblPr>
      <w:tblGrid>
        <w:gridCol w:w="715"/>
        <w:gridCol w:w="851"/>
        <w:gridCol w:w="708"/>
        <w:gridCol w:w="851"/>
        <w:gridCol w:w="709"/>
        <w:gridCol w:w="708"/>
        <w:gridCol w:w="709"/>
        <w:gridCol w:w="709"/>
        <w:gridCol w:w="709"/>
        <w:gridCol w:w="708"/>
        <w:gridCol w:w="686"/>
        <w:gridCol w:w="854"/>
        <w:gridCol w:w="905"/>
        <w:gridCol w:w="868"/>
        <w:gridCol w:w="845"/>
        <w:gridCol w:w="823"/>
        <w:gridCol w:w="716"/>
      </w:tblGrid>
      <w:tr w:rsidR="003B2D6B" w:rsidRPr="003B2D6B" w14:paraId="53FB229E" w14:textId="77777777" w:rsidTr="003B2D6B">
        <w:trPr>
          <w:trHeight w:val="226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D75DF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3D0EF3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Repertoir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0732C8F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n-fram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D815134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514F6E9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2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050F2E8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3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C8372D8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4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9D983AA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5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89CD745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6</w:t>
            </w:r>
          </w:p>
        </w:tc>
      </w:tr>
      <w:tr w:rsidR="003B2D6B" w:rsidRPr="003B2D6B" w14:paraId="78C63DAD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6BFC36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Sample</w:t>
            </w:r>
            <w:r w:rsidRPr="003B2D6B">
              <w:rPr>
                <w:b/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B78447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5A5769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D812CA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559956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E85CCB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3CCECE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D6A6CD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C9EAE1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447C80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690E44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5549C1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FB3F1E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B118BF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0F2FBA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A6D254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DFBF99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</w:tr>
      <w:tr w:rsidR="003B2D6B" w:rsidRPr="003B2D6B" w14:paraId="5E9924E0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3901A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S1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01E5A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707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D3D3B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7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6D04B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113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5BC5E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8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C37FA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0478D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9BB34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4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39A45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61F5D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669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2041D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9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89E88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909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AAA20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76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17446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217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A81D6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5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7CC72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083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F192C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855</w:t>
            </w:r>
          </w:p>
        </w:tc>
      </w:tr>
      <w:tr w:rsidR="003B2D6B" w:rsidRPr="003B2D6B" w14:paraId="3A221FE7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2888E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S1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1801F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33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1065F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4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2419D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67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FFD23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7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2FD5D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7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2BF88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EAD00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7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3A723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3D204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52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0CB57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995B8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78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58718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51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091A9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18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4D1F8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7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BFDC6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109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7845F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45</w:t>
            </w:r>
          </w:p>
        </w:tc>
      </w:tr>
      <w:tr w:rsidR="003B2D6B" w:rsidRPr="003B2D6B" w14:paraId="1F5F28D7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2EB9D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S1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9CF7B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54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D7728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6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50AF0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87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579C8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1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1C999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3E338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4C199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3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7F65C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6FDFD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3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EB8B4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2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4A2D6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81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BBCA3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10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4A647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7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FE29E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3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9ABE4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825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83E7C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74</w:t>
            </w:r>
          </w:p>
        </w:tc>
      </w:tr>
      <w:tr w:rsidR="003B2D6B" w:rsidRPr="003B2D6B" w14:paraId="7DA36F4C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AE836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S2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F3718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474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5694C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29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97004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828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F3213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88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4D873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0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48C26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562A6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61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A5947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3DC4B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402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B17E5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32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47ECB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73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5071D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55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2CCEC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195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066C0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01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6C504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636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50323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452</w:t>
            </w:r>
          </w:p>
        </w:tc>
      </w:tr>
      <w:tr w:rsidR="003B2D6B" w:rsidRPr="003B2D6B" w14:paraId="29EA43E2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F1B89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S2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44183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140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61737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31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96536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408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0B37D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0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6B0D2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9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E3576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9D990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85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05B19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7A98D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220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473A2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45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8F3C0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346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FF433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87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C2914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593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4C847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9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82DF7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16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C392F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182</w:t>
            </w:r>
          </w:p>
        </w:tc>
      </w:tr>
      <w:tr w:rsidR="003B2D6B" w:rsidRPr="003B2D6B" w14:paraId="65734E5C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3AFE6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S2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3DC1C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426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40CB4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2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C2917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793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548BF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20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8AE3A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3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4CD58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A8CE6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64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01F80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95763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966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E4187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24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8C08F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839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41B7B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59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32A1B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237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73554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37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9B768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509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1F43A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653</w:t>
            </w:r>
          </w:p>
        </w:tc>
      </w:tr>
      <w:tr w:rsidR="003B2D6B" w:rsidRPr="003B2D6B" w14:paraId="53749FD1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92007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28449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2010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DC6EF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49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9A856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609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FB86D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36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70030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08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31DE9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36258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22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4A3C2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6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F2800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375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2697E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00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9E99C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696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7EB38B" w14:textId="77777777" w:rsidR="003B2D6B" w:rsidRPr="003B2D6B" w:rsidRDefault="003B2D6B" w:rsidP="003B2D6B">
            <w:pPr>
              <w:widowControl w:val="0"/>
              <w:jc w:val="both"/>
              <w:rPr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4081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BAE18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894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6B69A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77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C256C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5815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8737CD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608</w:t>
            </w:r>
          </w:p>
        </w:tc>
      </w:tr>
      <w:tr w:rsidR="003B2D6B" w:rsidRPr="003B2D6B" w14:paraId="73A858A9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2407F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U/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D517B6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4956/220104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9F8B40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3636/196093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51F498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94/3084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C55C4B1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43/102275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167C10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004/203757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464CD7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0811/896963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A29F564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778/168944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6B7C90A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608/558151</w:t>
            </w:r>
          </w:p>
        </w:tc>
      </w:tr>
      <w:tr w:rsidR="003B2D6B" w:rsidRPr="003B2D6B" w14:paraId="441D0F18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5E53A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9BC0076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 xml:space="preserve">Repertoire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C6AA40D" w14:textId="77777777" w:rsidR="003B2D6B" w:rsidRPr="003B2D6B" w:rsidRDefault="003B2D6B" w:rsidP="003B2D6B">
            <w:pPr>
              <w:jc w:val="center"/>
              <w:rPr>
                <w:b/>
                <w:sz w:val="11"/>
                <w:szCs w:val="11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 xml:space="preserve">Out-of-frame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2248A39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ED77E27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2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C0F8905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3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B08390B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4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58125A1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5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68D41AC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6</w:t>
            </w:r>
          </w:p>
        </w:tc>
      </w:tr>
      <w:tr w:rsidR="003B2D6B" w:rsidRPr="003B2D6B" w14:paraId="42E58242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D8DA9F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Samp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47C380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23F91C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18B1DE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6C4D85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E69FD0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8DC6C0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0EABF0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E6D726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D8B927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43D9AB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02606C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39C6E8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908A8C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1FF5A6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1FC483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C29BF3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</w:tr>
      <w:tr w:rsidR="003B2D6B" w:rsidRPr="003B2D6B" w14:paraId="43A51860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C2F4A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S1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31240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707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400D9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7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55322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93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7261D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1FE36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64852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55A1C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2C435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20E1C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21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81B84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88403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49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1504C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0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643A7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71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24366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2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4816C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92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9E0EA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95</w:t>
            </w:r>
          </w:p>
        </w:tc>
      </w:tr>
      <w:tr w:rsidR="003B2D6B" w:rsidRPr="003B2D6B" w14:paraId="14F1A9A9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A4F07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S1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A9098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33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DF37C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4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6C1F9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61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05C51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6600C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37D54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FF38C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32E90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22F2E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7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CE8D8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18FBB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59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7D7CB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4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272FA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8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5C277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619A4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87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685E2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4</w:t>
            </w:r>
          </w:p>
        </w:tc>
      </w:tr>
      <w:tr w:rsidR="003B2D6B" w:rsidRPr="003B2D6B" w14:paraId="283E531A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066C8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S1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7EFA8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54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5D9AF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6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0F60C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7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00AB1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AFF09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AE826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CDEC2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E9979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696CC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3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7EB78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52A5F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76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B5768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2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9100A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1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D381F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2E363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06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E22F5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4</w:t>
            </w:r>
          </w:p>
        </w:tc>
      </w:tr>
      <w:tr w:rsidR="003B2D6B" w:rsidRPr="003B2D6B" w14:paraId="4B677349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06DF0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S2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A67CB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474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0C21D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29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7C3F4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45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955E4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0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4E22C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982DF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282D4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5DE0B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83E51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76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F7836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8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78280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823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A3B3A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8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30398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31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1CCA7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2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8EF9F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75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1832F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74</w:t>
            </w:r>
          </w:p>
        </w:tc>
      </w:tr>
      <w:tr w:rsidR="003B2D6B" w:rsidRPr="003B2D6B" w14:paraId="11A7E08A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BE9DA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S2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B2B2E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140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85702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31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2D53A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32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EEF75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1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92F3D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A1139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78455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3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09062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3CEC9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77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4C429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0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A301A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376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8448D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10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EBA87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56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AAABD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9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8ED29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356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32886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74</w:t>
            </w:r>
          </w:p>
        </w:tc>
      </w:tr>
      <w:tr w:rsidR="003B2D6B" w:rsidRPr="003B2D6B" w14:paraId="5181324E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5DD10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S2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2974B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426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6EF1D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2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406D6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33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B2711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1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A8992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08504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FD595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5A11E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6D07C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45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D0671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0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0FA94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47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DD22F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8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933D5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43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A503C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9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8DD21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12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C1811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84</w:t>
            </w:r>
          </w:p>
        </w:tc>
      </w:tr>
      <w:tr w:rsidR="003B2D6B" w:rsidRPr="003B2D6B" w14:paraId="22D0F724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73BEF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71E16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2010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E0CD7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49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3705A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0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E1A79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3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E6713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3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9146E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591D1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4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BE2F7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3074F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87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05496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3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DCFA0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586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71F9E6" w14:textId="77777777" w:rsidR="003B2D6B" w:rsidRPr="003B2D6B" w:rsidRDefault="003B2D6B" w:rsidP="003B2D6B">
            <w:pPr>
              <w:widowControl w:val="0"/>
              <w:jc w:val="both"/>
              <w:rPr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554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8CCE5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239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D494A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9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57BB9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017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C4392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761</w:t>
            </w:r>
          </w:p>
        </w:tc>
      </w:tr>
      <w:tr w:rsidR="003B2D6B" w:rsidRPr="003B2D6B" w14:paraId="6579D2C8" w14:textId="77777777" w:rsidTr="003B2D6B">
        <w:trPr>
          <w:trHeight w:val="226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A5EA7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U/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92158B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4956/220104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F540FE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320/24010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6F32B6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23/536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9D5968B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67/9443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1FD10D7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30/1687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47BC06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548/10586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A900C86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91/22394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33D65DF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761/80174</w:t>
            </w:r>
          </w:p>
        </w:tc>
      </w:tr>
    </w:tbl>
    <w:p w14:paraId="0D983A66" w14:textId="77777777" w:rsidR="003B2D6B" w:rsidRPr="003B2D6B" w:rsidRDefault="003B2D6B" w:rsidP="003B2D6B">
      <w:pPr>
        <w:widowControl w:val="0"/>
        <w:jc w:val="both"/>
        <w:rPr>
          <w:kern w:val="2"/>
          <w:sz w:val="15"/>
          <w:szCs w:val="15"/>
          <w:lang w:eastAsia="zh-CN"/>
        </w:rPr>
      </w:pPr>
      <w:r w:rsidRPr="003B2D6B">
        <w:rPr>
          <w:kern w:val="2"/>
          <w:sz w:val="15"/>
          <w:szCs w:val="15"/>
          <w:lang w:eastAsia="zh-CN"/>
        </w:rPr>
        <w:t>Note: U/T represents the ratio of unique to total sequences.</w:t>
      </w:r>
    </w:p>
    <w:p w14:paraId="24050936" w14:textId="77777777" w:rsidR="003B2D6B" w:rsidRPr="003B2D6B" w:rsidRDefault="003B2D6B" w:rsidP="003B2D6B">
      <w:pPr>
        <w:widowControl w:val="0"/>
        <w:jc w:val="both"/>
        <w:rPr>
          <w:bCs/>
          <w:kern w:val="2"/>
          <w:sz w:val="21"/>
          <w:szCs w:val="21"/>
          <w:lang w:eastAsia="zh-CN"/>
        </w:rPr>
      </w:pPr>
      <w:r w:rsidRPr="003B2D6B">
        <w:rPr>
          <w:kern w:val="2"/>
          <w:sz w:val="15"/>
          <w:szCs w:val="15"/>
          <w:lang w:eastAsia="zh-CN"/>
        </w:rPr>
        <w:br w:type="page"/>
      </w:r>
      <w:r w:rsidRPr="003B2D6B">
        <w:rPr>
          <w:b/>
          <w:color w:val="000000"/>
          <w:kern w:val="2"/>
          <w:sz w:val="21"/>
          <w:szCs w:val="21"/>
          <w:lang w:eastAsia="zh-CN"/>
        </w:rPr>
        <w:lastRenderedPageBreak/>
        <w:t>Supplementary Table</w:t>
      </w:r>
      <w:r w:rsidRPr="003B2D6B">
        <w:rPr>
          <w:b/>
          <w:bCs/>
          <w:kern w:val="2"/>
          <w:sz w:val="21"/>
          <w:szCs w:val="21"/>
          <w:lang w:eastAsia="zh-CN"/>
        </w:rPr>
        <w:t xml:space="preserve"> 6.</w:t>
      </w:r>
      <w:r w:rsidRPr="003B2D6B">
        <w:rPr>
          <w:bCs/>
          <w:kern w:val="2"/>
          <w:sz w:val="21"/>
          <w:szCs w:val="21"/>
          <w:lang w:eastAsia="zh-CN"/>
        </w:rPr>
        <w:t xml:space="preserve"> The sequence data of 6 IGHJ gene families in the in-frame and out-of-frame BCR-H repertoire from breast </w:t>
      </w:r>
      <w:r w:rsidRPr="003B2D6B">
        <w:rPr>
          <w:rFonts w:hint="eastAsia"/>
          <w:bCs/>
          <w:kern w:val="2"/>
          <w:sz w:val="21"/>
          <w:szCs w:val="21"/>
          <w:lang w:eastAsia="zh-CN"/>
        </w:rPr>
        <w:t>c</w:t>
      </w:r>
      <w:r w:rsidRPr="003B2D6B">
        <w:rPr>
          <w:bCs/>
          <w:kern w:val="2"/>
          <w:sz w:val="21"/>
          <w:szCs w:val="21"/>
          <w:lang w:eastAsia="zh-CN"/>
        </w:rPr>
        <w:t xml:space="preserve">ancer </w:t>
      </w:r>
      <w:r w:rsidRPr="003B2D6B">
        <w:rPr>
          <w:bCs/>
          <w:sz w:val="21"/>
          <w:szCs w:val="21"/>
          <w:lang w:eastAsia="zh-CN"/>
        </w:rPr>
        <w:t>volunteers</w:t>
      </w:r>
    </w:p>
    <w:p w14:paraId="703F3242" w14:textId="77777777" w:rsidR="003B2D6B" w:rsidRPr="003B2D6B" w:rsidRDefault="003B2D6B" w:rsidP="003B2D6B">
      <w:pPr>
        <w:widowControl w:val="0"/>
        <w:jc w:val="both"/>
        <w:rPr>
          <w:bCs/>
          <w:kern w:val="2"/>
          <w:sz w:val="21"/>
          <w:szCs w:val="21"/>
          <w:lang w:eastAsia="zh-CN"/>
        </w:rPr>
      </w:pPr>
    </w:p>
    <w:tbl>
      <w:tblPr>
        <w:tblW w:w="0" w:type="auto"/>
        <w:tblInd w:w="102" w:type="dxa"/>
        <w:tblLayout w:type="fixed"/>
        <w:tblLook w:val="0000" w:firstRow="0" w:lastRow="0" w:firstColumn="0" w:lastColumn="0" w:noHBand="0" w:noVBand="0"/>
      </w:tblPr>
      <w:tblGrid>
        <w:gridCol w:w="877"/>
        <w:gridCol w:w="835"/>
        <w:gridCol w:w="886"/>
        <w:gridCol w:w="892"/>
        <w:gridCol w:w="878"/>
        <w:gridCol w:w="682"/>
        <w:gridCol w:w="887"/>
        <w:gridCol w:w="873"/>
        <w:gridCol w:w="1037"/>
        <w:gridCol w:w="872"/>
        <w:gridCol w:w="1039"/>
        <w:gridCol w:w="897"/>
        <w:gridCol w:w="46"/>
        <w:gridCol w:w="832"/>
        <w:gridCol w:w="680"/>
        <w:gridCol w:w="22"/>
        <w:gridCol w:w="688"/>
        <w:gridCol w:w="11"/>
        <w:gridCol w:w="877"/>
        <w:gridCol w:w="796"/>
      </w:tblGrid>
      <w:tr w:rsidR="003B2D6B" w:rsidRPr="003B2D6B" w14:paraId="76D3FBAE" w14:textId="77777777" w:rsidTr="003B2D6B">
        <w:trPr>
          <w:trHeight w:val="185"/>
        </w:trPr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77FF6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8E8602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Repertoire</w:t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B7E846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n-frame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568E7D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1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A508B6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2</w:t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4BE38C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3</w:t>
            </w:r>
          </w:p>
        </w:tc>
        <w:tc>
          <w:tcPr>
            <w:tcW w:w="177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651287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4</w:t>
            </w:r>
          </w:p>
        </w:tc>
        <w:tc>
          <w:tcPr>
            <w:tcW w:w="14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84A661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5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EF9FD9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6</w:t>
            </w:r>
          </w:p>
        </w:tc>
      </w:tr>
      <w:tr w:rsidR="003B2D6B" w:rsidRPr="003B2D6B" w14:paraId="6D406198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6B36BA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Samp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1F426E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444D07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64BE1ED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273FE0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CA5B19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15CF69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C2B666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DC5D4A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F3D1D9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C6564F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8EA04CB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C6AF65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4392C1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61C084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236FF4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38AC1FA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</w:tr>
      <w:tr w:rsidR="003B2D6B" w:rsidRPr="003B2D6B" w14:paraId="4C8FC165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ECF2E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3-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2ED33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15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6AD72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CBCC2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66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63D2B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8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980C4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1AD58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7F8E6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1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874C9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919BF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19102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8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8E3FB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09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2F90F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D86D9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7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F1970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8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3C62A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98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A0880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45</w:t>
            </w:r>
          </w:p>
        </w:tc>
      </w:tr>
      <w:tr w:rsidR="003B2D6B" w:rsidRPr="003B2D6B" w14:paraId="0FC08D74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FB30E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2-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901FB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198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01E0E8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74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20BA8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879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A059D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72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A402B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0936B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84FDA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79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0383B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2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E22A4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73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7DA5B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79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4C0E5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45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CFE35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8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52885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09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44F00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89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B943D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597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6D50C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066</w:t>
            </w:r>
          </w:p>
        </w:tc>
      </w:tr>
      <w:tr w:rsidR="003B2D6B" w:rsidRPr="003B2D6B" w14:paraId="0FC47F25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FF669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1-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0FABB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32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3A49F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55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33759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08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3245C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90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AB675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6A8471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BC89C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1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FDC51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7F1FF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1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F9C59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0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1EAFB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86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47C23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F3984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22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26521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87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27CB7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15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B66EC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56</w:t>
            </w:r>
          </w:p>
        </w:tc>
      </w:tr>
      <w:tr w:rsidR="003B2D6B" w:rsidRPr="003B2D6B" w14:paraId="02F418A4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4E606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3-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D5C8A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003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7EA79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74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EF878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93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2EE05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53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B61607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6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BDAC0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7DBF2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5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1ABB2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8B3A7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49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4E928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11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58918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808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D38FE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1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44830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95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A63BC4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15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399DC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47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66631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19</w:t>
            </w:r>
          </w:p>
        </w:tc>
      </w:tr>
      <w:tr w:rsidR="003B2D6B" w:rsidRPr="003B2D6B" w14:paraId="001B71A4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61F04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2-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4C473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66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55BF6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12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9CE74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285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624BB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80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00788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8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1D08B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E54D4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89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D3223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D48E5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95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6685B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93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238D1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250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BE8E1F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0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3140B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07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8D1FC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84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08C09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108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3D1BBB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19</w:t>
            </w:r>
          </w:p>
        </w:tc>
      </w:tr>
      <w:tr w:rsidR="003B2D6B" w:rsidRPr="003B2D6B" w14:paraId="50D4EF85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E3545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1-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727EE3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179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EB97D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52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2BF7D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723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D0589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72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E4408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3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8C251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77464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2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D0261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5192A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6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E73CBE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84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6383A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14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BEE38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2C8D6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1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39D24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82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44E58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36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264FE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86</w:t>
            </w:r>
          </w:p>
        </w:tc>
      </w:tr>
      <w:tr w:rsidR="003B2D6B" w:rsidRPr="003B2D6B" w14:paraId="18AAAEC0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F5928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3-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038E1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55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6E55D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5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E07C1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243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0452E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97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EDEAC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1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E555D7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BEF716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57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BDE47B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724CB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57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F6C1E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62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79B38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608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EA12F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0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E7944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69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2F76B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48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EA93B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365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328F2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279</w:t>
            </w:r>
          </w:p>
        </w:tc>
      </w:tr>
      <w:tr w:rsidR="003B2D6B" w:rsidRPr="003B2D6B" w14:paraId="7B764C38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FEBEA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2-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E53B1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34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1928E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53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42818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398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86F010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05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889C6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9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E5E4B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84995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30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FAD26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3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669DA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56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BBAAA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96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8F648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07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0F381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6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E705D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24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D9151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57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0B5F3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76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51640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107</w:t>
            </w:r>
          </w:p>
        </w:tc>
      </w:tr>
      <w:tr w:rsidR="003B2D6B" w:rsidRPr="003B2D6B" w14:paraId="0E1586B3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56FE5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1-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868006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118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E392F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89954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69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316BB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25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FDFC8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3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CED2D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7A5FB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B797E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4B1BE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4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7A8CD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75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78F93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66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FE150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B79FAE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2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9C04D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13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973063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92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C2892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76</w:t>
            </w:r>
          </w:p>
        </w:tc>
      </w:tr>
      <w:tr w:rsidR="003B2D6B" w:rsidRPr="003B2D6B" w14:paraId="2033BA19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DD447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984EF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338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1B1DF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819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58A52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3827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C5AEA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605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FCA077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83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8C84E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5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D30F0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309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F3234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3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9C4D8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255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580B7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158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5BBB32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602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D40B5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04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C33F4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860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5E5AC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983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CC9C8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737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9D5E3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853</w:t>
            </w:r>
          </w:p>
        </w:tc>
      </w:tr>
      <w:tr w:rsidR="003B2D6B" w:rsidRPr="003B2D6B" w14:paraId="24ADF5E9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77165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U/T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9FF4F9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8191/633872</w:t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D85BC5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6052/538279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E962A52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56/7834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E25CF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36/23095</w:t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14322A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158/42554</w:t>
            </w:r>
          </w:p>
        </w:tc>
        <w:tc>
          <w:tcPr>
            <w:tcW w:w="177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D539F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054/246024</w:t>
            </w:r>
          </w:p>
        </w:tc>
        <w:tc>
          <w:tcPr>
            <w:tcW w:w="14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1DA83A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983/48608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CB7755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853/147374</w:t>
            </w:r>
          </w:p>
        </w:tc>
      </w:tr>
      <w:tr w:rsidR="003B2D6B" w:rsidRPr="003B2D6B" w14:paraId="30D87E39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BFB33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 xml:space="preserve">　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4A9747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 xml:space="preserve">Repertoire </w:t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9A39E9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 xml:space="preserve">Out-of-frame 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AC858C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1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8C26E5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2</w:t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BD13A1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3</w:t>
            </w:r>
          </w:p>
        </w:tc>
        <w:tc>
          <w:tcPr>
            <w:tcW w:w="177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A6EBAA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4</w:t>
            </w:r>
          </w:p>
        </w:tc>
        <w:tc>
          <w:tcPr>
            <w:tcW w:w="14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ABD357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5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D790BC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6</w:t>
            </w:r>
          </w:p>
        </w:tc>
      </w:tr>
      <w:tr w:rsidR="003B2D6B" w:rsidRPr="003B2D6B" w14:paraId="1278628C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6F2932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Samp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8C50DC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06DEC3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9CCCB0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653A5B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7C744D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8866D24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15B646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FE7E1D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38DA7A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226027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CF65E0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841493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161459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5175A5B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F24A36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15C020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</w:tr>
      <w:tr w:rsidR="003B2D6B" w:rsidRPr="003B2D6B" w14:paraId="6B04F045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693CF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3-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53F09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15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640F70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51368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49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A5F6C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1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F8A49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1CF9B4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8421B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0E7B8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A5517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2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332C4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35944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03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86396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6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5483B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08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4F2F1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0CE9D7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7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7B875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6</w:t>
            </w:r>
          </w:p>
        </w:tc>
      </w:tr>
      <w:tr w:rsidR="003B2D6B" w:rsidRPr="003B2D6B" w14:paraId="3BB4A863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82801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2-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78403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198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44DD6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74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EF1E5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318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6D0DD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02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B79C3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0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F1821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17842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5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353B3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2E44B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3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80DF04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C698B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976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DCCF8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27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C11AF2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32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D7A425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7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4FF13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11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3E60E0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53</w:t>
            </w:r>
          </w:p>
        </w:tc>
      </w:tr>
      <w:tr w:rsidR="003B2D6B" w:rsidRPr="003B2D6B" w14:paraId="60B5782A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ACBE4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1-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0B606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32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7D863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55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92B41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13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12999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5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9BE0A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06E8A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17EAB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935F9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C7152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831ED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E439F6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6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474F8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0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C35D8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44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EE7588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C3B5EF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9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B757F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21</w:t>
            </w:r>
          </w:p>
        </w:tc>
      </w:tr>
      <w:tr w:rsidR="003B2D6B" w:rsidRPr="003B2D6B" w14:paraId="397B97DC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CFC54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3-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CF8BA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003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2D909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74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1109B3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7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1E725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0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14DDF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793A08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582081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7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7CA11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3D91B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0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0B7AC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71528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91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A78982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56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F72F5F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3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5251E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1DEB7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88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DEB2B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05</w:t>
            </w:r>
          </w:p>
        </w:tc>
      </w:tr>
      <w:tr w:rsidR="003B2D6B" w:rsidRPr="003B2D6B" w14:paraId="76A2B0FF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7DAA4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2-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0FAAAC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66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76829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12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7C9CB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75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3950BB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2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7EF799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19923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0A3BF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0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AA53B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5B1C3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2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55C69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B1591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03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B2A77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86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CF1BE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7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6D618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443DC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15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0205B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79</w:t>
            </w:r>
          </w:p>
        </w:tc>
      </w:tr>
      <w:tr w:rsidR="003B2D6B" w:rsidRPr="003B2D6B" w14:paraId="47AF99C0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6D0D3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1-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A0C41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179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68F2FF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52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2F3A5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56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DE1D3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0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14439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C70D12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F14262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08520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13EADC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9E8F9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F6EF2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29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14111C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02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53764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7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EE499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8A8CC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2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247CDD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60</w:t>
            </w:r>
          </w:p>
        </w:tc>
      </w:tr>
      <w:tr w:rsidR="003B2D6B" w:rsidRPr="003B2D6B" w14:paraId="23689E2C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AA37E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3-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2ED0D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55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E0E85A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5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E29037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306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677033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3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C308A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6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30E1C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52CF7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1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EE9E5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3E393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25CE3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66038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786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A143A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87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AE3F8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742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8C9002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1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17C2A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52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492EBB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12</w:t>
            </w:r>
          </w:p>
        </w:tc>
      </w:tr>
      <w:tr w:rsidR="003B2D6B" w:rsidRPr="003B2D6B" w14:paraId="32312AF8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88D2A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2-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06344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34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C0F3E2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53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D08C9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4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AEC46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7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B0FF0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33988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70A5E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8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89A583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4378ED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6F01C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A31F8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136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7FC824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45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1E1B7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17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711210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2D50E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85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867B3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56</w:t>
            </w:r>
          </w:p>
        </w:tc>
      </w:tr>
      <w:tr w:rsidR="003B2D6B" w:rsidRPr="003B2D6B" w14:paraId="19EB3EE4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34A44F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B1-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44552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118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8487F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9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603EA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26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4FA00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9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BAD17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034A9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50E30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21BC5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440E0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9DAA9E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4B43BA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61A63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7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31CA4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19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329877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3DD3E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7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DF6A38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3</w:t>
            </w:r>
          </w:p>
        </w:tc>
      </w:tr>
      <w:tr w:rsidR="003B2D6B" w:rsidRPr="003B2D6B" w14:paraId="72188841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D87F0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C8F07D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338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2C8F2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819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7CD96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559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AC54F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13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445B70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3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18B025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E6E24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76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82DF9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C9313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96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72317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0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E0B9C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185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4525B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286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AC4F6C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350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3C48E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8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C65FA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749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503BF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445</w:t>
            </w:r>
          </w:p>
        </w:tc>
      </w:tr>
      <w:tr w:rsidR="003B2D6B" w:rsidRPr="003B2D6B" w14:paraId="76C2A888" w14:textId="77777777" w:rsidTr="003B2D6B">
        <w:trPr>
          <w:trHeight w:val="1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30218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U/T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B83BC1E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8191/633872</w:t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D4B6F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2139/95593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67B390F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2/1535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48B171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13/2765</w:t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CC1058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02/4962</w:t>
            </w:r>
          </w:p>
        </w:tc>
        <w:tc>
          <w:tcPr>
            <w:tcW w:w="177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9BE713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286/41855</w:t>
            </w:r>
          </w:p>
        </w:tc>
        <w:tc>
          <w:tcPr>
            <w:tcW w:w="14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FC74F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87/10350</w:t>
            </w:r>
          </w:p>
        </w:tc>
        <w:tc>
          <w:tcPr>
            <w:tcW w:w="167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209A0C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445/27494</w:t>
            </w:r>
          </w:p>
        </w:tc>
      </w:tr>
    </w:tbl>
    <w:p w14:paraId="24C86903" w14:textId="77777777" w:rsidR="003B2D6B" w:rsidRPr="003B2D6B" w:rsidRDefault="003B2D6B" w:rsidP="003B2D6B">
      <w:pPr>
        <w:widowControl w:val="0"/>
        <w:jc w:val="both"/>
        <w:rPr>
          <w:kern w:val="2"/>
          <w:sz w:val="15"/>
          <w:szCs w:val="15"/>
          <w:lang w:eastAsia="zh-CN"/>
        </w:rPr>
      </w:pPr>
      <w:r w:rsidRPr="003B2D6B">
        <w:rPr>
          <w:kern w:val="2"/>
          <w:sz w:val="15"/>
          <w:szCs w:val="15"/>
          <w:lang w:eastAsia="zh-CN"/>
        </w:rPr>
        <w:t>Note: U/T represents the ratio of unique to total sequences.</w:t>
      </w:r>
    </w:p>
    <w:p w14:paraId="37715874" w14:textId="77777777" w:rsidR="003B2D6B" w:rsidRPr="003B2D6B" w:rsidRDefault="003B2D6B" w:rsidP="003B2D6B">
      <w:pPr>
        <w:widowControl w:val="0"/>
        <w:jc w:val="both"/>
        <w:rPr>
          <w:kern w:val="2"/>
          <w:sz w:val="15"/>
          <w:szCs w:val="15"/>
          <w:lang w:eastAsia="zh-CN"/>
        </w:rPr>
      </w:pPr>
      <w:r w:rsidRPr="003B2D6B">
        <w:rPr>
          <w:b/>
          <w:color w:val="000000"/>
          <w:kern w:val="2"/>
          <w:sz w:val="21"/>
          <w:szCs w:val="21"/>
          <w:lang w:eastAsia="zh-CN"/>
        </w:rPr>
        <w:t>Supplementary Table</w:t>
      </w:r>
      <w:r w:rsidRPr="003B2D6B">
        <w:rPr>
          <w:b/>
          <w:bCs/>
          <w:kern w:val="2"/>
          <w:sz w:val="21"/>
          <w:szCs w:val="21"/>
          <w:lang w:eastAsia="zh-CN"/>
        </w:rPr>
        <w:t xml:space="preserve"> 7. </w:t>
      </w:r>
      <w:r w:rsidRPr="003B2D6B">
        <w:rPr>
          <w:bCs/>
          <w:kern w:val="2"/>
          <w:sz w:val="21"/>
          <w:szCs w:val="21"/>
          <w:lang w:eastAsia="zh-CN"/>
        </w:rPr>
        <w:t xml:space="preserve">The sequence data of 6 IGHJ gene families in the in-frame and out-of-frame BCR-H repertoire from </w:t>
      </w:r>
      <w:r w:rsidRPr="003B2D6B">
        <w:rPr>
          <w:bCs/>
          <w:sz w:val="21"/>
          <w:szCs w:val="21"/>
          <w:lang w:eastAsia="zh-CN"/>
        </w:rPr>
        <w:t>volunteers</w:t>
      </w:r>
      <w:r w:rsidRPr="003B2D6B">
        <w:rPr>
          <w:bCs/>
          <w:kern w:val="2"/>
          <w:sz w:val="21"/>
          <w:szCs w:val="21"/>
          <w:lang w:eastAsia="zh-CN"/>
        </w:rPr>
        <w:t xml:space="preserve"> with </w:t>
      </w:r>
      <w:r w:rsidRPr="003B2D6B">
        <w:rPr>
          <w:rFonts w:hint="eastAsia"/>
          <w:bCs/>
          <w:kern w:val="2"/>
          <w:sz w:val="21"/>
          <w:szCs w:val="21"/>
          <w:lang w:eastAsia="zh-CN"/>
        </w:rPr>
        <w:t xml:space="preserve">a </w:t>
      </w:r>
      <w:r w:rsidRPr="003B2D6B">
        <w:rPr>
          <w:bCs/>
          <w:kern w:val="2"/>
          <w:sz w:val="21"/>
          <w:szCs w:val="21"/>
          <w:lang w:eastAsia="zh-CN"/>
        </w:rPr>
        <w:t xml:space="preserve">high titer of </w:t>
      </w:r>
      <w:proofErr w:type="spellStart"/>
      <w:r w:rsidRPr="003B2D6B">
        <w:rPr>
          <w:bCs/>
          <w:kern w:val="2"/>
          <w:sz w:val="21"/>
          <w:szCs w:val="21"/>
          <w:lang w:eastAsia="zh-CN"/>
        </w:rPr>
        <w:t>HbsAb</w:t>
      </w:r>
      <w:proofErr w:type="spellEnd"/>
    </w:p>
    <w:p w14:paraId="125B351B" w14:textId="77777777" w:rsidR="003B2D6B" w:rsidRPr="003B2D6B" w:rsidRDefault="003B2D6B" w:rsidP="003B2D6B">
      <w:pPr>
        <w:widowControl w:val="0"/>
        <w:jc w:val="both"/>
        <w:rPr>
          <w:bCs/>
          <w:sz w:val="21"/>
          <w:szCs w:val="21"/>
          <w:lang w:eastAsia="zh-CN"/>
        </w:rPr>
      </w:pPr>
    </w:p>
    <w:tbl>
      <w:tblPr>
        <w:tblW w:w="0" w:type="auto"/>
        <w:tblInd w:w="102" w:type="dxa"/>
        <w:tblLayout w:type="fixed"/>
        <w:tblLook w:val="0000" w:firstRow="0" w:lastRow="0" w:firstColumn="0" w:lastColumn="0" w:noHBand="0" w:noVBand="0"/>
      </w:tblPr>
      <w:tblGrid>
        <w:gridCol w:w="848"/>
        <w:gridCol w:w="898"/>
        <w:gridCol w:w="863"/>
        <w:gridCol w:w="908"/>
        <w:gridCol w:w="30"/>
        <w:gridCol w:w="745"/>
        <w:gridCol w:w="728"/>
        <w:gridCol w:w="50"/>
        <w:gridCol w:w="897"/>
        <w:gridCol w:w="745"/>
        <w:gridCol w:w="932"/>
        <w:gridCol w:w="745"/>
        <w:gridCol w:w="86"/>
        <w:gridCol w:w="843"/>
        <w:gridCol w:w="931"/>
        <w:gridCol w:w="15"/>
        <w:gridCol w:w="733"/>
        <w:gridCol w:w="869"/>
        <w:gridCol w:w="61"/>
        <w:gridCol w:w="745"/>
        <w:gridCol w:w="745"/>
        <w:gridCol w:w="48"/>
        <w:gridCol w:w="884"/>
      </w:tblGrid>
      <w:tr w:rsidR="003B2D6B" w:rsidRPr="003B2D6B" w14:paraId="0C6D14E2" w14:textId="77777777" w:rsidTr="003B2D6B">
        <w:trPr>
          <w:trHeight w:val="268"/>
        </w:trPr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1113E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35E04F" w14:textId="77777777" w:rsidR="003B2D6B" w:rsidRPr="003B2D6B" w:rsidRDefault="003B2D6B" w:rsidP="003B2D6B">
            <w:pPr>
              <w:ind w:firstLineChars="300" w:firstLine="452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 xml:space="preserve">Repertoire </w:t>
            </w:r>
          </w:p>
        </w:tc>
        <w:tc>
          <w:tcPr>
            <w:tcW w:w="16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FEB0A8B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n-frame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7005A27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1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38F53F9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2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C954E13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3</w:t>
            </w:r>
          </w:p>
        </w:tc>
        <w:tc>
          <w:tcPr>
            <w:tcW w:w="16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6E107D8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4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1F6B43F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5</w:t>
            </w:r>
          </w:p>
        </w:tc>
        <w:tc>
          <w:tcPr>
            <w:tcW w:w="1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06DB95F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6</w:t>
            </w:r>
          </w:p>
        </w:tc>
      </w:tr>
      <w:tr w:rsidR="003B2D6B" w:rsidRPr="003B2D6B" w14:paraId="3756E33A" w14:textId="77777777" w:rsidTr="003B2D6B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C6CB63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Sampl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757D88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5D7D0E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937A33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C3B099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5AAEA8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EB2B09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DEE777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6288FD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2E13B2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B67FEF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56DFCB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D46523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38A2E4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CDE0FE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3D33C8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F872BF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</w:tr>
      <w:tr w:rsidR="003B2D6B" w:rsidRPr="003B2D6B" w14:paraId="315B37E6" w14:textId="77777777" w:rsidTr="003B2D6B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57F9B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HBsAg-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14C76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6336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32FBB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37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F0270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69481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16E9B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07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11058E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10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2FB72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929BE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19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373B7F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7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668BA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60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0758B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93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E3F57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31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64BE56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45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8ABF20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6486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7132C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12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CB5477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221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1839E4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415</w:t>
            </w:r>
          </w:p>
        </w:tc>
      </w:tr>
      <w:tr w:rsidR="003B2D6B" w:rsidRPr="003B2D6B" w14:paraId="6D40464A" w14:textId="77777777" w:rsidTr="003B2D6B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7C37F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HBsAg-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F7ADF2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8947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D0692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227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15F987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09468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B67BB9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329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594142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47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D4F71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18745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8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34FE6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76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10C7D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126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CEE70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2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8810D2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671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9E220F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92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17FD2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4721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585F7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69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535A4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658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7BC48C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843</w:t>
            </w:r>
          </w:p>
        </w:tc>
      </w:tr>
      <w:tr w:rsidR="003B2D6B" w:rsidRPr="003B2D6B" w14:paraId="7AE286AF" w14:textId="77777777" w:rsidTr="003B2D6B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D582D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B09329E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16528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AE7C04D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526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C908D7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778949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664E2CB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28399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5D528C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558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34A5AB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30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C45EAD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300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70C63F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673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1724FF4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4086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72213B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252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A7182E3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3002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FB72FFB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1238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1B89137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71207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A7CD84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3281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83EEF6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30879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0731B14" w14:textId="77777777" w:rsidR="003B2D6B" w:rsidRPr="003B2D6B" w:rsidRDefault="003B2D6B" w:rsidP="003B2D6B">
            <w:pPr>
              <w:jc w:val="center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258</w:t>
            </w:r>
          </w:p>
        </w:tc>
      </w:tr>
      <w:tr w:rsidR="003B2D6B" w:rsidRPr="003B2D6B" w14:paraId="30E8657C" w14:textId="77777777" w:rsidTr="003B2D6B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55DF2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U/T</w:t>
            </w:r>
          </w:p>
        </w:tc>
        <w:tc>
          <w:tcPr>
            <w:tcW w:w="176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C5EFDD5" w14:textId="77777777" w:rsidR="003B2D6B" w:rsidRPr="003B2D6B" w:rsidRDefault="003B2D6B" w:rsidP="003B2D6B">
            <w:pPr>
              <w:widowControl w:val="0"/>
              <w:jc w:val="center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52656/1652844</w:t>
            </w:r>
          </w:p>
        </w:tc>
        <w:tc>
          <w:tcPr>
            <w:tcW w:w="1683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33CE1B1" w14:textId="77777777" w:rsidR="003B2D6B" w:rsidRPr="003B2D6B" w:rsidRDefault="003B2D6B" w:rsidP="003B2D6B">
            <w:pPr>
              <w:widowControl w:val="0"/>
              <w:jc w:val="center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28399/778949</w:t>
            </w:r>
          </w:p>
        </w:tc>
        <w:tc>
          <w:tcPr>
            <w:tcW w:w="167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1AB3352" w14:textId="77777777" w:rsidR="003B2D6B" w:rsidRPr="003B2D6B" w:rsidRDefault="003B2D6B" w:rsidP="003B2D6B">
            <w:pPr>
              <w:widowControl w:val="0"/>
              <w:jc w:val="center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304/5582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FDC9979" w14:textId="77777777" w:rsidR="003B2D6B" w:rsidRPr="003B2D6B" w:rsidRDefault="003B2D6B" w:rsidP="003B2D6B">
            <w:pPr>
              <w:widowControl w:val="0"/>
              <w:jc w:val="center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673/30048</w:t>
            </w:r>
          </w:p>
        </w:tc>
        <w:tc>
          <w:tcPr>
            <w:tcW w:w="1674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CF871C7" w14:textId="77777777" w:rsidR="003B2D6B" w:rsidRPr="003B2D6B" w:rsidRDefault="003B2D6B" w:rsidP="003B2D6B">
            <w:pPr>
              <w:widowControl w:val="0"/>
              <w:jc w:val="center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2520/40869</w:t>
            </w:r>
          </w:p>
        </w:tc>
        <w:tc>
          <w:tcPr>
            <w:tcW w:w="1679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0231A954" w14:textId="77777777" w:rsidR="003B2D6B" w:rsidRPr="003B2D6B" w:rsidRDefault="003B2D6B" w:rsidP="003B2D6B">
            <w:pPr>
              <w:widowControl w:val="0"/>
              <w:jc w:val="center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12384/300216</w:t>
            </w:r>
          </w:p>
        </w:tc>
        <w:tc>
          <w:tcPr>
            <w:tcW w:w="167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6399A50" w14:textId="77777777" w:rsidR="003B2D6B" w:rsidRPr="003B2D6B" w:rsidRDefault="003B2D6B" w:rsidP="003B2D6B">
            <w:pPr>
              <w:widowControl w:val="0"/>
              <w:jc w:val="center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3281/71207</w:t>
            </w:r>
          </w:p>
        </w:tc>
        <w:tc>
          <w:tcPr>
            <w:tcW w:w="1677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AE1BBA5" w14:textId="77777777" w:rsidR="003B2D6B" w:rsidRPr="003B2D6B" w:rsidRDefault="003B2D6B" w:rsidP="003B2D6B">
            <w:pPr>
              <w:widowControl w:val="0"/>
              <w:jc w:val="center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8258/308793</w:t>
            </w:r>
          </w:p>
        </w:tc>
      </w:tr>
      <w:tr w:rsidR="003B2D6B" w:rsidRPr="003B2D6B" w14:paraId="5DD8E5D2" w14:textId="77777777" w:rsidTr="003B2D6B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8A16E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76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29D28A7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 xml:space="preserve">Repertoire </w:t>
            </w:r>
          </w:p>
        </w:tc>
        <w:tc>
          <w:tcPr>
            <w:tcW w:w="1683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22D8A3A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 xml:space="preserve">Out-of-frame </w:t>
            </w:r>
          </w:p>
        </w:tc>
        <w:tc>
          <w:tcPr>
            <w:tcW w:w="167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81C9AC6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1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C6A979C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2</w:t>
            </w:r>
          </w:p>
        </w:tc>
        <w:tc>
          <w:tcPr>
            <w:tcW w:w="1674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20473B47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3</w:t>
            </w:r>
          </w:p>
        </w:tc>
        <w:tc>
          <w:tcPr>
            <w:tcW w:w="1679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7B9D327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4</w:t>
            </w:r>
          </w:p>
        </w:tc>
        <w:tc>
          <w:tcPr>
            <w:tcW w:w="167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5EE6807E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5</w:t>
            </w:r>
          </w:p>
        </w:tc>
        <w:tc>
          <w:tcPr>
            <w:tcW w:w="1677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BDC4F3E" w14:textId="77777777" w:rsidR="003B2D6B" w:rsidRPr="003B2D6B" w:rsidRDefault="003B2D6B" w:rsidP="003B2D6B">
            <w:pPr>
              <w:jc w:val="center"/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IGHJ6</w:t>
            </w:r>
          </w:p>
        </w:tc>
      </w:tr>
      <w:tr w:rsidR="003B2D6B" w:rsidRPr="003B2D6B" w14:paraId="289569DC" w14:textId="77777777" w:rsidTr="003B2D6B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F5A37F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Sampl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8E22CB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D98F8C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64EAD7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92130C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F17E23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80E932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7EECE4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52DCD7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EF012B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0C9906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57632F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84BA0C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E22C24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C41168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DCA2B1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5A26F6" w14:textId="77777777" w:rsidR="003B2D6B" w:rsidRPr="003B2D6B" w:rsidRDefault="003B2D6B" w:rsidP="003B2D6B">
            <w:pPr>
              <w:rPr>
                <w:b/>
                <w:sz w:val="15"/>
                <w:szCs w:val="15"/>
                <w:lang w:eastAsia="zh-CN"/>
              </w:rPr>
            </w:pPr>
            <w:r w:rsidRPr="003B2D6B">
              <w:rPr>
                <w:b/>
                <w:sz w:val="15"/>
                <w:szCs w:val="15"/>
                <w:lang w:eastAsia="zh-CN"/>
              </w:rPr>
              <w:t>unique</w:t>
            </w:r>
          </w:p>
        </w:tc>
      </w:tr>
      <w:tr w:rsidR="003B2D6B" w:rsidRPr="003B2D6B" w14:paraId="33D665D3" w14:textId="77777777" w:rsidTr="003B2D6B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0AE32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HBsAg-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B84A6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6336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0AE3A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37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0CB504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9388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2D3CE3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30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9B220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015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75E8D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71B58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01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4EC65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1B51C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41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71CB07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4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AA53B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54116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B59894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686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F59DF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646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DBB3B0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9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D4F50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31032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EC9EEA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577</w:t>
            </w:r>
          </w:p>
        </w:tc>
      </w:tr>
      <w:tr w:rsidR="003B2D6B" w:rsidRPr="003B2D6B" w14:paraId="51EDA580" w14:textId="77777777" w:rsidTr="003B2D6B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30D169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HBsAg-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829390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8947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07DEA5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2277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9487F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800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30DF9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94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FE0A3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564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7DB4EA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9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3643E1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15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7AFF79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5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BB1F7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74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9B32BD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97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9A5AA8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3488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8AD0C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859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78722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5528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AC038C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3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4F18B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76431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474DA7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222</w:t>
            </w:r>
          </w:p>
        </w:tc>
      </w:tr>
      <w:tr w:rsidR="003B2D6B" w:rsidRPr="003B2D6B" w14:paraId="7D548530" w14:textId="77777777" w:rsidTr="003B2D6B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F3080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Tota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87B6EF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16528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3819FC0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5265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DA7A0A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87389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E88C40D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2425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D5E848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16579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3D0FE3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63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D974983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393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FEBFC76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58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B40F47C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35167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F02D09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161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FC9300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327604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9A053F2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9545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6C148CD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10174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012AACD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383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72F5B81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30746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ED64651" w14:textId="77777777" w:rsidR="003B2D6B" w:rsidRPr="003B2D6B" w:rsidRDefault="003B2D6B" w:rsidP="003B2D6B">
            <w:pPr>
              <w:jc w:val="both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006</w:t>
            </w:r>
          </w:p>
        </w:tc>
      </w:tr>
      <w:tr w:rsidR="003B2D6B" w:rsidRPr="003B2D6B" w14:paraId="6D602453" w14:textId="77777777" w:rsidTr="003B2D6B">
        <w:trPr>
          <w:trHeight w:val="268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8674B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U/T</w:t>
            </w:r>
          </w:p>
        </w:tc>
        <w:tc>
          <w:tcPr>
            <w:tcW w:w="176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737F760" w14:textId="77777777" w:rsidR="003B2D6B" w:rsidRPr="003B2D6B" w:rsidRDefault="003B2D6B" w:rsidP="003B2D6B">
            <w:pPr>
              <w:jc w:val="center"/>
              <w:rPr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52656/1652844</w:t>
            </w:r>
          </w:p>
        </w:tc>
        <w:tc>
          <w:tcPr>
            <w:tcW w:w="1683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91A23D9" w14:textId="77777777" w:rsidR="003B2D6B" w:rsidRPr="003B2D6B" w:rsidRDefault="003B2D6B" w:rsidP="003B2D6B">
            <w:pPr>
              <w:widowControl w:val="0"/>
              <w:jc w:val="center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24257/873895</w:t>
            </w:r>
          </w:p>
        </w:tc>
        <w:tc>
          <w:tcPr>
            <w:tcW w:w="167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ADE0CFB" w14:textId="77777777" w:rsidR="003B2D6B" w:rsidRPr="003B2D6B" w:rsidRDefault="003B2D6B" w:rsidP="003B2D6B">
            <w:pPr>
              <w:widowControl w:val="0"/>
              <w:jc w:val="center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634/16579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3A4C828" w14:textId="77777777" w:rsidR="003B2D6B" w:rsidRPr="003B2D6B" w:rsidRDefault="003B2D6B" w:rsidP="003B2D6B">
            <w:pPr>
              <w:widowControl w:val="0"/>
              <w:jc w:val="center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583/39311</w:t>
            </w:r>
          </w:p>
        </w:tc>
        <w:tc>
          <w:tcPr>
            <w:tcW w:w="1674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139F919B" w14:textId="77777777" w:rsidR="003B2D6B" w:rsidRPr="003B2D6B" w:rsidRDefault="003B2D6B" w:rsidP="003B2D6B">
            <w:pPr>
              <w:widowControl w:val="0"/>
              <w:jc w:val="center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1618/35167</w:t>
            </w:r>
          </w:p>
        </w:tc>
        <w:tc>
          <w:tcPr>
            <w:tcW w:w="1679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6BA1B083" w14:textId="77777777" w:rsidR="003B2D6B" w:rsidRPr="003B2D6B" w:rsidRDefault="003B2D6B" w:rsidP="003B2D6B">
            <w:pPr>
              <w:widowControl w:val="0"/>
              <w:jc w:val="center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9545/327604</w:t>
            </w:r>
          </w:p>
        </w:tc>
        <w:tc>
          <w:tcPr>
            <w:tcW w:w="167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34FD7D30" w14:textId="77777777" w:rsidR="003B2D6B" w:rsidRPr="003B2D6B" w:rsidRDefault="003B2D6B" w:rsidP="003B2D6B">
            <w:pPr>
              <w:widowControl w:val="0"/>
              <w:jc w:val="center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3832/101749</w:t>
            </w:r>
          </w:p>
        </w:tc>
        <w:tc>
          <w:tcPr>
            <w:tcW w:w="1677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7BB86DFB" w14:textId="77777777" w:rsidR="003B2D6B" w:rsidRPr="003B2D6B" w:rsidRDefault="003B2D6B" w:rsidP="003B2D6B">
            <w:pPr>
              <w:widowControl w:val="0"/>
              <w:jc w:val="center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6799/307463</w:t>
            </w:r>
          </w:p>
        </w:tc>
      </w:tr>
    </w:tbl>
    <w:p w14:paraId="1C5E84F5" w14:textId="77777777" w:rsidR="003B2D6B" w:rsidRPr="003B2D6B" w:rsidRDefault="003B2D6B" w:rsidP="003B2D6B">
      <w:pPr>
        <w:widowControl w:val="0"/>
        <w:jc w:val="both"/>
        <w:rPr>
          <w:kern w:val="2"/>
          <w:sz w:val="15"/>
          <w:szCs w:val="15"/>
          <w:lang w:eastAsia="zh-CN"/>
        </w:rPr>
      </w:pPr>
      <w:r w:rsidRPr="003B2D6B">
        <w:rPr>
          <w:kern w:val="2"/>
          <w:sz w:val="15"/>
          <w:szCs w:val="15"/>
          <w:lang w:eastAsia="zh-CN"/>
        </w:rPr>
        <w:t xml:space="preserve">Note: U/T represents </w:t>
      </w:r>
      <w:r w:rsidRPr="003B2D6B">
        <w:rPr>
          <w:rFonts w:hint="eastAsia"/>
          <w:kern w:val="2"/>
          <w:sz w:val="15"/>
          <w:szCs w:val="15"/>
          <w:lang w:eastAsia="zh-CN"/>
        </w:rPr>
        <w:t xml:space="preserve">the </w:t>
      </w:r>
      <w:r w:rsidRPr="003B2D6B">
        <w:rPr>
          <w:kern w:val="2"/>
          <w:sz w:val="15"/>
          <w:szCs w:val="15"/>
          <w:lang w:eastAsia="zh-CN"/>
        </w:rPr>
        <w:t>ratio of unique to total sequences.</w:t>
      </w:r>
    </w:p>
    <w:p w14:paraId="70C06920" w14:textId="77777777" w:rsidR="003B2D6B" w:rsidRDefault="003B2D6B">
      <w:pPr>
        <w:rPr>
          <w:kern w:val="2"/>
          <w:sz w:val="15"/>
          <w:szCs w:val="15"/>
          <w:lang w:eastAsia="zh-CN"/>
        </w:rPr>
      </w:pPr>
      <w:r>
        <w:rPr>
          <w:kern w:val="2"/>
          <w:sz w:val="15"/>
          <w:szCs w:val="15"/>
          <w:lang w:eastAsia="zh-CN"/>
        </w:rPr>
        <w:br w:type="page"/>
      </w:r>
    </w:p>
    <w:p w14:paraId="000C4A63" w14:textId="77777777" w:rsidR="003B2D6B" w:rsidRDefault="003B2D6B" w:rsidP="003B2D6B">
      <w:pPr>
        <w:widowControl w:val="0"/>
        <w:jc w:val="both"/>
        <w:rPr>
          <w:b/>
          <w:kern w:val="2"/>
          <w:sz w:val="18"/>
          <w:szCs w:val="18"/>
          <w:lang w:eastAsia="zh-CN"/>
        </w:rPr>
        <w:sectPr w:rsidR="003B2D6B">
          <w:footerReference w:type="default" r:id="rId8"/>
          <w:pgSz w:w="16838" w:h="11906" w:orient="landscape"/>
          <w:pgMar w:top="720" w:right="720" w:bottom="720" w:left="720" w:header="851" w:footer="992" w:gutter="0"/>
          <w:cols w:space="720"/>
          <w:docGrid w:type="lines" w:linePitch="312"/>
        </w:sectPr>
      </w:pPr>
    </w:p>
    <w:p w14:paraId="711F67C5" w14:textId="208DEEBB" w:rsidR="003B2D6B" w:rsidRPr="003B2D6B" w:rsidRDefault="003B2D6B" w:rsidP="003B2D6B">
      <w:pPr>
        <w:widowControl w:val="0"/>
        <w:jc w:val="both"/>
        <w:rPr>
          <w:kern w:val="2"/>
          <w:sz w:val="18"/>
          <w:szCs w:val="18"/>
          <w:lang w:eastAsia="zh-CN"/>
        </w:rPr>
      </w:pPr>
      <w:r w:rsidRPr="003B2D6B">
        <w:rPr>
          <w:b/>
          <w:kern w:val="2"/>
          <w:sz w:val="18"/>
          <w:szCs w:val="18"/>
          <w:lang w:eastAsia="zh-CN"/>
        </w:rPr>
        <w:lastRenderedPageBreak/>
        <w:t xml:space="preserve">Supplementary Table 8. </w:t>
      </w:r>
      <w:r w:rsidRPr="003B2D6B">
        <w:rPr>
          <w:rFonts w:hint="eastAsia"/>
          <w:kern w:val="2"/>
          <w:sz w:val="18"/>
          <w:szCs w:val="18"/>
          <w:lang w:eastAsia="zh-CN"/>
        </w:rPr>
        <w:t xml:space="preserve">The frequency of six IGHJ gene families in BCR-H repertoire from </w:t>
      </w:r>
      <w:r w:rsidRPr="003C34C8">
        <w:rPr>
          <w:kern w:val="2"/>
          <w:sz w:val="18"/>
          <w:szCs w:val="18"/>
          <w:lang w:eastAsia="zh-CN"/>
        </w:rPr>
        <w:t>literature</w:t>
      </w:r>
    </w:p>
    <w:tbl>
      <w:tblPr>
        <w:tblW w:w="10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05"/>
        <w:gridCol w:w="1701"/>
        <w:gridCol w:w="2127"/>
        <w:gridCol w:w="3296"/>
        <w:gridCol w:w="992"/>
      </w:tblGrid>
      <w:tr w:rsidR="003B2D6B" w:rsidRPr="003B2D6B" w14:paraId="2C8F2AC6" w14:textId="77777777" w:rsidTr="00057DCC">
        <w:trPr>
          <w:trHeight w:val="353"/>
        </w:trPr>
        <w:tc>
          <w:tcPr>
            <w:tcW w:w="2405" w:type="dxa"/>
          </w:tcPr>
          <w:p w14:paraId="1F16D50B" w14:textId="577194CC" w:rsidR="003B2D6B" w:rsidRPr="003B2D6B" w:rsidRDefault="003B2D6B" w:rsidP="003B2D6B">
            <w:pPr>
              <w:widowControl w:val="0"/>
              <w:jc w:val="both"/>
              <w:rPr>
                <w:b/>
                <w:kern w:val="2"/>
                <w:sz w:val="15"/>
                <w:szCs w:val="15"/>
                <w:lang w:eastAsia="zh-CN"/>
              </w:rPr>
            </w:pPr>
            <w:r w:rsidRPr="00BF2D05">
              <w:rPr>
                <w:b/>
                <w:color w:val="000000" w:themeColor="text1"/>
                <w:kern w:val="2"/>
                <w:sz w:val="15"/>
                <w:szCs w:val="15"/>
                <w:lang w:eastAsia="zh-CN"/>
              </w:rPr>
              <w:t>Subject and</w:t>
            </w:r>
            <w:r w:rsidRPr="00BF2D05">
              <w:rPr>
                <w:rFonts w:hint="eastAsia"/>
                <w:b/>
                <w:color w:val="000000" w:themeColor="text1"/>
                <w:kern w:val="2"/>
                <w:sz w:val="15"/>
                <w:szCs w:val="15"/>
                <w:lang w:eastAsia="zh-CN"/>
              </w:rPr>
              <w:t xml:space="preserve"> </w:t>
            </w:r>
            <w:r w:rsidRPr="00BF2D05">
              <w:rPr>
                <w:b/>
                <w:color w:val="000000" w:themeColor="text1"/>
                <w:kern w:val="2"/>
                <w:sz w:val="15"/>
                <w:szCs w:val="15"/>
                <w:lang w:eastAsia="zh-CN"/>
              </w:rPr>
              <w:t>status</w:t>
            </w:r>
          </w:p>
        </w:tc>
        <w:tc>
          <w:tcPr>
            <w:tcW w:w="1701" w:type="dxa"/>
          </w:tcPr>
          <w:p w14:paraId="49F7C4E3" w14:textId="77777777" w:rsidR="003B2D6B" w:rsidRPr="003B2D6B" w:rsidRDefault="003B2D6B" w:rsidP="003B2D6B">
            <w:pPr>
              <w:widowControl w:val="0"/>
              <w:rPr>
                <w:b/>
                <w:kern w:val="2"/>
                <w:sz w:val="15"/>
                <w:szCs w:val="15"/>
                <w:lang w:eastAsia="zh-CN"/>
              </w:rPr>
            </w:pPr>
            <w:r w:rsidRPr="003B2D6B">
              <w:rPr>
                <w:b/>
                <w:kern w:val="2"/>
                <w:sz w:val="15"/>
                <w:szCs w:val="15"/>
                <w:lang w:eastAsia="zh-CN"/>
              </w:rPr>
              <w:t>S</w:t>
            </w:r>
            <w:r w:rsidRPr="003B2D6B">
              <w:rPr>
                <w:rFonts w:hint="eastAsia"/>
                <w:b/>
                <w:kern w:val="2"/>
                <w:sz w:val="15"/>
                <w:szCs w:val="15"/>
                <w:lang w:eastAsia="zh-CN"/>
              </w:rPr>
              <w:t>ample</w:t>
            </w:r>
          </w:p>
        </w:tc>
        <w:tc>
          <w:tcPr>
            <w:tcW w:w="2127" w:type="dxa"/>
          </w:tcPr>
          <w:p w14:paraId="414913A7" w14:textId="77777777" w:rsidR="003B2D6B" w:rsidRPr="003B2D6B" w:rsidRDefault="003B2D6B" w:rsidP="003B2D6B">
            <w:pPr>
              <w:widowControl w:val="0"/>
              <w:rPr>
                <w:b/>
                <w:kern w:val="2"/>
                <w:sz w:val="15"/>
                <w:szCs w:val="15"/>
                <w:lang w:eastAsia="zh-CN"/>
              </w:rPr>
            </w:pPr>
            <w:r w:rsidRPr="003B2D6B">
              <w:rPr>
                <w:b/>
                <w:kern w:val="2"/>
                <w:sz w:val="15"/>
                <w:szCs w:val="15"/>
                <w:lang w:eastAsia="zh-CN"/>
              </w:rPr>
              <w:t xml:space="preserve">BCR-H sequences </w:t>
            </w:r>
            <w:r w:rsidRPr="003B2D6B">
              <w:rPr>
                <w:rFonts w:hint="eastAsia"/>
                <w:b/>
                <w:kern w:val="2"/>
                <w:sz w:val="15"/>
                <w:szCs w:val="15"/>
                <w:lang w:eastAsia="zh-CN"/>
              </w:rPr>
              <w:t>(group)</w:t>
            </w:r>
          </w:p>
        </w:tc>
        <w:tc>
          <w:tcPr>
            <w:tcW w:w="3296" w:type="dxa"/>
          </w:tcPr>
          <w:p w14:paraId="2B83C9AE" w14:textId="77777777" w:rsidR="003B2D6B" w:rsidRPr="003B2D6B" w:rsidRDefault="003B2D6B" w:rsidP="003B2D6B">
            <w:pPr>
              <w:widowControl w:val="0"/>
              <w:rPr>
                <w:b/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b/>
                <w:kern w:val="2"/>
                <w:sz w:val="15"/>
                <w:szCs w:val="15"/>
                <w:lang w:eastAsia="zh-CN"/>
              </w:rPr>
              <w:t xml:space="preserve">The usage and distribution of </w:t>
            </w:r>
            <w:r w:rsidRPr="003B2D6B">
              <w:rPr>
                <w:b/>
                <w:kern w:val="2"/>
                <w:sz w:val="15"/>
                <w:szCs w:val="15"/>
                <w:lang w:eastAsia="zh-CN"/>
              </w:rPr>
              <w:t>IGHJ1&amp;2&amp;3&amp;4&amp;5&amp;6</w:t>
            </w:r>
          </w:p>
        </w:tc>
        <w:tc>
          <w:tcPr>
            <w:tcW w:w="992" w:type="dxa"/>
          </w:tcPr>
          <w:p w14:paraId="79DCF425" w14:textId="77777777" w:rsidR="003B2D6B" w:rsidRPr="003B2D6B" w:rsidRDefault="003B2D6B" w:rsidP="003B2D6B">
            <w:pPr>
              <w:widowControl w:val="0"/>
              <w:rPr>
                <w:b/>
                <w:kern w:val="2"/>
                <w:sz w:val="15"/>
                <w:szCs w:val="15"/>
                <w:lang w:eastAsia="zh-CN"/>
              </w:rPr>
            </w:pPr>
            <w:r w:rsidRPr="003B2D6B">
              <w:rPr>
                <w:b/>
                <w:kern w:val="2"/>
                <w:sz w:val="15"/>
                <w:szCs w:val="15"/>
                <w:lang w:eastAsia="zh-CN"/>
              </w:rPr>
              <w:t>Sources of literature</w:t>
            </w:r>
          </w:p>
        </w:tc>
      </w:tr>
      <w:tr w:rsidR="003B2D6B" w:rsidRPr="003B2D6B" w14:paraId="1E3D7411" w14:textId="77777777" w:rsidTr="00057DCC">
        <w:trPr>
          <w:trHeight w:val="545"/>
        </w:trPr>
        <w:tc>
          <w:tcPr>
            <w:tcW w:w="2405" w:type="dxa"/>
          </w:tcPr>
          <w:p w14:paraId="4DADA346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10 SLE patients   </w:t>
            </w:r>
          </w:p>
          <w:p w14:paraId="195D886D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6 heathy controls </w:t>
            </w:r>
          </w:p>
        </w:tc>
        <w:tc>
          <w:tcPr>
            <w:tcW w:w="1701" w:type="dxa"/>
          </w:tcPr>
          <w:p w14:paraId="344788D4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PBMC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DNA)</w:t>
            </w:r>
          </w:p>
        </w:tc>
        <w:tc>
          <w:tcPr>
            <w:tcW w:w="2127" w:type="dxa"/>
          </w:tcPr>
          <w:p w14:paraId="3758EE94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1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SLE</w:t>
            </w:r>
            <w:proofErr w:type="gramEnd"/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patients</w:t>
            </w:r>
          </w:p>
          <w:p w14:paraId="69C57B21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2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heathy</w:t>
            </w:r>
            <w:proofErr w:type="gramEnd"/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controls</w:t>
            </w:r>
          </w:p>
        </w:tc>
        <w:tc>
          <w:tcPr>
            <w:tcW w:w="3296" w:type="dxa"/>
          </w:tcPr>
          <w:p w14:paraId="5811993F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Figure 3 (C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(2 groups)</w:t>
            </w:r>
          </w:p>
          <w:p w14:paraId="3630F42F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IGHJ6 &gt; IGHJ5 &gt; GHJ3 &gt;IGHJ2 &gt;IGHJ1</w:t>
            </w:r>
          </w:p>
        </w:tc>
        <w:tc>
          <w:tcPr>
            <w:tcW w:w="992" w:type="dxa"/>
          </w:tcPr>
          <w:p w14:paraId="0F1470F1" w14:textId="07D23997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1" w:name="_Hlk50199327"/>
            <w:r w:rsidRPr="009927CE">
              <w:rPr>
                <w:kern w:val="2"/>
                <w:sz w:val="15"/>
                <w:szCs w:val="15"/>
                <w:lang w:eastAsia="zh-CN"/>
              </w:rPr>
              <w:t>Liu</w:t>
            </w:r>
            <w:r>
              <w:rPr>
                <w:kern w:val="2"/>
                <w:sz w:val="15"/>
                <w:szCs w:val="15"/>
                <w:lang w:eastAsia="zh-CN"/>
              </w:rPr>
              <w:t xml:space="preserve"> et al., 2017</w:t>
            </w:r>
            <w:bookmarkEnd w:id="1"/>
          </w:p>
        </w:tc>
      </w:tr>
      <w:tr w:rsidR="003B2D6B" w:rsidRPr="003B2D6B" w14:paraId="55983B75" w14:textId="77777777" w:rsidTr="00057DCC">
        <w:trPr>
          <w:trHeight w:val="395"/>
        </w:trPr>
        <w:tc>
          <w:tcPr>
            <w:tcW w:w="2405" w:type="dxa"/>
          </w:tcPr>
          <w:p w14:paraId="5E047749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43 PBC patients</w:t>
            </w:r>
          </w:p>
          <w:p w14:paraId="6C6105A8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34 healthy volunteers</w:t>
            </w:r>
          </w:p>
        </w:tc>
        <w:tc>
          <w:tcPr>
            <w:tcW w:w="1701" w:type="dxa"/>
          </w:tcPr>
          <w:p w14:paraId="6122EB93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PBMC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RNA)</w:t>
            </w:r>
          </w:p>
        </w:tc>
        <w:tc>
          <w:tcPr>
            <w:tcW w:w="2127" w:type="dxa"/>
          </w:tcPr>
          <w:p w14:paraId="13B455D3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1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PBC</w:t>
            </w:r>
            <w:proofErr w:type="gramEnd"/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patients</w:t>
            </w:r>
          </w:p>
          <w:p w14:paraId="084D36F4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2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healthy</w:t>
            </w:r>
            <w:proofErr w:type="gramEnd"/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volunteers</w:t>
            </w:r>
          </w:p>
        </w:tc>
        <w:tc>
          <w:tcPr>
            <w:tcW w:w="3296" w:type="dxa"/>
          </w:tcPr>
          <w:p w14:paraId="1541E411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Figure 3 (B) (overlapping clones)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2 groups)</w:t>
            </w:r>
          </w:p>
          <w:p w14:paraId="1BD72736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 IGHJ3&gt;IGHJ6 &gt; GHJ5 &gt;IGHJ2 &gt;IGHJ1</w:t>
            </w:r>
          </w:p>
        </w:tc>
        <w:tc>
          <w:tcPr>
            <w:tcW w:w="992" w:type="dxa"/>
          </w:tcPr>
          <w:p w14:paraId="2807FD96" w14:textId="578EB9F4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2" w:name="_Hlk50199338"/>
            <w:r w:rsidRPr="009927CE">
              <w:rPr>
                <w:kern w:val="2"/>
                <w:sz w:val="15"/>
                <w:szCs w:val="15"/>
                <w:lang w:eastAsia="zh-CN"/>
              </w:rPr>
              <w:t>Tan</w:t>
            </w:r>
            <w:r>
              <w:rPr>
                <w:kern w:val="2"/>
                <w:sz w:val="15"/>
                <w:szCs w:val="15"/>
                <w:lang w:eastAsia="zh-CN"/>
              </w:rPr>
              <w:t xml:space="preserve"> et al., 2016</w:t>
            </w:r>
            <w:bookmarkEnd w:id="2"/>
          </w:p>
        </w:tc>
      </w:tr>
      <w:tr w:rsidR="003B2D6B" w:rsidRPr="003B2D6B" w14:paraId="53C0709F" w14:textId="77777777" w:rsidTr="00057DCC">
        <w:tc>
          <w:tcPr>
            <w:tcW w:w="2405" w:type="dxa"/>
          </w:tcPr>
          <w:p w14:paraId="162F1E59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19 healthy adult donors</w:t>
            </w:r>
          </w:p>
          <w:p w14:paraId="28AC0131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(aged 24–86 years) </w:t>
            </w:r>
          </w:p>
        </w:tc>
        <w:tc>
          <w:tcPr>
            <w:tcW w:w="1701" w:type="dxa"/>
          </w:tcPr>
          <w:p w14:paraId="69B68BDE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Sorting cells from Peripheral blood and Bone marrow</w:t>
            </w:r>
          </w:p>
        </w:tc>
        <w:tc>
          <w:tcPr>
            <w:tcW w:w="2127" w:type="dxa"/>
          </w:tcPr>
          <w:p w14:paraId="1B20A00A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1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Pre</w:t>
            </w:r>
            <w:proofErr w:type="gramEnd"/>
            <w:r w:rsidRPr="003B2D6B">
              <w:rPr>
                <w:kern w:val="2"/>
                <w:sz w:val="15"/>
                <w:szCs w:val="15"/>
                <w:lang w:eastAsia="zh-CN"/>
              </w:rPr>
              <w:t>-B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 (2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Immature B</w:t>
            </w:r>
          </w:p>
          <w:p w14:paraId="4DA851AF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3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Transitional</w:t>
            </w:r>
            <w:proofErr w:type="gramEnd"/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B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; (4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Naïve B</w:t>
            </w:r>
          </w:p>
        </w:tc>
        <w:tc>
          <w:tcPr>
            <w:tcW w:w="3296" w:type="dxa"/>
          </w:tcPr>
          <w:p w14:paraId="4D528D4D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Figure 2 (A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(4 groups)</w:t>
            </w:r>
          </w:p>
          <w:p w14:paraId="73039DEF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IGHJ6 &gt;IGHJ3 &gt;IGHJ5 &gt;IGHJ2≈IGHJ1</w:t>
            </w:r>
          </w:p>
        </w:tc>
        <w:tc>
          <w:tcPr>
            <w:tcW w:w="992" w:type="dxa"/>
          </w:tcPr>
          <w:p w14:paraId="6CCEC74B" w14:textId="4E231827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3" w:name="_Hlk50199350"/>
            <w:r w:rsidRPr="009927CE">
              <w:rPr>
                <w:kern w:val="2"/>
                <w:sz w:val="15"/>
                <w:szCs w:val="15"/>
                <w:lang w:eastAsia="zh-CN"/>
              </w:rPr>
              <w:t>Martin</w:t>
            </w:r>
            <w:r>
              <w:rPr>
                <w:kern w:val="2"/>
                <w:sz w:val="15"/>
                <w:szCs w:val="15"/>
                <w:lang w:eastAsia="zh-CN"/>
              </w:rPr>
              <w:t xml:space="preserve"> et al., 2016</w:t>
            </w:r>
            <w:bookmarkEnd w:id="3"/>
          </w:p>
        </w:tc>
      </w:tr>
      <w:tr w:rsidR="003B2D6B" w:rsidRPr="003B2D6B" w14:paraId="59D99AF5" w14:textId="77777777" w:rsidTr="00057DCC">
        <w:trPr>
          <w:trHeight w:val="696"/>
        </w:trPr>
        <w:tc>
          <w:tcPr>
            <w:tcW w:w="2405" w:type="dxa"/>
          </w:tcPr>
          <w:p w14:paraId="4E14ECCE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20 healthy adults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</w:t>
            </w:r>
          </w:p>
          <w:p w14:paraId="13CD8743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56 pregnant women</w:t>
            </w:r>
          </w:p>
          <w:p w14:paraId="4ECAC272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40 newborns</w:t>
            </w:r>
          </w:p>
        </w:tc>
        <w:tc>
          <w:tcPr>
            <w:tcW w:w="1701" w:type="dxa"/>
          </w:tcPr>
          <w:p w14:paraId="53927697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Umbilical Cord Blood</w:t>
            </w:r>
          </w:p>
          <w:p w14:paraId="34DC5D44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Peripheral blood</w:t>
            </w:r>
          </w:p>
        </w:tc>
        <w:tc>
          <w:tcPr>
            <w:tcW w:w="2127" w:type="dxa"/>
          </w:tcPr>
          <w:p w14:paraId="04F2CE73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1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Newborns</w:t>
            </w:r>
            <w:proofErr w:type="gramEnd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 (2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Pregnant women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 (3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adults</w:t>
            </w:r>
          </w:p>
        </w:tc>
        <w:tc>
          <w:tcPr>
            <w:tcW w:w="3296" w:type="dxa"/>
          </w:tcPr>
          <w:p w14:paraId="71E6D5F6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Figure 2 (F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(3 groups)</w:t>
            </w:r>
          </w:p>
          <w:p w14:paraId="3FAB2372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IGHJ6 &gt;IGHJ3 &gt;IGHJ5 &gt;IGHJ2 &gt;IGHJ1</w:t>
            </w:r>
          </w:p>
        </w:tc>
        <w:tc>
          <w:tcPr>
            <w:tcW w:w="992" w:type="dxa"/>
          </w:tcPr>
          <w:p w14:paraId="237BA79B" w14:textId="421A1909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4" w:name="_Hlk50199360"/>
            <w:r w:rsidRPr="009927CE">
              <w:rPr>
                <w:kern w:val="2"/>
                <w:sz w:val="15"/>
                <w:szCs w:val="15"/>
                <w:lang w:eastAsia="zh-CN"/>
              </w:rPr>
              <w:t>Guo</w:t>
            </w:r>
            <w:r>
              <w:rPr>
                <w:kern w:val="2"/>
                <w:sz w:val="15"/>
                <w:szCs w:val="15"/>
                <w:lang w:eastAsia="zh-CN"/>
              </w:rPr>
              <w:t xml:space="preserve"> et al., 2016</w:t>
            </w:r>
            <w:bookmarkEnd w:id="4"/>
          </w:p>
        </w:tc>
      </w:tr>
      <w:tr w:rsidR="003B2D6B" w:rsidRPr="003B2D6B" w14:paraId="1879A58F" w14:textId="77777777" w:rsidTr="00057DCC">
        <w:trPr>
          <w:trHeight w:val="518"/>
        </w:trPr>
        <w:tc>
          <w:tcPr>
            <w:tcW w:w="2405" w:type="dxa"/>
          </w:tcPr>
          <w:p w14:paraId="706AE684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6 healthy controls</w:t>
            </w:r>
          </w:p>
          <w:p w14:paraId="501A5568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4 AD patients  </w:t>
            </w:r>
          </w:p>
          <w:p w14:paraId="1D4B4F93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6 </w:t>
            </w:r>
            <w:proofErr w:type="spellStart"/>
            <w:r w:rsidRPr="003B2D6B">
              <w:rPr>
                <w:kern w:val="2"/>
                <w:sz w:val="15"/>
                <w:szCs w:val="15"/>
                <w:lang w:eastAsia="zh-CN"/>
              </w:rPr>
              <w:t>CRC.patients</w:t>
            </w:r>
            <w:proofErr w:type="spellEnd"/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 </w:t>
            </w:r>
          </w:p>
        </w:tc>
        <w:tc>
          <w:tcPr>
            <w:tcW w:w="1701" w:type="dxa"/>
          </w:tcPr>
          <w:p w14:paraId="6D38773E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Biopsies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RNA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2127" w:type="dxa"/>
          </w:tcPr>
          <w:p w14:paraId="2A43723F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(1)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healthy controls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2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AD</w:t>
            </w:r>
            <w:proofErr w:type="gramEnd"/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patients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and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CRC patients</w:t>
            </w:r>
          </w:p>
        </w:tc>
        <w:tc>
          <w:tcPr>
            <w:tcW w:w="3296" w:type="dxa"/>
          </w:tcPr>
          <w:p w14:paraId="7882A3F0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Figure 6 (E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(2 groups)</w:t>
            </w:r>
          </w:p>
          <w:p w14:paraId="46D83236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Most of V pair to J were IGHJ4&amp;IGHJ6</w:t>
            </w:r>
          </w:p>
        </w:tc>
        <w:tc>
          <w:tcPr>
            <w:tcW w:w="992" w:type="dxa"/>
          </w:tcPr>
          <w:p w14:paraId="6F0B1D8D" w14:textId="2CF6D07C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5" w:name="_Hlk50199371"/>
            <w:r w:rsidRPr="009927CE">
              <w:rPr>
                <w:kern w:val="2"/>
                <w:sz w:val="15"/>
                <w:szCs w:val="15"/>
                <w:lang w:eastAsia="zh-CN"/>
              </w:rPr>
              <w:t>Zhang</w:t>
            </w:r>
            <w:r>
              <w:rPr>
                <w:kern w:val="2"/>
                <w:sz w:val="15"/>
                <w:szCs w:val="15"/>
                <w:lang w:eastAsia="zh-CN"/>
              </w:rPr>
              <w:t xml:space="preserve"> et al., 2017</w:t>
            </w:r>
            <w:bookmarkEnd w:id="5"/>
          </w:p>
        </w:tc>
      </w:tr>
      <w:tr w:rsidR="003B2D6B" w:rsidRPr="003B2D6B" w14:paraId="52B5A818" w14:textId="77777777" w:rsidTr="00057DCC">
        <w:trPr>
          <w:trHeight w:val="390"/>
        </w:trPr>
        <w:tc>
          <w:tcPr>
            <w:tcW w:w="2405" w:type="dxa"/>
          </w:tcPr>
          <w:p w14:paraId="28A5B24E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10 CD patients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Biopsies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):</w:t>
            </w:r>
          </w:p>
          <w:p w14:paraId="77B62E54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8 untreated consuming a normal diet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;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2 treated consuming a gluten-free diet</w:t>
            </w:r>
          </w:p>
        </w:tc>
        <w:tc>
          <w:tcPr>
            <w:tcW w:w="1701" w:type="dxa"/>
          </w:tcPr>
          <w:p w14:paraId="231C3E1C" w14:textId="77777777" w:rsidR="003B2D6B" w:rsidRPr="003B2D6B" w:rsidRDefault="003B2D6B" w:rsidP="003B2D6B">
            <w:pPr>
              <w:widowControl w:val="0"/>
              <w:ind w:left="75" w:hangingChars="50" w:hanging="75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Sorting Cells from Biopsies (RNA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2127" w:type="dxa"/>
          </w:tcPr>
          <w:p w14:paraId="0D8779BD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Celiac disease (CD) patients</w:t>
            </w:r>
          </w:p>
          <w:p w14:paraId="2155F8AA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1)TG</w:t>
            </w:r>
            <w:proofErr w:type="gramEnd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2+ ; (2) TG2-</w:t>
            </w:r>
          </w:p>
        </w:tc>
        <w:tc>
          <w:tcPr>
            <w:tcW w:w="3296" w:type="dxa"/>
          </w:tcPr>
          <w:p w14:paraId="7A3163A7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Figure 1 (E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(2 groups)</w:t>
            </w:r>
          </w:p>
          <w:p w14:paraId="53C8EBF6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IGHJ6 &gt; IGHJ5 &gt;GHJ3 &gt;IGHJ2 &gt;IGHJ1</w:t>
            </w:r>
          </w:p>
        </w:tc>
        <w:tc>
          <w:tcPr>
            <w:tcW w:w="992" w:type="dxa"/>
          </w:tcPr>
          <w:p w14:paraId="5E112497" w14:textId="02FB7BBE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6" w:name="_Hlk50199381"/>
            <w:r w:rsidRPr="009927CE">
              <w:rPr>
                <w:kern w:val="2"/>
                <w:sz w:val="15"/>
                <w:szCs w:val="15"/>
                <w:lang w:eastAsia="zh-CN"/>
              </w:rPr>
              <w:t>Roy</w:t>
            </w:r>
            <w:r>
              <w:rPr>
                <w:kern w:val="2"/>
                <w:sz w:val="15"/>
                <w:szCs w:val="15"/>
                <w:lang w:eastAsia="zh-CN"/>
              </w:rPr>
              <w:t xml:space="preserve"> et.al., 2017</w:t>
            </w:r>
            <w:bookmarkEnd w:id="6"/>
          </w:p>
        </w:tc>
      </w:tr>
      <w:tr w:rsidR="003B2D6B" w:rsidRPr="003B2D6B" w14:paraId="68A02BF1" w14:textId="77777777" w:rsidTr="00057DCC">
        <w:tc>
          <w:tcPr>
            <w:tcW w:w="2405" w:type="dxa"/>
          </w:tcPr>
          <w:p w14:paraId="48C73991" w14:textId="6D763EFC" w:rsidR="003B2D6B" w:rsidRPr="003B2D6B" w:rsidRDefault="003B2D6B" w:rsidP="003B2D6B">
            <w:pPr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Thymus material was obtained from three children requiring surgery for congenital heart disease (2 months and 1.5 years of age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 f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etal BM samples was obtained from elective abortions (three donors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Pediatric BM samples were obtained from three children (aged 2–6years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</w:t>
            </w:r>
          </w:p>
          <w:p w14:paraId="1DF849D1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701" w:type="dxa"/>
          </w:tcPr>
          <w:p w14:paraId="59349E1B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Single-cell sorting from tissue (RNA)</w:t>
            </w:r>
          </w:p>
        </w:tc>
        <w:tc>
          <w:tcPr>
            <w:tcW w:w="2127" w:type="dxa"/>
          </w:tcPr>
          <w:p w14:paraId="52A26114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1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fetal</w:t>
            </w:r>
            <w:proofErr w:type="gramEnd"/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BM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 (2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pediatric BM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(3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pediatric thymus </w:t>
            </w:r>
          </w:p>
        </w:tc>
        <w:tc>
          <w:tcPr>
            <w:tcW w:w="3296" w:type="dxa"/>
          </w:tcPr>
          <w:p w14:paraId="3A730BFD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Figure 2 (C)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3 groups)</w:t>
            </w:r>
          </w:p>
          <w:p w14:paraId="6A9FCCF0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Fetal BM:</w:t>
            </w:r>
          </w:p>
          <w:p w14:paraId="0F85FFD6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 IGHJ2&gt; IGHJ3 &gt; GHJ5&gt;IGHJ6≈IGHJ1</w:t>
            </w:r>
          </w:p>
          <w:p w14:paraId="22B476C2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pediatric BM:</w:t>
            </w:r>
          </w:p>
          <w:p w14:paraId="003CA4EE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 IGHJ3 &gt;IGHJ5 ≈IGHJ6≈IGHJ2 &gt;IGHJ1</w:t>
            </w:r>
          </w:p>
          <w:p w14:paraId="318FF7A2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pediatric thymus: </w:t>
            </w:r>
          </w:p>
          <w:p w14:paraId="7B1BCC07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IGHJ6 &gt;IGHJ3 &gt;IGHJ5 &gt;IGHJ2 &gt;IGHJ1</w:t>
            </w:r>
          </w:p>
        </w:tc>
        <w:tc>
          <w:tcPr>
            <w:tcW w:w="992" w:type="dxa"/>
          </w:tcPr>
          <w:p w14:paraId="746F3063" w14:textId="70335509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7" w:name="_Hlk50199391"/>
            <w:r w:rsidRPr="009927CE">
              <w:rPr>
                <w:kern w:val="2"/>
                <w:sz w:val="15"/>
                <w:szCs w:val="15"/>
                <w:lang w:eastAsia="zh-CN"/>
              </w:rPr>
              <w:t>Rother</w:t>
            </w:r>
            <w:r>
              <w:rPr>
                <w:kern w:val="2"/>
                <w:sz w:val="15"/>
                <w:szCs w:val="15"/>
                <w:lang w:eastAsia="zh-CN"/>
              </w:rPr>
              <w:t xml:space="preserve"> et al., 2016</w:t>
            </w:r>
            <w:bookmarkEnd w:id="7"/>
          </w:p>
        </w:tc>
      </w:tr>
      <w:tr w:rsidR="003B2D6B" w:rsidRPr="003B2D6B" w14:paraId="36FE7714" w14:textId="77777777" w:rsidTr="00057DCC">
        <w:tc>
          <w:tcPr>
            <w:tcW w:w="2405" w:type="dxa"/>
          </w:tcPr>
          <w:p w14:paraId="3C4C7DC6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Five preschool children with atopic dermatitis</w:t>
            </w:r>
          </w:p>
        </w:tc>
        <w:tc>
          <w:tcPr>
            <w:tcW w:w="1701" w:type="dxa"/>
          </w:tcPr>
          <w:p w14:paraId="5D81F55C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Peripheral blood (RNA)</w:t>
            </w:r>
          </w:p>
        </w:tc>
        <w:tc>
          <w:tcPr>
            <w:tcW w:w="2127" w:type="dxa"/>
          </w:tcPr>
          <w:p w14:paraId="5DAEC1DB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proofErr w:type="spellStart"/>
            <w:proofErr w:type="gramStart"/>
            <w:r w:rsidRPr="003B2D6B">
              <w:rPr>
                <w:kern w:val="2"/>
                <w:sz w:val="15"/>
                <w:szCs w:val="15"/>
                <w:lang w:eastAsia="zh-CN"/>
              </w:rPr>
              <w:t>IgE</w:t>
            </w:r>
            <w:proofErr w:type="spellEnd"/>
            <w:r w:rsidRPr="003B2D6B">
              <w:rPr>
                <w:kern w:val="2"/>
                <w:sz w:val="15"/>
                <w:szCs w:val="15"/>
                <w:lang w:eastAsia="zh-CN"/>
              </w:rPr>
              <w:t>( IgM</w:t>
            </w:r>
            <w:proofErr w:type="gramEnd"/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control 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:</w:t>
            </w:r>
          </w:p>
          <w:p w14:paraId="144FDCEE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1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atopic</w:t>
            </w:r>
            <w:proofErr w:type="gramEnd"/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dermatitis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 (2)</w:t>
            </w:r>
            <w:proofErr w:type="spell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allerjic</w:t>
            </w:r>
            <w:proofErr w:type="spellEnd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asthma</w:t>
            </w:r>
          </w:p>
        </w:tc>
        <w:tc>
          <w:tcPr>
            <w:tcW w:w="3296" w:type="dxa"/>
          </w:tcPr>
          <w:p w14:paraId="56DB5F4A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Figure 1 (C)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2 groups)</w:t>
            </w:r>
          </w:p>
          <w:p w14:paraId="38E38901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IGHJ5 &gt;IGHJ6 &gt;IGHJ3 &gt;IGHJ2 &gt;IGHJ1</w:t>
            </w:r>
          </w:p>
        </w:tc>
        <w:tc>
          <w:tcPr>
            <w:tcW w:w="992" w:type="dxa"/>
          </w:tcPr>
          <w:p w14:paraId="0C0BAD27" w14:textId="45E62861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8" w:name="_Hlk50199400"/>
            <w:proofErr w:type="spellStart"/>
            <w:r w:rsidRPr="009927CE">
              <w:rPr>
                <w:kern w:val="2"/>
                <w:sz w:val="15"/>
                <w:szCs w:val="15"/>
                <w:lang w:eastAsia="zh-CN"/>
              </w:rPr>
              <w:t>Kerzel</w:t>
            </w:r>
            <w:proofErr w:type="spellEnd"/>
            <w:r>
              <w:rPr>
                <w:kern w:val="2"/>
                <w:sz w:val="15"/>
                <w:szCs w:val="15"/>
                <w:lang w:eastAsia="zh-CN"/>
              </w:rPr>
              <w:t xml:space="preserve"> et al., 2016</w:t>
            </w:r>
            <w:bookmarkEnd w:id="8"/>
          </w:p>
        </w:tc>
      </w:tr>
      <w:tr w:rsidR="003B2D6B" w:rsidRPr="003B2D6B" w14:paraId="6635F039" w14:textId="77777777" w:rsidTr="00057DCC">
        <w:tc>
          <w:tcPr>
            <w:tcW w:w="2405" w:type="dxa"/>
          </w:tcPr>
          <w:p w14:paraId="1BA42488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Samples of peripheral blood from 2 healthy human donors (H-H-1, H-B-1) </w:t>
            </w:r>
          </w:p>
        </w:tc>
        <w:tc>
          <w:tcPr>
            <w:tcW w:w="1701" w:type="dxa"/>
          </w:tcPr>
          <w:p w14:paraId="031A2CB5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Peripheral blood</w:t>
            </w:r>
          </w:p>
          <w:p w14:paraId="1E31D12E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(RNA)</w:t>
            </w:r>
          </w:p>
        </w:tc>
        <w:tc>
          <w:tcPr>
            <w:tcW w:w="2127" w:type="dxa"/>
          </w:tcPr>
          <w:p w14:paraId="783298BE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2 healthy donors</w:t>
            </w:r>
          </w:p>
        </w:tc>
        <w:tc>
          <w:tcPr>
            <w:tcW w:w="3296" w:type="dxa"/>
          </w:tcPr>
          <w:p w14:paraId="481AA95C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Figure 4 (k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(1 group)</w:t>
            </w:r>
          </w:p>
          <w:p w14:paraId="41DFFD79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IGHJ6 &gt;IGHJ5 &gt;IGHJ2 &gt;IGHJ3&gt; IGHJ1</w:t>
            </w:r>
          </w:p>
        </w:tc>
        <w:tc>
          <w:tcPr>
            <w:tcW w:w="992" w:type="dxa"/>
          </w:tcPr>
          <w:p w14:paraId="490BD6A2" w14:textId="77B1E2D1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9" w:name="_Hlk50199411"/>
            <w:r w:rsidRPr="009927CE">
              <w:rPr>
                <w:kern w:val="2"/>
                <w:sz w:val="15"/>
                <w:szCs w:val="15"/>
                <w:lang w:eastAsia="zh-CN"/>
              </w:rPr>
              <w:t>Zhang</w:t>
            </w:r>
            <w:r>
              <w:rPr>
                <w:kern w:val="2"/>
                <w:sz w:val="15"/>
                <w:szCs w:val="15"/>
                <w:lang w:eastAsia="zh-CN"/>
              </w:rPr>
              <w:t xml:space="preserve"> et al., 2015</w:t>
            </w:r>
            <w:bookmarkEnd w:id="9"/>
          </w:p>
        </w:tc>
      </w:tr>
      <w:tr w:rsidR="003B2D6B" w:rsidRPr="003B2D6B" w14:paraId="58E91059" w14:textId="77777777" w:rsidTr="00057DCC">
        <w:tc>
          <w:tcPr>
            <w:tcW w:w="2405" w:type="dxa"/>
          </w:tcPr>
          <w:p w14:paraId="42F4DD43" w14:textId="23396F79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3 healthy persons: D1 (69 years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D2 (69 years) D3 (51 years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; and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age-matched to that of patients with CLL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701" w:type="dxa"/>
          </w:tcPr>
          <w:p w14:paraId="46D92C81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Peripheral blood</w:t>
            </w:r>
          </w:p>
          <w:p w14:paraId="148D308D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(RNA)</w:t>
            </w:r>
          </w:p>
        </w:tc>
        <w:tc>
          <w:tcPr>
            <w:tcW w:w="2127" w:type="dxa"/>
          </w:tcPr>
          <w:p w14:paraId="078C42FB" w14:textId="6DB81A74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 use in normal B cells with IGHV1-69-DJ-C rearrangements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:(1)</w:t>
            </w:r>
            <w:r w:rsidR="009710CE">
              <w:rPr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previous study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(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n=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26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(</w:t>
            </w:r>
            <w:proofErr w:type="gramEnd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2)present study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(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n=72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3296" w:type="dxa"/>
          </w:tcPr>
          <w:p w14:paraId="2AF23BAD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Figure 1.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2 groups)</w:t>
            </w:r>
          </w:p>
          <w:p w14:paraId="29E820EF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IGHJ6 &gt; IGHJ3&gt; IGHJ5 &gt;IGHJ2&gt;IGHJ1</w:t>
            </w:r>
          </w:p>
        </w:tc>
        <w:tc>
          <w:tcPr>
            <w:tcW w:w="992" w:type="dxa"/>
          </w:tcPr>
          <w:p w14:paraId="4944366F" w14:textId="5217B66D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10" w:name="_Hlk50199421"/>
            <w:proofErr w:type="spellStart"/>
            <w:r w:rsidRPr="009927CE">
              <w:rPr>
                <w:kern w:val="2"/>
                <w:sz w:val="15"/>
                <w:szCs w:val="15"/>
                <w:lang w:eastAsia="zh-CN"/>
              </w:rPr>
              <w:t>Forconi</w:t>
            </w:r>
            <w:proofErr w:type="spellEnd"/>
            <w:r>
              <w:rPr>
                <w:kern w:val="2"/>
                <w:sz w:val="15"/>
                <w:szCs w:val="15"/>
                <w:lang w:eastAsia="zh-CN"/>
              </w:rPr>
              <w:t xml:space="preserve"> et al., 2010</w:t>
            </w:r>
            <w:bookmarkEnd w:id="10"/>
          </w:p>
        </w:tc>
      </w:tr>
      <w:tr w:rsidR="003B2D6B" w:rsidRPr="003B2D6B" w14:paraId="674E75EA" w14:textId="77777777" w:rsidTr="00057DCC">
        <w:tc>
          <w:tcPr>
            <w:tcW w:w="2405" w:type="dxa"/>
          </w:tcPr>
          <w:p w14:paraId="2678EA2D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7 healthy donors (HD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;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6 patients (acute HCV infection, spontaneous resolvers, SR)</w:t>
            </w:r>
          </w:p>
          <w:p w14:paraId="07BC83DD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9 patients (chronic HCV infection, chronically evolving, CE)</w:t>
            </w:r>
          </w:p>
        </w:tc>
        <w:tc>
          <w:tcPr>
            <w:tcW w:w="1701" w:type="dxa"/>
          </w:tcPr>
          <w:p w14:paraId="661B6A08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Sorting cells (naive B cell clones and naive B cell clones) from Peripheral blood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DNA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2127" w:type="dxa"/>
          </w:tcPr>
          <w:p w14:paraId="44BFB050" w14:textId="77777777" w:rsidR="003B2D6B" w:rsidRPr="003B2D6B" w:rsidRDefault="003B2D6B" w:rsidP="003B2D6B">
            <w:pPr>
              <w:widowControl w:val="0"/>
              <w:numPr>
                <w:ilvl w:val="0"/>
                <w:numId w:val="11"/>
              </w:numPr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healthy donors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(2)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acute HCV infection, spontaneous resolvers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 (3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chronic HCV infection, chronically evolving</w:t>
            </w:r>
          </w:p>
        </w:tc>
        <w:tc>
          <w:tcPr>
            <w:tcW w:w="3296" w:type="dxa"/>
          </w:tcPr>
          <w:p w14:paraId="08DBCD20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Figure 1 (E F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: (3 groups)</w:t>
            </w:r>
          </w:p>
          <w:p w14:paraId="7358F2DA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IGHJ6 &gt; IGHJ3 &gt;IGHJ5&gt;IGHJ1</w:t>
            </w:r>
          </w:p>
          <w:p w14:paraId="3669982C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No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IGHJ2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92" w:type="dxa"/>
          </w:tcPr>
          <w:p w14:paraId="0BFF96F2" w14:textId="50C071C2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11" w:name="_Hlk50199430"/>
            <w:proofErr w:type="spellStart"/>
            <w:r w:rsidRPr="009927CE">
              <w:rPr>
                <w:kern w:val="2"/>
                <w:sz w:val="15"/>
                <w:szCs w:val="15"/>
                <w:lang w:eastAsia="zh-CN"/>
              </w:rPr>
              <w:t>Racanelli</w:t>
            </w:r>
            <w:proofErr w:type="spellEnd"/>
            <w:r>
              <w:rPr>
                <w:kern w:val="2"/>
                <w:sz w:val="15"/>
                <w:szCs w:val="15"/>
                <w:lang w:eastAsia="zh-CN"/>
              </w:rPr>
              <w:t xml:space="preserve"> et al., 2011</w:t>
            </w:r>
            <w:bookmarkEnd w:id="11"/>
          </w:p>
        </w:tc>
      </w:tr>
      <w:tr w:rsidR="003B2D6B" w:rsidRPr="003B2D6B" w14:paraId="5BEA0E91" w14:textId="77777777" w:rsidTr="00057DCC">
        <w:tc>
          <w:tcPr>
            <w:tcW w:w="2405" w:type="dxa"/>
          </w:tcPr>
          <w:p w14:paraId="6CA2719F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Two healthy females </w:t>
            </w:r>
          </w:p>
          <w:p w14:paraId="2EEDD7F9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lastRenderedPageBreak/>
              <w:t>humanized mouse spleens</w:t>
            </w:r>
          </w:p>
        </w:tc>
        <w:tc>
          <w:tcPr>
            <w:tcW w:w="1701" w:type="dxa"/>
          </w:tcPr>
          <w:p w14:paraId="758344FE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lastRenderedPageBreak/>
              <w:t>human PBMCs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;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naive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lastRenderedPageBreak/>
              <w:t>or total B cells from humanized mouse spleen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;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immature B cells pooled humanized mice immature B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cells (RNA)</w:t>
            </w:r>
          </w:p>
        </w:tc>
        <w:tc>
          <w:tcPr>
            <w:tcW w:w="2127" w:type="dxa"/>
          </w:tcPr>
          <w:p w14:paraId="47FAC6CC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lastRenderedPageBreak/>
              <w:t>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1)Hu</w:t>
            </w:r>
            <w:proofErr w:type="gramEnd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PBC-1; (2) Hu PBC-2 ;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lastRenderedPageBreak/>
              <w:t>(3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HuMs-1NSpl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 (4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3B2D6B">
              <w:rPr>
                <w:kern w:val="2"/>
                <w:sz w:val="15"/>
                <w:szCs w:val="15"/>
                <w:lang w:eastAsia="zh-CN"/>
              </w:rPr>
              <w:t>HuMs</w:t>
            </w:r>
            <w:proofErr w:type="spellEnd"/>
            <w:r w:rsidRPr="003B2D6B">
              <w:rPr>
                <w:kern w:val="2"/>
                <w:sz w:val="15"/>
                <w:szCs w:val="15"/>
                <w:lang w:eastAsia="zh-CN"/>
              </w:rPr>
              <w:t>-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2NSpl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; (5)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HuMs-3TSpl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; (6)</w:t>
            </w:r>
            <w:proofErr w:type="spellStart"/>
            <w:r w:rsidRPr="003B2D6B">
              <w:rPr>
                <w:kern w:val="2"/>
                <w:sz w:val="15"/>
                <w:szCs w:val="15"/>
                <w:lang w:eastAsia="zh-CN"/>
              </w:rPr>
              <w:t>HuMs-ImmB</w:t>
            </w:r>
            <w:proofErr w:type="spellEnd"/>
          </w:p>
        </w:tc>
        <w:tc>
          <w:tcPr>
            <w:tcW w:w="3296" w:type="dxa"/>
          </w:tcPr>
          <w:p w14:paraId="7AA96A21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lastRenderedPageBreak/>
              <w:t xml:space="preserve">Figure 2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C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6 groups)</w:t>
            </w:r>
          </w:p>
          <w:p w14:paraId="50597504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lastRenderedPageBreak/>
              <w:t>IGHJ4 &gt;IGHJ6 &gt; GHJ3 &gt;IGHJ5 &gt;IGHJ2 &gt;IGHJ1</w:t>
            </w:r>
          </w:p>
          <w:p w14:paraId="12EAEC34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992" w:type="dxa"/>
          </w:tcPr>
          <w:p w14:paraId="597440E2" w14:textId="325C309C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12" w:name="_Hlk50199440"/>
            <w:r w:rsidRPr="009927CE">
              <w:rPr>
                <w:kern w:val="2"/>
                <w:sz w:val="15"/>
                <w:szCs w:val="15"/>
                <w:lang w:eastAsia="zh-CN"/>
              </w:rPr>
              <w:lastRenderedPageBreak/>
              <w:t>Ippolito</w:t>
            </w:r>
            <w:r>
              <w:rPr>
                <w:kern w:val="2"/>
                <w:sz w:val="15"/>
                <w:szCs w:val="15"/>
                <w:lang w:eastAsia="zh-CN"/>
              </w:rPr>
              <w:t xml:space="preserve"> et </w:t>
            </w:r>
            <w:r>
              <w:rPr>
                <w:kern w:val="2"/>
                <w:sz w:val="15"/>
                <w:szCs w:val="15"/>
                <w:lang w:eastAsia="zh-CN"/>
              </w:rPr>
              <w:lastRenderedPageBreak/>
              <w:t>al., 2012</w:t>
            </w:r>
            <w:bookmarkEnd w:id="12"/>
          </w:p>
        </w:tc>
      </w:tr>
      <w:tr w:rsidR="003B2D6B" w:rsidRPr="003B2D6B" w14:paraId="126D64C0" w14:textId="77777777" w:rsidTr="00057DCC">
        <w:tc>
          <w:tcPr>
            <w:tcW w:w="2405" w:type="dxa"/>
          </w:tcPr>
          <w:p w14:paraId="05751115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lastRenderedPageBreak/>
              <w:t>An African-American female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baby </w:t>
            </w:r>
          </w:p>
          <w:p w14:paraId="771CF88A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a Caucasian male baby </w:t>
            </w:r>
          </w:p>
        </w:tc>
        <w:tc>
          <w:tcPr>
            <w:tcW w:w="1701" w:type="dxa"/>
          </w:tcPr>
          <w:p w14:paraId="2D77C2E4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Two cord blood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RNA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2127" w:type="dxa"/>
          </w:tcPr>
          <w:p w14:paraId="667C68F0" w14:textId="77777777" w:rsidR="003B2D6B" w:rsidRPr="003B2D6B" w:rsidRDefault="003B2D6B" w:rsidP="003B2D6B">
            <w:pPr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two babies IG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: </w:t>
            </w:r>
          </w:p>
          <w:p w14:paraId="4DD29D4C" w14:textId="77777777" w:rsidR="003B2D6B" w:rsidRPr="003B2D6B" w:rsidRDefault="003B2D6B" w:rsidP="003B2D6B">
            <w:pPr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(1)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CB1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(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productive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);  </w:t>
            </w:r>
          </w:p>
          <w:p w14:paraId="23E94BD8" w14:textId="77777777" w:rsidR="003B2D6B" w:rsidRPr="003B2D6B" w:rsidRDefault="003B2D6B" w:rsidP="003B2D6B">
            <w:pPr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(2)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CB1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(unproductive);</w:t>
            </w:r>
          </w:p>
          <w:p w14:paraId="480F7223" w14:textId="77777777" w:rsidR="003B2D6B" w:rsidRPr="003B2D6B" w:rsidRDefault="003B2D6B" w:rsidP="003B2D6B">
            <w:pPr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3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CB2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(productive);</w:t>
            </w:r>
          </w:p>
          <w:p w14:paraId="139A8C4C" w14:textId="77777777" w:rsidR="003B2D6B" w:rsidRPr="003B2D6B" w:rsidRDefault="003B2D6B" w:rsidP="003B2D6B">
            <w:pPr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4) CB2 (unproductive)</w:t>
            </w:r>
          </w:p>
        </w:tc>
        <w:tc>
          <w:tcPr>
            <w:tcW w:w="3296" w:type="dxa"/>
          </w:tcPr>
          <w:p w14:paraId="2B050272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Figure 1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C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4 groups)</w:t>
            </w:r>
          </w:p>
          <w:p w14:paraId="7A3BAA26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 IGHJ3 &gt;IGHJ6 &gt;IGHJ5 &gt;IGHJ2 &gt;IGHJ1</w:t>
            </w:r>
          </w:p>
        </w:tc>
        <w:tc>
          <w:tcPr>
            <w:tcW w:w="992" w:type="dxa"/>
          </w:tcPr>
          <w:p w14:paraId="5DFB72BB" w14:textId="061B8F9A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13" w:name="_Hlk50199449"/>
            <w:proofErr w:type="spellStart"/>
            <w:r w:rsidRPr="009927CE">
              <w:rPr>
                <w:kern w:val="2"/>
                <w:sz w:val="15"/>
                <w:szCs w:val="15"/>
                <w:lang w:eastAsia="zh-CN"/>
              </w:rPr>
              <w:t>Prabakaran</w:t>
            </w:r>
            <w:proofErr w:type="spellEnd"/>
            <w:r>
              <w:rPr>
                <w:kern w:val="2"/>
                <w:sz w:val="15"/>
                <w:szCs w:val="15"/>
                <w:lang w:eastAsia="zh-CN"/>
              </w:rPr>
              <w:t xml:space="preserve"> et al., 2012</w:t>
            </w:r>
            <w:bookmarkEnd w:id="13"/>
          </w:p>
        </w:tc>
      </w:tr>
      <w:tr w:rsidR="003B2D6B" w:rsidRPr="003B2D6B" w14:paraId="2042A943" w14:textId="77777777" w:rsidTr="00057DCC">
        <w:trPr>
          <w:trHeight w:val="1670"/>
        </w:trPr>
        <w:tc>
          <w:tcPr>
            <w:tcW w:w="2405" w:type="dxa"/>
          </w:tcPr>
          <w:p w14:paraId="4D752576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Healthy human subjects were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obtained from a commercial source (</w:t>
            </w:r>
            <w:proofErr w:type="spellStart"/>
            <w:r w:rsidRPr="003B2D6B">
              <w:rPr>
                <w:kern w:val="2"/>
                <w:sz w:val="15"/>
                <w:szCs w:val="15"/>
                <w:lang w:eastAsia="zh-CN"/>
              </w:rPr>
              <w:t>Clontech</w:t>
            </w:r>
            <w:proofErr w:type="spellEnd"/>
            <w:r w:rsidRPr="003B2D6B">
              <w:rPr>
                <w:kern w:val="2"/>
                <w:sz w:val="15"/>
                <w:szCs w:val="15"/>
                <w:lang w:eastAsia="zh-CN"/>
              </w:rPr>
              <w:t xml:space="preserve">). 39 peripheral leukocytes, 56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b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one marrow, 15 small intestines,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13 lung, 7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s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tomach, 42 lymph node, 34 tonsil,</w:t>
            </w:r>
            <w:r w:rsidRPr="003B2D6B">
              <w:rPr>
                <w:kern w:val="2"/>
                <w:sz w:val="21"/>
                <w:szCs w:val="22"/>
                <w:lang w:eastAsia="zh-CN"/>
              </w:rPr>
              <w:t xml:space="preserve">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12 spleen and 25 thymuses </w:t>
            </w:r>
          </w:p>
        </w:tc>
        <w:tc>
          <w:tcPr>
            <w:tcW w:w="1701" w:type="dxa"/>
          </w:tcPr>
          <w:p w14:paraId="222B1030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peripheral blood,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bone marrow, mucosal tissues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lymph tissues (RNA)</w:t>
            </w:r>
          </w:p>
        </w:tc>
        <w:tc>
          <w:tcPr>
            <w:tcW w:w="2127" w:type="dxa"/>
          </w:tcPr>
          <w:p w14:paraId="6918BFA0" w14:textId="77777777" w:rsidR="003B2D6B" w:rsidRPr="003B2D6B" w:rsidRDefault="003B2D6B" w:rsidP="003B2D6B">
            <w:pPr>
              <w:widowControl w:val="0"/>
              <w:numPr>
                <w:ilvl w:val="0"/>
                <w:numId w:val="12"/>
              </w:numPr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peripheral blood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2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bone marrow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;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mucosal tissues (lung, small intestine, stomach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3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lymphoid tissues (lymph node, tonsil, spleen and thymus).</w:t>
            </w:r>
          </w:p>
        </w:tc>
        <w:tc>
          <w:tcPr>
            <w:tcW w:w="3296" w:type="dxa"/>
          </w:tcPr>
          <w:p w14:paraId="757C542F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Figure 1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3 groups)</w:t>
            </w:r>
          </w:p>
          <w:p w14:paraId="3DB680F7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IGHJ4 &gt;IGHJ6 &gt; GHJ3 &gt;IGHJ1&gt;IGHJ2 </w:t>
            </w:r>
          </w:p>
          <w:p w14:paraId="1D7E612B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figure 1 No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IGHJ</w:t>
            </w:r>
            <w:proofErr w:type="gramStart"/>
            <w:r w:rsidRPr="003B2D6B">
              <w:rPr>
                <w:kern w:val="2"/>
                <w:sz w:val="15"/>
                <w:szCs w:val="15"/>
                <w:lang w:eastAsia="zh-CN"/>
              </w:rPr>
              <w:t xml:space="preserve">5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)</w:t>
            </w:r>
            <w:proofErr w:type="gramEnd"/>
          </w:p>
        </w:tc>
        <w:tc>
          <w:tcPr>
            <w:tcW w:w="992" w:type="dxa"/>
          </w:tcPr>
          <w:p w14:paraId="14627582" w14:textId="58F2C029" w:rsidR="009927CE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14" w:name="_Hlk50199458"/>
            <w:proofErr w:type="spellStart"/>
            <w:r w:rsidRPr="009927CE">
              <w:rPr>
                <w:kern w:val="2"/>
                <w:sz w:val="15"/>
                <w:szCs w:val="15"/>
                <w:lang w:eastAsia="zh-CN"/>
              </w:rPr>
              <w:t>Briney</w:t>
            </w:r>
            <w:proofErr w:type="spellEnd"/>
            <w:r>
              <w:rPr>
                <w:kern w:val="2"/>
                <w:sz w:val="15"/>
                <w:szCs w:val="15"/>
                <w:lang w:eastAsia="zh-CN"/>
              </w:rPr>
              <w:t xml:space="preserve"> et al., 2014</w:t>
            </w:r>
            <w:bookmarkEnd w:id="14"/>
          </w:p>
        </w:tc>
      </w:tr>
      <w:tr w:rsidR="003B2D6B" w:rsidRPr="003B2D6B" w14:paraId="77254CCA" w14:textId="77777777" w:rsidTr="00057DCC">
        <w:trPr>
          <w:trHeight w:val="454"/>
        </w:trPr>
        <w:tc>
          <w:tcPr>
            <w:tcW w:w="2405" w:type="dxa"/>
          </w:tcPr>
          <w:p w14:paraId="758CD29A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One healthy female subject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age 56)</w:t>
            </w:r>
          </w:p>
        </w:tc>
        <w:tc>
          <w:tcPr>
            <w:tcW w:w="1701" w:type="dxa"/>
          </w:tcPr>
          <w:p w14:paraId="367858AE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Sorting cells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RNA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2127" w:type="dxa"/>
          </w:tcPr>
          <w:p w14:paraId="41EED311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1)i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mmature</w:t>
            </w:r>
            <w:proofErr w:type="gramEnd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(2)t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ransitional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(3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Mature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(4)</w:t>
            </w:r>
            <w:proofErr w:type="spellStart"/>
            <w:r w:rsidRPr="003B2D6B">
              <w:rPr>
                <w:kern w:val="2"/>
                <w:sz w:val="15"/>
                <w:szCs w:val="15"/>
                <w:lang w:eastAsia="zh-CN"/>
              </w:rPr>
              <w:t>Memory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IgD+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IgM</w:t>
            </w:r>
            <w:proofErr w:type="spellEnd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 (5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memory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3B2D6B">
              <w:rPr>
                <w:kern w:val="2"/>
                <w:sz w:val="15"/>
                <w:szCs w:val="15"/>
                <w:lang w:eastAsia="zh-CN"/>
              </w:rPr>
              <w:t>IgD</w:t>
            </w:r>
            <w:proofErr w:type="spellEnd"/>
            <w:r w:rsidRPr="003B2D6B">
              <w:rPr>
                <w:kern w:val="2"/>
                <w:sz w:val="15"/>
                <w:szCs w:val="15"/>
                <w:lang w:eastAsia="zh-CN"/>
              </w:rPr>
              <w:t>−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IgM;(6)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plasmacytes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;IgM;(7)</w:t>
            </w:r>
            <w:proofErr w:type="spellStart"/>
            <w:r w:rsidRPr="003B2D6B">
              <w:rPr>
                <w:kern w:val="2"/>
                <w:sz w:val="15"/>
                <w:szCs w:val="15"/>
                <w:lang w:eastAsia="zh-CN"/>
              </w:rPr>
              <w:t>Memory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IgD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-IgG</w:t>
            </w:r>
            <w:proofErr w:type="spellEnd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(8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plasmacytes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IgG</w:t>
            </w:r>
          </w:p>
        </w:tc>
        <w:tc>
          <w:tcPr>
            <w:tcW w:w="3296" w:type="dxa"/>
          </w:tcPr>
          <w:p w14:paraId="02241470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Figure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7 (8 groups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）</w:t>
            </w:r>
          </w:p>
          <w:p w14:paraId="3D30B752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IGHJ6 &gt; IGHJ5 ≈ IGHJ3 &gt;IGHJ2&gt;IGHJ1</w:t>
            </w:r>
          </w:p>
          <w:p w14:paraId="10F5AC32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992" w:type="dxa"/>
          </w:tcPr>
          <w:p w14:paraId="3BDBB7C1" w14:textId="71033DD8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15" w:name="_Hlk50199471"/>
            <w:proofErr w:type="spellStart"/>
            <w:r w:rsidRPr="009927CE">
              <w:rPr>
                <w:kern w:val="2"/>
                <w:sz w:val="15"/>
                <w:szCs w:val="15"/>
                <w:lang w:eastAsia="zh-CN"/>
              </w:rPr>
              <w:t>Mroczek</w:t>
            </w:r>
            <w:proofErr w:type="spellEnd"/>
            <w:r>
              <w:rPr>
                <w:kern w:val="2"/>
                <w:sz w:val="15"/>
                <w:szCs w:val="15"/>
                <w:lang w:eastAsia="zh-CN"/>
              </w:rPr>
              <w:t xml:space="preserve"> et al., 2014</w:t>
            </w:r>
            <w:bookmarkEnd w:id="15"/>
          </w:p>
        </w:tc>
      </w:tr>
      <w:tr w:rsidR="003B2D6B" w:rsidRPr="003B2D6B" w14:paraId="6F652F49" w14:textId="77777777" w:rsidTr="00057DCC">
        <w:tc>
          <w:tcPr>
            <w:tcW w:w="2405" w:type="dxa"/>
          </w:tcPr>
          <w:p w14:paraId="2C8A0B2E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Human immunodeficiency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virus immune -globulin (</w:t>
            </w:r>
            <w:proofErr w:type="spellStart"/>
            <w:r w:rsidRPr="003B2D6B">
              <w:rPr>
                <w:kern w:val="2"/>
                <w:sz w:val="15"/>
                <w:szCs w:val="15"/>
                <w:lang w:eastAsia="zh-CN"/>
              </w:rPr>
              <w:t>HIVIg</w:t>
            </w:r>
            <w:proofErr w:type="spellEnd"/>
            <w:r w:rsidRPr="003B2D6B">
              <w:rPr>
                <w:kern w:val="2"/>
                <w:sz w:val="15"/>
                <w:szCs w:val="15"/>
                <w:lang w:eastAsia="zh-CN"/>
              </w:rPr>
              <w:t>) was obtained through the NIH</w:t>
            </w:r>
          </w:p>
        </w:tc>
        <w:tc>
          <w:tcPr>
            <w:tcW w:w="1701" w:type="dxa"/>
          </w:tcPr>
          <w:p w14:paraId="46DBA07A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The repertoire of human antibodies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(gp120)</w:t>
            </w:r>
          </w:p>
        </w:tc>
        <w:tc>
          <w:tcPr>
            <w:tcW w:w="2127" w:type="dxa"/>
          </w:tcPr>
          <w:p w14:paraId="72A84E12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1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Sensitive</w:t>
            </w:r>
            <w:proofErr w:type="gramEnd"/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Abs</w:t>
            </w:r>
          </w:p>
          <w:p w14:paraId="3DC7FC01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2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Non</w:t>
            </w:r>
            <w:proofErr w:type="gramEnd"/>
            <w:r w:rsidRPr="003B2D6B">
              <w:rPr>
                <w:kern w:val="2"/>
                <w:sz w:val="15"/>
                <w:szCs w:val="15"/>
                <w:lang w:eastAsia="zh-CN"/>
              </w:rPr>
              <w:t>-Sensitive Abs</w:t>
            </w:r>
          </w:p>
        </w:tc>
        <w:tc>
          <w:tcPr>
            <w:tcW w:w="3296" w:type="dxa"/>
          </w:tcPr>
          <w:p w14:paraId="3C1B88C2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Figure 6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A [2]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) (2 groups)</w:t>
            </w:r>
          </w:p>
          <w:p w14:paraId="075A3E84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IGHJ6 &gt; IGHJ3 ≈ IGHJ5 &gt;IGHJ1&gt;IGHJ2</w:t>
            </w:r>
          </w:p>
        </w:tc>
        <w:tc>
          <w:tcPr>
            <w:tcW w:w="992" w:type="dxa"/>
          </w:tcPr>
          <w:p w14:paraId="2C1CFEBC" w14:textId="28BCFD08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16" w:name="_Hlk50199482"/>
            <w:proofErr w:type="spellStart"/>
            <w:r w:rsidRPr="009927CE">
              <w:rPr>
                <w:kern w:val="2"/>
                <w:sz w:val="15"/>
                <w:szCs w:val="15"/>
                <w:lang w:eastAsia="zh-CN"/>
              </w:rPr>
              <w:t>Lecerf</w:t>
            </w:r>
            <w:proofErr w:type="spellEnd"/>
            <w:r>
              <w:rPr>
                <w:kern w:val="2"/>
                <w:sz w:val="15"/>
                <w:szCs w:val="15"/>
                <w:lang w:eastAsia="zh-CN"/>
              </w:rPr>
              <w:t xml:space="preserve"> et al., 2015</w:t>
            </w:r>
            <w:bookmarkEnd w:id="16"/>
          </w:p>
        </w:tc>
      </w:tr>
      <w:tr w:rsidR="003B2D6B" w:rsidRPr="003B2D6B" w14:paraId="400B73A8" w14:textId="77777777" w:rsidTr="00057DCC">
        <w:tc>
          <w:tcPr>
            <w:tcW w:w="2405" w:type="dxa"/>
          </w:tcPr>
          <w:p w14:paraId="15BA5218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highlight w:val="green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Peripheral blood mononuclear cells were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isolated from a total of 14 young (21–45 years)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and 16 old (62–87 years) healthy volunteers.</w:t>
            </w:r>
          </w:p>
        </w:tc>
        <w:tc>
          <w:tcPr>
            <w:tcW w:w="1701" w:type="dxa"/>
          </w:tcPr>
          <w:p w14:paraId="27EC111A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Sorting cells from PBMCs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（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RNA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127" w:type="dxa"/>
          </w:tcPr>
          <w:p w14:paraId="2658D6A2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1)young</w:t>
            </w:r>
            <w:proofErr w:type="gramEnd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naive;(2)old naive;(3)young IgM memory;(4)old IgM memory;(5)young IgM only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CD27–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;(6)old IgM only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CD27–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(7)young IgM only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CD27+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(8) old IgM only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CD27+</w:t>
            </w:r>
          </w:p>
        </w:tc>
        <w:tc>
          <w:tcPr>
            <w:tcW w:w="3296" w:type="dxa"/>
          </w:tcPr>
          <w:p w14:paraId="392EC391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Figure 3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A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8 groups)</w:t>
            </w:r>
          </w:p>
          <w:p w14:paraId="52116CCA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IGHJ6 &gt;IGHJ3 ≈IGHJ5 &gt;IGHJ2&gt;IGHJ1</w:t>
            </w:r>
          </w:p>
        </w:tc>
        <w:tc>
          <w:tcPr>
            <w:tcW w:w="992" w:type="dxa"/>
          </w:tcPr>
          <w:p w14:paraId="0187566E" w14:textId="0D3A2193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17" w:name="_Hlk50199493"/>
            <w:r w:rsidRPr="009927CE">
              <w:rPr>
                <w:kern w:val="2"/>
                <w:sz w:val="15"/>
                <w:szCs w:val="15"/>
                <w:lang w:eastAsia="zh-CN"/>
              </w:rPr>
              <w:t>Martin</w:t>
            </w:r>
            <w:r>
              <w:rPr>
                <w:kern w:val="2"/>
                <w:sz w:val="15"/>
                <w:szCs w:val="15"/>
                <w:lang w:eastAsia="zh-CN"/>
              </w:rPr>
              <w:t xml:space="preserve"> et al., 2015</w:t>
            </w:r>
            <w:bookmarkEnd w:id="17"/>
          </w:p>
        </w:tc>
      </w:tr>
      <w:tr w:rsidR="003B2D6B" w:rsidRPr="003B2D6B" w14:paraId="77B78976" w14:textId="77777777" w:rsidTr="00057DCC">
        <w:tc>
          <w:tcPr>
            <w:tcW w:w="2405" w:type="dxa"/>
          </w:tcPr>
          <w:p w14:paraId="25FD8A34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Eleven adult chronic Primary immune thrombocytopenia patients and nine volunteer donors </w:t>
            </w:r>
          </w:p>
        </w:tc>
        <w:tc>
          <w:tcPr>
            <w:tcW w:w="1701" w:type="dxa"/>
          </w:tcPr>
          <w:p w14:paraId="0AABABD5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PBMCs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（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RNA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127" w:type="dxa"/>
          </w:tcPr>
          <w:p w14:paraId="76EBD408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G-BCRs</w:t>
            </w:r>
          </w:p>
          <w:p w14:paraId="503225F3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proofErr w:type="gramStart"/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1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Primary</w:t>
            </w:r>
            <w:proofErr w:type="gramEnd"/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immune thrombocytopenia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;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2)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volunteer donors </w:t>
            </w:r>
          </w:p>
        </w:tc>
        <w:tc>
          <w:tcPr>
            <w:tcW w:w="3296" w:type="dxa"/>
          </w:tcPr>
          <w:p w14:paraId="2EE6BC9C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Figure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1 (2 groups)</w:t>
            </w:r>
          </w:p>
          <w:p w14:paraId="64DE84A3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IGHJ6 &gt; IGHJ5 &gt; IGHJ3 &gt;IGHJ2&gt;IGHJ1</w:t>
            </w:r>
          </w:p>
        </w:tc>
        <w:tc>
          <w:tcPr>
            <w:tcW w:w="992" w:type="dxa"/>
          </w:tcPr>
          <w:p w14:paraId="4793447F" w14:textId="77AE5000" w:rsidR="003B2D6B" w:rsidRPr="003B2D6B" w:rsidRDefault="009927CE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18" w:name="_Hlk50199507"/>
            <w:r w:rsidRPr="009927CE">
              <w:rPr>
                <w:kern w:val="2"/>
                <w:sz w:val="15"/>
                <w:szCs w:val="15"/>
                <w:lang w:eastAsia="zh-CN"/>
              </w:rPr>
              <w:t>Hirokawa</w:t>
            </w:r>
            <w:r>
              <w:rPr>
                <w:kern w:val="2"/>
                <w:sz w:val="15"/>
                <w:szCs w:val="15"/>
                <w:lang w:eastAsia="zh-CN"/>
              </w:rPr>
              <w:t xml:space="preserve"> et al., </w:t>
            </w:r>
            <w:r w:rsidR="002032BC">
              <w:rPr>
                <w:kern w:val="2"/>
                <w:sz w:val="15"/>
                <w:szCs w:val="15"/>
                <w:lang w:eastAsia="zh-CN"/>
              </w:rPr>
              <w:t>2019</w:t>
            </w:r>
            <w:bookmarkEnd w:id="18"/>
          </w:p>
        </w:tc>
      </w:tr>
      <w:tr w:rsidR="003B2D6B" w:rsidRPr="003B2D6B" w14:paraId="4C39570F" w14:textId="77777777" w:rsidTr="00057DCC">
        <w:tc>
          <w:tcPr>
            <w:tcW w:w="2405" w:type="dxa"/>
          </w:tcPr>
          <w:p w14:paraId="02274112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Sixteen individuals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: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4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healthy controls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,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4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subjects with SLE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,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4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therapy-naïve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HIV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,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and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4 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receiving combination antiretroviral therapy (</w:t>
            </w:r>
            <w:proofErr w:type="spellStart"/>
            <w:r w:rsidRPr="003B2D6B">
              <w:rPr>
                <w:kern w:val="2"/>
                <w:sz w:val="15"/>
                <w:szCs w:val="15"/>
                <w:lang w:eastAsia="zh-CN"/>
              </w:rPr>
              <w:t>cART</w:t>
            </w:r>
            <w:proofErr w:type="spellEnd"/>
            <w:r w:rsidRPr="003B2D6B">
              <w:rPr>
                <w:kern w:val="2"/>
                <w:sz w:val="15"/>
                <w:szCs w:val="15"/>
                <w:lang w:eastAsia="zh-CN"/>
              </w:rPr>
              <w:t xml:space="preserve">) </w:t>
            </w:r>
            <w:proofErr w:type="spellStart"/>
            <w:r w:rsidRPr="003B2D6B">
              <w:rPr>
                <w:kern w:val="2"/>
                <w:sz w:val="15"/>
                <w:szCs w:val="15"/>
                <w:lang w:eastAsia="zh-CN"/>
              </w:rPr>
              <w:t>HIVTx</w:t>
            </w:r>
            <w:proofErr w:type="spellEnd"/>
          </w:p>
        </w:tc>
        <w:tc>
          <w:tcPr>
            <w:tcW w:w="1701" w:type="dxa"/>
          </w:tcPr>
          <w:p w14:paraId="36F81047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PBMCs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（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RNA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2127" w:type="dxa"/>
          </w:tcPr>
          <w:p w14:paraId="65954B3C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IgM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-BCRs</w:t>
            </w:r>
          </w:p>
          <w:p w14:paraId="2B742CAB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(</w:t>
            </w:r>
            <w:r w:rsidRPr="003B2D6B">
              <w:rPr>
                <w:kern w:val="2"/>
                <w:sz w:val="15"/>
                <w:szCs w:val="15"/>
                <w:lang w:eastAsia="zh-CN"/>
              </w:rPr>
              <w:t>454-deep pyrosequencing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)</w:t>
            </w:r>
          </w:p>
          <w:p w14:paraId="22E256DE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 xml:space="preserve"> </w:t>
            </w:r>
          </w:p>
          <w:p w14:paraId="602B45B5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3296" w:type="dxa"/>
          </w:tcPr>
          <w:p w14:paraId="771E2065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 xml:space="preserve">Figure </w:t>
            </w:r>
            <w:r w:rsidRPr="003B2D6B">
              <w:rPr>
                <w:rFonts w:hint="eastAsia"/>
                <w:kern w:val="2"/>
                <w:sz w:val="15"/>
                <w:szCs w:val="15"/>
                <w:lang w:eastAsia="zh-CN"/>
              </w:rPr>
              <w:t>7 (C or D)</w:t>
            </w:r>
          </w:p>
          <w:p w14:paraId="59CDB541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IGHJ4 &gt;IGHJ3&gt;IGHJ6&gt;IGHJ5 &gt;IGHJ2&gt;IGHJ1</w:t>
            </w:r>
          </w:p>
          <w:p w14:paraId="43AF747A" w14:textId="77777777" w:rsidR="003B2D6B" w:rsidRPr="003B2D6B" w:rsidRDefault="003B2D6B" w:rsidP="003B2D6B">
            <w:pPr>
              <w:widowControl w:val="0"/>
              <w:rPr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992" w:type="dxa"/>
          </w:tcPr>
          <w:p w14:paraId="3D143B72" w14:textId="12598A9B" w:rsidR="003B2D6B" w:rsidRPr="003B2D6B" w:rsidRDefault="002032BC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bookmarkStart w:id="19" w:name="_Hlk50199517"/>
            <w:r w:rsidRPr="002032BC">
              <w:rPr>
                <w:kern w:val="2"/>
                <w:sz w:val="15"/>
                <w:szCs w:val="15"/>
                <w:lang w:eastAsia="zh-CN"/>
              </w:rPr>
              <w:t>Yin</w:t>
            </w:r>
            <w:r>
              <w:rPr>
                <w:kern w:val="2"/>
                <w:sz w:val="15"/>
                <w:szCs w:val="15"/>
                <w:lang w:eastAsia="zh-CN"/>
              </w:rPr>
              <w:t xml:space="preserve"> et al., 2013</w:t>
            </w:r>
            <w:bookmarkEnd w:id="19"/>
          </w:p>
        </w:tc>
      </w:tr>
    </w:tbl>
    <w:p w14:paraId="1479D6A9" w14:textId="77777777" w:rsidR="00057DCC" w:rsidRDefault="00057DCC" w:rsidP="003B2D6B">
      <w:pPr>
        <w:widowControl w:val="0"/>
        <w:jc w:val="both"/>
        <w:rPr>
          <w:kern w:val="2"/>
          <w:sz w:val="15"/>
          <w:szCs w:val="15"/>
          <w:lang w:eastAsia="zh-CN"/>
        </w:rPr>
        <w:sectPr w:rsidR="00057DCC" w:rsidSect="003B2D6B">
          <w:pgSz w:w="11906" w:h="16838"/>
          <w:pgMar w:top="720" w:right="720" w:bottom="720" w:left="720" w:header="851" w:footer="992" w:gutter="0"/>
          <w:cols w:space="720"/>
          <w:docGrid w:type="lines" w:linePitch="312"/>
        </w:sectPr>
      </w:pPr>
    </w:p>
    <w:p w14:paraId="468CD568" w14:textId="57616C24" w:rsidR="003B2D6B" w:rsidRPr="003C34C8" w:rsidRDefault="003B2D6B" w:rsidP="003B2D6B">
      <w:pPr>
        <w:widowControl w:val="0"/>
        <w:jc w:val="both"/>
        <w:rPr>
          <w:kern w:val="2"/>
          <w:sz w:val="15"/>
          <w:szCs w:val="15"/>
          <w:lang w:eastAsia="zh-CN"/>
        </w:rPr>
      </w:pPr>
      <w:r w:rsidRPr="003B2D6B">
        <w:rPr>
          <w:b/>
          <w:bCs/>
          <w:kern w:val="2"/>
          <w:sz w:val="18"/>
          <w:szCs w:val="18"/>
          <w:lang w:eastAsia="zh-CN"/>
        </w:rPr>
        <w:lastRenderedPageBreak/>
        <w:t>Supplementary Table 9</w:t>
      </w:r>
      <w:r w:rsidRPr="003B2D6B">
        <w:rPr>
          <w:rFonts w:hint="eastAsia"/>
          <w:b/>
          <w:bCs/>
          <w:kern w:val="2"/>
          <w:sz w:val="18"/>
          <w:szCs w:val="18"/>
          <w:lang w:eastAsia="zh-CN"/>
        </w:rPr>
        <w:t xml:space="preserve">. </w:t>
      </w:r>
      <w:r w:rsidRPr="003B2D6B">
        <w:rPr>
          <w:bCs/>
          <w:kern w:val="2"/>
          <w:sz w:val="18"/>
          <w:szCs w:val="18"/>
          <w:lang w:eastAsia="zh-CN"/>
        </w:rPr>
        <w:t xml:space="preserve">The composition and characteristics of </w:t>
      </w:r>
      <w:r w:rsidRPr="003B2D6B">
        <w:rPr>
          <w:rFonts w:hint="eastAsia"/>
          <w:bCs/>
          <w:iCs/>
          <w:sz w:val="18"/>
          <w:szCs w:val="18"/>
          <w:lang w:eastAsia="zh-CN"/>
        </w:rPr>
        <w:t>huma</w:t>
      </w:r>
      <w:r w:rsidRPr="003B2D6B">
        <w:rPr>
          <w:bCs/>
          <w:iCs/>
          <w:sz w:val="18"/>
          <w:szCs w:val="18"/>
          <w:lang w:eastAsia="zh-CN"/>
        </w:rPr>
        <w:t>n</w:t>
      </w:r>
      <w:r w:rsidRPr="003B2D6B">
        <w:rPr>
          <w:bCs/>
          <w:kern w:val="2"/>
          <w:sz w:val="18"/>
          <w:szCs w:val="18"/>
          <w:lang w:eastAsia="zh-CN"/>
        </w:rPr>
        <w:t xml:space="preserve"> </w:t>
      </w:r>
      <w:r w:rsidRPr="003B2D6B">
        <w:rPr>
          <w:bCs/>
          <w:sz w:val="18"/>
          <w:szCs w:val="18"/>
          <w:lang w:eastAsia="zh-CN"/>
        </w:rPr>
        <w:t>J-NONAMER--</w:t>
      </w:r>
      <w:r w:rsidRPr="003B2D6B">
        <w:rPr>
          <w:bCs/>
          <w:kern w:val="2"/>
          <w:sz w:val="18"/>
          <w:szCs w:val="18"/>
          <w:lang w:eastAsia="zh-CN"/>
        </w:rPr>
        <w:t>J-SPACER--</w:t>
      </w:r>
      <w:r w:rsidRPr="003B2D6B">
        <w:rPr>
          <w:bCs/>
          <w:sz w:val="18"/>
          <w:szCs w:val="18"/>
          <w:lang w:eastAsia="zh-CN"/>
        </w:rPr>
        <w:t>J-HEPTAMER</w:t>
      </w:r>
      <w:r w:rsidRPr="003B2D6B">
        <w:rPr>
          <w:bCs/>
          <w:kern w:val="2"/>
          <w:sz w:val="18"/>
          <w:szCs w:val="18"/>
          <w:lang w:eastAsia="zh-CN"/>
        </w:rPr>
        <w:t xml:space="preserve"> </w:t>
      </w:r>
      <w:r w:rsidRPr="003B2D6B">
        <w:rPr>
          <w:rFonts w:hint="eastAsia"/>
          <w:bCs/>
          <w:kern w:val="2"/>
          <w:sz w:val="18"/>
          <w:szCs w:val="18"/>
          <w:lang w:eastAsia="zh-CN"/>
        </w:rPr>
        <w:t>(</w:t>
      </w:r>
      <w:r w:rsidRPr="003B2D6B">
        <w:rPr>
          <w:bCs/>
          <w:kern w:val="2"/>
          <w:sz w:val="18"/>
          <w:szCs w:val="18"/>
          <w:lang w:eastAsia="zh-CN"/>
        </w:rPr>
        <w:t>9-23-7</w:t>
      </w:r>
      <w:r w:rsidRPr="003B2D6B">
        <w:rPr>
          <w:rFonts w:hint="eastAsia"/>
          <w:bCs/>
          <w:kern w:val="2"/>
          <w:sz w:val="18"/>
          <w:szCs w:val="18"/>
          <w:lang w:eastAsia="zh-CN"/>
        </w:rPr>
        <w:t>)</w:t>
      </w:r>
      <w:r w:rsidRPr="003B2D6B">
        <w:rPr>
          <w:bCs/>
          <w:kern w:val="2"/>
          <w:sz w:val="18"/>
          <w:szCs w:val="18"/>
          <w:lang w:eastAsia="zh-CN"/>
        </w:rPr>
        <w:t xml:space="preserve"> recombination signal sequence</w:t>
      </w:r>
      <w:r w:rsidRPr="003B2D6B">
        <w:rPr>
          <w:rFonts w:hint="eastAsia"/>
          <w:bCs/>
          <w:kern w:val="2"/>
          <w:sz w:val="18"/>
          <w:szCs w:val="18"/>
          <w:lang w:eastAsia="zh-CN"/>
        </w:rPr>
        <w:t xml:space="preserve"> (RSS)</w:t>
      </w:r>
      <w:r w:rsidRPr="003B2D6B">
        <w:rPr>
          <w:bCs/>
          <w:kern w:val="2"/>
          <w:sz w:val="18"/>
          <w:szCs w:val="18"/>
          <w:lang w:eastAsia="zh-CN"/>
        </w:rPr>
        <w:t xml:space="preserve"> </w:t>
      </w:r>
      <w:r w:rsidRPr="003B2D6B">
        <w:rPr>
          <w:rFonts w:hint="eastAsia"/>
          <w:bCs/>
          <w:kern w:val="2"/>
          <w:sz w:val="18"/>
          <w:szCs w:val="18"/>
          <w:lang w:eastAsia="zh-CN"/>
        </w:rPr>
        <w:t xml:space="preserve">and </w:t>
      </w:r>
      <w:r w:rsidRPr="003B2D6B">
        <w:rPr>
          <w:bCs/>
          <w:kern w:val="2"/>
          <w:sz w:val="18"/>
          <w:szCs w:val="18"/>
          <w:lang w:eastAsia="zh-CN"/>
        </w:rPr>
        <w:t>J-REGION Subsequence &amp; AA</w:t>
      </w:r>
      <w:r w:rsidR="00AD6BDA" w:rsidRPr="003C34C8">
        <w:rPr>
          <w:bCs/>
          <w:kern w:val="2"/>
          <w:sz w:val="18"/>
          <w:szCs w:val="18"/>
          <w:lang w:eastAsia="zh-CN"/>
        </w:rPr>
        <w:t xml:space="preserve"> </w:t>
      </w:r>
      <w:r w:rsidR="00AD6BDA" w:rsidRPr="003C34C8">
        <w:rPr>
          <w:bCs/>
          <w:i/>
          <w:iCs/>
          <w:kern w:val="2"/>
          <w:sz w:val="18"/>
          <w:szCs w:val="18"/>
          <w:lang w:eastAsia="zh-CN"/>
        </w:rPr>
        <w:t>(IMGT</w:t>
      </w:r>
      <w:r w:rsidR="005506CB" w:rsidRPr="003C34C8">
        <w:rPr>
          <w:bCs/>
          <w:i/>
          <w:iCs/>
          <w:kern w:val="2"/>
          <w:sz w:val="18"/>
          <w:szCs w:val="18"/>
          <w:lang w:eastAsia="zh-CN"/>
        </w:rPr>
        <w:t xml:space="preserve"> source</w:t>
      </w:r>
      <w:r w:rsidR="00AD6BDA" w:rsidRPr="003C34C8">
        <w:rPr>
          <w:bCs/>
          <w:i/>
          <w:iCs/>
          <w:kern w:val="2"/>
          <w:sz w:val="18"/>
          <w:szCs w:val="18"/>
          <w:lang w:eastAsia="zh-CN"/>
        </w:rPr>
        <w:t>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32"/>
        <w:gridCol w:w="343"/>
        <w:gridCol w:w="960"/>
        <w:gridCol w:w="922"/>
        <w:gridCol w:w="1168"/>
        <w:gridCol w:w="1063"/>
        <w:gridCol w:w="2111"/>
        <w:gridCol w:w="1167"/>
        <w:gridCol w:w="1206"/>
        <w:gridCol w:w="1102"/>
        <w:gridCol w:w="3593"/>
      </w:tblGrid>
      <w:tr w:rsidR="003B2D6B" w:rsidRPr="003B2D6B" w14:paraId="35D6D3FF" w14:textId="77777777" w:rsidTr="003B2D6B"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3C768" w14:textId="77777777" w:rsidR="003B2D6B" w:rsidRPr="003B2D6B" w:rsidRDefault="003B2D6B" w:rsidP="003B2D6B">
            <w:pPr>
              <w:rPr>
                <w:b/>
                <w:bCs/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sz w:val="15"/>
                <w:szCs w:val="15"/>
                <w:lang w:eastAsia="zh-CN"/>
              </w:rPr>
              <w:t> </w:t>
            </w:r>
            <w:r w:rsidRPr="003B2D6B">
              <w:rPr>
                <w:rFonts w:hint="eastAsia"/>
                <w:b/>
                <w:bCs/>
                <w:sz w:val="15"/>
                <w:szCs w:val="15"/>
                <w:lang w:eastAsia="zh-CN"/>
              </w:rPr>
              <w:t>N</w:t>
            </w:r>
            <w:r w:rsidRPr="003B2D6B">
              <w:rPr>
                <w:b/>
                <w:bCs/>
                <w:sz w:val="15"/>
                <w:szCs w:val="15"/>
                <w:lang w:eastAsia="zh-CN"/>
              </w:rPr>
              <w:t xml:space="preserve">ames 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5A556" w14:textId="77777777" w:rsidR="003B2D6B" w:rsidRPr="003B2D6B" w:rsidRDefault="003B2D6B" w:rsidP="003B2D6B">
            <w:pPr>
              <w:rPr>
                <w:b/>
                <w:bCs/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4DC29" w14:textId="77777777" w:rsidR="003B2D6B" w:rsidRPr="003B2D6B" w:rsidRDefault="003B2D6B" w:rsidP="003B2D6B">
            <w:pPr>
              <w:rPr>
                <w:b/>
                <w:bCs/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sz w:val="15"/>
                <w:szCs w:val="15"/>
                <w:lang w:eastAsia="zh-CN"/>
              </w:rPr>
              <w:t>Acc</w:t>
            </w:r>
            <w:r w:rsidRPr="003B2D6B">
              <w:rPr>
                <w:rFonts w:hint="eastAsia"/>
                <w:b/>
                <w:bCs/>
                <w:sz w:val="15"/>
                <w:szCs w:val="15"/>
                <w:lang w:eastAsia="zh-CN"/>
              </w:rPr>
              <w:t>ession</w:t>
            </w:r>
          </w:p>
          <w:p w14:paraId="55FEFDEA" w14:textId="77777777" w:rsidR="003B2D6B" w:rsidRPr="003B2D6B" w:rsidRDefault="003B2D6B" w:rsidP="003B2D6B">
            <w:pPr>
              <w:rPr>
                <w:b/>
                <w:bCs/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sz w:val="15"/>
                <w:szCs w:val="15"/>
                <w:lang w:eastAsia="zh-CN"/>
              </w:rPr>
              <w:t>number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5FDEF0" w14:textId="77777777" w:rsidR="003B2D6B" w:rsidRPr="003B2D6B" w:rsidRDefault="003B2D6B" w:rsidP="003B2D6B">
            <w:pPr>
              <w:rPr>
                <w:b/>
                <w:bCs/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sz w:val="15"/>
                <w:szCs w:val="15"/>
                <w:lang w:eastAsia="zh-CN"/>
              </w:rPr>
              <w:t>Location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F86A5E" w14:textId="77777777" w:rsidR="003B2D6B" w:rsidRPr="003B2D6B" w:rsidRDefault="003B2D6B" w:rsidP="003B2D6B">
            <w:pPr>
              <w:rPr>
                <w:b/>
                <w:bCs/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sz w:val="15"/>
                <w:szCs w:val="15"/>
                <w:lang w:eastAsia="zh-CN"/>
              </w:rPr>
              <w:t>J-NONAMER Subsequenc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154F12" w14:textId="77777777" w:rsidR="003B2D6B" w:rsidRPr="003B2D6B" w:rsidRDefault="003B2D6B" w:rsidP="003B2D6B">
            <w:pPr>
              <w:rPr>
                <w:b/>
                <w:bCs/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sz w:val="15"/>
                <w:szCs w:val="15"/>
                <w:lang w:eastAsia="zh-CN"/>
              </w:rPr>
              <w:t>Location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8744D9" w14:textId="77777777" w:rsidR="003B2D6B" w:rsidRPr="003B2D6B" w:rsidRDefault="003B2D6B" w:rsidP="003B2D6B">
            <w:pPr>
              <w:rPr>
                <w:b/>
                <w:bCs/>
                <w:kern w:val="2"/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kern w:val="2"/>
                <w:sz w:val="15"/>
                <w:szCs w:val="15"/>
                <w:lang w:eastAsia="zh-CN"/>
              </w:rPr>
              <w:t>J-SPACER</w:t>
            </w:r>
          </w:p>
          <w:p w14:paraId="63691478" w14:textId="77777777" w:rsidR="003B2D6B" w:rsidRPr="003B2D6B" w:rsidRDefault="003B2D6B" w:rsidP="003B2D6B">
            <w:pPr>
              <w:rPr>
                <w:b/>
                <w:bCs/>
                <w:kern w:val="2"/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sz w:val="15"/>
                <w:szCs w:val="15"/>
                <w:lang w:eastAsia="zh-CN"/>
              </w:rPr>
              <w:t>Subsequenc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31F0D" w14:textId="77777777" w:rsidR="003B2D6B" w:rsidRPr="003B2D6B" w:rsidRDefault="003B2D6B" w:rsidP="003B2D6B">
            <w:pPr>
              <w:rPr>
                <w:b/>
                <w:bCs/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sz w:val="15"/>
                <w:szCs w:val="15"/>
                <w:lang w:eastAsia="zh-CN"/>
              </w:rPr>
              <w:t>Loca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B1F4D" w14:textId="77777777" w:rsidR="003B2D6B" w:rsidRPr="003B2D6B" w:rsidRDefault="003B2D6B" w:rsidP="003B2D6B">
            <w:pPr>
              <w:rPr>
                <w:b/>
                <w:bCs/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sz w:val="15"/>
                <w:szCs w:val="15"/>
                <w:lang w:eastAsia="zh-CN"/>
              </w:rPr>
              <w:t>J-HEPTAME Subsequenc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BC7DD4" w14:textId="77777777" w:rsidR="003B2D6B" w:rsidRPr="003B2D6B" w:rsidRDefault="003B2D6B" w:rsidP="003B2D6B">
            <w:pPr>
              <w:rPr>
                <w:b/>
                <w:bCs/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color w:val="000000"/>
                <w:sz w:val="15"/>
                <w:szCs w:val="15"/>
                <w:lang w:eastAsia="zh-CN"/>
              </w:rPr>
              <w:t>J-REGION</w:t>
            </w:r>
            <w:r w:rsidRPr="003B2D6B">
              <w:rPr>
                <w:b/>
                <w:bCs/>
                <w:sz w:val="15"/>
                <w:szCs w:val="15"/>
                <w:lang w:eastAsia="zh-CN"/>
              </w:rPr>
              <w:t xml:space="preserve"> Location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3F1F9" w14:textId="77777777" w:rsidR="003B2D6B" w:rsidRPr="003B2D6B" w:rsidRDefault="003B2D6B" w:rsidP="003B2D6B">
            <w:pPr>
              <w:rPr>
                <w:b/>
                <w:bCs/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color w:val="000000"/>
                <w:sz w:val="15"/>
                <w:szCs w:val="15"/>
                <w:lang w:eastAsia="zh-CN"/>
              </w:rPr>
              <w:t>J-REGION</w:t>
            </w:r>
            <w:r w:rsidRPr="003B2D6B">
              <w:rPr>
                <w:b/>
                <w:bCs/>
                <w:sz w:val="15"/>
                <w:szCs w:val="15"/>
                <w:lang w:eastAsia="zh-CN"/>
              </w:rPr>
              <w:t xml:space="preserve"> Subsequence &amp; AA</w:t>
            </w:r>
          </w:p>
        </w:tc>
      </w:tr>
      <w:tr w:rsidR="003B2D6B" w:rsidRPr="003B2D6B" w14:paraId="4C73514F" w14:textId="77777777" w:rsidTr="003B2D6B">
        <w:trPr>
          <w:trHeight w:val="159"/>
        </w:trPr>
        <w:tc>
          <w:tcPr>
            <w:tcW w:w="9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F9EE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IGHJ1*01</w:t>
            </w:r>
          </w:p>
        </w:tc>
        <w:tc>
          <w:tcPr>
            <w:tcW w:w="34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CFBF69" w14:textId="77777777" w:rsidR="003B2D6B" w:rsidRPr="003B2D6B" w:rsidRDefault="003B2D6B" w:rsidP="003B2D6B">
            <w:pPr>
              <w:rPr>
                <w:b/>
                <w:bCs/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1EF0187" w14:textId="77777777" w:rsidR="003B2D6B" w:rsidRPr="003B2D6B" w:rsidRDefault="00135B39" w:rsidP="003B2D6B">
            <w:pPr>
              <w:rPr>
                <w:kern w:val="2"/>
                <w:sz w:val="15"/>
                <w:szCs w:val="15"/>
                <w:lang w:eastAsia="zh-CN"/>
              </w:rPr>
            </w:pPr>
            <w:hyperlink r:id="rId9" w:history="1">
              <w:r w:rsidR="003B2D6B" w:rsidRPr="003B2D6B">
                <w:rPr>
                  <w:color w:val="800080"/>
                  <w:sz w:val="15"/>
                  <w:szCs w:val="15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91A5E7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7524..87532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73E4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ggtttctgt</w:t>
            </w:r>
            <w:proofErr w:type="spellEnd"/>
            <w:r w:rsidRPr="003B2D6B">
              <w:rPr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20CAFA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7533..87554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BBAE08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agcccctggctcagggctgact</w:t>
            </w:r>
            <w:proofErr w:type="spellEnd"/>
            <w:r w:rsidRPr="003B2D6B">
              <w:rPr>
                <w:sz w:val="15"/>
                <w:szCs w:val="15"/>
                <w:lang w:eastAsia="zh-CN"/>
              </w:rPr>
              <w:t xml:space="preserve"> [22]</w:t>
            </w:r>
          </w:p>
          <w:p w14:paraId="6B4351A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(3a+4t+8c+7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09FAA7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7555..87561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B5F6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caccgtg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72FB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7562..87613</w:t>
            </w:r>
          </w:p>
        </w:tc>
        <w:tc>
          <w:tcPr>
            <w:tcW w:w="359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9EFFCF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color w:val="000000"/>
                <w:sz w:val="15"/>
                <w:szCs w:val="15"/>
                <w:lang w:eastAsia="zh-CN"/>
              </w:rPr>
              <w:t>gctgaatacttccagcactggggccagggcaccctggtcaccgtctcctcag</w:t>
            </w:r>
            <w:proofErr w:type="spellEnd"/>
          </w:p>
          <w:p w14:paraId="7FC89118" w14:textId="77777777" w:rsidR="003B2D6B" w:rsidRPr="003B2D6B" w:rsidRDefault="003B2D6B" w:rsidP="003B2D6B">
            <w:pPr>
              <w:widowControl w:val="0"/>
              <w:rPr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AEYFQHWGQGTLVTVSS [17]</w:t>
            </w:r>
          </w:p>
        </w:tc>
      </w:tr>
      <w:tr w:rsidR="003B2D6B" w:rsidRPr="003B2D6B" w14:paraId="4C13EE1D" w14:textId="77777777" w:rsidTr="003B2D6B">
        <w:trPr>
          <w:trHeight w:val="388"/>
        </w:trPr>
        <w:tc>
          <w:tcPr>
            <w:tcW w:w="9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32CD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34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B6E6C" w14:textId="77777777" w:rsidR="003B2D6B" w:rsidRPr="003B2D6B" w:rsidRDefault="003B2D6B" w:rsidP="003B2D6B">
            <w:pPr>
              <w:rPr>
                <w:b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8280211" w14:textId="77777777" w:rsidR="003B2D6B" w:rsidRPr="003B2D6B" w:rsidRDefault="00135B39" w:rsidP="003B2D6B">
            <w:pPr>
              <w:rPr>
                <w:kern w:val="2"/>
                <w:sz w:val="15"/>
                <w:szCs w:val="15"/>
                <w:lang w:eastAsia="zh-CN"/>
              </w:rPr>
            </w:pPr>
            <w:hyperlink r:id="rId10" w:history="1">
              <w:r w:rsidR="003B2D6B" w:rsidRPr="003B2D6B">
                <w:rPr>
                  <w:color w:val="800080"/>
                  <w:sz w:val="15"/>
                  <w:szCs w:val="15"/>
                  <w:u w:val="single"/>
                  <w:lang w:eastAsia="zh-CN"/>
                </w:rPr>
                <w:t>X86356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1E4486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7..25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A659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D756D4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256..277</w:t>
            </w:r>
          </w:p>
        </w:tc>
        <w:tc>
          <w:tcPr>
            <w:tcW w:w="211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2AACC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32224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78..284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9160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AE81B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85..336</w:t>
            </w:r>
          </w:p>
        </w:tc>
        <w:tc>
          <w:tcPr>
            <w:tcW w:w="35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B2B69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</w:tr>
      <w:tr w:rsidR="003B2D6B" w:rsidRPr="003B2D6B" w14:paraId="02E348B3" w14:textId="77777777" w:rsidTr="003B2D6B">
        <w:tc>
          <w:tcPr>
            <w:tcW w:w="9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2A2F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IGHJ2*01</w:t>
            </w:r>
          </w:p>
        </w:tc>
        <w:tc>
          <w:tcPr>
            <w:tcW w:w="34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345DD" w14:textId="77777777" w:rsidR="003B2D6B" w:rsidRPr="003B2D6B" w:rsidRDefault="003B2D6B" w:rsidP="003B2D6B">
            <w:pPr>
              <w:rPr>
                <w:b/>
                <w:bCs/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ABD81E" w14:textId="77777777" w:rsidR="003B2D6B" w:rsidRPr="003B2D6B" w:rsidRDefault="00135B39" w:rsidP="003B2D6B">
            <w:pPr>
              <w:rPr>
                <w:kern w:val="2"/>
                <w:sz w:val="15"/>
                <w:szCs w:val="15"/>
                <w:lang w:eastAsia="zh-CN"/>
              </w:rPr>
            </w:pPr>
            <w:hyperlink r:id="rId11" w:history="1">
              <w:r w:rsidR="003B2D6B" w:rsidRPr="003B2D6B">
                <w:rPr>
                  <w:color w:val="800080"/>
                  <w:sz w:val="15"/>
                  <w:szCs w:val="15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EF6E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7731..87739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1DE0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tgtttttgt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D030B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7740..87761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1E921A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atgggagaagcaggagggcaga</w:t>
            </w:r>
            <w:proofErr w:type="spellEnd"/>
            <w:r w:rsidRPr="003B2D6B">
              <w:rPr>
                <w:sz w:val="15"/>
                <w:szCs w:val="15"/>
                <w:lang w:eastAsia="zh-CN"/>
              </w:rPr>
              <w:t xml:space="preserve"> [22]</w:t>
            </w:r>
          </w:p>
          <w:p w14:paraId="37BD3A0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(8a+1t+2c+11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8962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7762..87768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45648E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ggctgtg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8098F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87769..87821</w:t>
            </w:r>
          </w:p>
        </w:tc>
        <w:tc>
          <w:tcPr>
            <w:tcW w:w="359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3708A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color w:val="000000"/>
                <w:sz w:val="15"/>
                <w:szCs w:val="15"/>
                <w:lang w:eastAsia="zh-CN"/>
              </w:rPr>
              <w:t>ctactggtacttcgatctctggggccgtggcaccctggtcactgtctcctcag</w:t>
            </w:r>
            <w:proofErr w:type="spellEnd"/>
          </w:p>
          <w:p w14:paraId="7F9143CF" w14:textId="77777777" w:rsidR="003B2D6B" w:rsidRPr="003B2D6B" w:rsidRDefault="003B2D6B" w:rsidP="003B2D6B">
            <w:pPr>
              <w:widowControl w:val="0"/>
              <w:rPr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YWYFDLWGRGTLVTVSS [17]</w:t>
            </w:r>
          </w:p>
        </w:tc>
      </w:tr>
      <w:tr w:rsidR="003B2D6B" w:rsidRPr="003B2D6B" w14:paraId="3C692344" w14:textId="77777777" w:rsidTr="003B2D6B">
        <w:trPr>
          <w:trHeight w:val="90"/>
        </w:trPr>
        <w:tc>
          <w:tcPr>
            <w:tcW w:w="9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8AF1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34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25B81" w14:textId="77777777" w:rsidR="003B2D6B" w:rsidRPr="003B2D6B" w:rsidRDefault="003B2D6B" w:rsidP="003B2D6B">
            <w:pPr>
              <w:rPr>
                <w:b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E4D334A" w14:textId="77777777" w:rsidR="003B2D6B" w:rsidRPr="003B2D6B" w:rsidRDefault="00135B39" w:rsidP="003B2D6B">
            <w:pPr>
              <w:rPr>
                <w:kern w:val="2"/>
                <w:sz w:val="15"/>
                <w:szCs w:val="15"/>
                <w:lang w:eastAsia="zh-CN"/>
              </w:rPr>
            </w:pPr>
            <w:hyperlink r:id="rId12" w:history="1">
              <w:r w:rsidR="003B2D6B" w:rsidRPr="003B2D6B">
                <w:rPr>
                  <w:color w:val="800080"/>
                  <w:sz w:val="15"/>
                  <w:szCs w:val="15"/>
                  <w:u w:val="single"/>
                  <w:lang w:eastAsia="zh-CN"/>
                </w:rPr>
                <w:t>X86356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2B5660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54..46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18646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6D083EE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463..484</w:t>
            </w:r>
          </w:p>
        </w:tc>
        <w:tc>
          <w:tcPr>
            <w:tcW w:w="211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622A5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FFF0A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85..491</w:t>
            </w:r>
          </w:p>
        </w:tc>
        <w:tc>
          <w:tcPr>
            <w:tcW w:w="120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BFF95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DE503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492-</w:t>
            </w:r>
            <w:r w:rsidRPr="003B2D6B">
              <w:rPr>
                <w:rFonts w:hint="eastAsia"/>
                <w:color w:val="000000"/>
                <w:sz w:val="15"/>
                <w:szCs w:val="15"/>
                <w:lang w:eastAsia="zh-CN"/>
              </w:rPr>
              <w:t>544</w:t>
            </w:r>
          </w:p>
        </w:tc>
        <w:tc>
          <w:tcPr>
            <w:tcW w:w="35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D76C7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</w:tr>
      <w:tr w:rsidR="003B2D6B" w:rsidRPr="003B2D6B" w14:paraId="1CB91E0C" w14:textId="77777777" w:rsidTr="003B2D6B">
        <w:trPr>
          <w:trHeight w:val="747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AC23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IGHJ3*01</w:t>
            </w:r>
          </w:p>
        </w:tc>
        <w:tc>
          <w:tcPr>
            <w:tcW w:w="343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879A20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D48DB07" w14:textId="77777777" w:rsidR="003B2D6B" w:rsidRPr="003B2D6B" w:rsidRDefault="00135B39" w:rsidP="003B2D6B">
            <w:pPr>
              <w:rPr>
                <w:kern w:val="2"/>
                <w:sz w:val="15"/>
                <w:szCs w:val="15"/>
                <w:lang w:eastAsia="zh-CN"/>
              </w:rPr>
            </w:pPr>
            <w:hyperlink r:id="rId13" w:history="1">
              <w:r w:rsidR="003B2D6B" w:rsidRPr="003B2D6B">
                <w:rPr>
                  <w:color w:val="800080"/>
                  <w:sz w:val="15"/>
                  <w:szCs w:val="15"/>
                  <w:u w:val="single"/>
                  <w:lang w:eastAsia="zh-CN"/>
                </w:rPr>
                <w:t>M25625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F076D2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1..39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2D08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ggtttgtgt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03590D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0..62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2A03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ctgggtctaggaacggactgtgt</w:t>
            </w:r>
            <w:proofErr w:type="spellEnd"/>
            <w:r w:rsidRPr="003B2D6B">
              <w:rPr>
                <w:sz w:val="15"/>
                <w:szCs w:val="15"/>
                <w:lang w:eastAsia="zh-CN"/>
              </w:rPr>
              <w:t xml:space="preserve"> [23]</w:t>
            </w:r>
          </w:p>
          <w:p w14:paraId="39C9071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(4a+5t+4c+9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022D90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3..69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CA4D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ccctgtg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C375A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70..119</w:t>
            </w:r>
          </w:p>
        </w:tc>
        <w:tc>
          <w:tcPr>
            <w:tcW w:w="3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44579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color w:val="000000"/>
                <w:sz w:val="15"/>
                <w:szCs w:val="15"/>
                <w:lang w:eastAsia="zh-CN"/>
              </w:rPr>
              <w:t>tgatgcttttgatgtctggggccaagggacaatggtcaccgtctcttcag</w:t>
            </w:r>
            <w:proofErr w:type="spellEnd"/>
          </w:p>
          <w:p w14:paraId="61C9FB43" w14:textId="77777777" w:rsidR="003B2D6B" w:rsidRPr="003B2D6B" w:rsidRDefault="003B2D6B" w:rsidP="003B2D6B">
            <w:pPr>
              <w:widowControl w:val="0"/>
              <w:rPr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DAFDVWGQGTMVTVSS [16]</w:t>
            </w:r>
          </w:p>
        </w:tc>
      </w:tr>
      <w:tr w:rsidR="003B2D6B" w:rsidRPr="003B2D6B" w14:paraId="3D17C247" w14:textId="77777777" w:rsidTr="003B2D6B">
        <w:tc>
          <w:tcPr>
            <w:tcW w:w="9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26AA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IGHJ3*02</w:t>
            </w:r>
          </w:p>
        </w:tc>
        <w:tc>
          <w:tcPr>
            <w:tcW w:w="3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1818C2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E9F8E6" w14:textId="77777777" w:rsidR="003B2D6B" w:rsidRPr="003B2D6B" w:rsidRDefault="00135B39" w:rsidP="003B2D6B">
            <w:pPr>
              <w:rPr>
                <w:kern w:val="2"/>
                <w:sz w:val="15"/>
                <w:szCs w:val="15"/>
                <w:lang w:eastAsia="zh-CN"/>
              </w:rPr>
            </w:pPr>
            <w:hyperlink r:id="rId14" w:history="1">
              <w:r w:rsidR="003B2D6B" w:rsidRPr="003B2D6B">
                <w:rPr>
                  <w:sz w:val="15"/>
                  <w:szCs w:val="15"/>
                  <w:lang w:eastAsia="zh-CN"/>
                </w:rPr>
                <w:t>X97051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FE75C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8345..8835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F8640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21E2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8354..88376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AE40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ctgggcaggaacagggactgtgt</w:t>
            </w:r>
            <w:proofErr w:type="spellEnd"/>
            <w:r w:rsidRPr="003B2D6B">
              <w:rPr>
                <w:sz w:val="15"/>
                <w:szCs w:val="15"/>
                <w:lang w:eastAsia="zh-CN"/>
              </w:rPr>
              <w:t xml:space="preserve"> [23]</w:t>
            </w:r>
          </w:p>
          <w:p w14:paraId="303ACD0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(5a+4t+4c+10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8D31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8377..88383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63C9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F7202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88384..88433</w:t>
            </w:r>
          </w:p>
        </w:tc>
        <w:tc>
          <w:tcPr>
            <w:tcW w:w="359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56196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color w:val="000000"/>
                <w:sz w:val="15"/>
                <w:szCs w:val="15"/>
                <w:lang w:eastAsia="zh-CN"/>
              </w:rPr>
              <w:t>tgatgcttttgatatctggggccaagggacaatggtcaccgtctcttcag</w:t>
            </w:r>
            <w:proofErr w:type="spellEnd"/>
          </w:p>
          <w:p w14:paraId="20AD8D70" w14:textId="77777777" w:rsidR="003B2D6B" w:rsidRPr="003B2D6B" w:rsidRDefault="003B2D6B" w:rsidP="003B2D6B">
            <w:pPr>
              <w:widowControl w:val="0"/>
              <w:rPr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DAFDIWGQGTMVTVSS [16]</w:t>
            </w:r>
          </w:p>
        </w:tc>
      </w:tr>
      <w:tr w:rsidR="003B2D6B" w:rsidRPr="003B2D6B" w14:paraId="468FC49A" w14:textId="77777777" w:rsidTr="003B2D6B">
        <w:trPr>
          <w:trHeight w:val="312"/>
        </w:trPr>
        <w:tc>
          <w:tcPr>
            <w:tcW w:w="9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4E74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3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A2FB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7F568E8" w14:textId="77777777" w:rsidR="003B2D6B" w:rsidRPr="003B2D6B" w:rsidRDefault="00135B39" w:rsidP="003B2D6B">
            <w:pPr>
              <w:rPr>
                <w:kern w:val="2"/>
                <w:sz w:val="15"/>
                <w:szCs w:val="15"/>
                <w:lang w:eastAsia="zh-CN"/>
              </w:rPr>
            </w:pPr>
            <w:hyperlink r:id="rId15" w:history="1">
              <w:r w:rsidR="003B2D6B" w:rsidRPr="003B2D6B">
                <w:rPr>
                  <w:color w:val="800080"/>
                  <w:sz w:val="15"/>
                  <w:szCs w:val="15"/>
                  <w:u w:val="single"/>
                  <w:lang w:eastAsia="zh-CN"/>
                </w:rPr>
                <w:t>X86356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CC6559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68..107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D418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0573461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1077..1099</w:t>
            </w: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81356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3EA3A7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100..1106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1816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F5D4F23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1107..1156</w:t>
            </w:r>
          </w:p>
        </w:tc>
        <w:tc>
          <w:tcPr>
            <w:tcW w:w="35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B1D6F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</w:tr>
      <w:tr w:rsidR="003B2D6B" w:rsidRPr="003B2D6B" w14:paraId="0182443B" w14:textId="77777777" w:rsidTr="003B2D6B"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614C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IGHJ4*01</w:t>
            </w:r>
          </w:p>
        </w:tc>
        <w:tc>
          <w:tcPr>
            <w:tcW w:w="3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106C43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17FB7" w14:textId="77777777" w:rsidR="003B2D6B" w:rsidRPr="003B2D6B" w:rsidRDefault="00135B39" w:rsidP="003B2D6B">
            <w:pPr>
              <w:rPr>
                <w:kern w:val="2"/>
                <w:sz w:val="15"/>
                <w:szCs w:val="15"/>
                <w:lang w:eastAsia="zh-CN"/>
              </w:rPr>
            </w:pPr>
            <w:hyperlink r:id="rId16" w:history="1">
              <w:r w:rsidR="003B2D6B" w:rsidRPr="003B2D6B">
                <w:rPr>
                  <w:sz w:val="15"/>
                  <w:szCs w:val="15"/>
                  <w:lang w:eastAsia="zh-CN"/>
                </w:rPr>
                <w:t>J00256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AD693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73..1881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AB609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ggtttttgt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A55E5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82..1904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220A0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gcaccccttaatggggcctccca</w:t>
            </w:r>
            <w:proofErr w:type="spellEnd"/>
            <w:r w:rsidRPr="003B2D6B">
              <w:rPr>
                <w:sz w:val="15"/>
                <w:szCs w:val="15"/>
                <w:lang w:eastAsia="zh-CN"/>
              </w:rPr>
              <w:t xml:space="preserve"> [23]</w:t>
            </w:r>
          </w:p>
          <w:p w14:paraId="0CE6714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(4a+4t+10c+5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46B0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905..1911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DA311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caatgtg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9A7235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1912..1959</w:t>
            </w:r>
          </w:p>
        </w:tc>
        <w:tc>
          <w:tcPr>
            <w:tcW w:w="35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C1C4B45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actactttg</w:t>
            </w:r>
            <w:r w:rsidRPr="003B2D6B">
              <w:rPr>
                <w:color w:val="000000"/>
                <w:sz w:val="15"/>
                <w:szCs w:val="15"/>
                <w:lang w:eastAsia="zh-CN"/>
              </w:rPr>
              <w:t>actactggggccaaggaaccctggtcaccgtctcctcag</w:t>
            </w:r>
            <w:proofErr w:type="spellEnd"/>
          </w:p>
          <w:p w14:paraId="7480852F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YFDYWGQGTLVTVSS [15]</w:t>
            </w:r>
          </w:p>
        </w:tc>
      </w:tr>
      <w:tr w:rsidR="003B2D6B" w:rsidRPr="003B2D6B" w14:paraId="0C1EA2DA" w14:textId="77777777" w:rsidTr="003B2D6B">
        <w:tc>
          <w:tcPr>
            <w:tcW w:w="9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02B2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IGHJ4*02</w:t>
            </w:r>
          </w:p>
        </w:tc>
        <w:tc>
          <w:tcPr>
            <w:tcW w:w="3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903647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1CF38" w14:textId="77777777" w:rsidR="003B2D6B" w:rsidRPr="003B2D6B" w:rsidRDefault="00135B39" w:rsidP="003B2D6B">
            <w:pPr>
              <w:rPr>
                <w:kern w:val="2"/>
                <w:sz w:val="15"/>
                <w:szCs w:val="15"/>
                <w:lang w:eastAsia="zh-CN"/>
              </w:rPr>
            </w:pPr>
            <w:hyperlink r:id="rId17" w:history="1">
              <w:r w:rsidR="003B2D6B" w:rsidRPr="003B2D6B">
                <w:rPr>
                  <w:color w:val="800080"/>
                  <w:sz w:val="15"/>
                  <w:szCs w:val="15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E774B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8719..88727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503A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1A8EA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8728..88750</w:t>
            </w: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DEE30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9297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8751..88757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7969F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E3F6FB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88758..88805</w:t>
            </w:r>
          </w:p>
        </w:tc>
        <w:tc>
          <w:tcPr>
            <w:tcW w:w="35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98706DA" w14:textId="77777777" w:rsidR="003B2D6B" w:rsidRPr="003B2D6B" w:rsidRDefault="003B2D6B" w:rsidP="003B2D6B">
            <w:pPr>
              <w:widowControl w:val="0"/>
              <w:rPr>
                <w:sz w:val="15"/>
                <w:szCs w:val="15"/>
                <w:lang w:eastAsia="zh-CN"/>
              </w:rPr>
            </w:pPr>
          </w:p>
        </w:tc>
      </w:tr>
      <w:tr w:rsidR="003B2D6B" w:rsidRPr="003B2D6B" w14:paraId="3D02FD33" w14:textId="77777777" w:rsidTr="003B2D6B">
        <w:tc>
          <w:tcPr>
            <w:tcW w:w="9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A4DE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3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96A6B8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D16FB" w14:textId="77777777" w:rsidR="003B2D6B" w:rsidRPr="003B2D6B" w:rsidRDefault="00135B39" w:rsidP="003B2D6B">
            <w:pPr>
              <w:rPr>
                <w:kern w:val="2"/>
                <w:sz w:val="15"/>
                <w:szCs w:val="15"/>
                <w:lang w:eastAsia="zh-CN"/>
              </w:rPr>
            </w:pPr>
            <w:hyperlink r:id="rId18" w:history="1">
              <w:r w:rsidR="003B2D6B" w:rsidRPr="003B2D6B">
                <w:rPr>
                  <w:sz w:val="15"/>
                  <w:szCs w:val="15"/>
                  <w:lang w:eastAsia="zh-CN"/>
                </w:rPr>
                <w:t>X86356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57605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41..144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7DC8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4B2C4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1450..1472</w:t>
            </w: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FABCC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2810C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73..1479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17917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40B13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1480..1527</w:t>
            </w:r>
          </w:p>
        </w:tc>
        <w:tc>
          <w:tcPr>
            <w:tcW w:w="35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1999C0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</w:tr>
      <w:tr w:rsidR="003B2D6B" w:rsidRPr="003B2D6B" w14:paraId="55647F35" w14:textId="77777777" w:rsidTr="003B2D6B"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86CC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IGHJ4*03</w:t>
            </w:r>
          </w:p>
        </w:tc>
        <w:tc>
          <w:tcPr>
            <w:tcW w:w="3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31498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DE3CE" w14:textId="77777777" w:rsidR="003B2D6B" w:rsidRPr="003B2D6B" w:rsidRDefault="00135B39" w:rsidP="003B2D6B">
            <w:pPr>
              <w:rPr>
                <w:kern w:val="2"/>
                <w:sz w:val="15"/>
                <w:szCs w:val="15"/>
                <w:lang w:eastAsia="zh-CN"/>
              </w:rPr>
            </w:pPr>
            <w:hyperlink r:id="rId19" w:history="1">
              <w:r w:rsidR="003B2D6B" w:rsidRPr="003B2D6B">
                <w:rPr>
                  <w:sz w:val="15"/>
                  <w:szCs w:val="15"/>
                  <w:lang w:eastAsia="zh-CN"/>
                </w:rPr>
                <w:t>M25625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93F0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07..41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74170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A3804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16..438</w:t>
            </w: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7D970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718F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439..445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24C10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0CE29C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446..493</w:t>
            </w:r>
          </w:p>
        </w:tc>
        <w:tc>
          <w:tcPr>
            <w:tcW w:w="3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E4AB2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</w:p>
        </w:tc>
      </w:tr>
      <w:tr w:rsidR="003B2D6B" w:rsidRPr="003B2D6B" w14:paraId="52F29A3D" w14:textId="77777777" w:rsidTr="003B2D6B">
        <w:trPr>
          <w:trHeight w:val="634"/>
        </w:trPr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0E78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IGHJ5*01</w:t>
            </w:r>
          </w:p>
        </w:tc>
        <w:tc>
          <w:tcPr>
            <w:tcW w:w="343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56DEBC6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sz w:val="15"/>
                <w:szCs w:val="15"/>
                <w:lang w:eastAsia="zh-CN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4FACF56" w14:textId="77777777" w:rsidR="003B2D6B" w:rsidRPr="003B2D6B" w:rsidRDefault="00135B39" w:rsidP="003B2D6B">
            <w:pPr>
              <w:rPr>
                <w:kern w:val="2"/>
                <w:sz w:val="15"/>
                <w:szCs w:val="15"/>
                <w:lang w:eastAsia="zh-CN"/>
              </w:rPr>
            </w:pPr>
            <w:hyperlink r:id="rId20" w:history="1">
              <w:r w:rsidR="003B2D6B" w:rsidRPr="003B2D6B">
                <w:rPr>
                  <w:color w:val="800080"/>
                  <w:sz w:val="15"/>
                  <w:szCs w:val="15"/>
                  <w:u w:val="single"/>
                  <w:lang w:eastAsia="zh-CN"/>
                </w:rPr>
                <w:t>M25625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4F1103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55..86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84FD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gttctttgt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CEB017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64..884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3BB0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cggggtctggcattgttgtca</w:t>
            </w:r>
            <w:proofErr w:type="spellEnd"/>
            <w:r w:rsidRPr="003B2D6B">
              <w:rPr>
                <w:sz w:val="15"/>
                <w:szCs w:val="15"/>
                <w:lang w:eastAsia="zh-CN"/>
              </w:rPr>
              <w:t xml:space="preserve"> [21]</w:t>
            </w:r>
          </w:p>
          <w:p w14:paraId="3A49AC3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(2a+7t+4c+8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760A32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85..891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60F67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caatgtg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B7258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892..942</w:t>
            </w:r>
          </w:p>
        </w:tc>
        <w:tc>
          <w:tcPr>
            <w:tcW w:w="3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BE6845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color w:val="000000"/>
                <w:sz w:val="15"/>
                <w:szCs w:val="15"/>
                <w:lang w:eastAsia="zh-CN"/>
              </w:rPr>
              <w:t>acaactggttcgactcctggggccaaggaaccctggtcaccgtctcctcag</w:t>
            </w:r>
            <w:proofErr w:type="spellEnd"/>
          </w:p>
          <w:p w14:paraId="13B2F1CA" w14:textId="77777777" w:rsidR="003B2D6B" w:rsidRPr="003B2D6B" w:rsidRDefault="003B2D6B" w:rsidP="003B2D6B">
            <w:pPr>
              <w:widowControl w:val="0"/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NWFDPWGQGTLVTVSS [16]</w:t>
            </w:r>
          </w:p>
        </w:tc>
      </w:tr>
      <w:tr w:rsidR="003B2D6B" w:rsidRPr="003B2D6B" w14:paraId="6112C4D7" w14:textId="77777777" w:rsidTr="003B2D6B">
        <w:tc>
          <w:tcPr>
            <w:tcW w:w="9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3F76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IGHJ5*02</w:t>
            </w:r>
          </w:p>
        </w:tc>
        <w:tc>
          <w:tcPr>
            <w:tcW w:w="3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90794D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E6F00D" w14:textId="77777777" w:rsidR="003B2D6B" w:rsidRPr="003B2D6B" w:rsidRDefault="00135B39" w:rsidP="003B2D6B">
            <w:pPr>
              <w:rPr>
                <w:kern w:val="2"/>
                <w:sz w:val="15"/>
                <w:szCs w:val="15"/>
                <w:lang w:eastAsia="zh-CN"/>
              </w:rPr>
            </w:pPr>
            <w:hyperlink r:id="rId21" w:history="1">
              <w:r w:rsidR="003B2D6B" w:rsidRPr="003B2D6B">
                <w:rPr>
                  <w:sz w:val="15"/>
                  <w:szCs w:val="15"/>
                  <w:lang w:eastAsia="zh-CN"/>
                </w:rPr>
                <w:t>X97051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93EFA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118..89126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5E883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gttcttgcc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9D04B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127..89148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CBC78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tggggtcctggcattgttgtca</w:t>
            </w:r>
            <w:proofErr w:type="spellEnd"/>
            <w:r w:rsidRPr="003B2D6B">
              <w:rPr>
                <w:sz w:val="15"/>
                <w:szCs w:val="15"/>
                <w:lang w:eastAsia="zh-CN"/>
              </w:rPr>
              <w:t xml:space="preserve"> [22]</w:t>
            </w:r>
          </w:p>
          <w:p w14:paraId="49B2BCC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(2a+8t+4c+8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01926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149..89155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5A97B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7C267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156..89206</w:t>
            </w:r>
          </w:p>
        </w:tc>
        <w:tc>
          <w:tcPr>
            <w:tcW w:w="359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BB5C3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color w:val="000000"/>
                <w:sz w:val="15"/>
                <w:szCs w:val="15"/>
                <w:lang w:eastAsia="zh-CN"/>
              </w:rPr>
              <w:t>acaactggttcgacccctggggccagggaaccctggtcaccgtctcctcag</w:t>
            </w:r>
            <w:proofErr w:type="spellEnd"/>
          </w:p>
          <w:p w14:paraId="52D8C538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NWFDSWGQGTLVTVSS [16]</w:t>
            </w:r>
          </w:p>
        </w:tc>
      </w:tr>
      <w:tr w:rsidR="003B2D6B" w:rsidRPr="003B2D6B" w14:paraId="046DDAEE" w14:textId="77777777" w:rsidTr="003B2D6B">
        <w:trPr>
          <w:trHeight w:val="192"/>
        </w:trPr>
        <w:tc>
          <w:tcPr>
            <w:tcW w:w="9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6619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3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AD6D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E01C38A" w14:textId="77777777" w:rsidR="003B2D6B" w:rsidRPr="003B2D6B" w:rsidRDefault="00135B39" w:rsidP="003B2D6B">
            <w:pPr>
              <w:rPr>
                <w:kern w:val="2"/>
                <w:sz w:val="15"/>
                <w:szCs w:val="15"/>
                <w:lang w:eastAsia="zh-CN"/>
              </w:rPr>
            </w:pPr>
            <w:hyperlink r:id="rId22" w:history="1">
              <w:r w:rsidR="003B2D6B" w:rsidRPr="003B2D6B">
                <w:rPr>
                  <w:sz w:val="15"/>
                  <w:szCs w:val="15"/>
                  <w:lang w:eastAsia="zh-CN"/>
                </w:rPr>
                <w:t>X86356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4B7444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40..184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3F62B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9C7B24E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1849..1870</w:t>
            </w: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0164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D33879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871..1877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E6B2D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767B9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1878..1928</w:t>
            </w:r>
          </w:p>
        </w:tc>
        <w:tc>
          <w:tcPr>
            <w:tcW w:w="35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315F4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</w:p>
        </w:tc>
      </w:tr>
      <w:tr w:rsidR="003B2D6B" w:rsidRPr="003B2D6B" w14:paraId="165DE91F" w14:textId="77777777" w:rsidTr="003B2D6B"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4932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IGHJ6*01</w:t>
            </w:r>
          </w:p>
        </w:tc>
        <w:tc>
          <w:tcPr>
            <w:tcW w:w="3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43E564C" w14:textId="77777777" w:rsidR="003B2D6B" w:rsidRPr="003B2D6B" w:rsidRDefault="003B2D6B" w:rsidP="003B2D6B">
            <w:pPr>
              <w:rPr>
                <w:b/>
                <w:bCs/>
                <w:sz w:val="15"/>
                <w:szCs w:val="15"/>
                <w:lang w:eastAsia="zh-CN"/>
              </w:rPr>
            </w:pPr>
            <w:r w:rsidRPr="003B2D6B">
              <w:rPr>
                <w:b/>
                <w:bCs/>
                <w:sz w:val="15"/>
                <w:szCs w:val="15"/>
                <w:lang w:eastAsia="zh-CN"/>
              </w:rPr>
              <w:t>F</w:t>
            </w:r>
          </w:p>
          <w:p w14:paraId="4681899C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890401" w14:textId="77777777" w:rsidR="003B2D6B" w:rsidRPr="003B2D6B" w:rsidRDefault="00135B39" w:rsidP="003B2D6B">
            <w:pPr>
              <w:rPr>
                <w:kern w:val="2"/>
                <w:sz w:val="15"/>
                <w:szCs w:val="15"/>
                <w:lang w:eastAsia="zh-CN"/>
              </w:rPr>
            </w:pPr>
            <w:hyperlink r:id="rId23" w:history="1">
              <w:r w:rsidR="003B2D6B" w:rsidRPr="003B2D6B">
                <w:rPr>
                  <w:sz w:val="15"/>
                  <w:szCs w:val="15"/>
                  <w:lang w:eastAsia="zh-CN"/>
                </w:rPr>
                <w:t>J00256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6B8E8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09..2917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6B35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ggtttttgt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5A1D1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18..2939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19EBB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ggggtgaggatggacattctgc</w:t>
            </w:r>
            <w:proofErr w:type="spellEnd"/>
            <w:r w:rsidRPr="003B2D6B">
              <w:rPr>
                <w:sz w:val="15"/>
                <w:szCs w:val="15"/>
                <w:lang w:eastAsia="zh-CN"/>
              </w:rPr>
              <w:t xml:space="preserve"> [22]</w:t>
            </w:r>
          </w:p>
          <w:p w14:paraId="6E74C3D0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(4a+5t+3c+10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88F7D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940..2946</w:t>
            </w:r>
          </w:p>
        </w:tc>
        <w:tc>
          <w:tcPr>
            <w:tcW w:w="120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983DD4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cattgtg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8E898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2947..3009</w:t>
            </w:r>
          </w:p>
        </w:tc>
        <w:tc>
          <w:tcPr>
            <w:tcW w:w="3593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75015B7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color w:val="000000"/>
                <w:sz w:val="15"/>
                <w:szCs w:val="15"/>
                <w:lang w:eastAsia="zh-CN"/>
              </w:rPr>
              <w:t>attactactactactacggtatggacgtctgggggcaagggaccacggtcaccgtctcctcag</w:t>
            </w:r>
            <w:proofErr w:type="spellEnd"/>
            <w:r w:rsidRPr="003B2D6B">
              <w:rPr>
                <w:color w:val="000000"/>
                <w:sz w:val="15"/>
                <w:szCs w:val="15"/>
                <w:lang w:eastAsia="zh-CN"/>
              </w:rPr>
              <w:t xml:space="preserve"> YYYYYGMDVWGQGTTVTVSS [20]</w:t>
            </w:r>
          </w:p>
        </w:tc>
      </w:tr>
      <w:tr w:rsidR="003B2D6B" w:rsidRPr="003B2D6B" w14:paraId="3C38D3CD" w14:textId="77777777" w:rsidTr="003B2D6B">
        <w:trPr>
          <w:trHeight w:val="292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5035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IGHJ6*02</w:t>
            </w:r>
          </w:p>
        </w:tc>
        <w:tc>
          <w:tcPr>
            <w:tcW w:w="3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01EA3A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785511" w14:textId="77777777" w:rsidR="003B2D6B" w:rsidRPr="003B2D6B" w:rsidRDefault="00135B39" w:rsidP="003B2D6B">
            <w:pPr>
              <w:rPr>
                <w:kern w:val="2"/>
                <w:sz w:val="15"/>
                <w:szCs w:val="15"/>
                <w:lang w:eastAsia="zh-CN"/>
              </w:rPr>
            </w:pPr>
            <w:hyperlink r:id="rId24" w:history="1">
              <w:r w:rsidR="003B2D6B" w:rsidRPr="003B2D6B">
                <w:rPr>
                  <w:sz w:val="15"/>
                  <w:szCs w:val="15"/>
                  <w:lang w:eastAsia="zh-CN"/>
                </w:rPr>
                <w:t>M25625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645781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42.22.145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7D99B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8022D5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51..1472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CC5152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tgggtgaggatggacattctgc</w:t>
            </w:r>
            <w:proofErr w:type="spellEnd"/>
            <w:r w:rsidRPr="003B2D6B">
              <w:rPr>
                <w:sz w:val="15"/>
                <w:szCs w:val="15"/>
                <w:lang w:eastAsia="zh-CN"/>
              </w:rPr>
              <w:t xml:space="preserve"> [22]</w:t>
            </w:r>
          </w:p>
          <w:p w14:paraId="5FCA4A5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(4a+6t+3c+9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2FA7E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473..1479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A09C8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19820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1480..1542</w:t>
            </w:r>
          </w:p>
        </w:tc>
        <w:tc>
          <w:tcPr>
            <w:tcW w:w="359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D55B620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</w:p>
        </w:tc>
      </w:tr>
      <w:tr w:rsidR="003B2D6B" w:rsidRPr="003B2D6B" w14:paraId="7AF30972" w14:textId="77777777" w:rsidTr="003B2D6B">
        <w:tc>
          <w:tcPr>
            <w:tcW w:w="9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221B5" w14:textId="77777777" w:rsidR="003B2D6B" w:rsidRPr="003B2D6B" w:rsidRDefault="003B2D6B" w:rsidP="003B2D6B">
            <w:pPr>
              <w:widowControl w:val="0"/>
              <w:jc w:val="both"/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IGHJ6*03</w:t>
            </w:r>
          </w:p>
        </w:tc>
        <w:tc>
          <w:tcPr>
            <w:tcW w:w="343" w:type="dxa"/>
            <w:vMerge/>
            <w:tcBorders>
              <w:left w:val="nil"/>
              <w:right w:val="single" w:sz="4" w:space="0" w:color="auto"/>
            </w:tcBorders>
          </w:tcPr>
          <w:p w14:paraId="17740C7A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0F5133" w14:textId="77777777" w:rsidR="003B2D6B" w:rsidRPr="003B2D6B" w:rsidRDefault="00135B39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hyperlink r:id="rId25" w:history="1">
              <w:r w:rsidR="003B2D6B" w:rsidRPr="003B2D6B">
                <w:rPr>
                  <w:color w:val="800080"/>
                  <w:sz w:val="15"/>
                  <w:szCs w:val="15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B0A2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722..8973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B1B1A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F9C0B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731..89752</w:t>
            </w:r>
          </w:p>
        </w:tc>
        <w:tc>
          <w:tcPr>
            <w:tcW w:w="211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407C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8B0D1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89753..89759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824D9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6E3E8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rFonts w:hint="eastAsia"/>
                <w:color w:val="000000"/>
                <w:sz w:val="15"/>
                <w:szCs w:val="15"/>
                <w:lang w:eastAsia="zh-CN"/>
              </w:rPr>
              <w:t>89760-</w:t>
            </w:r>
            <w:r w:rsidRPr="003B2D6B">
              <w:rPr>
                <w:color w:val="000000"/>
                <w:sz w:val="15"/>
                <w:szCs w:val="15"/>
                <w:lang w:eastAsia="zh-CN"/>
              </w:rPr>
              <w:t>89822</w:t>
            </w:r>
          </w:p>
        </w:tc>
        <w:tc>
          <w:tcPr>
            <w:tcW w:w="35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21D83" w14:textId="77777777" w:rsidR="003B2D6B" w:rsidRPr="003B2D6B" w:rsidRDefault="003B2D6B" w:rsidP="003B2D6B">
            <w:pPr>
              <w:widowControl w:val="0"/>
              <w:rPr>
                <w:color w:val="000000"/>
                <w:sz w:val="15"/>
                <w:szCs w:val="15"/>
                <w:lang w:eastAsia="zh-CN"/>
              </w:rPr>
            </w:pPr>
          </w:p>
        </w:tc>
      </w:tr>
      <w:tr w:rsidR="003B2D6B" w:rsidRPr="003B2D6B" w14:paraId="6E8F7895" w14:textId="77777777" w:rsidTr="003B2D6B">
        <w:trPr>
          <w:trHeight w:val="90"/>
        </w:trPr>
        <w:tc>
          <w:tcPr>
            <w:tcW w:w="9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E58F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3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967F3FE" w14:textId="77777777" w:rsidR="003B2D6B" w:rsidRPr="003B2D6B" w:rsidRDefault="003B2D6B" w:rsidP="003B2D6B">
            <w:pPr>
              <w:rPr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4081F34" w14:textId="77777777" w:rsidR="003B2D6B" w:rsidRPr="003B2D6B" w:rsidRDefault="00135B39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hyperlink r:id="rId26" w:history="1">
              <w:r w:rsidR="003B2D6B" w:rsidRPr="003B2D6B">
                <w:rPr>
                  <w:color w:val="800080"/>
                  <w:sz w:val="15"/>
                  <w:szCs w:val="15"/>
                  <w:u w:val="single"/>
                  <w:lang w:eastAsia="zh-CN"/>
                </w:rPr>
                <w:t>X86356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6A1F61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44..245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BA9C7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35CF8B4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2453..2474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0BE012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sz w:val="15"/>
                <w:szCs w:val="15"/>
                <w:lang w:eastAsia="zh-CN"/>
              </w:rPr>
              <w:t>ggggtgaggatggacattctgc</w:t>
            </w:r>
            <w:proofErr w:type="spellEnd"/>
            <w:r w:rsidRPr="003B2D6B">
              <w:rPr>
                <w:sz w:val="15"/>
                <w:szCs w:val="15"/>
                <w:lang w:eastAsia="zh-CN"/>
              </w:rPr>
              <w:t xml:space="preserve"> [22]</w:t>
            </w:r>
          </w:p>
          <w:p w14:paraId="0440423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(4a+5t+3c+10g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038FF2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2475..2481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A1B72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C95FA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2482..2543</w:t>
            </w:r>
            <w:r w:rsidRPr="003B2D6B">
              <w:rPr>
                <w:rFonts w:hint="eastAsia"/>
                <w:color w:val="000000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12A237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color w:val="000000"/>
                <w:sz w:val="15"/>
                <w:szCs w:val="15"/>
                <w:lang w:eastAsia="zh-CN"/>
              </w:rPr>
              <w:t>attactactactactacggtatggacgtctggggccaagggaccacggtcaccgtctcctca</w:t>
            </w:r>
            <w:proofErr w:type="spellEnd"/>
          </w:p>
          <w:p w14:paraId="55E5DE56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YYYYYYMDVWGKGTTVTVSS [20]</w:t>
            </w:r>
          </w:p>
        </w:tc>
      </w:tr>
      <w:tr w:rsidR="003B2D6B" w:rsidRPr="003B2D6B" w14:paraId="0F943A71" w14:textId="77777777" w:rsidTr="003B2D6B">
        <w:trPr>
          <w:trHeight w:val="399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1E930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IGHJ6*04</w:t>
            </w:r>
          </w:p>
        </w:tc>
        <w:tc>
          <w:tcPr>
            <w:tcW w:w="3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72B900E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425D13" w14:textId="77777777" w:rsidR="003B2D6B" w:rsidRPr="003B2D6B" w:rsidRDefault="00135B39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hyperlink r:id="rId27" w:history="1">
              <w:r w:rsidR="003B2D6B" w:rsidRPr="003B2D6B">
                <w:rPr>
                  <w:color w:val="800080"/>
                  <w:sz w:val="15"/>
                  <w:szCs w:val="15"/>
                  <w:u w:val="single"/>
                  <w:lang w:eastAsia="zh-CN"/>
                </w:rPr>
                <w:t>AJ879487</w:t>
              </w:r>
            </w:hyperlink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F982A2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..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56DCC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2208FF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..31</w:t>
            </w: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BFE8F8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592CC3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2..38</w:t>
            </w:r>
          </w:p>
        </w:tc>
        <w:tc>
          <w:tcPr>
            <w:tcW w:w="120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7174D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5A304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39..101</w:t>
            </w:r>
          </w:p>
        </w:tc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AB9337" w14:textId="77777777" w:rsidR="003B2D6B" w:rsidRPr="003B2D6B" w:rsidRDefault="003B2D6B" w:rsidP="003B2D6B">
            <w:pPr>
              <w:rPr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3B2D6B">
              <w:rPr>
                <w:color w:val="000000"/>
                <w:sz w:val="15"/>
                <w:szCs w:val="15"/>
                <w:lang w:eastAsia="zh-CN"/>
              </w:rPr>
              <w:t>attactactactactacggtatggacgtctggggcaaagggaccacggtcaccgtctcctcag</w:t>
            </w:r>
            <w:proofErr w:type="spellEnd"/>
          </w:p>
          <w:p w14:paraId="073B78C1" w14:textId="77777777" w:rsidR="003B2D6B" w:rsidRPr="003B2D6B" w:rsidRDefault="003B2D6B" w:rsidP="003B2D6B">
            <w:pPr>
              <w:widowControl w:val="0"/>
              <w:jc w:val="both"/>
              <w:rPr>
                <w:color w:val="000000"/>
                <w:sz w:val="15"/>
                <w:szCs w:val="15"/>
                <w:lang w:eastAsia="zh-CN"/>
              </w:rPr>
            </w:pPr>
            <w:r w:rsidRPr="003B2D6B">
              <w:rPr>
                <w:color w:val="000000"/>
                <w:sz w:val="15"/>
                <w:szCs w:val="15"/>
                <w:lang w:eastAsia="zh-CN"/>
              </w:rPr>
              <w:t>YYYYYGMDVWGKGTTVTVSS [20]</w:t>
            </w:r>
          </w:p>
        </w:tc>
      </w:tr>
    </w:tbl>
    <w:p w14:paraId="4492A89D" w14:textId="77777777" w:rsidR="003B2D6B" w:rsidRPr="003B2D6B" w:rsidRDefault="003B2D6B" w:rsidP="003B2D6B">
      <w:pPr>
        <w:rPr>
          <w:kern w:val="2"/>
          <w:sz w:val="15"/>
          <w:szCs w:val="15"/>
          <w:lang w:eastAsia="zh-CN"/>
        </w:rPr>
      </w:pPr>
    </w:p>
    <w:p w14:paraId="21424ECB" w14:textId="77777777" w:rsidR="00057DCC" w:rsidRDefault="003B2D6B" w:rsidP="003B2D6B">
      <w:pPr>
        <w:rPr>
          <w:b/>
          <w:color w:val="000000"/>
          <w:kern w:val="2"/>
          <w:sz w:val="21"/>
          <w:szCs w:val="21"/>
          <w:lang w:eastAsia="zh-CN"/>
        </w:rPr>
        <w:sectPr w:rsidR="00057DCC" w:rsidSect="00057DCC">
          <w:pgSz w:w="16838" w:h="11906" w:orient="landscape"/>
          <w:pgMar w:top="720" w:right="720" w:bottom="720" w:left="720" w:header="851" w:footer="992" w:gutter="0"/>
          <w:cols w:space="720"/>
          <w:docGrid w:type="lines" w:linePitch="312"/>
        </w:sectPr>
      </w:pPr>
      <w:r w:rsidRPr="003B2D6B">
        <w:rPr>
          <w:b/>
          <w:color w:val="000000"/>
          <w:kern w:val="2"/>
          <w:sz w:val="21"/>
          <w:szCs w:val="21"/>
          <w:lang w:eastAsia="zh-CN"/>
        </w:rPr>
        <w:br w:type="page"/>
      </w:r>
    </w:p>
    <w:p w14:paraId="495B6547" w14:textId="192E24D4" w:rsidR="003B2D6B" w:rsidRPr="003C34C8" w:rsidRDefault="003B2D6B" w:rsidP="003B2D6B">
      <w:pPr>
        <w:rPr>
          <w:sz w:val="21"/>
          <w:szCs w:val="21"/>
          <w:lang w:eastAsia="zh-CN"/>
        </w:rPr>
      </w:pPr>
      <w:r w:rsidRPr="003B2D6B">
        <w:rPr>
          <w:b/>
          <w:color w:val="000000"/>
          <w:kern w:val="2"/>
          <w:sz w:val="21"/>
          <w:szCs w:val="21"/>
          <w:lang w:eastAsia="zh-CN"/>
        </w:rPr>
        <w:lastRenderedPageBreak/>
        <w:t xml:space="preserve">Supplementary Table </w:t>
      </w:r>
      <w:r w:rsidRPr="003B2D6B">
        <w:rPr>
          <w:rFonts w:hint="eastAsia"/>
          <w:b/>
          <w:color w:val="000000"/>
          <w:kern w:val="2"/>
          <w:sz w:val="21"/>
          <w:szCs w:val="21"/>
          <w:lang w:eastAsia="zh-CN"/>
        </w:rPr>
        <w:t>1</w:t>
      </w:r>
      <w:r w:rsidRPr="003B2D6B">
        <w:rPr>
          <w:b/>
          <w:color w:val="000000"/>
          <w:kern w:val="2"/>
          <w:sz w:val="21"/>
          <w:szCs w:val="21"/>
          <w:lang w:eastAsia="zh-CN"/>
        </w:rPr>
        <w:t>0</w:t>
      </w:r>
      <w:r w:rsidRPr="003B2D6B">
        <w:rPr>
          <w:rFonts w:hint="eastAsia"/>
          <w:b/>
          <w:color w:val="000000"/>
          <w:kern w:val="2"/>
          <w:sz w:val="21"/>
          <w:szCs w:val="21"/>
          <w:lang w:eastAsia="zh-CN"/>
        </w:rPr>
        <w:t>.</w:t>
      </w:r>
      <w:r w:rsidRPr="003B2D6B">
        <w:rPr>
          <w:rFonts w:hint="eastAsia"/>
          <w:color w:val="000000"/>
          <w:kern w:val="2"/>
          <w:sz w:val="21"/>
          <w:szCs w:val="21"/>
          <w:lang w:eastAsia="zh-CN"/>
        </w:rPr>
        <w:t xml:space="preserve"> </w:t>
      </w:r>
      <w:r w:rsidRPr="003B2D6B">
        <w:rPr>
          <w:color w:val="000000"/>
          <w:kern w:val="2"/>
          <w:sz w:val="21"/>
          <w:szCs w:val="21"/>
          <w:lang w:eastAsia="zh-CN"/>
        </w:rPr>
        <w:t xml:space="preserve">The composition of </w:t>
      </w:r>
      <w:r w:rsidRPr="003B2D6B">
        <w:rPr>
          <w:color w:val="000000"/>
          <w:sz w:val="21"/>
          <w:szCs w:val="21"/>
          <w:lang w:eastAsia="zh-CN"/>
        </w:rPr>
        <w:t xml:space="preserve">human IGHD heptamer, spacer and </w:t>
      </w:r>
      <w:proofErr w:type="spellStart"/>
      <w:r w:rsidRPr="003B2D6B">
        <w:rPr>
          <w:color w:val="000000"/>
          <w:sz w:val="21"/>
          <w:szCs w:val="21"/>
          <w:lang w:eastAsia="zh-CN"/>
        </w:rPr>
        <w:t>nonamer</w:t>
      </w:r>
      <w:proofErr w:type="spellEnd"/>
      <w:r w:rsidRPr="003B2D6B">
        <w:rPr>
          <w:rFonts w:hint="eastAsia"/>
          <w:color w:val="000000"/>
          <w:sz w:val="21"/>
          <w:szCs w:val="21"/>
          <w:lang w:eastAsia="zh-CN"/>
        </w:rPr>
        <w:t xml:space="preserve"> (</w:t>
      </w:r>
      <w:r w:rsidRPr="003B2D6B">
        <w:rPr>
          <w:color w:val="000000"/>
          <w:sz w:val="21"/>
          <w:szCs w:val="21"/>
          <w:lang w:eastAsia="zh-CN"/>
        </w:rPr>
        <w:t>7-12-9 RSSs)</w:t>
      </w:r>
      <w:r w:rsidR="000377E5">
        <w:rPr>
          <w:color w:val="000000"/>
          <w:sz w:val="21"/>
          <w:szCs w:val="21"/>
          <w:lang w:eastAsia="zh-CN"/>
        </w:rPr>
        <w:t xml:space="preserve"> </w:t>
      </w:r>
      <w:r w:rsidR="000377E5" w:rsidRPr="003C34C8">
        <w:rPr>
          <w:sz w:val="21"/>
          <w:szCs w:val="21"/>
          <w:lang w:eastAsia="zh-CN"/>
        </w:rPr>
        <w:t>from IMGT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242"/>
        <w:gridCol w:w="1276"/>
        <w:gridCol w:w="1276"/>
        <w:gridCol w:w="1276"/>
        <w:gridCol w:w="1275"/>
        <w:gridCol w:w="1701"/>
        <w:gridCol w:w="1134"/>
        <w:gridCol w:w="1134"/>
      </w:tblGrid>
      <w:tr w:rsidR="003B2D6B" w:rsidRPr="003B2D6B" w14:paraId="761AE930" w14:textId="77777777" w:rsidTr="003B2D6B">
        <w:trPr>
          <w:trHeight w:val="90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93141" w14:textId="77777777" w:rsidR="003B2D6B" w:rsidRPr="003B2D6B" w:rsidRDefault="003B2D6B" w:rsidP="003B2D6B">
            <w:pPr>
              <w:rPr>
                <w:b/>
                <w:bCs/>
                <w:sz w:val="13"/>
                <w:szCs w:val="13"/>
                <w:lang w:eastAsia="zh-CN"/>
              </w:rPr>
            </w:pPr>
            <w:r w:rsidRPr="003B2D6B">
              <w:rPr>
                <w:b/>
                <w:bCs/>
                <w:sz w:val="13"/>
                <w:szCs w:val="13"/>
                <w:lang w:eastAsia="zh-CN"/>
              </w:rPr>
              <w:t>Acce</w:t>
            </w:r>
            <w:r w:rsidRPr="003B2D6B">
              <w:rPr>
                <w:rFonts w:hint="eastAsia"/>
                <w:b/>
                <w:bCs/>
                <w:sz w:val="13"/>
                <w:szCs w:val="13"/>
                <w:lang w:eastAsia="zh-CN"/>
              </w:rPr>
              <w:t>s</w:t>
            </w:r>
            <w:r w:rsidRPr="003B2D6B">
              <w:rPr>
                <w:b/>
                <w:bCs/>
                <w:sz w:val="13"/>
                <w:szCs w:val="13"/>
                <w:lang w:eastAsia="zh-CN"/>
              </w:rPr>
              <w:t>sion</w:t>
            </w:r>
            <w:r w:rsidRPr="003B2D6B">
              <w:rPr>
                <w:rFonts w:hint="eastAsia"/>
                <w:b/>
                <w:bCs/>
                <w:sz w:val="13"/>
                <w:szCs w:val="13"/>
                <w:lang w:eastAsia="zh-CN"/>
              </w:rPr>
              <w:t xml:space="preserve"> </w:t>
            </w:r>
            <w:r w:rsidRPr="003B2D6B">
              <w:rPr>
                <w:b/>
                <w:bCs/>
                <w:sz w:val="13"/>
                <w:szCs w:val="13"/>
                <w:lang w:eastAsia="zh-CN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F369FF" w14:textId="77777777" w:rsidR="003B2D6B" w:rsidRPr="003B2D6B" w:rsidRDefault="003B2D6B" w:rsidP="003B2D6B">
            <w:pPr>
              <w:rPr>
                <w:b/>
                <w:bCs/>
                <w:sz w:val="13"/>
                <w:szCs w:val="13"/>
                <w:lang w:eastAsia="zh-CN"/>
              </w:rPr>
            </w:pPr>
            <w:r w:rsidRPr="003B2D6B">
              <w:rPr>
                <w:b/>
                <w:bCs/>
                <w:sz w:val="13"/>
                <w:szCs w:val="13"/>
                <w:lang w:eastAsia="zh-CN"/>
              </w:rPr>
              <w:t>Allele</w:t>
            </w:r>
            <w:r w:rsidRPr="003B2D6B">
              <w:rPr>
                <w:rFonts w:hint="eastAsia"/>
                <w:b/>
                <w:bCs/>
                <w:sz w:val="13"/>
                <w:szCs w:val="13"/>
                <w:lang w:eastAsia="zh-CN"/>
              </w:rPr>
              <w:t xml:space="preserve"> </w:t>
            </w:r>
            <w:r w:rsidRPr="003B2D6B">
              <w:rPr>
                <w:b/>
                <w:bCs/>
                <w:sz w:val="13"/>
                <w:szCs w:val="13"/>
                <w:lang w:eastAsia="zh-CN"/>
              </w:rPr>
              <w:t>or 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63E3F" w14:textId="77777777" w:rsidR="003B2D6B" w:rsidRPr="003B2D6B" w:rsidRDefault="003B2D6B" w:rsidP="003B2D6B">
            <w:pPr>
              <w:rPr>
                <w:b/>
                <w:bCs/>
                <w:sz w:val="13"/>
                <w:szCs w:val="13"/>
                <w:lang w:eastAsia="zh-CN"/>
              </w:rPr>
            </w:pPr>
            <w:r w:rsidRPr="003B2D6B">
              <w:rPr>
                <w:b/>
                <w:bCs/>
                <w:sz w:val="13"/>
                <w:szCs w:val="13"/>
                <w:lang w:eastAsia="zh-CN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EABDD" w14:textId="77777777" w:rsidR="003B2D6B" w:rsidRPr="003B2D6B" w:rsidRDefault="003B2D6B" w:rsidP="003B2D6B">
            <w:pPr>
              <w:rPr>
                <w:b/>
                <w:bCs/>
                <w:sz w:val="13"/>
                <w:szCs w:val="13"/>
                <w:lang w:eastAsia="zh-CN"/>
              </w:rPr>
            </w:pPr>
            <w:r w:rsidRPr="003B2D6B">
              <w:rPr>
                <w:b/>
                <w:bCs/>
                <w:sz w:val="13"/>
                <w:szCs w:val="13"/>
                <w:lang w:eastAsia="zh-CN"/>
              </w:rPr>
              <w:t>D-HEPTAM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400DE" w14:textId="77777777" w:rsidR="003B2D6B" w:rsidRPr="003B2D6B" w:rsidRDefault="003B2D6B" w:rsidP="003B2D6B">
            <w:pPr>
              <w:rPr>
                <w:b/>
                <w:bCs/>
                <w:sz w:val="13"/>
                <w:szCs w:val="13"/>
                <w:lang w:eastAsia="zh-CN"/>
              </w:rPr>
            </w:pPr>
            <w:r w:rsidRPr="003B2D6B">
              <w:rPr>
                <w:b/>
                <w:bCs/>
                <w:sz w:val="13"/>
                <w:szCs w:val="13"/>
                <w:lang w:eastAsia="zh-CN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24A36" w14:textId="77777777" w:rsidR="003B2D6B" w:rsidRPr="003B2D6B" w:rsidRDefault="003B2D6B" w:rsidP="003B2D6B">
            <w:pPr>
              <w:rPr>
                <w:b/>
                <w:bCs/>
                <w:sz w:val="13"/>
                <w:szCs w:val="13"/>
                <w:lang w:eastAsia="zh-CN"/>
              </w:rPr>
            </w:pPr>
            <w:r w:rsidRPr="003B2D6B">
              <w:rPr>
                <w:b/>
                <w:kern w:val="2"/>
                <w:sz w:val="13"/>
                <w:szCs w:val="13"/>
                <w:lang w:eastAsia="zh-CN"/>
              </w:rPr>
              <w:t>D-SPACER</w:t>
            </w:r>
            <w:r w:rsidRPr="003B2D6B">
              <w:rPr>
                <w:b/>
                <w:bCs/>
                <w:sz w:val="13"/>
                <w:szCs w:val="13"/>
                <w:lang w:eastAsia="zh-CN"/>
              </w:rPr>
              <w:t xml:space="preserve"> Subsequ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5B7BB" w14:textId="77777777" w:rsidR="003B2D6B" w:rsidRPr="003B2D6B" w:rsidRDefault="003B2D6B" w:rsidP="003B2D6B">
            <w:pPr>
              <w:rPr>
                <w:b/>
                <w:bCs/>
                <w:sz w:val="13"/>
                <w:szCs w:val="13"/>
                <w:lang w:eastAsia="zh-CN"/>
              </w:rPr>
            </w:pPr>
            <w:r w:rsidRPr="003B2D6B">
              <w:rPr>
                <w:b/>
                <w:bCs/>
                <w:sz w:val="13"/>
                <w:szCs w:val="13"/>
                <w:lang w:eastAsia="zh-CN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67106" w14:textId="77777777" w:rsidR="003B2D6B" w:rsidRPr="003B2D6B" w:rsidRDefault="003B2D6B" w:rsidP="003B2D6B">
            <w:pPr>
              <w:rPr>
                <w:b/>
                <w:bCs/>
                <w:sz w:val="13"/>
                <w:szCs w:val="13"/>
                <w:lang w:eastAsia="zh-CN"/>
              </w:rPr>
            </w:pPr>
            <w:r w:rsidRPr="003B2D6B">
              <w:rPr>
                <w:b/>
                <w:bCs/>
                <w:sz w:val="13"/>
                <w:szCs w:val="13"/>
                <w:lang w:eastAsia="zh-CN"/>
              </w:rPr>
              <w:t xml:space="preserve">D-NONAMER </w:t>
            </w:r>
          </w:p>
        </w:tc>
      </w:tr>
      <w:tr w:rsidR="003B2D6B" w:rsidRPr="003B2D6B" w14:paraId="78F81166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0D9DE" w14:textId="77777777" w:rsidR="003B2D6B" w:rsidRPr="003B2D6B" w:rsidRDefault="00135B39" w:rsidP="003B2D6B">
            <w:pPr>
              <w:rPr>
                <w:color w:val="000000"/>
                <w:kern w:val="2"/>
                <w:sz w:val="13"/>
                <w:szCs w:val="13"/>
                <w:lang w:eastAsia="zh-CN"/>
              </w:rPr>
            </w:pPr>
            <w:hyperlink r:id="rId28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62BDD6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1-1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19B0AF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33731..337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9BE4C5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rFonts w:hint="eastAsia"/>
                <w:sz w:val="13"/>
                <w:szCs w:val="13"/>
                <w:lang w:eastAsia="zh-CN"/>
              </w:rPr>
              <w:t>c</w:t>
            </w:r>
            <w:r w:rsidRPr="003B2D6B">
              <w:rPr>
                <w:sz w:val="13"/>
                <w:szCs w:val="13"/>
                <w:lang w:eastAsia="zh-CN"/>
              </w:rPr>
              <w:t>accgtg</w:t>
            </w:r>
            <w:proofErr w:type="spellEnd"/>
            <w:r w:rsidRPr="003B2D6B">
              <w:rPr>
                <w:sz w:val="13"/>
                <w:szCs w:val="13"/>
                <w:lang w:eastAsia="zh-CN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A42013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33738..337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6F4FD2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gaaaaa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55F9B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33750..337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AA85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caaaact</w:t>
            </w:r>
            <w:proofErr w:type="spellEnd"/>
          </w:p>
        </w:tc>
      </w:tr>
      <w:tr w:rsidR="003B2D6B" w:rsidRPr="003B2D6B" w14:paraId="152931B6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07E6C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29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EE58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1-7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936C8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3317..433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74125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t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CADB8B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3324..433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5538B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gaaaagcttc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CA5EE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3336..433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268E2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caaaacg</w:t>
            </w:r>
            <w:proofErr w:type="spellEnd"/>
          </w:p>
        </w:tc>
      </w:tr>
      <w:tr w:rsidR="003B2D6B" w:rsidRPr="003B2D6B" w14:paraId="24772F5E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4D307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30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0B16B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1-14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35C1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2585..525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0FDE4E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tgt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01FEB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2592..526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53C15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gaatagctac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BED6EE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2604..526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48587A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aaaaact</w:t>
            </w:r>
            <w:proofErr w:type="spellEnd"/>
          </w:p>
        </w:tc>
      </w:tr>
      <w:tr w:rsidR="003B2D6B" w:rsidRPr="003B2D6B" w14:paraId="374C7D3D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0E3F8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31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66B20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1-20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86FC9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2032..620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53E98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c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F3F7C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2039..620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351F6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gaaaaa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C2302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2051..620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F7D8FE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caaaact</w:t>
            </w:r>
            <w:proofErr w:type="spellEnd"/>
          </w:p>
        </w:tc>
      </w:tr>
      <w:tr w:rsidR="003B2D6B" w:rsidRPr="003B2D6B" w14:paraId="061A704F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D5565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32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1BB10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1-26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22379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72189..721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A9EF3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t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0B210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72196..722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BC4D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rFonts w:hint="eastAsia"/>
                <w:sz w:val="13"/>
                <w:szCs w:val="13"/>
                <w:lang w:eastAsia="zh-CN"/>
              </w:rPr>
              <w:t>a</w:t>
            </w:r>
            <w:r w:rsidRPr="003B2D6B">
              <w:rPr>
                <w:sz w:val="13"/>
                <w:szCs w:val="13"/>
                <w:lang w:eastAsia="zh-CN"/>
              </w:rPr>
              <w:t>gaaaagcta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C1CD7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72208..722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B33AE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caaaact</w:t>
            </w:r>
            <w:proofErr w:type="spellEnd"/>
          </w:p>
        </w:tc>
      </w:tr>
      <w:tr w:rsidR="003B2D6B" w:rsidRPr="003B2D6B" w14:paraId="4764B6F5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32EDC" w14:textId="77777777" w:rsidR="003B2D6B" w:rsidRPr="003B2D6B" w:rsidRDefault="00135B39" w:rsidP="003B2D6B">
            <w:pPr>
              <w:rPr>
                <w:color w:val="000000"/>
                <w:kern w:val="2"/>
                <w:sz w:val="13"/>
                <w:szCs w:val="13"/>
                <w:lang w:eastAsia="zh-CN"/>
              </w:rPr>
            </w:pPr>
            <w:hyperlink r:id="rId33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39958B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2-2*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2AFDB7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36398..364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43803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F59F75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36405..364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33993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cacagcccca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48FCB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36417..364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D655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ccaaagc</w:t>
            </w:r>
            <w:proofErr w:type="spellEnd"/>
          </w:p>
        </w:tc>
      </w:tr>
      <w:tr w:rsidR="003B2D6B" w:rsidRPr="003B2D6B" w14:paraId="605C130D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BA95F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34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2D8F96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2-8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A1A86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6013..460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866E3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FF4FF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6020..460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6AF0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cacagcccca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B4A76F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6032..460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8820B8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ccaaagc</w:t>
            </w:r>
            <w:proofErr w:type="spellEnd"/>
          </w:p>
        </w:tc>
      </w:tr>
      <w:tr w:rsidR="003B2D6B" w:rsidRPr="003B2D6B" w14:paraId="18BE9585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3BC41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35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69DDFB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2-15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5D440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5266..552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5C9502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CD4DEF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5273..552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3AC5B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cacagaccca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7F36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5285..552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F28AAA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ccaaagc</w:t>
            </w:r>
            <w:proofErr w:type="spellEnd"/>
          </w:p>
        </w:tc>
      </w:tr>
      <w:tr w:rsidR="003B2D6B" w:rsidRPr="003B2D6B" w14:paraId="5605DAE8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AC929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36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40C6E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2-21*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DD85F8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4672..646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6942C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485CA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4679..646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FD95F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cacaacccca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6FCB32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4691..646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33786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ctaaagc</w:t>
            </w:r>
            <w:proofErr w:type="spellEnd"/>
          </w:p>
        </w:tc>
      </w:tr>
      <w:tr w:rsidR="003B2D6B" w:rsidRPr="003B2D6B" w14:paraId="2AB571C9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BDE35" w14:textId="77777777" w:rsidR="003B2D6B" w:rsidRPr="003B2D6B" w:rsidRDefault="00135B39" w:rsidP="003B2D6B">
            <w:pPr>
              <w:rPr>
                <w:color w:val="000000"/>
                <w:kern w:val="2"/>
                <w:sz w:val="13"/>
                <w:szCs w:val="13"/>
                <w:lang w:eastAsia="zh-CN"/>
              </w:rPr>
            </w:pPr>
            <w:hyperlink r:id="rId37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786EA0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3-3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389BA8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38865..388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86A54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3DA6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38872..388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6D881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acagagtc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0BA850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38884..388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44CE9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aaaaacc</w:t>
            </w:r>
            <w:proofErr w:type="spellEnd"/>
          </w:p>
        </w:tc>
      </w:tr>
      <w:tr w:rsidR="003B2D6B" w:rsidRPr="003B2D6B" w14:paraId="2278EB57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AEF15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38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12C1E9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3-9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A5D3D9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8543..485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CFB4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FDB2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8550..485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867E3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acagagtc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40BB9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8562..485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627D98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aaaaacc</w:t>
            </w:r>
            <w:proofErr w:type="spellEnd"/>
          </w:p>
        </w:tc>
      </w:tr>
      <w:tr w:rsidR="003B2D6B" w:rsidRPr="003B2D6B" w14:paraId="54DD30E5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92826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39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5EE7A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3-10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8AB2C2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8727..487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F8A0CF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3DE0FE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8734..487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ED482A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acagagtc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64F92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8746..487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57657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aaaaacc</w:t>
            </w:r>
            <w:proofErr w:type="spellEnd"/>
          </w:p>
        </w:tc>
      </w:tr>
      <w:tr w:rsidR="003B2D6B" w:rsidRPr="003B2D6B" w14:paraId="0C394EA4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99BC8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40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CA1249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3-16*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2C511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7589..575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EA4C8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c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7481EB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7596..576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A8F88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acacggtc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40D7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7608..576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94882E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agaaacc</w:t>
            </w:r>
            <w:proofErr w:type="spellEnd"/>
          </w:p>
        </w:tc>
      </w:tr>
      <w:tr w:rsidR="003B2D6B" w:rsidRPr="003B2D6B" w14:paraId="303D75C3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A9BDC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41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89F5D4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3-22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A8949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7192..671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5A39A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61B33A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7199..672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257476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acagagtc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1BC25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7211..672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CBA9C9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tcaaaaact</w:t>
            </w:r>
            <w:proofErr w:type="spellEnd"/>
          </w:p>
        </w:tc>
      </w:tr>
      <w:tr w:rsidR="003B2D6B" w:rsidRPr="003B2D6B" w14:paraId="2B09EDAB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B8957" w14:textId="77777777" w:rsidR="003B2D6B" w:rsidRPr="003B2D6B" w:rsidRDefault="00135B39" w:rsidP="003B2D6B">
            <w:pPr>
              <w:rPr>
                <w:color w:val="000000"/>
                <w:kern w:val="2"/>
                <w:sz w:val="13"/>
                <w:szCs w:val="13"/>
                <w:lang w:eastAsia="zh-CN"/>
              </w:rPr>
            </w:pPr>
            <w:hyperlink r:id="rId42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09DBB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4-4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FE195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0002..400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DD204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0EC8D4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0009..400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B6F78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tgaacccag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300B35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0021..400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2AEE70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gcaaaaact</w:t>
            </w:r>
            <w:proofErr w:type="spellEnd"/>
          </w:p>
        </w:tc>
      </w:tr>
      <w:tr w:rsidR="003B2D6B" w:rsidRPr="003B2D6B" w14:paraId="7BA1DFED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F8EB1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43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41E06A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4-11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4AFA4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9607..496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F6EDA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t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FC4F80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9614..496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2C514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tgaacc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F84EE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9626..496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B712E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gcaaaaact</w:t>
            </w:r>
            <w:proofErr w:type="spellEnd"/>
          </w:p>
        </w:tc>
      </w:tr>
      <w:tr w:rsidR="003B2D6B" w:rsidRPr="003B2D6B" w14:paraId="6E601BEC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88ECC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44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2AD9CA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4-17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1DE44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8715..587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8C646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0B30B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8722..587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99D2C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tgaaactag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F8B02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8734..587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B4A664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gcaaaaact</w:t>
            </w:r>
            <w:proofErr w:type="spellEnd"/>
          </w:p>
        </w:tc>
      </w:tr>
      <w:tr w:rsidR="003B2D6B" w:rsidRPr="003B2D6B" w14:paraId="392FDAB0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C2584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45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D831A9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4-23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F61237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8353..683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257829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F8EDE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8360..683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98C08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tgaaaccag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FBC42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8372..683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6246A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gcaaaaact</w:t>
            </w:r>
            <w:proofErr w:type="spellEnd"/>
          </w:p>
        </w:tc>
      </w:tr>
      <w:tr w:rsidR="003B2D6B" w:rsidRPr="003B2D6B" w14:paraId="629190A1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56627" w14:textId="77777777" w:rsidR="003B2D6B" w:rsidRPr="003B2D6B" w:rsidRDefault="00135B39" w:rsidP="003B2D6B">
            <w:pPr>
              <w:rPr>
                <w:color w:val="000000"/>
                <w:kern w:val="2"/>
                <w:sz w:val="13"/>
                <w:szCs w:val="13"/>
                <w:lang w:eastAsia="zh-CN"/>
              </w:rPr>
            </w:pPr>
            <w:hyperlink r:id="rId46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8CECAA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5-5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01164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0967..409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82F27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85AE88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0974..409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855633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gtgctgccc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89E40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0986..409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BA7CF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gcagcaacc</w:t>
            </w:r>
            <w:proofErr w:type="spellEnd"/>
          </w:p>
        </w:tc>
      </w:tr>
      <w:tr w:rsidR="003B2D6B" w:rsidRPr="003B2D6B" w14:paraId="3CA0F565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667EE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47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DB71B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5-12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564FA3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0574..505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A0F56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B1808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0581..505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5B0D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gtgccgccc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DD0776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0593..506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7402EC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gcagcaacc</w:t>
            </w:r>
            <w:proofErr w:type="spellEnd"/>
          </w:p>
        </w:tc>
      </w:tr>
      <w:tr w:rsidR="003B2D6B" w:rsidRPr="003B2D6B" w14:paraId="4ACA9DE7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2FF7C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48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FD8B7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5-18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9C5CF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9681..596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69486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0CE253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9688..596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53578F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gtgctgccc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52AE6A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9700..597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F9EB73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gcagcaacc</w:t>
            </w:r>
            <w:proofErr w:type="spellEnd"/>
          </w:p>
        </w:tc>
      </w:tr>
      <w:tr w:rsidR="003B2D6B" w:rsidRPr="003B2D6B" w14:paraId="3D5715A6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87BF6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49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586C6C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5-24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46630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9320..693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11427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30836A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9327..693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E305B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rFonts w:hint="eastAsia"/>
                <w:sz w:val="13"/>
                <w:szCs w:val="13"/>
                <w:lang w:eastAsia="zh-CN"/>
              </w:rPr>
              <w:t>g</w:t>
            </w:r>
            <w:r w:rsidRPr="003B2D6B">
              <w:rPr>
                <w:sz w:val="13"/>
                <w:szCs w:val="13"/>
                <w:lang w:eastAsia="zh-CN"/>
              </w:rPr>
              <w:t>tgccgccc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01EB67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9339..693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B087D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gcagcaacc</w:t>
            </w:r>
            <w:proofErr w:type="spellEnd"/>
          </w:p>
        </w:tc>
      </w:tr>
      <w:tr w:rsidR="003B2D6B" w:rsidRPr="003B2D6B" w14:paraId="12256853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64809" w14:textId="77777777" w:rsidR="003B2D6B" w:rsidRPr="003B2D6B" w:rsidRDefault="00135B39" w:rsidP="003B2D6B">
            <w:pPr>
              <w:rPr>
                <w:color w:val="000000"/>
                <w:kern w:val="2"/>
                <w:sz w:val="13"/>
                <w:szCs w:val="13"/>
                <w:lang w:eastAsia="zh-CN"/>
              </w:rPr>
            </w:pPr>
            <w:hyperlink r:id="rId50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666D18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6-6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73F3CE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2813..428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5D079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A13D0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2820..428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D6DD1E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cactcgccag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ED9778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42832..428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8D30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cagaaacc</w:t>
            </w:r>
            <w:proofErr w:type="spellEnd"/>
          </w:p>
        </w:tc>
      </w:tr>
      <w:tr w:rsidR="003B2D6B" w:rsidRPr="003B2D6B" w14:paraId="776B72AC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00062" w14:textId="77777777" w:rsidR="003B2D6B" w:rsidRPr="003B2D6B" w:rsidRDefault="00135B39" w:rsidP="003B2D6B">
            <w:pPr>
              <w:rPr>
                <w:color w:val="000000"/>
                <w:sz w:val="13"/>
                <w:szCs w:val="13"/>
                <w:lang w:eastAsia="zh-CN"/>
              </w:rPr>
            </w:pPr>
            <w:hyperlink r:id="rId51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B8D57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6-13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9FF00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2081..520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2865E9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A7D5A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2088..520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7BA25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cactcaccca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7CC5C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52100..521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BB4C50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cagaaacc</w:t>
            </w:r>
            <w:proofErr w:type="spellEnd"/>
          </w:p>
        </w:tc>
      </w:tr>
      <w:tr w:rsidR="003B2D6B" w:rsidRPr="003B2D6B" w14:paraId="308CAA9F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B39FA" w14:textId="77777777" w:rsidR="003B2D6B" w:rsidRPr="003B2D6B" w:rsidRDefault="00135B39" w:rsidP="003B2D6B">
            <w:pPr>
              <w:rPr>
                <w:color w:val="000000"/>
                <w:kern w:val="2"/>
                <w:sz w:val="13"/>
                <w:szCs w:val="13"/>
                <w:lang w:eastAsia="zh-CN"/>
              </w:rPr>
            </w:pPr>
            <w:hyperlink r:id="rId52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8C11A5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6-19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DE174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1524..615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ED1F2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98EA3C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1531..615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ED7EB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cactcgccag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8DF6DD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61543..615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4415F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cagaaacc</w:t>
            </w:r>
            <w:proofErr w:type="spellEnd"/>
          </w:p>
        </w:tc>
      </w:tr>
      <w:tr w:rsidR="003B2D6B" w:rsidRPr="003B2D6B" w14:paraId="63C22B4D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A7470" w14:textId="77777777" w:rsidR="003B2D6B" w:rsidRPr="003B2D6B" w:rsidRDefault="00135B39" w:rsidP="003B2D6B">
            <w:pPr>
              <w:rPr>
                <w:color w:val="000000"/>
                <w:kern w:val="2"/>
                <w:sz w:val="13"/>
                <w:szCs w:val="13"/>
                <w:lang w:eastAsia="zh-CN"/>
              </w:rPr>
            </w:pPr>
            <w:hyperlink r:id="rId53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1A047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6-25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FE8CBB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71684..716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9EEA6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a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F534F0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71691..717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CC4D6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cactgggcag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82415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71703..717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CE10A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cagaaacc</w:t>
            </w:r>
            <w:proofErr w:type="spellEnd"/>
          </w:p>
        </w:tc>
      </w:tr>
      <w:tr w:rsidR="003B2D6B" w:rsidRPr="003B2D6B" w14:paraId="54DE31EC" w14:textId="77777777" w:rsidTr="003B2D6B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40DAE" w14:textId="77777777" w:rsidR="003B2D6B" w:rsidRPr="003B2D6B" w:rsidRDefault="00135B39" w:rsidP="003B2D6B">
            <w:pPr>
              <w:rPr>
                <w:color w:val="000000"/>
                <w:kern w:val="2"/>
                <w:sz w:val="13"/>
                <w:szCs w:val="13"/>
                <w:lang w:eastAsia="zh-CN"/>
              </w:rPr>
            </w:pPr>
            <w:hyperlink r:id="rId54" w:history="1">
              <w:r w:rsidR="003B2D6B" w:rsidRPr="003B2D6B">
                <w:rPr>
                  <w:color w:val="000000"/>
                  <w:sz w:val="13"/>
                  <w:szCs w:val="13"/>
                  <w:u w:val="single"/>
                  <w:lang w:eastAsia="zh-CN"/>
                </w:rPr>
                <w:t>X97051</w:t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D847B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7-27*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204C55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87470..874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1D3710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cacagtg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64703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87477..874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6F3500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ttggcagctc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5124F5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87489..874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038A51" w14:textId="77777777" w:rsidR="003B2D6B" w:rsidRPr="003B2D6B" w:rsidRDefault="003B2D6B" w:rsidP="003B2D6B">
            <w:pPr>
              <w:rPr>
                <w:sz w:val="13"/>
                <w:szCs w:val="13"/>
                <w:lang w:eastAsia="zh-CN"/>
              </w:rPr>
            </w:pPr>
            <w:proofErr w:type="spellStart"/>
            <w:r w:rsidRPr="003B2D6B">
              <w:rPr>
                <w:sz w:val="13"/>
                <w:szCs w:val="13"/>
                <w:lang w:eastAsia="zh-CN"/>
              </w:rPr>
              <w:t>acaaaaacc</w:t>
            </w:r>
            <w:proofErr w:type="spellEnd"/>
          </w:p>
        </w:tc>
      </w:tr>
    </w:tbl>
    <w:p w14:paraId="5FAB602A" w14:textId="77777777" w:rsidR="00057DCC" w:rsidRDefault="00057DCC" w:rsidP="003B2D6B">
      <w:pPr>
        <w:rPr>
          <w:b/>
          <w:color w:val="000000"/>
          <w:kern w:val="2"/>
          <w:sz w:val="21"/>
          <w:szCs w:val="21"/>
          <w:lang w:eastAsia="zh-CN"/>
        </w:rPr>
        <w:sectPr w:rsidR="00057DCC" w:rsidSect="00057DCC">
          <w:pgSz w:w="11906" w:h="16838"/>
          <w:pgMar w:top="720" w:right="720" w:bottom="720" w:left="720" w:header="851" w:footer="992" w:gutter="0"/>
          <w:cols w:space="720"/>
          <w:docGrid w:type="lines" w:linePitch="312"/>
        </w:sectPr>
      </w:pPr>
    </w:p>
    <w:p w14:paraId="6B2E052C" w14:textId="78527AA1" w:rsidR="003B2D6B" w:rsidRPr="003C34C8" w:rsidRDefault="003B2D6B" w:rsidP="003B2D6B">
      <w:pPr>
        <w:rPr>
          <w:kern w:val="2"/>
          <w:sz w:val="21"/>
          <w:szCs w:val="21"/>
          <w:lang w:eastAsia="zh-CN"/>
        </w:rPr>
      </w:pPr>
      <w:r w:rsidRPr="003B2D6B">
        <w:rPr>
          <w:b/>
          <w:color w:val="000000"/>
          <w:kern w:val="2"/>
          <w:sz w:val="21"/>
          <w:szCs w:val="21"/>
          <w:lang w:eastAsia="zh-CN"/>
        </w:rPr>
        <w:lastRenderedPageBreak/>
        <w:t>Supplementary Table</w:t>
      </w:r>
      <w:r w:rsidRPr="003B2D6B">
        <w:rPr>
          <w:rFonts w:hint="eastAsia"/>
          <w:b/>
          <w:color w:val="000000"/>
          <w:kern w:val="2"/>
          <w:sz w:val="21"/>
          <w:szCs w:val="21"/>
          <w:lang w:eastAsia="zh-CN"/>
        </w:rPr>
        <w:t xml:space="preserve"> </w:t>
      </w:r>
      <w:r w:rsidRPr="003B2D6B">
        <w:rPr>
          <w:b/>
          <w:color w:val="000000"/>
          <w:kern w:val="2"/>
          <w:sz w:val="21"/>
          <w:szCs w:val="21"/>
          <w:lang w:eastAsia="zh-CN"/>
        </w:rPr>
        <w:t>11</w:t>
      </w:r>
      <w:r w:rsidRPr="003B2D6B">
        <w:rPr>
          <w:rFonts w:hint="eastAsia"/>
          <w:b/>
          <w:color w:val="000000"/>
          <w:kern w:val="2"/>
          <w:sz w:val="21"/>
          <w:szCs w:val="21"/>
          <w:lang w:eastAsia="zh-CN"/>
        </w:rPr>
        <w:t>.</w:t>
      </w:r>
      <w:r w:rsidRPr="003B2D6B">
        <w:rPr>
          <w:rFonts w:hint="eastAsia"/>
          <w:color w:val="000000"/>
          <w:kern w:val="2"/>
          <w:sz w:val="21"/>
          <w:szCs w:val="21"/>
          <w:lang w:eastAsia="zh-CN"/>
        </w:rPr>
        <w:t xml:space="preserve"> The pairing of human </w:t>
      </w:r>
      <w:r w:rsidRPr="003B2D6B">
        <w:rPr>
          <w:color w:val="000000"/>
          <w:kern w:val="2"/>
          <w:sz w:val="21"/>
          <w:szCs w:val="21"/>
          <w:lang w:eastAsia="zh-CN"/>
        </w:rPr>
        <w:t xml:space="preserve">IGHD </w:t>
      </w:r>
      <w:r w:rsidRPr="003B2D6B">
        <w:rPr>
          <w:rFonts w:hint="eastAsia"/>
          <w:color w:val="000000"/>
          <w:kern w:val="2"/>
          <w:sz w:val="21"/>
          <w:szCs w:val="21"/>
          <w:lang w:eastAsia="zh-CN"/>
        </w:rPr>
        <w:t>heptamer-</w:t>
      </w:r>
      <w:r w:rsidRPr="003B2D6B">
        <w:rPr>
          <w:color w:val="000000"/>
          <w:kern w:val="2"/>
          <w:sz w:val="21"/>
          <w:szCs w:val="21"/>
          <w:lang w:eastAsia="zh-CN"/>
        </w:rPr>
        <w:t>s</w:t>
      </w:r>
      <w:r w:rsidRPr="003B2D6B">
        <w:rPr>
          <w:rFonts w:hint="eastAsia"/>
          <w:color w:val="000000"/>
          <w:kern w:val="2"/>
          <w:sz w:val="21"/>
          <w:szCs w:val="21"/>
          <w:lang w:eastAsia="zh-CN"/>
        </w:rPr>
        <w:t>pacer-</w:t>
      </w:r>
      <w:proofErr w:type="spellStart"/>
      <w:r w:rsidRPr="003B2D6B">
        <w:rPr>
          <w:color w:val="000000"/>
          <w:kern w:val="2"/>
          <w:sz w:val="21"/>
          <w:szCs w:val="21"/>
          <w:lang w:eastAsia="zh-CN"/>
        </w:rPr>
        <w:t>n</w:t>
      </w:r>
      <w:r w:rsidRPr="003B2D6B">
        <w:rPr>
          <w:rFonts w:hint="eastAsia"/>
          <w:color w:val="000000"/>
          <w:kern w:val="2"/>
          <w:sz w:val="21"/>
          <w:szCs w:val="21"/>
          <w:lang w:eastAsia="zh-CN"/>
        </w:rPr>
        <w:t>onamer</w:t>
      </w:r>
      <w:proofErr w:type="spellEnd"/>
      <w:r w:rsidRPr="003B2D6B">
        <w:rPr>
          <w:rFonts w:hint="eastAsia"/>
          <w:color w:val="000000"/>
          <w:kern w:val="2"/>
          <w:sz w:val="21"/>
          <w:szCs w:val="21"/>
          <w:lang w:eastAsia="zh-CN"/>
        </w:rPr>
        <w:t xml:space="preserve"> (</w:t>
      </w:r>
      <w:r w:rsidRPr="003B2D6B">
        <w:rPr>
          <w:color w:val="000000"/>
          <w:kern w:val="2"/>
          <w:sz w:val="21"/>
          <w:szCs w:val="21"/>
          <w:lang w:eastAsia="zh-CN"/>
        </w:rPr>
        <w:t>7-12-9</w:t>
      </w:r>
      <w:r w:rsidR="00831274">
        <w:rPr>
          <w:rFonts w:hint="eastAsia"/>
          <w:color w:val="000000"/>
          <w:kern w:val="2"/>
          <w:sz w:val="21"/>
          <w:szCs w:val="21"/>
          <w:lang w:eastAsia="zh-CN"/>
        </w:rPr>
        <w:t>)</w:t>
      </w:r>
      <w:r w:rsidR="00831274">
        <w:rPr>
          <w:color w:val="000000"/>
          <w:kern w:val="2"/>
          <w:sz w:val="21"/>
          <w:szCs w:val="21"/>
          <w:lang w:eastAsia="zh-CN"/>
        </w:rPr>
        <w:t xml:space="preserve"> </w:t>
      </w:r>
      <w:r w:rsidRPr="003B2D6B">
        <w:rPr>
          <w:color w:val="000000"/>
          <w:kern w:val="2"/>
          <w:sz w:val="21"/>
          <w:szCs w:val="21"/>
          <w:lang w:eastAsia="zh-CN"/>
        </w:rPr>
        <w:t>RSS</w:t>
      </w:r>
      <w:r w:rsidRPr="003B2D6B">
        <w:rPr>
          <w:rFonts w:hint="eastAsia"/>
          <w:color w:val="000000"/>
          <w:kern w:val="2"/>
          <w:sz w:val="21"/>
          <w:szCs w:val="21"/>
          <w:lang w:eastAsia="zh-CN"/>
        </w:rPr>
        <w:t xml:space="preserve">s and IGHJ </w:t>
      </w:r>
      <w:proofErr w:type="spellStart"/>
      <w:r w:rsidRPr="003B2D6B">
        <w:rPr>
          <w:color w:val="000000"/>
          <w:kern w:val="2"/>
          <w:sz w:val="21"/>
          <w:szCs w:val="21"/>
          <w:lang w:eastAsia="zh-CN"/>
        </w:rPr>
        <w:t>nonamer</w:t>
      </w:r>
      <w:proofErr w:type="spellEnd"/>
      <w:r w:rsidRPr="003B2D6B">
        <w:rPr>
          <w:rFonts w:hint="eastAsia"/>
          <w:color w:val="000000"/>
          <w:kern w:val="2"/>
          <w:sz w:val="21"/>
          <w:szCs w:val="21"/>
          <w:lang w:eastAsia="zh-CN"/>
        </w:rPr>
        <w:t>-</w:t>
      </w:r>
      <w:r w:rsidR="00816DE7">
        <w:rPr>
          <w:rFonts w:hint="eastAsia"/>
          <w:color w:val="000000"/>
          <w:kern w:val="2"/>
          <w:sz w:val="21"/>
          <w:szCs w:val="21"/>
          <w:lang w:eastAsia="zh-CN"/>
        </w:rPr>
        <w:t>s</w:t>
      </w:r>
      <w:r w:rsidRPr="003B2D6B">
        <w:rPr>
          <w:rFonts w:hint="eastAsia"/>
          <w:color w:val="000000"/>
          <w:kern w:val="2"/>
          <w:sz w:val="21"/>
          <w:szCs w:val="21"/>
          <w:lang w:eastAsia="zh-CN"/>
        </w:rPr>
        <w:t>pacer-</w:t>
      </w:r>
      <w:r w:rsidRPr="003B2D6B">
        <w:rPr>
          <w:color w:val="000000"/>
          <w:kern w:val="2"/>
          <w:sz w:val="21"/>
          <w:szCs w:val="21"/>
          <w:lang w:eastAsia="zh-CN"/>
        </w:rPr>
        <w:t>heptamer</w:t>
      </w:r>
      <w:r w:rsidRPr="003B2D6B">
        <w:rPr>
          <w:rFonts w:hint="eastAsia"/>
          <w:color w:val="000000"/>
          <w:kern w:val="2"/>
          <w:sz w:val="21"/>
          <w:szCs w:val="21"/>
          <w:lang w:eastAsia="zh-CN"/>
        </w:rPr>
        <w:t xml:space="preserve"> (</w:t>
      </w:r>
      <w:r w:rsidRPr="003B2D6B">
        <w:rPr>
          <w:color w:val="000000"/>
          <w:kern w:val="2"/>
          <w:sz w:val="21"/>
          <w:szCs w:val="21"/>
          <w:lang w:eastAsia="zh-CN"/>
        </w:rPr>
        <w:t>9-23-7) RSS</w:t>
      </w:r>
      <w:r w:rsidRPr="003B2D6B">
        <w:rPr>
          <w:rFonts w:hint="eastAsia"/>
          <w:color w:val="000000"/>
          <w:kern w:val="2"/>
          <w:sz w:val="21"/>
          <w:szCs w:val="21"/>
          <w:lang w:eastAsia="zh-CN"/>
        </w:rPr>
        <w:t>s</w:t>
      </w:r>
      <w:r w:rsidR="00886F09" w:rsidRPr="00886F09">
        <w:rPr>
          <w:color w:val="000000"/>
          <w:sz w:val="21"/>
          <w:szCs w:val="21"/>
          <w:lang w:eastAsia="zh-CN"/>
        </w:rPr>
        <w:t xml:space="preserve"> </w:t>
      </w:r>
      <w:r w:rsidR="00886F09" w:rsidRPr="003C34C8">
        <w:rPr>
          <w:kern w:val="2"/>
          <w:sz w:val="21"/>
          <w:szCs w:val="21"/>
          <w:lang w:eastAsia="zh-CN"/>
        </w:rPr>
        <w:t>from IMGT</w:t>
      </w:r>
    </w:p>
    <w:tbl>
      <w:tblPr>
        <w:tblW w:w="15588" w:type="dxa"/>
        <w:tblLayout w:type="fixed"/>
        <w:tblLook w:val="0000" w:firstRow="0" w:lastRow="0" w:firstColumn="0" w:lastColumn="0" w:noHBand="0" w:noVBand="0"/>
      </w:tblPr>
      <w:tblGrid>
        <w:gridCol w:w="1185"/>
        <w:gridCol w:w="1078"/>
        <w:gridCol w:w="1134"/>
        <w:gridCol w:w="1134"/>
        <w:gridCol w:w="1134"/>
        <w:gridCol w:w="1276"/>
        <w:gridCol w:w="1276"/>
        <w:gridCol w:w="1134"/>
        <w:gridCol w:w="1322"/>
        <w:gridCol w:w="1186"/>
        <w:gridCol w:w="1186"/>
        <w:gridCol w:w="1186"/>
        <w:gridCol w:w="1357"/>
      </w:tblGrid>
      <w:tr w:rsidR="003B2D6B" w:rsidRPr="0097484F" w14:paraId="14B48819" w14:textId="77777777" w:rsidTr="0097484F">
        <w:trPr>
          <w:trHeight w:val="56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94C0A" w14:textId="77777777" w:rsidR="003B2D6B" w:rsidRPr="0097484F" w:rsidRDefault="003B2D6B" w:rsidP="003B2D6B">
            <w:pPr>
              <w:rPr>
                <w:kern w:val="2"/>
                <w:sz w:val="11"/>
                <w:szCs w:val="11"/>
                <w:lang w:eastAsia="zh-CN"/>
              </w:rPr>
            </w:pPr>
            <w:r w:rsidRPr="0097484F">
              <w:rPr>
                <w:b/>
                <w:bCs/>
                <w:sz w:val="11"/>
                <w:szCs w:val="11"/>
                <w:lang w:eastAsia="zh-CN"/>
              </w:rPr>
              <w:t>Allele or Gen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6FA91" w14:textId="77777777" w:rsidR="003B2D6B" w:rsidRPr="0097484F" w:rsidRDefault="003B2D6B" w:rsidP="003B2D6B">
            <w:pPr>
              <w:rPr>
                <w:color w:val="000000"/>
                <w:kern w:val="2"/>
                <w:sz w:val="11"/>
                <w:szCs w:val="11"/>
                <w:lang w:eastAsia="zh-CN"/>
              </w:rPr>
            </w:pPr>
            <w:r w:rsidRPr="0097484F">
              <w:rPr>
                <w:b/>
                <w:bCs/>
                <w:color w:val="000000"/>
                <w:sz w:val="11"/>
                <w:szCs w:val="11"/>
                <w:lang w:eastAsia="zh-CN"/>
              </w:rPr>
              <w:t>D-HEPTAM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76BD6" w14:textId="5CA2D3A4" w:rsidR="003B2D6B" w:rsidRPr="0097484F" w:rsidRDefault="003B2D6B" w:rsidP="003B2D6B">
            <w:pPr>
              <w:rPr>
                <w:kern w:val="2"/>
                <w:sz w:val="11"/>
                <w:szCs w:val="11"/>
                <w:lang w:eastAsia="zh-CN"/>
              </w:rPr>
            </w:pPr>
            <w:r w:rsidRPr="0097484F">
              <w:rPr>
                <w:b/>
                <w:bCs/>
                <w:sz w:val="11"/>
                <w:szCs w:val="11"/>
                <w:lang w:eastAsia="zh-CN"/>
              </w:rPr>
              <w:t>J</w:t>
            </w:r>
            <w:r w:rsidR="008A4A20" w:rsidRPr="0097484F">
              <w:rPr>
                <w:b/>
                <w:bCs/>
                <w:sz w:val="11"/>
                <w:szCs w:val="11"/>
                <w:lang w:eastAsia="zh-CN"/>
              </w:rPr>
              <w:t>1</w:t>
            </w:r>
            <w:r w:rsidR="008C3D1B" w:rsidRPr="0097484F">
              <w:rPr>
                <w:b/>
                <w:bCs/>
                <w:sz w:val="11"/>
                <w:szCs w:val="11"/>
                <w:lang w:eastAsia="zh-CN"/>
              </w:rPr>
              <w:t>-</w:t>
            </w:r>
            <w:r w:rsidRPr="0097484F">
              <w:rPr>
                <w:rFonts w:hint="eastAsia"/>
                <w:b/>
                <w:bCs/>
                <w:sz w:val="11"/>
                <w:szCs w:val="11"/>
                <w:lang w:eastAsia="zh-CN"/>
              </w:rPr>
              <w:t>HEPTAM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0BE71" w14:textId="45C270BE" w:rsidR="003B2D6B" w:rsidRPr="0097484F" w:rsidRDefault="003B2D6B" w:rsidP="003B2D6B">
            <w:pPr>
              <w:rPr>
                <w:kern w:val="2"/>
                <w:sz w:val="11"/>
                <w:szCs w:val="11"/>
                <w:lang w:eastAsia="zh-CN"/>
              </w:rPr>
            </w:pPr>
            <w:r w:rsidRPr="0097484F">
              <w:rPr>
                <w:b/>
                <w:bCs/>
                <w:sz w:val="11"/>
                <w:szCs w:val="11"/>
                <w:lang w:eastAsia="zh-CN"/>
              </w:rPr>
              <w:t>J2</w:t>
            </w:r>
            <w:r w:rsidR="00BF04E7" w:rsidRPr="0097484F">
              <w:rPr>
                <w:b/>
                <w:bCs/>
                <w:sz w:val="11"/>
                <w:szCs w:val="11"/>
                <w:lang w:eastAsia="zh-CN"/>
              </w:rPr>
              <w:t>-</w:t>
            </w:r>
            <w:r w:rsidRPr="0097484F">
              <w:rPr>
                <w:rFonts w:hint="eastAsia"/>
                <w:b/>
                <w:bCs/>
                <w:sz w:val="11"/>
                <w:szCs w:val="11"/>
                <w:lang w:eastAsia="zh-CN"/>
              </w:rPr>
              <w:t>HEPTAM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06DCC1" w14:textId="018088EB" w:rsidR="003B2D6B" w:rsidRPr="0097484F" w:rsidRDefault="003B2D6B" w:rsidP="003B2D6B">
            <w:pPr>
              <w:rPr>
                <w:kern w:val="2"/>
                <w:sz w:val="11"/>
                <w:szCs w:val="11"/>
                <w:lang w:eastAsia="zh-CN"/>
              </w:rPr>
            </w:pPr>
            <w:r w:rsidRPr="0097484F">
              <w:rPr>
                <w:b/>
                <w:bCs/>
                <w:sz w:val="11"/>
                <w:szCs w:val="11"/>
                <w:lang w:eastAsia="zh-CN"/>
              </w:rPr>
              <w:t>J3</w:t>
            </w:r>
            <w:r w:rsidR="00BF04E7" w:rsidRPr="0097484F">
              <w:rPr>
                <w:rFonts w:hint="eastAsia"/>
                <w:b/>
                <w:bCs/>
                <w:sz w:val="11"/>
                <w:szCs w:val="11"/>
                <w:lang w:eastAsia="zh-CN"/>
              </w:rPr>
              <w:t xml:space="preserve"> </w:t>
            </w:r>
            <w:r w:rsidRPr="0097484F">
              <w:rPr>
                <w:rFonts w:hint="eastAsia"/>
                <w:b/>
                <w:bCs/>
                <w:sz w:val="11"/>
                <w:szCs w:val="11"/>
                <w:lang w:eastAsia="zh-CN"/>
              </w:rPr>
              <w:t>-HEPTAM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4F9A92" w14:textId="4974359F" w:rsidR="003B2D6B" w:rsidRPr="0097484F" w:rsidRDefault="003B2D6B" w:rsidP="003B2D6B">
            <w:pPr>
              <w:rPr>
                <w:kern w:val="2"/>
                <w:sz w:val="11"/>
                <w:szCs w:val="11"/>
                <w:lang w:eastAsia="zh-CN"/>
              </w:rPr>
            </w:pPr>
            <w:r w:rsidRPr="0097484F">
              <w:rPr>
                <w:b/>
                <w:bCs/>
                <w:sz w:val="11"/>
                <w:szCs w:val="11"/>
                <w:lang w:eastAsia="zh-CN"/>
              </w:rPr>
              <w:t>J6</w:t>
            </w:r>
            <w:r w:rsidR="00BF04E7" w:rsidRPr="0097484F">
              <w:rPr>
                <w:rFonts w:hint="eastAsia"/>
                <w:b/>
                <w:bCs/>
                <w:sz w:val="11"/>
                <w:szCs w:val="11"/>
                <w:lang w:eastAsia="zh-CN"/>
              </w:rPr>
              <w:t xml:space="preserve"> </w:t>
            </w:r>
            <w:r w:rsidRPr="0097484F">
              <w:rPr>
                <w:rFonts w:hint="eastAsia"/>
                <w:b/>
                <w:bCs/>
                <w:sz w:val="11"/>
                <w:szCs w:val="11"/>
                <w:lang w:eastAsia="zh-CN"/>
              </w:rPr>
              <w:t>-HEPTAM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9D7AA" w14:textId="392F0406" w:rsidR="003B2D6B" w:rsidRPr="0097484F" w:rsidRDefault="003B2D6B" w:rsidP="003B2D6B">
            <w:pPr>
              <w:rPr>
                <w:kern w:val="2"/>
                <w:sz w:val="11"/>
                <w:szCs w:val="11"/>
                <w:lang w:eastAsia="zh-CN"/>
              </w:rPr>
            </w:pPr>
            <w:r w:rsidRPr="0097484F">
              <w:rPr>
                <w:b/>
                <w:bCs/>
                <w:sz w:val="11"/>
                <w:szCs w:val="11"/>
                <w:lang w:eastAsia="zh-CN"/>
              </w:rPr>
              <w:t>J4&amp;</w:t>
            </w:r>
            <w:r w:rsidR="00BF04E7" w:rsidRPr="0097484F">
              <w:rPr>
                <w:b/>
                <w:bCs/>
                <w:sz w:val="11"/>
                <w:szCs w:val="11"/>
                <w:lang w:eastAsia="zh-CN"/>
              </w:rPr>
              <w:t>J</w:t>
            </w:r>
            <w:r w:rsidRPr="0097484F">
              <w:rPr>
                <w:b/>
                <w:bCs/>
                <w:sz w:val="11"/>
                <w:szCs w:val="11"/>
                <w:lang w:eastAsia="zh-CN"/>
              </w:rPr>
              <w:t>5</w:t>
            </w:r>
            <w:r w:rsidRPr="0097484F">
              <w:rPr>
                <w:rFonts w:hint="eastAsia"/>
                <w:b/>
                <w:bCs/>
                <w:sz w:val="11"/>
                <w:szCs w:val="11"/>
                <w:lang w:eastAsia="zh-CN"/>
              </w:rPr>
              <w:t>-HEPTAM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35BB7" w14:textId="77777777" w:rsidR="003B2D6B" w:rsidRPr="0097484F" w:rsidRDefault="003B2D6B" w:rsidP="003B2D6B">
            <w:pPr>
              <w:rPr>
                <w:kern w:val="2"/>
                <w:sz w:val="11"/>
                <w:szCs w:val="11"/>
                <w:lang w:eastAsia="zh-CN"/>
              </w:rPr>
            </w:pPr>
            <w:r w:rsidRPr="0097484F">
              <w:rPr>
                <w:b/>
                <w:bCs/>
                <w:sz w:val="11"/>
                <w:szCs w:val="11"/>
                <w:lang w:eastAsia="zh-CN"/>
              </w:rPr>
              <w:t xml:space="preserve">D-NONAMER 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255D8" w14:textId="0E871196" w:rsidR="003B2D6B" w:rsidRPr="0097484F" w:rsidRDefault="003B2D6B" w:rsidP="003B2D6B">
            <w:pPr>
              <w:rPr>
                <w:kern w:val="2"/>
                <w:sz w:val="11"/>
                <w:szCs w:val="11"/>
                <w:lang w:eastAsia="zh-CN"/>
              </w:rPr>
            </w:pPr>
            <w:r w:rsidRPr="0097484F">
              <w:rPr>
                <w:b/>
                <w:bCs/>
                <w:sz w:val="11"/>
                <w:szCs w:val="11"/>
                <w:lang w:eastAsia="zh-CN"/>
              </w:rPr>
              <w:t>J1</w:t>
            </w:r>
            <w:r w:rsidR="00BF04E7" w:rsidRPr="0097484F">
              <w:rPr>
                <w:rFonts w:hint="eastAsia"/>
                <w:b/>
                <w:bCs/>
                <w:sz w:val="11"/>
                <w:szCs w:val="11"/>
                <w:lang w:eastAsia="zh-CN"/>
              </w:rPr>
              <w:t xml:space="preserve"> </w:t>
            </w:r>
            <w:r w:rsidRPr="0097484F">
              <w:rPr>
                <w:rFonts w:hint="eastAsia"/>
                <w:b/>
                <w:bCs/>
                <w:sz w:val="11"/>
                <w:szCs w:val="11"/>
                <w:lang w:eastAsia="zh-CN"/>
              </w:rPr>
              <w:t>-NONAM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041B8F" w14:textId="6A8700CD" w:rsidR="003B2D6B" w:rsidRPr="0097484F" w:rsidRDefault="003B2D6B" w:rsidP="003B2D6B">
            <w:pPr>
              <w:rPr>
                <w:kern w:val="2"/>
                <w:sz w:val="11"/>
                <w:szCs w:val="11"/>
                <w:lang w:eastAsia="zh-CN"/>
              </w:rPr>
            </w:pPr>
            <w:r w:rsidRPr="0097484F">
              <w:rPr>
                <w:b/>
                <w:bCs/>
                <w:sz w:val="11"/>
                <w:szCs w:val="11"/>
                <w:lang w:eastAsia="zh-CN"/>
              </w:rPr>
              <w:t>J2</w:t>
            </w:r>
            <w:r w:rsidR="00BF04E7" w:rsidRPr="0097484F">
              <w:rPr>
                <w:rFonts w:hint="eastAsia"/>
                <w:b/>
                <w:bCs/>
                <w:sz w:val="11"/>
                <w:szCs w:val="11"/>
                <w:lang w:eastAsia="zh-CN"/>
              </w:rPr>
              <w:t xml:space="preserve"> </w:t>
            </w:r>
            <w:r w:rsidRPr="0097484F">
              <w:rPr>
                <w:rFonts w:hint="eastAsia"/>
                <w:b/>
                <w:bCs/>
                <w:sz w:val="11"/>
                <w:szCs w:val="11"/>
                <w:lang w:eastAsia="zh-CN"/>
              </w:rPr>
              <w:t>-NONAM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A1F97D" w14:textId="03A3D727" w:rsidR="003B2D6B" w:rsidRPr="0097484F" w:rsidRDefault="003B2D6B" w:rsidP="003B2D6B">
            <w:pPr>
              <w:rPr>
                <w:kern w:val="2"/>
                <w:sz w:val="11"/>
                <w:szCs w:val="11"/>
                <w:lang w:eastAsia="zh-CN"/>
              </w:rPr>
            </w:pPr>
            <w:r w:rsidRPr="0097484F">
              <w:rPr>
                <w:b/>
                <w:bCs/>
                <w:sz w:val="11"/>
                <w:szCs w:val="11"/>
                <w:lang w:eastAsia="zh-CN"/>
              </w:rPr>
              <w:t>J3</w:t>
            </w:r>
            <w:r w:rsidR="00BF04E7" w:rsidRPr="0097484F">
              <w:rPr>
                <w:rFonts w:hint="eastAsia"/>
                <w:b/>
                <w:bCs/>
                <w:sz w:val="11"/>
                <w:szCs w:val="11"/>
                <w:lang w:eastAsia="zh-CN"/>
              </w:rPr>
              <w:t xml:space="preserve"> </w:t>
            </w:r>
            <w:r w:rsidRPr="0097484F">
              <w:rPr>
                <w:rFonts w:hint="eastAsia"/>
                <w:b/>
                <w:bCs/>
                <w:sz w:val="11"/>
                <w:szCs w:val="11"/>
                <w:lang w:eastAsia="zh-CN"/>
              </w:rPr>
              <w:t>-NONAMER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D279E" w14:textId="0D6185F8" w:rsidR="003B2D6B" w:rsidRPr="0097484F" w:rsidRDefault="003B2D6B" w:rsidP="003B2D6B">
            <w:pPr>
              <w:rPr>
                <w:kern w:val="2"/>
                <w:sz w:val="11"/>
                <w:szCs w:val="11"/>
                <w:lang w:eastAsia="zh-CN"/>
              </w:rPr>
            </w:pPr>
            <w:r w:rsidRPr="0097484F">
              <w:rPr>
                <w:b/>
                <w:bCs/>
                <w:sz w:val="11"/>
                <w:szCs w:val="11"/>
                <w:lang w:eastAsia="zh-CN"/>
              </w:rPr>
              <w:t>J5</w:t>
            </w:r>
            <w:r w:rsidR="00BF04E7" w:rsidRPr="0097484F">
              <w:rPr>
                <w:rFonts w:hint="eastAsia"/>
                <w:b/>
                <w:bCs/>
                <w:sz w:val="11"/>
                <w:szCs w:val="11"/>
                <w:lang w:eastAsia="zh-CN"/>
              </w:rPr>
              <w:t xml:space="preserve"> </w:t>
            </w:r>
            <w:r w:rsidRPr="0097484F">
              <w:rPr>
                <w:rFonts w:hint="eastAsia"/>
                <w:b/>
                <w:bCs/>
                <w:sz w:val="11"/>
                <w:szCs w:val="11"/>
                <w:lang w:eastAsia="zh-CN"/>
              </w:rPr>
              <w:t>-NONAMER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7DE36" w14:textId="383714CA" w:rsidR="003B2D6B" w:rsidRPr="0097484F" w:rsidRDefault="003B2D6B" w:rsidP="003B2D6B">
            <w:pPr>
              <w:rPr>
                <w:b/>
                <w:bCs/>
                <w:sz w:val="11"/>
                <w:szCs w:val="11"/>
                <w:lang w:eastAsia="zh-CN"/>
              </w:rPr>
            </w:pPr>
            <w:r w:rsidRPr="0097484F">
              <w:rPr>
                <w:b/>
                <w:bCs/>
                <w:sz w:val="11"/>
                <w:szCs w:val="11"/>
                <w:lang w:eastAsia="zh-CN"/>
              </w:rPr>
              <w:t>J4&amp;J6</w:t>
            </w:r>
            <w:r w:rsidR="00BF04E7" w:rsidRPr="0097484F">
              <w:rPr>
                <w:b/>
                <w:bCs/>
                <w:sz w:val="11"/>
                <w:szCs w:val="11"/>
                <w:lang w:eastAsia="zh-CN"/>
              </w:rPr>
              <w:t>-</w:t>
            </w:r>
            <w:r w:rsidRPr="0097484F">
              <w:rPr>
                <w:rFonts w:hint="eastAsia"/>
                <w:b/>
                <w:bCs/>
                <w:sz w:val="11"/>
                <w:szCs w:val="11"/>
                <w:lang w:eastAsia="zh-CN"/>
              </w:rPr>
              <w:t>NONAMER</w:t>
            </w:r>
          </w:p>
        </w:tc>
      </w:tr>
      <w:tr w:rsidR="003B2D6B" w:rsidRPr="003B2D6B" w14:paraId="5A9C042E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5EFAF" w14:textId="77777777" w:rsidR="003B2D6B" w:rsidRPr="003B2D6B" w:rsidRDefault="003B2D6B" w:rsidP="003B2D6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1-1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590D26" w14:textId="4B002D04" w:rsidR="003B2D6B" w:rsidRPr="0097484F" w:rsidRDefault="00B13976" w:rsidP="003B2D6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rFonts w:hint="eastAsia"/>
                <w:color w:val="000000"/>
                <w:sz w:val="21"/>
                <w:szCs w:val="21"/>
                <w:lang w:eastAsia="zh-CN"/>
              </w:rPr>
              <w:t>c</w:t>
            </w:r>
            <w:r w:rsidR="003B2D6B" w:rsidRPr="0097484F">
              <w:rPr>
                <w:color w:val="000000"/>
                <w:sz w:val="21"/>
                <w:szCs w:val="21"/>
                <w:lang w:eastAsia="zh-CN"/>
              </w:rPr>
              <w:t>accgtg</w:t>
            </w:r>
            <w:proofErr w:type="spellEnd"/>
            <w:r w:rsidR="003B2D6B" w:rsidRPr="0097484F"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A5F53" w14:textId="4690BACB" w:rsidR="003B2D6B" w:rsidRPr="0097484F" w:rsidRDefault="008A4A20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079194" w14:textId="1FDBF5AE" w:rsidR="003B2D6B" w:rsidRPr="0097484F" w:rsidRDefault="008A4A20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  <w:r w:rsidR="003B2D6B" w:rsidRPr="0097484F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688480" w14:textId="3546137E" w:rsidR="003B2D6B" w:rsidRPr="0097484F" w:rsidRDefault="00C8300E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  <w:r w:rsidR="003B2D6B" w:rsidRPr="0097484F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B00E82" w14:textId="63C83EE6" w:rsidR="003B2D6B" w:rsidRPr="0097484F" w:rsidRDefault="00593A0D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960F4" w14:textId="7A8F12A2" w:rsidR="003B2D6B" w:rsidRPr="0097484F" w:rsidRDefault="00593A0D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92E4F" w14:textId="77777777" w:rsidR="003B2D6B" w:rsidRPr="0097484F" w:rsidRDefault="003B2D6B" w:rsidP="003B2D6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tccaaaact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F252FC" w14:textId="79E69A69" w:rsidR="003B2D6B" w:rsidRPr="0097484F" w:rsidRDefault="008C3D1B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64F8F" w14:textId="0DEC248D" w:rsidR="003B2D6B" w:rsidRPr="0097484F" w:rsidRDefault="008C3D1B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6FBC4" w14:textId="081299D9" w:rsidR="003B2D6B" w:rsidRPr="0097484F" w:rsidRDefault="008C3D1B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F54760" w14:textId="10BC6277" w:rsidR="003B2D6B" w:rsidRPr="0097484F" w:rsidRDefault="008C3D1B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FF80E" w14:textId="5EA2B689" w:rsidR="003B2D6B" w:rsidRPr="0097484F" w:rsidRDefault="008C3D1B" w:rsidP="003B2D6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3B2D6B" w:rsidRPr="003B2D6B" w14:paraId="1024B785" w14:textId="77777777" w:rsidTr="0097484F">
        <w:trPr>
          <w:trHeight w:val="297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94369" w14:textId="77777777" w:rsidR="003B2D6B" w:rsidRPr="003B2D6B" w:rsidRDefault="003B2D6B" w:rsidP="003B2D6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1-7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7BDFCC" w14:textId="77777777" w:rsidR="003B2D6B" w:rsidRPr="0097484F" w:rsidRDefault="003B2D6B" w:rsidP="003B2D6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567FA" w14:textId="36D604ED" w:rsidR="003B2D6B" w:rsidRPr="0097484F" w:rsidRDefault="008A4A20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B2DDFB" w14:textId="4768D243" w:rsidR="003B2D6B" w:rsidRPr="0097484F" w:rsidRDefault="008A4A20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FA98E8" w14:textId="674112DC" w:rsidR="003B2D6B" w:rsidRPr="0097484F" w:rsidRDefault="00C8300E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C8FB5D" w14:textId="33F24623" w:rsidR="003B2D6B" w:rsidRPr="0097484F" w:rsidRDefault="00593A0D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FD4A8" w14:textId="40D14184" w:rsidR="003B2D6B" w:rsidRPr="0097484F" w:rsidRDefault="00593A0D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E21E1" w14:textId="77777777" w:rsidR="003B2D6B" w:rsidRPr="0097484F" w:rsidRDefault="003B2D6B" w:rsidP="003B2D6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tccaaaacg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656FA" w14:textId="1125F152" w:rsidR="003B2D6B" w:rsidRPr="0097484F" w:rsidRDefault="008C3D1B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3B567" w14:textId="0333B377" w:rsidR="003B2D6B" w:rsidRPr="0097484F" w:rsidRDefault="008C3D1B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2D834" w14:textId="2A93624C" w:rsidR="003B2D6B" w:rsidRPr="0097484F" w:rsidRDefault="008C3D1B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CD2E09" w14:textId="08BEB28F" w:rsidR="003B2D6B" w:rsidRPr="0097484F" w:rsidRDefault="008C3D1B" w:rsidP="003B2D6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C05BC" w14:textId="549A3DA1" w:rsidR="003B2D6B" w:rsidRPr="0097484F" w:rsidRDefault="008C3D1B" w:rsidP="003B2D6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31508D03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121F6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1-14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0C07F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tgt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0591CA" w14:textId="667C7100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6E16D" w14:textId="18AF967D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2F3EF" w14:textId="54C7F45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84C980" w14:textId="37778635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31DBF" w14:textId="5C228BF1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9181B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tcaaaaact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EE96FB" w14:textId="7B48AC80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2E67C" w14:textId="6079C968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F111F2" w14:textId="3AC8725D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A1DCC" w14:textId="09F63D25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5ED62" w14:textId="3F46D274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21307A58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E7FB5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1-20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637DE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A15E4" w14:textId="7FADBB10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76A84B" w14:textId="6916223A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2FE44" w14:textId="70E2DBB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81594E" w14:textId="49F41D02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C0709" w14:textId="6362FB9A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6CE4B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tccaaaact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4EDEA" w14:textId="009E30D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7D53E" w14:textId="38ED2DF1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C7DF1" w14:textId="4BC41DCA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387F42" w14:textId="72C98167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6F8B7" w14:textId="6B276D87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6A37D1E2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25117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1-26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DD85E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E24F0A" w14:textId="59B5DC98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EF1A7" w14:textId="27296F77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  <w:r w:rsidRPr="0097484F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893DED" w14:textId="427D320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199805" w14:textId="7AE64D95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9E4D6" w14:textId="7E16EA5E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CCA98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tccaaaact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F515F0" w14:textId="1F9E7E4E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57879B" w14:textId="1F4BC62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A230C" w14:textId="4C9A636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1F3FC0" w14:textId="4F43EEA5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D9206" w14:textId="7A44AE20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2E9F0A43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BC5E8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2-2*0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44A51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83FB24" w14:textId="18FC8009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465557" w14:textId="27B92019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4CC76" w14:textId="591A78EC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  <w:r w:rsidRPr="0097484F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4AD40" w14:textId="2CD0961D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736AE" w14:textId="2E84ED51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9A786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tcccaaag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FC9253" w14:textId="6C308B3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866168" w14:textId="6DCC10A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5391F1" w14:textId="222EF06C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12CF79" w14:textId="01D7220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E37C9" w14:textId="1AC63829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6B2F58F6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989ED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2-8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D1DEA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18B87" w14:textId="114D24B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9274A2" w14:textId="1EC540D4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16CB3" w14:textId="2B50D62A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0406FD" w14:textId="11B55951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CEA69" w14:textId="2194E878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097119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tcccaaag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49358" w14:textId="103850D5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D5407B" w14:textId="6C977D5A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77A4A" w14:textId="155E43B0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B3264" w14:textId="0BD8184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8E113" w14:textId="66B7A7BC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5BADE616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4C503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2-15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B6D072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75C6A" w14:textId="4F7BF298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510E6C" w14:textId="21249E2F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31CC1" w14:textId="1F55B1A8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92D196" w14:textId="5302DABF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F272F" w14:textId="6A0AAC12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0EF8B0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tcccaaag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73DC6" w14:textId="1BD859CF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B9937F" w14:textId="3E3FC80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C3C4F" w14:textId="23F88F62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2A659" w14:textId="05FDA558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483B7" w14:textId="69BE4AD1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1350E20C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0B555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2-21*0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94177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F145ED" w14:textId="3A9405F4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46AD0" w14:textId="04F1D49E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  <w:r w:rsidRPr="0097484F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52A5F9" w14:textId="08A6B165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B61766" w14:textId="372E919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C8B02" w14:textId="366A7CF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5D9562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tcctaaag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89948" w14:textId="1215A8F1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5D4056" w14:textId="147C9D7E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A13A3" w14:textId="79D11C7F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501960" w14:textId="5D7C8798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A4475" w14:textId="25232EAE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48E77859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C99EA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3-3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A96F4A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1F3616" w14:textId="51619EBF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6AB96A" w14:textId="76088B89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580606" w14:textId="02A9E177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C1150" w14:textId="1532978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0EA93" w14:textId="38BA96D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13F24E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tcaaaaac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435933" w14:textId="42C4941F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1E294" w14:textId="6092D638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1E1492" w14:textId="2251B92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7DF7B" w14:textId="50DBC72C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56599" w14:textId="2D9AD916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3F5F1086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0B908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3-9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C76BC7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7EA581" w14:textId="791734DF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03B94" w14:textId="1D74162C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1A5DF4" w14:textId="2FACD654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  <w:r w:rsidRPr="0097484F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933487" w14:textId="7DD02551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3058B" w14:textId="0476379B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0891EA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tcaaaaac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D2B7EA" w14:textId="0163BF52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E67A3B" w14:textId="00FC2995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EBE453" w14:textId="7A97ACEB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33B85" w14:textId="0BC1B939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F0EFF" w14:textId="58E22222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000A59AC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9ADE3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3-10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60B9B4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0F8DF" w14:textId="5CE34002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184B9E" w14:textId="1165EED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19C69D" w14:textId="6D39E44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5432F" w14:textId="3C50C095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F4D39" w14:textId="1F4A9C3E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5253F4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tcaaaaac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BA616" w14:textId="66A23024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F69F0" w14:textId="31BE4142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0151F" w14:textId="343EB06D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D726B2" w14:textId="630A489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44BBC" w14:textId="3795C9AB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47313716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EBDF4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3-16*0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A0266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AD27C" w14:textId="595FA1A5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9980D6" w14:textId="1E7C60AD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  <w:r w:rsidRPr="0097484F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F08EE0" w14:textId="7790E59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5E7E3" w14:textId="78E20D30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DD85D" w14:textId="4289BC22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224D03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tcagaaac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F15524" w14:textId="499B35BB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C1309" w14:textId="2698FC1A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2E249" w14:textId="16C9AFD0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BFF632" w14:textId="4A19FE19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49052" w14:textId="5E863C05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422724CA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B21A8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3-22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70A04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80914" w14:textId="734A5B28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0124FF" w14:textId="1B062CAD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F53796" w14:textId="71462E9C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22D04" w14:textId="6F88F65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5BCC8" w14:textId="4EF99281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0825B1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tcaaaaact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AB377" w14:textId="77968C87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3D6F6" w14:textId="3083034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A8997" w14:textId="59FBCBEA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3D20C1" w14:textId="3A2305B1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E36C0" w14:textId="0E06FB75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4BDCB6FD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B2655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4-4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A79A0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D8B495" w14:textId="12E65087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94A095" w14:textId="4D47588F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12F8C" w14:textId="6FB2815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9E946" w14:textId="72000352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6F872" w14:textId="6CFCE7F9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61B55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gcaaaaact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377A0" w14:textId="6260EA4E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31169C" w14:textId="63A1B8C8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3D1E37" w14:textId="1A108DED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BCD8A8" w14:textId="0AB6506D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0731C" w14:textId="651E09CC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06F5FDBA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4DC21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4-11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DBE1F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t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5386E7" w14:textId="68952E64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B0503" w14:textId="0D982065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AC2DAB" w14:textId="724031B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  <w:r w:rsidRPr="0097484F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60A9FA" w14:textId="7377D8C7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59FC9" w14:textId="12726C5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AF8BD4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gcaaaaact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42B7D" w14:textId="7C559DD9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554B2" w14:textId="3C41151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9EF4EC" w14:textId="09FBFA22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26EDC7" w14:textId="791D9D6E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CE8A6" w14:textId="373807BD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7A69059F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37EBF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4-17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F22560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0B25C" w14:textId="47FA82E4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174F23" w14:textId="01B4BD2B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  <w:r w:rsidRPr="0097484F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3B1C8" w14:textId="0A10E225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0804BE" w14:textId="3AF210AB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AEAFB" w14:textId="4AFF9ADC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055FB2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gcaaaaact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51890" w14:textId="7E0F5AC5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FC318A" w14:textId="58B312A0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05642F" w14:textId="7926001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E12BE0" w14:textId="6B38469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D112E" w14:textId="62C55D90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28402372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9A4E4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4-23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0789AE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9C3A8" w14:textId="68B0E0F9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3F001" w14:textId="1022BBB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B2677" w14:textId="24AC83B0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2F5D5F" w14:textId="1C14532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E03EB" w14:textId="4342B804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891254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gcaaaaact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91170D" w14:textId="3C4DCF99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E355A" w14:textId="34F8A7B7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C17930" w14:textId="72E80048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5308D1" w14:textId="1C5A972D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63230" w14:textId="3A61EF80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6D971CD6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C953F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5-5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65AA4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A02DBA" w14:textId="5A59AE6A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724FE" w14:textId="3BE4818A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2F7D2" w14:textId="2DC2AE38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89FB11" w14:textId="161FEEB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1BBD4" w14:textId="456FE321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F8935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gcagcaac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7FA440" w14:textId="7EF61C6B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CCF799" w14:textId="01447948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3AC4F" w14:textId="76FCE297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3612C4" w14:textId="2161AF0B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AA84B" w14:textId="2DC878D2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05F9D844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A248B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5-12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98CA6E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AA0F2" w14:textId="30914F29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D4C97" w14:textId="6655F58E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100D2F" w14:textId="12222E54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D66CC2" w14:textId="597B3A4B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74085" w14:textId="0EF6AA8E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12F379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gcagcaac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135BE6" w14:textId="06CEEEA0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B9529C" w14:textId="44CEC5F2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A2EC29" w14:textId="7DD265AE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4AB14C" w14:textId="76F6DB67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06045" w14:textId="0661C7AD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1B31D7C2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A5EB7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5-18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08201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C8260D" w14:textId="1B0563CD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8715B" w14:textId="224E9B31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  <w:r w:rsidRPr="0097484F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15F1D" w14:textId="41384F24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  <w:r w:rsidRPr="0097484F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AB813" w14:textId="316DEB6B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47F48" w14:textId="58BF8210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3A07B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gcagcaac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B078C8" w14:textId="19E6360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6724A" w14:textId="6C7E11C9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2B4E5C" w14:textId="3CA1225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69F238" w14:textId="35ED541E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E1D2B" w14:textId="60F610C9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4ADACF78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EFED9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5-24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F3AEB6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825AD5" w14:textId="7DB16D5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34145" w14:textId="0D8EC94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BCE21" w14:textId="5ECFB311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2FC591" w14:textId="08F3354F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B3601" w14:textId="43FBDAD9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36E2D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gcagcaac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67576" w14:textId="0C5937F4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50F4B" w14:textId="505DBE67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A85CC2" w14:textId="2282BCB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FB2DE8" w14:textId="3D5156CC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D01CC" w14:textId="1979451C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09360B38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5F8B3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6-6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32B728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A941FC" w14:textId="4D7A6217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5532F" w14:textId="5AD22884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652ED5" w14:textId="10FDC1DB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2656B" w14:textId="39F67358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96AA6" w14:textId="2B20E0DC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D45A9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cagaaac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638B0" w14:textId="646E56CD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D99F0B" w14:textId="38B74147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71A12" w14:textId="3869C9AE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7023C5" w14:textId="49448927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90086" w14:textId="75A2CDA5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371CDCC6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9249A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6-13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E302A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A9DCA" w14:textId="28AA7E7C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422D3" w14:textId="1F3562BC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A8EDB1" w14:textId="6D0E8269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B36E7F" w14:textId="135E66E0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2FE1E" w14:textId="072D983C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FB81AA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cagaaac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A3C84" w14:textId="6F98121D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E03AB2" w14:textId="40543372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86E9F" w14:textId="1C86BADE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F886D4" w14:textId="0F85CA6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94E48" w14:textId="12DF6092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1C040460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E6FBF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6-19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1DEBD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A9ECD" w14:textId="66AA262D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5AE369" w14:textId="77003C10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D2F650" w14:textId="08D6F3DD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406858" w14:textId="0AA02F77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FAAD8" w14:textId="5F37491B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7A0720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cagaaac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700441" w14:textId="711904CA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602334" w14:textId="5054696C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3369D2" w14:textId="4E41081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6F4E4A" w14:textId="4AE97629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B6525" w14:textId="4C770CD9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7D4617EA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898BC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6-25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785789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a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C30A8C" w14:textId="71A0E07B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8665E" w14:textId="16368CCB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FBDEE5" w14:textId="3823157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  <w:r w:rsidRPr="0097484F"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A2BA41" w14:textId="29519BA4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018E6" w14:textId="1F1E9C62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57D565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acagaaac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A2531D" w14:textId="22113686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5B6E0E" w14:textId="00CE48C8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9E5DA" w14:textId="45146CCC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13C312" w14:textId="6EA97290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F726F" w14:textId="1B2EA486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8C3D1B" w:rsidRPr="003B2D6B" w14:paraId="06BFAAF8" w14:textId="77777777" w:rsidTr="0097484F"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05523" w14:textId="77777777" w:rsidR="008C3D1B" w:rsidRPr="003B2D6B" w:rsidRDefault="008C3D1B" w:rsidP="008C3D1B">
            <w:pPr>
              <w:rPr>
                <w:kern w:val="2"/>
                <w:sz w:val="21"/>
                <w:szCs w:val="22"/>
                <w:lang w:eastAsia="zh-CN"/>
              </w:rPr>
            </w:pPr>
            <w:r w:rsidRPr="003B2D6B">
              <w:rPr>
                <w:sz w:val="13"/>
                <w:szCs w:val="13"/>
                <w:lang w:eastAsia="zh-CN"/>
              </w:rPr>
              <w:t>IGHD7-27*0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ECD32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caca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2DAD2" w14:textId="3A4D86DA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cc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017417" w14:textId="0E41009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c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CF9357" w14:textId="1208B3E4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cc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54232F" w14:textId="5B7945A3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tt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68CDA" w14:textId="70598A67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caatgt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E66BAD" w14:textId="77777777" w:rsidR="008C3D1B" w:rsidRPr="0097484F" w:rsidRDefault="008C3D1B" w:rsidP="008C3D1B">
            <w:pPr>
              <w:rPr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color w:val="000000"/>
                <w:sz w:val="21"/>
                <w:szCs w:val="21"/>
                <w:lang w:eastAsia="zh-CN"/>
              </w:rPr>
              <w:t>acaaaaacc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BD95A8" w14:textId="148261E2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c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2FE49" w14:textId="75809F47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tgtttt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20F76" w14:textId="4F02D971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gtgt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97ECA6" w14:textId="224A4639" w:rsidR="008C3D1B" w:rsidRPr="0097484F" w:rsidRDefault="008C3D1B" w:rsidP="008C3D1B">
            <w:pPr>
              <w:rPr>
                <w:kern w:val="2"/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ttctttgt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E5A6B" w14:textId="7A8E6BF6" w:rsidR="008C3D1B" w:rsidRPr="0097484F" w:rsidRDefault="008C3D1B" w:rsidP="008C3D1B">
            <w:pPr>
              <w:rPr>
                <w:sz w:val="21"/>
                <w:szCs w:val="21"/>
                <w:lang w:eastAsia="zh-CN"/>
              </w:rPr>
            </w:pPr>
            <w:proofErr w:type="spellStart"/>
            <w:r w:rsidRPr="0097484F">
              <w:rPr>
                <w:sz w:val="21"/>
                <w:szCs w:val="21"/>
                <w:lang w:eastAsia="zh-CN"/>
              </w:rPr>
              <w:t>ggtttttgt</w:t>
            </w:r>
            <w:proofErr w:type="spellEnd"/>
          </w:p>
        </w:tc>
      </w:tr>
      <w:tr w:rsidR="003B2D6B" w:rsidRPr="003B2D6B" w14:paraId="10D86DCC" w14:textId="77777777" w:rsidTr="0097484F">
        <w:trPr>
          <w:trHeight w:val="9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E9562" w14:textId="77777777" w:rsidR="003B2D6B" w:rsidRPr="003B2D6B" w:rsidRDefault="003B2D6B" w:rsidP="003B2D6B">
            <w:pPr>
              <w:rPr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5874E" w14:textId="77777777" w:rsidR="003B2D6B" w:rsidRPr="003B2D6B" w:rsidRDefault="003B2D6B" w:rsidP="003B2D6B">
            <w:pPr>
              <w:rPr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A45F62" w14:textId="77777777" w:rsidR="003B2D6B" w:rsidRPr="003B2D6B" w:rsidRDefault="003B2D6B" w:rsidP="003B2D6B">
            <w:pPr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2/1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EBE4DE" w14:textId="77777777" w:rsidR="003B2D6B" w:rsidRPr="003B2D6B" w:rsidRDefault="003B2D6B" w:rsidP="003B2D6B">
            <w:pPr>
              <w:tabs>
                <w:tab w:val="center" w:pos="530"/>
              </w:tabs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0/1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B80509" w14:textId="77777777" w:rsidR="003B2D6B" w:rsidRPr="003B2D6B" w:rsidRDefault="003B2D6B" w:rsidP="003B2D6B">
            <w:pPr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5/1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A5E71D" w14:textId="77777777" w:rsidR="003B2D6B" w:rsidRPr="003B2D6B" w:rsidRDefault="003B2D6B" w:rsidP="003B2D6B">
            <w:pPr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5/1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009E4" w14:textId="77777777" w:rsidR="003B2D6B" w:rsidRPr="003B2D6B" w:rsidRDefault="003B2D6B" w:rsidP="003B2D6B">
            <w:pPr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36/1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A85F2B" w14:textId="77777777" w:rsidR="003B2D6B" w:rsidRPr="003B2D6B" w:rsidRDefault="003B2D6B" w:rsidP="003B2D6B">
            <w:pPr>
              <w:rPr>
                <w:color w:val="0000FF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7F1AE" w14:textId="77777777" w:rsidR="003B2D6B" w:rsidRPr="003B2D6B" w:rsidRDefault="003B2D6B" w:rsidP="003B2D6B">
            <w:pPr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9/243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DF59D4" w14:textId="77777777" w:rsidR="003B2D6B" w:rsidRPr="003B2D6B" w:rsidRDefault="003B2D6B" w:rsidP="003B2D6B">
            <w:pPr>
              <w:widowControl w:val="0"/>
              <w:jc w:val="both"/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kern w:val="2"/>
                <w:sz w:val="15"/>
                <w:szCs w:val="15"/>
                <w:lang w:eastAsia="zh-CN"/>
              </w:rPr>
              <w:t>82/243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860E01" w14:textId="77777777" w:rsidR="003B2D6B" w:rsidRPr="003B2D6B" w:rsidRDefault="003B2D6B" w:rsidP="003B2D6B">
            <w:pPr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76/243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41D18" w14:textId="77777777" w:rsidR="003B2D6B" w:rsidRPr="003B2D6B" w:rsidRDefault="003B2D6B" w:rsidP="003B2D6B">
            <w:pPr>
              <w:rPr>
                <w:kern w:val="2"/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105/243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D0EAA" w14:textId="77777777" w:rsidR="003B2D6B" w:rsidRPr="003B2D6B" w:rsidRDefault="003B2D6B" w:rsidP="003B2D6B">
            <w:pPr>
              <w:rPr>
                <w:sz w:val="15"/>
                <w:szCs w:val="15"/>
                <w:lang w:eastAsia="zh-CN"/>
              </w:rPr>
            </w:pPr>
            <w:r w:rsidRPr="003B2D6B">
              <w:rPr>
                <w:sz w:val="15"/>
                <w:szCs w:val="15"/>
                <w:lang w:eastAsia="zh-CN"/>
              </w:rPr>
              <w:t>64/243</w:t>
            </w:r>
          </w:p>
        </w:tc>
      </w:tr>
    </w:tbl>
    <w:p w14:paraId="59F8DD03" w14:textId="77777777" w:rsidR="003B2D6B" w:rsidRPr="003B2D6B" w:rsidRDefault="003B2D6B" w:rsidP="003B2D6B">
      <w:pPr>
        <w:widowControl w:val="0"/>
        <w:jc w:val="both"/>
        <w:rPr>
          <w:kern w:val="2"/>
          <w:sz w:val="15"/>
          <w:szCs w:val="15"/>
          <w:lang w:eastAsia="zh-CN"/>
        </w:rPr>
      </w:pPr>
    </w:p>
    <w:bookmarkEnd w:id="0"/>
    <w:p w14:paraId="790DE3CA" w14:textId="0464B338" w:rsidR="00D04A06" w:rsidRPr="004A18A8" w:rsidRDefault="00D04A06" w:rsidP="0082203E">
      <w:pPr>
        <w:jc w:val="both"/>
        <w:rPr>
          <w:rFonts w:ascii="Arial" w:hAnsi="Arial" w:cs="Arial"/>
        </w:rPr>
      </w:pPr>
    </w:p>
    <w:sectPr w:rsidR="00D04A06" w:rsidRPr="004A18A8" w:rsidSect="00057DCC">
      <w:pgSz w:w="16838" w:h="11906" w:orient="landscape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E15E8C" w14:textId="77777777" w:rsidR="00135B39" w:rsidRDefault="00135B39" w:rsidP="008558A4">
      <w:pPr>
        <w:pStyle w:val="1"/>
      </w:pPr>
      <w:r>
        <w:separator/>
      </w:r>
    </w:p>
  </w:endnote>
  <w:endnote w:type="continuationSeparator" w:id="0">
    <w:p w14:paraId="3A5EDE63" w14:textId="77777777" w:rsidR="00135B39" w:rsidRDefault="00135B39" w:rsidP="008558A4">
      <w:pPr>
        <w:pStyle w:val="1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1BE579" w14:textId="77777777" w:rsidR="00647F96" w:rsidRDefault="00647F96">
    <w:pPr>
      <w:pStyle w:val="ad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7C3F2EBE" w14:textId="77777777" w:rsidR="00647F96" w:rsidRDefault="00647F96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CB9C2F" w14:textId="77777777" w:rsidR="00135B39" w:rsidRDefault="00135B39" w:rsidP="008558A4">
      <w:pPr>
        <w:pStyle w:val="1"/>
      </w:pPr>
      <w:r>
        <w:separator/>
      </w:r>
    </w:p>
  </w:footnote>
  <w:footnote w:type="continuationSeparator" w:id="0">
    <w:p w14:paraId="2E3433B7" w14:textId="77777777" w:rsidR="00135B39" w:rsidRDefault="00135B39" w:rsidP="008558A4">
      <w:pPr>
        <w:pStyle w:val="1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CC58943"/>
    <w:multiLevelType w:val="singleLevel"/>
    <w:tmpl w:val="FCC58943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FFFFFF7C"/>
    <w:multiLevelType w:val="singleLevel"/>
    <w:tmpl w:val="74A8B92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2" w15:restartNumberingAfterBreak="0">
    <w:nsid w:val="FFFFFF7D"/>
    <w:multiLevelType w:val="singleLevel"/>
    <w:tmpl w:val="E1BC650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3" w15:restartNumberingAfterBreak="0">
    <w:nsid w:val="FFFFFF7E"/>
    <w:multiLevelType w:val="singleLevel"/>
    <w:tmpl w:val="77D8128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4" w15:restartNumberingAfterBreak="0">
    <w:nsid w:val="FFFFFF7F"/>
    <w:multiLevelType w:val="singleLevel"/>
    <w:tmpl w:val="A488701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5" w15:restartNumberingAfterBreak="0">
    <w:nsid w:val="FFFFFF80"/>
    <w:multiLevelType w:val="singleLevel"/>
    <w:tmpl w:val="135E3B4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C5FE3CE2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C3BA3DDE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B010F6E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5C48AD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8A5EC9E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2A621344"/>
    <w:multiLevelType w:val="singleLevel"/>
    <w:tmpl w:val="2A621344"/>
    <w:lvl w:ilvl="0">
      <w:start w:val="1"/>
      <w:numFmt w:val="decimal"/>
      <w:suff w:val="space"/>
      <w:lvlText w:val="(%1)"/>
      <w:lvlJc w:val="left"/>
    </w:lvl>
  </w:abstractNum>
  <w:num w:numId="1">
    <w:abstractNumId w:val="9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1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KzMLIwMLc0sDCxNDNV0lEKTi0uzszPAykwMqkFALvAB9UtAAAA"/>
    <w:docVar w:name="MachineID" w:val="190|203|197|207|205|197|189|198|197|202|198|197|204|186|197|186|207|"/>
    <w:docVar w:name="Username" w:val="Quality Control Editor"/>
  </w:docVars>
  <w:rsids>
    <w:rsidRoot w:val="008C4540"/>
    <w:rsid w:val="00000246"/>
    <w:rsid w:val="000003B4"/>
    <w:rsid w:val="00000A42"/>
    <w:rsid w:val="00000D35"/>
    <w:rsid w:val="00000D7F"/>
    <w:rsid w:val="00000E44"/>
    <w:rsid w:val="0000101E"/>
    <w:rsid w:val="000012A0"/>
    <w:rsid w:val="00001882"/>
    <w:rsid w:val="000026CD"/>
    <w:rsid w:val="00002C12"/>
    <w:rsid w:val="00003166"/>
    <w:rsid w:val="00003B50"/>
    <w:rsid w:val="00003D4B"/>
    <w:rsid w:val="00004035"/>
    <w:rsid w:val="00004491"/>
    <w:rsid w:val="00004496"/>
    <w:rsid w:val="0000515F"/>
    <w:rsid w:val="00005170"/>
    <w:rsid w:val="00005558"/>
    <w:rsid w:val="00005B1D"/>
    <w:rsid w:val="00005D2A"/>
    <w:rsid w:val="0000687E"/>
    <w:rsid w:val="00006B74"/>
    <w:rsid w:val="00006CFD"/>
    <w:rsid w:val="00007E04"/>
    <w:rsid w:val="00007EC7"/>
    <w:rsid w:val="0001009B"/>
    <w:rsid w:val="000100DF"/>
    <w:rsid w:val="0001114A"/>
    <w:rsid w:val="0001130B"/>
    <w:rsid w:val="000114A5"/>
    <w:rsid w:val="00011631"/>
    <w:rsid w:val="00011831"/>
    <w:rsid w:val="00011C28"/>
    <w:rsid w:val="000128A1"/>
    <w:rsid w:val="00012C92"/>
    <w:rsid w:val="000134C5"/>
    <w:rsid w:val="00013572"/>
    <w:rsid w:val="000146E7"/>
    <w:rsid w:val="00015227"/>
    <w:rsid w:val="000154DB"/>
    <w:rsid w:val="0001566C"/>
    <w:rsid w:val="00015D31"/>
    <w:rsid w:val="00015E7B"/>
    <w:rsid w:val="000164E7"/>
    <w:rsid w:val="00017221"/>
    <w:rsid w:val="0001738F"/>
    <w:rsid w:val="0001751B"/>
    <w:rsid w:val="00017B68"/>
    <w:rsid w:val="00017EE8"/>
    <w:rsid w:val="00020F8E"/>
    <w:rsid w:val="00021278"/>
    <w:rsid w:val="000218A7"/>
    <w:rsid w:val="00021D1C"/>
    <w:rsid w:val="00021E20"/>
    <w:rsid w:val="00022587"/>
    <w:rsid w:val="000228A8"/>
    <w:rsid w:val="000231A8"/>
    <w:rsid w:val="000240D3"/>
    <w:rsid w:val="000245D5"/>
    <w:rsid w:val="00025041"/>
    <w:rsid w:val="000252B5"/>
    <w:rsid w:val="0002540E"/>
    <w:rsid w:val="0002604C"/>
    <w:rsid w:val="000265D2"/>
    <w:rsid w:val="00026CAF"/>
    <w:rsid w:val="00026DEB"/>
    <w:rsid w:val="00027113"/>
    <w:rsid w:val="0002757A"/>
    <w:rsid w:val="00027EB5"/>
    <w:rsid w:val="000307F7"/>
    <w:rsid w:val="00030D4E"/>
    <w:rsid w:val="000313BB"/>
    <w:rsid w:val="0003199A"/>
    <w:rsid w:val="00031A80"/>
    <w:rsid w:val="00031D51"/>
    <w:rsid w:val="00031FA2"/>
    <w:rsid w:val="00031FFE"/>
    <w:rsid w:val="0003282E"/>
    <w:rsid w:val="00032B62"/>
    <w:rsid w:val="000331AC"/>
    <w:rsid w:val="000331C9"/>
    <w:rsid w:val="000339EB"/>
    <w:rsid w:val="000340BD"/>
    <w:rsid w:val="000344B6"/>
    <w:rsid w:val="000344C2"/>
    <w:rsid w:val="00034958"/>
    <w:rsid w:val="00034DA9"/>
    <w:rsid w:val="0003515C"/>
    <w:rsid w:val="00035199"/>
    <w:rsid w:val="00035F74"/>
    <w:rsid w:val="00036480"/>
    <w:rsid w:val="000377E5"/>
    <w:rsid w:val="00037888"/>
    <w:rsid w:val="00037D97"/>
    <w:rsid w:val="000405F9"/>
    <w:rsid w:val="000407DB"/>
    <w:rsid w:val="00040846"/>
    <w:rsid w:val="00040DE2"/>
    <w:rsid w:val="00041794"/>
    <w:rsid w:val="00041BA6"/>
    <w:rsid w:val="000424EB"/>
    <w:rsid w:val="00042EF8"/>
    <w:rsid w:val="00042F8C"/>
    <w:rsid w:val="000431E0"/>
    <w:rsid w:val="000433CB"/>
    <w:rsid w:val="0004451C"/>
    <w:rsid w:val="00044A4E"/>
    <w:rsid w:val="00044AB7"/>
    <w:rsid w:val="00044FA5"/>
    <w:rsid w:val="00045BA8"/>
    <w:rsid w:val="00046A5D"/>
    <w:rsid w:val="0004741D"/>
    <w:rsid w:val="0004743F"/>
    <w:rsid w:val="000474BC"/>
    <w:rsid w:val="00047A5D"/>
    <w:rsid w:val="00047DD1"/>
    <w:rsid w:val="00051101"/>
    <w:rsid w:val="000513C6"/>
    <w:rsid w:val="0005140F"/>
    <w:rsid w:val="000517E7"/>
    <w:rsid w:val="00051A69"/>
    <w:rsid w:val="000525B5"/>
    <w:rsid w:val="00052636"/>
    <w:rsid w:val="00052767"/>
    <w:rsid w:val="00052AA8"/>
    <w:rsid w:val="00052FD9"/>
    <w:rsid w:val="000534F5"/>
    <w:rsid w:val="00053DBC"/>
    <w:rsid w:val="00053E8B"/>
    <w:rsid w:val="0005426E"/>
    <w:rsid w:val="00054711"/>
    <w:rsid w:val="0005473D"/>
    <w:rsid w:val="00054A9D"/>
    <w:rsid w:val="00054EDF"/>
    <w:rsid w:val="00055BC3"/>
    <w:rsid w:val="00055D6C"/>
    <w:rsid w:val="00055DAF"/>
    <w:rsid w:val="00055E2D"/>
    <w:rsid w:val="00056228"/>
    <w:rsid w:val="000567FB"/>
    <w:rsid w:val="00057059"/>
    <w:rsid w:val="00057884"/>
    <w:rsid w:val="00057CEB"/>
    <w:rsid w:val="00057DCC"/>
    <w:rsid w:val="00057E24"/>
    <w:rsid w:val="00060426"/>
    <w:rsid w:val="0006055A"/>
    <w:rsid w:val="000605BB"/>
    <w:rsid w:val="0006060B"/>
    <w:rsid w:val="000607BB"/>
    <w:rsid w:val="00060831"/>
    <w:rsid w:val="00060D95"/>
    <w:rsid w:val="00060F01"/>
    <w:rsid w:val="00061931"/>
    <w:rsid w:val="00061AF6"/>
    <w:rsid w:val="00062912"/>
    <w:rsid w:val="00062D3A"/>
    <w:rsid w:val="00062EE0"/>
    <w:rsid w:val="000639B8"/>
    <w:rsid w:val="000640D9"/>
    <w:rsid w:val="00064402"/>
    <w:rsid w:val="00064B02"/>
    <w:rsid w:val="00064B82"/>
    <w:rsid w:val="00065159"/>
    <w:rsid w:val="000653A0"/>
    <w:rsid w:val="00065645"/>
    <w:rsid w:val="000658A8"/>
    <w:rsid w:val="00065BB2"/>
    <w:rsid w:val="00067CC7"/>
    <w:rsid w:val="00067E06"/>
    <w:rsid w:val="00067E57"/>
    <w:rsid w:val="00070AFE"/>
    <w:rsid w:val="000711F0"/>
    <w:rsid w:val="00071836"/>
    <w:rsid w:val="000718CE"/>
    <w:rsid w:val="00072ABF"/>
    <w:rsid w:val="00073475"/>
    <w:rsid w:val="00073884"/>
    <w:rsid w:val="000748D5"/>
    <w:rsid w:val="00074F8A"/>
    <w:rsid w:val="0007508A"/>
    <w:rsid w:val="000754E8"/>
    <w:rsid w:val="00075890"/>
    <w:rsid w:val="0007650D"/>
    <w:rsid w:val="0007696B"/>
    <w:rsid w:val="00076B10"/>
    <w:rsid w:val="00076C13"/>
    <w:rsid w:val="000772A9"/>
    <w:rsid w:val="000778C6"/>
    <w:rsid w:val="00077C62"/>
    <w:rsid w:val="00077D34"/>
    <w:rsid w:val="000806E1"/>
    <w:rsid w:val="00080A79"/>
    <w:rsid w:val="00080B71"/>
    <w:rsid w:val="000816E1"/>
    <w:rsid w:val="0008198D"/>
    <w:rsid w:val="00081CD0"/>
    <w:rsid w:val="00082053"/>
    <w:rsid w:val="000821AA"/>
    <w:rsid w:val="00082D14"/>
    <w:rsid w:val="0008326A"/>
    <w:rsid w:val="000836AF"/>
    <w:rsid w:val="00083D62"/>
    <w:rsid w:val="00084836"/>
    <w:rsid w:val="000849A4"/>
    <w:rsid w:val="00085038"/>
    <w:rsid w:val="000854C2"/>
    <w:rsid w:val="000855EB"/>
    <w:rsid w:val="000857ED"/>
    <w:rsid w:val="00085AB1"/>
    <w:rsid w:val="000862DB"/>
    <w:rsid w:val="000864AA"/>
    <w:rsid w:val="000866F9"/>
    <w:rsid w:val="00086E94"/>
    <w:rsid w:val="0008761F"/>
    <w:rsid w:val="00087C6A"/>
    <w:rsid w:val="000902F5"/>
    <w:rsid w:val="0009050F"/>
    <w:rsid w:val="00090C68"/>
    <w:rsid w:val="00090D28"/>
    <w:rsid w:val="00090F52"/>
    <w:rsid w:val="00090FC3"/>
    <w:rsid w:val="00091866"/>
    <w:rsid w:val="00091B31"/>
    <w:rsid w:val="000926AB"/>
    <w:rsid w:val="00092A03"/>
    <w:rsid w:val="00093861"/>
    <w:rsid w:val="00093C81"/>
    <w:rsid w:val="000955EF"/>
    <w:rsid w:val="00096414"/>
    <w:rsid w:val="00096811"/>
    <w:rsid w:val="000976F6"/>
    <w:rsid w:val="000A00C2"/>
    <w:rsid w:val="000A03B6"/>
    <w:rsid w:val="000A1602"/>
    <w:rsid w:val="000A1928"/>
    <w:rsid w:val="000A19F9"/>
    <w:rsid w:val="000A1A41"/>
    <w:rsid w:val="000A1B65"/>
    <w:rsid w:val="000A305D"/>
    <w:rsid w:val="000A38ED"/>
    <w:rsid w:val="000A3AE4"/>
    <w:rsid w:val="000A4BF5"/>
    <w:rsid w:val="000A4E3A"/>
    <w:rsid w:val="000A50BF"/>
    <w:rsid w:val="000A54CF"/>
    <w:rsid w:val="000A5D55"/>
    <w:rsid w:val="000A6053"/>
    <w:rsid w:val="000A6181"/>
    <w:rsid w:val="000A679D"/>
    <w:rsid w:val="000A6B2C"/>
    <w:rsid w:val="000A7508"/>
    <w:rsid w:val="000A78CE"/>
    <w:rsid w:val="000B0093"/>
    <w:rsid w:val="000B04CF"/>
    <w:rsid w:val="000B0BD3"/>
    <w:rsid w:val="000B1EC8"/>
    <w:rsid w:val="000B1F69"/>
    <w:rsid w:val="000B29A4"/>
    <w:rsid w:val="000B2C28"/>
    <w:rsid w:val="000B2DF8"/>
    <w:rsid w:val="000B4176"/>
    <w:rsid w:val="000B4354"/>
    <w:rsid w:val="000B53AD"/>
    <w:rsid w:val="000B53DD"/>
    <w:rsid w:val="000B5C77"/>
    <w:rsid w:val="000B5EB1"/>
    <w:rsid w:val="000B5EC2"/>
    <w:rsid w:val="000B6801"/>
    <w:rsid w:val="000B6825"/>
    <w:rsid w:val="000B6F2D"/>
    <w:rsid w:val="000B76B5"/>
    <w:rsid w:val="000B7B95"/>
    <w:rsid w:val="000C05EE"/>
    <w:rsid w:val="000C068C"/>
    <w:rsid w:val="000C08F6"/>
    <w:rsid w:val="000C0B6F"/>
    <w:rsid w:val="000C129A"/>
    <w:rsid w:val="000C19F1"/>
    <w:rsid w:val="000C2529"/>
    <w:rsid w:val="000C2A96"/>
    <w:rsid w:val="000C360E"/>
    <w:rsid w:val="000C3969"/>
    <w:rsid w:val="000C3D1A"/>
    <w:rsid w:val="000C5537"/>
    <w:rsid w:val="000C67D3"/>
    <w:rsid w:val="000C6B9F"/>
    <w:rsid w:val="000C7854"/>
    <w:rsid w:val="000C78CD"/>
    <w:rsid w:val="000C7C6B"/>
    <w:rsid w:val="000C7D3C"/>
    <w:rsid w:val="000D07D6"/>
    <w:rsid w:val="000D0AC2"/>
    <w:rsid w:val="000D0CB7"/>
    <w:rsid w:val="000D145E"/>
    <w:rsid w:val="000D1460"/>
    <w:rsid w:val="000D1785"/>
    <w:rsid w:val="000D18A2"/>
    <w:rsid w:val="000D18FF"/>
    <w:rsid w:val="000D1C19"/>
    <w:rsid w:val="000D1CA3"/>
    <w:rsid w:val="000D22D4"/>
    <w:rsid w:val="000D2317"/>
    <w:rsid w:val="000D2C30"/>
    <w:rsid w:val="000D356E"/>
    <w:rsid w:val="000D35F6"/>
    <w:rsid w:val="000D40BF"/>
    <w:rsid w:val="000D4712"/>
    <w:rsid w:val="000D472D"/>
    <w:rsid w:val="000D48BB"/>
    <w:rsid w:val="000D4952"/>
    <w:rsid w:val="000D4F8F"/>
    <w:rsid w:val="000D4FE4"/>
    <w:rsid w:val="000D554C"/>
    <w:rsid w:val="000D557A"/>
    <w:rsid w:val="000D59B0"/>
    <w:rsid w:val="000D5D81"/>
    <w:rsid w:val="000D62D5"/>
    <w:rsid w:val="000D661E"/>
    <w:rsid w:val="000D67B6"/>
    <w:rsid w:val="000D6822"/>
    <w:rsid w:val="000D70C6"/>
    <w:rsid w:val="000D79AC"/>
    <w:rsid w:val="000E0230"/>
    <w:rsid w:val="000E03DF"/>
    <w:rsid w:val="000E1D16"/>
    <w:rsid w:val="000E1E07"/>
    <w:rsid w:val="000E2DD3"/>
    <w:rsid w:val="000E2F04"/>
    <w:rsid w:val="000E32A1"/>
    <w:rsid w:val="000E34C4"/>
    <w:rsid w:val="000E38BB"/>
    <w:rsid w:val="000E40E5"/>
    <w:rsid w:val="000E4E68"/>
    <w:rsid w:val="000E5274"/>
    <w:rsid w:val="000E541F"/>
    <w:rsid w:val="000E56B0"/>
    <w:rsid w:val="000E574B"/>
    <w:rsid w:val="000E5A26"/>
    <w:rsid w:val="000E5DF9"/>
    <w:rsid w:val="000E64F7"/>
    <w:rsid w:val="000E68F0"/>
    <w:rsid w:val="000E6EA0"/>
    <w:rsid w:val="000E7321"/>
    <w:rsid w:val="000E7A89"/>
    <w:rsid w:val="000F01A4"/>
    <w:rsid w:val="000F095A"/>
    <w:rsid w:val="000F1285"/>
    <w:rsid w:val="000F1302"/>
    <w:rsid w:val="000F1394"/>
    <w:rsid w:val="000F1445"/>
    <w:rsid w:val="000F1BB0"/>
    <w:rsid w:val="000F1CAD"/>
    <w:rsid w:val="000F1EFE"/>
    <w:rsid w:val="000F1F5C"/>
    <w:rsid w:val="000F1F7A"/>
    <w:rsid w:val="000F22A4"/>
    <w:rsid w:val="000F2B04"/>
    <w:rsid w:val="000F2C3D"/>
    <w:rsid w:val="000F33C3"/>
    <w:rsid w:val="000F3B3E"/>
    <w:rsid w:val="000F3D27"/>
    <w:rsid w:val="000F3D9D"/>
    <w:rsid w:val="000F41BA"/>
    <w:rsid w:val="000F4580"/>
    <w:rsid w:val="000F4C06"/>
    <w:rsid w:val="000F4E40"/>
    <w:rsid w:val="000F5513"/>
    <w:rsid w:val="000F60EC"/>
    <w:rsid w:val="000F60EF"/>
    <w:rsid w:val="000F6741"/>
    <w:rsid w:val="000F67B3"/>
    <w:rsid w:val="000F6CC5"/>
    <w:rsid w:val="000F6EA2"/>
    <w:rsid w:val="000F6F0D"/>
    <w:rsid w:val="000F76D2"/>
    <w:rsid w:val="000F76FE"/>
    <w:rsid w:val="000F77DB"/>
    <w:rsid w:val="00101495"/>
    <w:rsid w:val="001014D2"/>
    <w:rsid w:val="0010158A"/>
    <w:rsid w:val="00101FC9"/>
    <w:rsid w:val="00102F90"/>
    <w:rsid w:val="001031D0"/>
    <w:rsid w:val="0010373C"/>
    <w:rsid w:val="00104184"/>
    <w:rsid w:val="0010510C"/>
    <w:rsid w:val="00105502"/>
    <w:rsid w:val="0010582E"/>
    <w:rsid w:val="00105974"/>
    <w:rsid w:val="00105E31"/>
    <w:rsid w:val="0010650E"/>
    <w:rsid w:val="00106B27"/>
    <w:rsid w:val="00107170"/>
    <w:rsid w:val="0010717D"/>
    <w:rsid w:val="001076A9"/>
    <w:rsid w:val="0010795F"/>
    <w:rsid w:val="0011004C"/>
    <w:rsid w:val="001103FB"/>
    <w:rsid w:val="00111382"/>
    <w:rsid w:val="001114F1"/>
    <w:rsid w:val="001119EB"/>
    <w:rsid w:val="00111B3D"/>
    <w:rsid w:val="001120A2"/>
    <w:rsid w:val="00112499"/>
    <w:rsid w:val="00112672"/>
    <w:rsid w:val="00112E56"/>
    <w:rsid w:val="00113C0E"/>
    <w:rsid w:val="00113C45"/>
    <w:rsid w:val="00113F76"/>
    <w:rsid w:val="001141F5"/>
    <w:rsid w:val="00114610"/>
    <w:rsid w:val="001147FB"/>
    <w:rsid w:val="00115048"/>
    <w:rsid w:val="00115050"/>
    <w:rsid w:val="00115445"/>
    <w:rsid w:val="0011592F"/>
    <w:rsid w:val="00115DA2"/>
    <w:rsid w:val="00115E3D"/>
    <w:rsid w:val="00116525"/>
    <w:rsid w:val="001169C3"/>
    <w:rsid w:val="00116D6B"/>
    <w:rsid w:val="001176DD"/>
    <w:rsid w:val="0011793D"/>
    <w:rsid w:val="00117FA0"/>
    <w:rsid w:val="00120531"/>
    <w:rsid w:val="0012111E"/>
    <w:rsid w:val="00121790"/>
    <w:rsid w:val="00121F81"/>
    <w:rsid w:val="001225D4"/>
    <w:rsid w:val="001227B1"/>
    <w:rsid w:val="00122BD5"/>
    <w:rsid w:val="00122FBE"/>
    <w:rsid w:val="001234CB"/>
    <w:rsid w:val="001236F4"/>
    <w:rsid w:val="00123F59"/>
    <w:rsid w:val="00124656"/>
    <w:rsid w:val="00124771"/>
    <w:rsid w:val="00124AFA"/>
    <w:rsid w:val="00124B23"/>
    <w:rsid w:val="00124B63"/>
    <w:rsid w:val="00124E64"/>
    <w:rsid w:val="0012579D"/>
    <w:rsid w:val="0012596A"/>
    <w:rsid w:val="00125A30"/>
    <w:rsid w:val="0012638C"/>
    <w:rsid w:val="0012735D"/>
    <w:rsid w:val="001277F3"/>
    <w:rsid w:val="001278C4"/>
    <w:rsid w:val="0013036D"/>
    <w:rsid w:val="001309E0"/>
    <w:rsid w:val="0013134B"/>
    <w:rsid w:val="0013192A"/>
    <w:rsid w:val="0013252D"/>
    <w:rsid w:val="0013328B"/>
    <w:rsid w:val="00133488"/>
    <w:rsid w:val="001345D7"/>
    <w:rsid w:val="00134D75"/>
    <w:rsid w:val="00134DD8"/>
    <w:rsid w:val="001352B5"/>
    <w:rsid w:val="0013555A"/>
    <w:rsid w:val="001355DE"/>
    <w:rsid w:val="00135687"/>
    <w:rsid w:val="00135B39"/>
    <w:rsid w:val="00136456"/>
    <w:rsid w:val="001377AD"/>
    <w:rsid w:val="00137899"/>
    <w:rsid w:val="00137E1B"/>
    <w:rsid w:val="00140152"/>
    <w:rsid w:val="00140538"/>
    <w:rsid w:val="00141290"/>
    <w:rsid w:val="00141B6B"/>
    <w:rsid w:val="0014269F"/>
    <w:rsid w:val="001426BF"/>
    <w:rsid w:val="001427C7"/>
    <w:rsid w:val="00143011"/>
    <w:rsid w:val="00143223"/>
    <w:rsid w:val="00143287"/>
    <w:rsid w:val="001439B0"/>
    <w:rsid w:val="00143A51"/>
    <w:rsid w:val="00143C46"/>
    <w:rsid w:val="00143D6F"/>
    <w:rsid w:val="00143EAD"/>
    <w:rsid w:val="00144096"/>
    <w:rsid w:val="00144481"/>
    <w:rsid w:val="001448E8"/>
    <w:rsid w:val="00144D92"/>
    <w:rsid w:val="00145305"/>
    <w:rsid w:val="00145407"/>
    <w:rsid w:val="00145431"/>
    <w:rsid w:val="001459AD"/>
    <w:rsid w:val="00145ECA"/>
    <w:rsid w:val="001460E0"/>
    <w:rsid w:val="00146163"/>
    <w:rsid w:val="00146396"/>
    <w:rsid w:val="0014684D"/>
    <w:rsid w:val="00146D04"/>
    <w:rsid w:val="00146E2C"/>
    <w:rsid w:val="00147366"/>
    <w:rsid w:val="00147AF6"/>
    <w:rsid w:val="00147EDC"/>
    <w:rsid w:val="001500D3"/>
    <w:rsid w:val="00150A9E"/>
    <w:rsid w:val="00150CEA"/>
    <w:rsid w:val="00150F6A"/>
    <w:rsid w:val="0015137F"/>
    <w:rsid w:val="00151483"/>
    <w:rsid w:val="001519FF"/>
    <w:rsid w:val="00151C07"/>
    <w:rsid w:val="00152838"/>
    <w:rsid w:val="00152851"/>
    <w:rsid w:val="00152B01"/>
    <w:rsid w:val="00152D04"/>
    <w:rsid w:val="00152DAE"/>
    <w:rsid w:val="00153035"/>
    <w:rsid w:val="001530E8"/>
    <w:rsid w:val="0015332D"/>
    <w:rsid w:val="00153611"/>
    <w:rsid w:val="001536FA"/>
    <w:rsid w:val="001538BB"/>
    <w:rsid w:val="00153D0B"/>
    <w:rsid w:val="00154B8B"/>
    <w:rsid w:val="001556B7"/>
    <w:rsid w:val="001560EB"/>
    <w:rsid w:val="0015645E"/>
    <w:rsid w:val="00156DFA"/>
    <w:rsid w:val="00157363"/>
    <w:rsid w:val="001576CC"/>
    <w:rsid w:val="00157A5A"/>
    <w:rsid w:val="001603AA"/>
    <w:rsid w:val="00160451"/>
    <w:rsid w:val="00160813"/>
    <w:rsid w:val="0016099A"/>
    <w:rsid w:val="00160B8E"/>
    <w:rsid w:val="00160F5D"/>
    <w:rsid w:val="00161793"/>
    <w:rsid w:val="00161B4E"/>
    <w:rsid w:val="00161CAD"/>
    <w:rsid w:val="00161D44"/>
    <w:rsid w:val="00161F41"/>
    <w:rsid w:val="00161F9C"/>
    <w:rsid w:val="00161FEB"/>
    <w:rsid w:val="00162054"/>
    <w:rsid w:val="001624F5"/>
    <w:rsid w:val="00162DF5"/>
    <w:rsid w:val="00162E75"/>
    <w:rsid w:val="00163128"/>
    <w:rsid w:val="00163183"/>
    <w:rsid w:val="00163A4F"/>
    <w:rsid w:val="00163E66"/>
    <w:rsid w:val="00163E6B"/>
    <w:rsid w:val="00164581"/>
    <w:rsid w:val="00164649"/>
    <w:rsid w:val="00165112"/>
    <w:rsid w:val="001656A6"/>
    <w:rsid w:val="00165CA3"/>
    <w:rsid w:val="00165E37"/>
    <w:rsid w:val="00165E9A"/>
    <w:rsid w:val="00165F68"/>
    <w:rsid w:val="001661F0"/>
    <w:rsid w:val="001662C8"/>
    <w:rsid w:val="00166571"/>
    <w:rsid w:val="0016783C"/>
    <w:rsid w:val="00167A2E"/>
    <w:rsid w:val="00167F5C"/>
    <w:rsid w:val="001713E9"/>
    <w:rsid w:val="00171469"/>
    <w:rsid w:val="00171C1C"/>
    <w:rsid w:val="00171D79"/>
    <w:rsid w:val="00171DB2"/>
    <w:rsid w:val="00171DE8"/>
    <w:rsid w:val="001723CE"/>
    <w:rsid w:val="00172CA0"/>
    <w:rsid w:val="00172E47"/>
    <w:rsid w:val="00173108"/>
    <w:rsid w:val="001735DC"/>
    <w:rsid w:val="0017388F"/>
    <w:rsid w:val="001739AA"/>
    <w:rsid w:val="001739CF"/>
    <w:rsid w:val="00174351"/>
    <w:rsid w:val="0017492C"/>
    <w:rsid w:val="00174A98"/>
    <w:rsid w:val="00174AFC"/>
    <w:rsid w:val="00175A3B"/>
    <w:rsid w:val="0017642C"/>
    <w:rsid w:val="00176902"/>
    <w:rsid w:val="00176F8E"/>
    <w:rsid w:val="001778F6"/>
    <w:rsid w:val="001801F1"/>
    <w:rsid w:val="001806B8"/>
    <w:rsid w:val="00180A5F"/>
    <w:rsid w:val="00180A81"/>
    <w:rsid w:val="00180FE4"/>
    <w:rsid w:val="0018139D"/>
    <w:rsid w:val="00181995"/>
    <w:rsid w:val="00181B9D"/>
    <w:rsid w:val="00183111"/>
    <w:rsid w:val="0018340E"/>
    <w:rsid w:val="00183807"/>
    <w:rsid w:val="001838B5"/>
    <w:rsid w:val="0018401F"/>
    <w:rsid w:val="00184285"/>
    <w:rsid w:val="00184E13"/>
    <w:rsid w:val="0018508C"/>
    <w:rsid w:val="00185614"/>
    <w:rsid w:val="00185720"/>
    <w:rsid w:val="00185EEF"/>
    <w:rsid w:val="00185F76"/>
    <w:rsid w:val="00186C3A"/>
    <w:rsid w:val="0018738F"/>
    <w:rsid w:val="00187708"/>
    <w:rsid w:val="00187F23"/>
    <w:rsid w:val="00190569"/>
    <w:rsid w:val="00190609"/>
    <w:rsid w:val="001909E6"/>
    <w:rsid w:val="00190A58"/>
    <w:rsid w:val="00190B7E"/>
    <w:rsid w:val="00191073"/>
    <w:rsid w:val="001914A2"/>
    <w:rsid w:val="001914F3"/>
    <w:rsid w:val="0019186C"/>
    <w:rsid w:val="00191899"/>
    <w:rsid w:val="001923B9"/>
    <w:rsid w:val="00192B4A"/>
    <w:rsid w:val="00192E0D"/>
    <w:rsid w:val="00192E4E"/>
    <w:rsid w:val="0019338C"/>
    <w:rsid w:val="001938AC"/>
    <w:rsid w:val="00193E4D"/>
    <w:rsid w:val="00194456"/>
    <w:rsid w:val="00194DD0"/>
    <w:rsid w:val="00194E0F"/>
    <w:rsid w:val="0019502D"/>
    <w:rsid w:val="001953A7"/>
    <w:rsid w:val="001954E0"/>
    <w:rsid w:val="001955DD"/>
    <w:rsid w:val="001961D0"/>
    <w:rsid w:val="001961F7"/>
    <w:rsid w:val="00196DEE"/>
    <w:rsid w:val="001979B4"/>
    <w:rsid w:val="00197B56"/>
    <w:rsid w:val="00197DD9"/>
    <w:rsid w:val="001A074B"/>
    <w:rsid w:val="001A082F"/>
    <w:rsid w:val="001A0936"/>
    <w:rsid w:val="001A0AF2"/>
    <w:rsid w:val="001A0E73"/>
    <w:rsid w:val="001A125E"/>
    <w:rsid w:val="001A1892"/>
    <w:rsid w:val="001A1B74"/>
    <w:rsid w:val="001A22CB"/>
    <w:rsid w:val="001A2467"/>
    <w:rsid w:val="001A29BE"/>
    <w:rsid w:val="001A2BC9"/>
    <w:rsid w:val="001A2ED4"/>
    <w:rsid w:val="001A404D"/>
    <w:rsid w:val="001A47F0"/>
    <w:rsid w:val="001A4D6E"/>
    <w:rsid w:val="001A50CF"/>
    <w:rsid w:val="001A50E7"/>
    <w:rsid w:val="001A568F"/>
    <w:rsid w:val="001A65AC"/>
    <w:rsid w:val="001A665D"/>
    <w:rsid w:val="001A6A2D"/>
    <w:rsid w:val="001A6F39"/>
    <w:rsid w:val="001A70C2"/>
    <w:rsid w:val="001A770F"/>
    <w:rsid w:val="001B0332"/>
    <w:rsid w:val="001B042F"/>
    <w:rsid w:val="001B1380"/>
    <w:rsid w:val="001B18A0"/>
    <w:rsid w:val="001B2296"/>
    <w:rsid w:val="001B2312"/>
    <w:rsid w:val="001B3167"/>
    <w:rsid w:val="001B38B1"/>
    <w:rsid w:val="001B3B36"/>
    <w:rsid w:val="001B3E65"/>
    <w:rsid w:val="001B45D4"/>
    <w:rsid w:val="001B467A"/>
    <w:rsid w:val="001B4BC0"/>
    <w:rsid w:val="001B565E"/>
    <w:rsid w:val="001B5F1B"/>
    <w:rsid w:val="001B5FD1"/>
    <w:rsid w:val="001B6280"/>
    <w:rsid w:val="001B6574"/>
    <w:rsid w:val="001B667A"/>
    <w:rsid w:val="001B705E"/>
    <w:rsid w:val="001B7E35"/>
    <w:rsid w:val="001B7EA1"/>
    <w:rsid w:val="001C0072"/>
    <w:rsid w:val="001C077B"/>
    <w:rsid w:val="001C0CF0"/>
    <w:rsid w:val="001C1071"/>
    <w:rsid w:val="001C15AE"/>
    <w:rsid w:val="001C15BC"/>
    <w:rsid w:val="001C33E1"/>
    <w:rsid w:val="001C3925"/>
    <w:rsid w:val="001C3A48"/>
    <w:rsid w:val="001C3D53"/>
    <w:rsid w:val="001C40E6"/>
    <w:rsid w:val="001C4192"/>
    <w:rsid w:val="001C41DD"/>
    <w:rsid w:val="001C48AA"/>
    <w:rsid w:val="001C4CE7"/>
    <w:rsid w:val="001C541D"/>
    <w:rsid w:val="001C551F"/>
    <w:rsid w:val="001C59D5"/>
    <w:rsid w:val="001C5EFB"/>
    <w:rsid w:val="001C609D"/>
    <w:rsid w:val="001C6622"/>
    <w:rsid w:val="001C7E43"/>
    <w:rsid w:val="001D106E"/>
    <w:rsid w:val="001D2543"/>
    <w:rsid w:val="001D2851"/>
    <w:rsid w:val="001D28C9"/>
    <w:rsid w:val="001D2A18"/>
    <w:rsid w:val="001D2BEA"/>
    <w:rsid w:val="001D2BFE"/>
    <w:rsid w:val="001D2F1A"/>
    <w:rsid w:val="001D30F6"/>
    <w:rsid w:val="001D355F"/>
    <w:rsid w:val="001D36BA"/>
    <w:rsid w:val="001D40CB"/>
    <w:rsid w:val="001D4420"/>
    <w:rsid w:val="001D449A"/>
    <w:rsid w:val="001D4516"/>
    <w:rsid w:val="001D46BB"/>
    <w:rsid w:val="001D53E1"/>
    <w:rsid w:val="001D5C58"/>
    <w:rsid w:val="001D66EB"/>
    <w:rsid w:val="001D6D06"/>
    <w:rsid w:val="001D6E5D"/>
    <w:rsid w:val="001D7C21"/>
    <w:rsid w:val="001E06DF"/>
    <w:rsid w:val="001E098B"/>
    <w:rsid w:val="001E0DC1"/>
    <w:rsid w:val="001E1181"/>
    <w:rsid w:val="001E12C9"/>
    <w:rsid w:val="001E13E2"/>
    <w:rsid w:val="001E195A"/>
    <w:rsid w:val="001E1D8B"/>
    <w:rsid w:val="001E2126"/>
    <w:rsid w:val="001E2905"/>
    <w:rsid w:val="001E2CC5"/>
    <w:rsid w:val="001E3111"/>
    <w:rsid w:val="001E34DA"/>
    <w:rsid w:val="001E36B1"/>
    <w:rsid w:val="001E3AFD"/>
    <w:rsid w:val="001E4143"/>
    <w:rsid w:val="001E4EC7"/>
    <w:rsid w:val="001E4F7D"/>
    <w:rsid w:val="001E527F"/>
    <w:rsid w:val="001E5287"/>
    <w:rsid w:val="001E5342"/>
    <w:rsid w:val="001E5917"/>
    <w:rsid w:val="001E59DB"/>
    <w:rsid w:val="001E5FB4"/>
    <w:rsid w:val="001E63E7"/>
    <w:rsid w:val="001E6680"/>
    <w:rsid w:val="001E6749"/>
    <w:rsid w:val="001E6E85"/>
    <w:rsid w:val="001E6F0E"/>
    <w:rsid w:val="001E7115"/>
    <w:rsid w:val="001E7184"/>
    <w:rsid w:val="001E76AE"/>
    <w:rsid w:val="001E7926"/>
    <w:rsid w:val="001E7A45"/>
    <w:rsid w:val="001E7F14"/>
    <w:rsid w:val="001F033B"/>
    <w:rsid w:val="001F0A55"/>
    <w:rsid w:val="001F0C4C"/>
    <w:rsid w:val="001F0C72"/>
    <w:rsid w:val="001F1108"/>
    <w:rsid w:val="001F1150"/>
    <w:rsid w:val="001F1613"/>
    <w:rsid w:val="001F2220"/>
    <w:rsid w:val="001F2434"/>
    <w:rsid w:val="001F2489"/>
    <w:rsid w:val="001F2518"/>
    <w:rsid w:val="001F296C"/>
    <w:rsid w:val="001F2C32"/>
    <w:rsid w:val="001F3071"/>
    <w:rsid w:val="001F339A"/>
    <w:rsid w:val="001F3D25"/>
    <w:rsid w:val="001F574F"/>
    <w:rsid w:val="001F5852"/>
    <w:rsid w:val="001F5EAD"/>
    <w:rsid w:val="001F6BC4"/>
    <w:rsid w:val="001F6E59"/>
    <w:rsid w:val="001F785F"/>
    <w:rsid w:val="001F7B57"/>
    <w:rsid w:val="002001BF"/>
    <w:rsid w:val="00200B42"/>
    <w:rsid w:val="00200B63"/>
    <w:rsid w:val="00200D98"/>
    <w:rsid w:val="0020126B"/>
    <w:rsid w:val="00201767"/>
    <w:rsid w:val="0020188E"/>
    <w:rsid w:val="002027C7"/>
    <w:rsid w:val="00202DAE"/>
    <w:rsid w:val="0020300C"/>
    <w:rsid w:val="002032BC"/>
    <w:rsid w:val="002033E1"/>
    <w:rsid w:val="002035C2"/>
    <w:rsid w:val="0020454A"/>
    <w:rsid w:val="00204F66"/>
    <w:rsid w:val="00205175"/>
    <w:rsid w:val="00205D7E"/>
    <w:rsid w:val="0020613B"/>
    <w:rsid w:val="002061F6"/>
    <w:rsid w:val="00206855"/>
    <w:rsid w:val="00206CEB"/>
    <w:rsid w:val="002076AF"/>
    <w:rsid w:val="00207851"/>
    <w:rsid w:val="00210813"/>
    <w:rsid w:val="002108DB"/>
    <w:rsid w:val="00211807"/>
    <w:rsid w:val="002118E7"/>
    <w:rsid w:val="0021197B"/>
    <w:rsid w:val="002121E2"/>
    <w:rsid w:val="0021315F"/>
    <w:rsid w:val="002137BE"/>
    <w:rsid w:val="00214535"/>
    <w:rsid w:val="00214FAE"/>
    <w:rsid w:val="00215803"/>
    <w:rsid w:val="00215DD0"/>
    <w:rsid w:val="00216016"/>
    <w:rsid w:val="002160BC"/>
    <w:rsid w:val="00216328"/>
    <w:rsid w:val="0021680D"/>
    <w:rsid w:val="00216B8F"/>
    <w:rsid w:val="00216EC3"/>
    <w:rsid w:val="00216EDB"/>
    <w:rsid w:val="002171FF"/>
    <w:rsid w:val="002172EE"/>
    <w:rsid w:val="0021745E"/>
    <w:rsid w:val="00217498"/>
    <w:rsid w:val="00217B18"/>
    <w:rsid w:val="00217E53"/>
    <w:rsid w:val="00220738"/>
    <w:rsid w:val="00221177"/>
    <w:rsid w:val="0022182B"/>
    <w:rsid w:val="0022203A"/>
    <w:rsid w:val="002225FA"/>
    <w:rsid w:val="00222682"/>
    <w:rsid w:val="00222EE9"/>
    <w:rsid w:val="0022332F"/>
    <w:rsid w:val="002235E9"/>
    <w:rsid w:val="00223E43"/>
    <w:rsid w:val="00223E84"/>
    <w:rsid w:val="00224295"/>
    <w:rsid w:val="00224476"/>
    <w:rsid w:val="00224FAF"/>
    <w:rsid w:val="00224FB5"/>
    <w:rsid w:val="0022502A"/>
    <w:rsid w:val="002251C1"/>
    <w:rsid w:val="00225365"/>
    <w:rsid w:val="00225D26"/>
    <w:rsid w:val="00226516"/>
    <w:rsid w:val="00227387"/>
    <w:rsid w:val="00227A9B"/>
    <w:rsid w:val="00227ADA"/>
    <w:rsid w:val="00227B19"/>
    <w:rsid w:val="00227C18"/>
    <w:rsid w:val="00230560"/>
    <w:rsid w:val="00230D16"/>
    <w:rsid w:val="00231334"/>
    <w:rsid w:val="00231341"/>
    <w:rsid w:val="0023153F"/>
    <w:rsid w:val="002317CE"/>
    <w:rsid w:val="00231847"/>
    <w:rsid w:val="0023214C"/>
    <w:rsid w:val="00232C77"/>
    <w:rsid w:val="002332DE"/>
    <w:rsid w:val="00233928"/>
    <w:rsid w:val="00234AAB"/>
    <w:rsid w:val="00234C04"/>
    <w:rsid w:val="002352FF"/>
    <w:rsid w:val="00235461"/>
    <w:rsid w:val="002355DC"/>
    <w:rsid w:val="0023564A"/>
    <w:rsid w:val="002356F5"/>
    <w:rsid w:val="0023570E"/>
    <w:rsid w:val="00237372"/>
    <w:rsid w:val="002374F2"/>
    <w:rsid w:val="00237D9B"/>
    <w:rsid w:val="00237FD9"/>
    <w:rsid w:val="00240B42"/>
    <w:rsid w:val="00240E89"/>
    <w:rsid w:val="0024106A"/>
    <w:rsid w:val="002417B6"/>
    <w:rsid w:val="00241991"/>
    <w:rsid w:val="00241B32"/>
    <w:rsid w:val="00241EBA"/>
    <w:rsid w:val="00242064"/>
    <w:rsid w:val="00243179"/>
    <w:rsid w:val="00243308"/>
    <w:rsid w:val="00243C5B"/>
    <w:rsid w:val="00243EEB"/>
    <w:rsid w:val="002441DA"/>
    <w:rsid w:val="00244267"/>
    <w:rsid w:val="00244542"/>
    <w:rsid w:val="00244942"/>
    <w:rsid w:val="00244EA2"/>
    <w:rsid w:val="00245527"/>
    <w:rsid w:val="00245A38"/>
    <w:rsid w:val="00246286"/>
    <w:rsid w:val="0024798D"/>
    <w:rsid w:val="00247DAB"/>
    <w:rsid w:val="00247E0E"/>
    <w:rsid w:val="00247FF0"/>
    <w:rsid w:val="002500EF"/>
    <w:rsid w:val="00250790"/>
    <w:rsid w:val="00250897"/>
    <w:rsid w:val="00250A4C"/>
    <w:rsid w:val="00250E0F"/>
    <w:rsid w:val="00251460"/>
    <w:rsid w:val="0025147B"/>
    <w:rsid w:val="00251526"/>
    <w:rsid w:val="0025158C"/>
    <w:rsid w:val="002515AF"/>
    <w:rsid w:val="00251D5B"/>
    <w:rsid w:val="00251FF1"/>
    <w:rsid w:val="00252748"/>
    <w:rsid w:val="00252A40"/>
    <w:rsid w:val="00252CFD"/>
    <w:rsid w:val="0025310F"/>
    <w:rsid w:val="00253359"/>
    <w:rsid w:val="00253714"/>
    <w:rsid w:val="0025423E"/>
    <w:rsid w:val="0025453A"/>
    <w:rsid w:val="00254603"/>
    <w:rsid w:val="00254A09"/>
    <w:rsid w:val="00254E75"/>
    <w:rsid w:val="0025523F"/>
    <w:rsid w:val="0025542E"/>
    <w:rsid w:val="002556F7"/>
    <w:rsid w:val="00255853"/>
    <w:rsid w:val="00256127"/>
    <w:rsid w:val="00256C2B"/>
    <w:rsid w:val="002572A3"/>
    <w:rsid w:val="0026067D"/>
    <w:rsid w:val="00260998"/>
    <w:rsid w:val="00260D46"/>
    <w:rsid w:val="00261827"/>
    <w:rsid w:val="0026188E"/>
    <w:rsid w:val="00262764"/>
    <w:rsid w:val="002633E6"/>
    <w:rsid w:val="00263605"/>
    <w:rsid w:val="00263CCE"/>
    <w:rsid w:val="002641F6"/>
    <w:rsid w:val="00264335"/>
    <w:rsid w:val="00264369"/>
    <w:rsid w:val="002648DF"/>
    <w:rsid w:val="00264E69"/>
    <w:rsid w:val="0026564C"/>
    <w:rsid w:val="002667E7"/>
    <w:rsid w:val="00266978"/>
    <w:rsid w:val="002672D6"/>
    <w:rsid w:val="002675D8"/>
    <w:rsid w:val="002677F4"/>
    <w:rsid w:val="00267DBC"/>
    <w:rsid w:val="00267E91"/>
    <w:rsid w:val="00270138"/>
    <w:rsid w:val="002702C6"/>
    <w:rsid w:val="00270657"/>
    <w:rsid w:val="002706EE"/>
    <w:rsid w:val="00270B56"/>
    <w:rsid w:val="002714DC"/>
    <w:rsid w:val="002718EC"/>
    <w:rsid w:val="002719BB"/>
    <w:rsid w:val="0027227A"/>
    <w:rsid w:val="002725BA"/>
    <w:rsid w:val="00272643"/>
    <w:rsid w:val="00272930"/>
    <w:rsid w:val="00273796"/>
    <w:rsid w:val="00273F39"/>
    <w:rsid w:val="002751F1"/>
    <w:rsid w:val="002769E9"/>
    <w:rsid w:val="00276A91"/>
    <w:rsid w:val="00276C4D"/>
    <w:rsid w:val="00277661"/>
    <w:rsid w:val="00277BA0"/>
    <w:rsid w:val="00277D5C"/>
    <w:rsid w:val="00280375"/>
    <w:rsid w:val="00280B81"/>
    <w:rsid w:val="00280C68"/>
    <w:rsid w:val="00280E43"/>
    <w:rsid w:val="00281470"/>
    <w:rsid w:val="00281FFB"/>
    <w:rsid w:val="002825FA"/>
    <w:rsid w:val="002826E7"/>
    <w:rsid w:val="00282E1C"/>
    <w:rsid w:val="0028334E"/>
    <w:rsid w:val="00283A7C"/>
    <w:rsid w:val="002841F4"/>
    <w:rsid w:val="0028429B"/>
    <w:rsid w:val="0028490B"/>
    <w:rsid w:val="00284E6F"/>
    <w:rsid w:val="002850BC"/>
    <w:rsid w:val="00285726"/>
    <w:rsid w:val="00286409"/>
    <w:rsid w:val="00287AFA"/>
    <w:rsid w:val="00290737"/>
    <w:rsid w:val="00290EB1"/>
    <w:rsid w:val="00290FEB"/>
    <w:rsid w:val="002914B7"/>
    <w:rsid w:val="00291760"/>
    <w:rsid w:val="00291835"/>
    <w:rsid w:val="00291AC3"/>
    <w:rsid w:val="002926B3"/>
    <w:rsid w:val="00292A19"/>
    <w:rsid w:val="00293952"/>
    <w:rsid w:val="002942C2"/>
    <w:rsid w:val="002944FF"/>
    <w:rsid w:val="0029471C"/>
    <w:rsid w:val="002949C3"/>
    <w:rsid w:val="00294C27"/>
    <w:rsid w:val="002957EC"/>
    <w:rsid w:val="00295EF2"/>
    <w:rsid w:val="0029612E"/>
    <w:rsid w:val="002971D6"/>
    <w:rsid w:val="00297208"/>
    <w:rsid w:val="002978FF"/>
    <w:rsid w:val="002A0BC9"/>
    <w:rsid w:val="002A0CD5"/>
    <w:rsid w:val="002A0FB8"/>
    <w:rsid w:val="002A1882"/>
    <w:rsid w:val="002A1AB0"/>
    <w:rsid w:val="002A1D7E"/>
    <w:rsid w:val="002A2493"/>
    <w:rsid w:val="002A2904"/>
    <w:rsid w:val="002A32DB"/>
    <w:rsid w:val="002A3574"/>
    <w:rsid w:val="002A3C5F"/>
    <w:rsid w:val="002A43BE"/>
    <w:rsid w:val="002A49EB"/>
    <w:rsid w:val="002A5101"/>
    <w:rsid w:val="002A51B4"/>
    <w:rsid w:val="002A5241"/>
    <w:rsid w:val="002A528E"/>
    <w:rsid w:val="002A5352"/>
    <w:rsid w:val="002A5421"/>
    <w:rsid w:val="002A549A"/>
    <w:rsid w:val="002A54BF"/>
    <w:rsid w:val="002A56CD"/>
    <w:rsid w:val="002A5A7A"/>
    <w:rsid w:val="002A5EAD"/>
    <w:rsid w:val="002A5F6E"/>
    <w:rsid w:val="002A5F78"/>
    <w:rsid w:val="002A71DD"/>
    <w:rsid w:val="002A77B0"/>
    <w:rsid w:val="002B0316"/>
    <w:rsid w:val="002B0548"/>
    <w:rsid w:val="002B06A6"/>
    <w:rsid w:val="002B0DD3"/>
    <w:rsid w:val="002B0DF5"/>
    <w:rsid w:val="002B0F44"/>
    <w:rsid w:val="002B18FF"/>
    <w:rsid w:val="002B1B1C"/>
    <w:rsid w:val="002B2575"/>
    <w:rsid w:val="002B2FF5"/>
    <w:rsid w:val="002B3880"/>
    <w:rsid w:val="002B38D1"/>
    <w:rsid w:val="002B3E74"/>
    <w:rsid w:val="002B3F4D"/>
    <w:rsid w:val="002B3FFD"/>
    <w:rsid w:val="002B46E2"/>
    <w:rsid w:val="002B4D03"/>
    <w:rsid w:val="002B4F77"/>
    <w:rsid w:val="002B508C"/>
    <w:rsid w:val="002B5213"/>
    <w:rsid w:val="002B5356"/>
    <w:rsid w:val="002B61D1"/>
    <w:rsid w:val="002B628B"/>
    <w:rsid w:val="002B640D"/>
    <w:rsid w:val="002B68FD"/>
    <w:rsid w:val="002B6B2B"/>
    <w:rsid w:val="002B6BC9"/>
    <w:rsid w:val="002B7B70"/>
    <w:rsid w:val="002B7B80"/>
    <w:rsid w:val="002B7BD9"/>
    <w:rsid w:val="002B7C0E"/>
    <w:rsid w:val="002C00D6"/>
    <w:rsid w:val="002C0739"/>
    <w:rsid w:val="002C0CBE"/>
    <w:rsid w:val="002C1645"/>
    <w:rsid w:val="002C1715"/>
    <w:rsid w:val="002C1DE4"/>
    <w:rsid w:val="002C1F0E"/>
    <w:rsid w:val="002C2669"/>
    <w:rsid w:val="002C3DB2"/>
    <w:rsid w:val="002C486E"/>
    <w:rsid w:val="002C4876"/>
    <w:rsid w:val="002C4F8E"/>
    <w:rsid w:val="002C533D"/>
    <w:rsid w:val="002C570A"/>
    <w:rsid w:val="002C5A6A"/>
    <w:rsid w:val="002C65BE"/>
    <w:rsid w:val="002C6832"/>
    <w:rsid w:val="002C74CE"/>
    <w:rsid w:val="002D025D"/>
    <w:rsid w:val="002D06F2"/>
    <w:rsid w:val="002D07D5"/>
    <w:rsid w:val="002D0B6C"/>
    <w:rsid w:val="002D0E90"/>
    <w:rsid w:val="002D16E5"/>
    <w:rsid w:val="002D173B"/>
    <w:rsid w:val="002D1DB0"/>
    <w:rsid w:val="002D21B7"/>
    <w:rsid w:val="002D2F13"/>
    <w:rsid w:val="002D31F6"/>
    <w:rsid w:val="002D40B9"/>
    <w:rsid w:val="002D4ED5"/>
    <w:rsid w:val="002D4FD4"/>
    <w:rsid w:val="002D5956"/>
    <w:rsid w:val="002D64EE"/>
    <w:rsid w:val="002D6A3E"/>
    <w:rsid w:val="002D6A58"/>
    <w:rsid w:val="002D6B42"/>
    <w:rsid w:val="002D6B48"/>
    <w:rsid w:val="002D6EEB"/>
    <w:rsid w:val="002D707D"/>
    <w:rsid w:val="002D71F6"/>
    <w:rsid w:val="002D74A8"/>
    <w:rsid w:val="002D791D"/>
    <w:rsid w:val="002D7B45"/>
    <w:rsid w:val="002D7DD5"/>
    <w:rsid w:val="002E00A8"/>
    <w:rsid w:val="002E053C"/>
    <w:rsid w:val="002E0DF9"/>
    <w:rsid w:val="002E1763"/>
    <w:rsid w:val="002E1DBC"/>
    <w:rsid w:val="002E1F99"/>
    <w:rsid w:val="002E20A5"/>
    <w:rsid w:val="002E2114"/>
    <w:rsid w:val="002E278E"/>
    <w:rsid w:val="002E2959"/>
    <w:rsid w:val="002E2AF4"/>
    <w:rsid w:val="002E2D1B"/>
    <w:rsid w:val="002E39BA"/>
    <w:rsid w:val="002E3F4A"/>
    <w:rsid w:val="002E3FD6"/>
    <w:rsid w:val="002E4057"/>
    <w:rsid w:val="002E43AE"/>
    <w:rsid w:val="002E4D3C"/>
    <w:rsid w:val="002E4F2F"/>
    <w:rsid w:val="002E512C"/>
    <w:rsid w:val="002E5443"/>
    <w:rsid w:val="002E5557"/>
    <w:rsid w:val="002E569B"/>
    <w:rsid w:val="002E5AAB"/>
    <w:rsid w:val="002E5DF5"/>
    <w:rsid w:val="002E6145"/>
    <w:rsid w:val="002E751E"/>
    <w:rsid w:val="002E79AD"/>
    <w:rsid w:val="002F0791"/>
    <w:rsid w:val="002F08C8"/>
    <w:rsid w:val="002F10ED"/>
    <w:rsid w:val="002F1278"/>
    <w:rsid w:val="002F230B"/>
    <w:rsid w:val="002F244D"/>
    <w:rsid w:val="002F2641"/>
    <w:rsid w:val="002F26EA"/>
    <w:rsid w:val="002F2763"/>
    <w:rsid w:val="002F2B6F"/>
    <w:rsid w:val="002F322E"/>
    <w:rsid w:val="002F351C"/>
    <w:rsid w:val="002F3673"/>
    <w:rsid w:val="002F3A56"/>
    <w:rsid w:val="002F3B9E"/>
    <w:rsid w:val="002F430B"/>
    <w:rsid w:val="002F5084"/>
    <w:rsid w:val="002F51E0"/>
    <w:rsid w:val="002F527F"/>
    <w:rsid w:val="002F5851"/>
    <w:rsid w:val="002F619A"/>
    <w:rsid w:val="002F6397"/>
    <w:rsid w:val="002F65FE"/>
    <w:rsid w:val="002F6FFE"/>
    <w:rsid w:val="002F7088"/>
    <w:rsid w:val="002F7484"/>
    <w:rsid w:val="003000EA"/>
    <w:rsid w:val="003003F8"/>
    <w:rsid w:val="003006DD"/>
    <w:rsid w:val="00300E71"/>
    <w:rsid w:val="003017DD"/>
    <w:rsid w:val="0030182E"/>
    <w:rsid w:val="00302C10"/>
    <w:rsid w:val="00302EF8"/>
    <w:rsid w:val="00302F03"/>
    <w:rsid w:val="0030300A"/>
    <w:rsid w:val="0030313A"/>
    <w:rsid w:val="0030318D"/>
    <w:rsid w:val="0030356F"/>
    <w:rsid w:val="00303CDB"/>
    <w:rsid w:val="00304030"/>
    <w:rsid w:val="0030464F"/>
    <w:rsid w:val="00306717"/>
    <w:rsid w:val="00306A3A"/>
    <w:rsid w:val="00306AD1"/>
    <w:rsid w:val="00306BC6"/>
    <w:rsid w:val="00307937"/>
    <w:rsid w:val="003102C0"/>
    <w:rsid w:val="00310D8E"/>
    <w:rsid w:val="00311078"/>
    <w:rsid w:val="003110A1"/>
    <w:rsid w:val="003110E5"/>
    <w:rsid w:val="003111C1"/>
    <w:rsid w:val="00311600"/>
    <w:rsid w:val="0031210D"/>
    <w:rsid w:val="00312843"/>
    <w:rsid w:val="003129C3"/>
    <w:rsid w:val="00312AC5"/>
    <w:rsid w:val="0031339F"/>
    <w:rsid w:val="003140D4"/>
    <w:rsid w:val="00314539"/>
    <w:rsid w:val="00314961"/>
    <w:rsid w:val="00314DBF"/>
    <w:rsid w:val="00315662"/>
    <w:rsid w:val="00315ADC"/>
    <w:rsid w:val="00315DF3"/>
    <w:rsid w:val="00316715"/>
    <w:rsid w:val="00316B28"/>
    <w:rsid w:val="00317177"/>
    <w:rsid w:val="00317332"/>
    <w:rsid w:val="003174BC"/>
    <w:rsid w:val="003200AF"/>
    <w:rsid w:val="003216B6"/>
    <w:rsid w:val="0032230D"/>
    <w:rsid w:val="00322325"/>
    <w:rsid w:val="00323303"/>
    <w:rsid w:val="00323881"/>
    <w:rsid w:val="00323FFA"/>
    <w:rsid w:val="00324AA2"/>
    <w:rsid w:val="00324CF3"/>
    <w:rsid w:val="00324DBA"/>
    <w:rsid w:val="00325005"/>
    <w:rsid w:val="003253D3"/>
    <w:rsid w:val="00325D4A"/>
    <w:rsid w:val="00325F22"/>
    <w:rsid w:val="00326461"/>
    <w:rsid w:val="003266EC"/>
    <w:rsid w:val="00326767"/>
    <w:rsid w:val="00326972"/>
    <w:rsid w:val="00326EC2"/>
    <w:rsid w:val="0032796A"/>
    <w:rsid w:val="00327D9A"/>
    <w:rsid w:val="0033041B"/>
    <w:rsid w:val="003313A1"/>
    <w:rsid w:val="00331426"/>
    <w:rsid w:val="00331652"/>
    <w:rsid w:val="00331882"/>
    <w:rsid w:val="00331EB1"/>
    <w:rsid w:val="00332E60"/>
    <w:rsid w:val="00333326"/>
    <w:rsid w:val="00333A77"/>
    <w:rsid w:val="00333E38"/>
    <w:rsid w:val="00333F76"/>
    <w:rsid w:val="00334ADF"/>
    <w:rsid w:val="00335BA2"/>
    <w:rsid w:val="00335DF3"/>
    <w:rsid w:val="00336217"/>
    <w:rsid w:val="00336314"/>
    <w:rsid w:val="00337029"/>
    <w:rsid w:val="00337398"/>
    <w:rsid w:val="00340B99"/>
    <w:rsid w:val="003416B1"/>
    <w:rsid w:val="00341741"/>
    <w:rsid w:val="00342513"/>
    <w:rsid w:val="00342BAB"/>
    <w:rsid w:val="00342EE6"/>
    <w:rsid w:val="00343C0D"/>
    <w:rsid w:val="00343D90"/>
    <w:rsid w:val="00343EAD"/>
    <w:rsid w:val="00343EF3"/>
    <w:rsid w:val="003443C9"/>
    <w:rsid w:val="00344632"/>
    <w:rsid w:val="003446A7"/>
    <w:rsid w:val="00345830"/>
    <w:rsid w:val="00345898"/>
    <w:rsid w:val="00345DAE"/>
    <w:rsid w:val="00345DBF"/>
    <w:rsid w:val="00345F2B"/>
    <w:rsid w:val="003467FD"/>
    <w:rsid w:val="00346A7A"/>
    <w:rsid w:val="00347258"/>
    <w:rsid w:val="003472FD"/>
    <w:rsid w:val="003476A8"/>
    <w:rsid w:val="003479E7"/>
    <w:rsid w:val="00347F6F"/>
    <w:rsid w:val="003503E7"/>
    <w:rsid w:val="00350F84"/>
    <w:rsid w:val="00350FAE"/>
    <w:rsid w:val="00351E80"/>
    <w:rsid w:val="00352135"/>
    <w:rsid w:val="00352425"/>
    <w:rsid w:val="0035273E"/>
    <w:rsid w:val="00352922"/>
    <w:rsid w:val="00352A3E"/>
    <w:rsid w:val="003531E7"/>
    <w:rsid w:val="0035351A"/>
    <w:rsid w:val="00353C60"/>
    <w:rsid w:val="00355880"/>
    <w:rsid w:val="00355C65"/>
    <w:rsid w:val="00356C64"/>
    <w:rsid w:val="003571F3"/>
    <w:rsid w:val="00357785"/>
    <w:rsid w:val="00357EFD"/>
    <w:rsid w:val="00360270"/>
    <w:rsid w:val="003604FB"/>
    <w:rsid w:val="0036132F"/>
    <w:rsid w:val="00361B98"/>
    <w:rsid w:val="00362B21"/>
    <w:rsid w:val="00363373"/>
    <w:rsid w:val="00363504"/>
    <w:rsid w:val="00363C36"/>
    <w:rsid w:val="00364076"/>
    <w:rsid w:val="00364265"/>
    <w:rsid w:val="0036497F"/>
    <w:rsid w:val="00364E45"/>
    <w:rsid w:val="00364EDA"/>
    <w:rsid w:val="003654D0"/>
    <w:rsid w:val="00365680"/>
    <w:rsid w:val="00366475"/>
    <w:rsid w:val="00366917"/>
    <w:rsid w:val="00366D6C"/>
    <w:rsid w:val="00366F20"/>
    <w:rsid w:val="0036769A"/>
    <w:rsid w:val="00367A20"/>
    <w:rsid w:val="00367DD0"/>
    <w:rsid w:val="003702EE"/>
    <w:rsid w:val="0037065B"/>
    <w:rsid w:val="003706C9"/>
    <w:rsid w:val="00370A05"/>
    <w:rsid w:val="0037173A"/>
    <w:rsid w:val="00371963"/>
    <w:rsid w:val="00371E8E"/>
    <w:rsid w:val="00373E0C"/>
    <w:rsid w:val="00373E6B"/>
    <w:rsid w:val="0037455A"/>
    <w:rsid w:val="003745EA"/>
    <w:rsid w:val="00374B9F"/>
    <w:rsid w:val="00375A19"/>
    <w:rsid w:val="003763AE"/>
    <w:rsid w:val="00376AC0"/>
    <w:rsid w:val="00376B53"/>
    <w:rsid w:val="0037725D"/>
    <w:rsid w:val="0037737B"/>
    <w:rsid w:val="00377949"/>
    <w:rsid w:val="003779E8"/>
    <w:rsid w:val="00377A5E"/>
    <w:rsid w:val="00377B35"/>
    <w:rsid w:val="0038050F"/>
    <w:rsid w:val="00380664"/>
    <w:rsid w:val="0038070E"/>
    <w:rsid w:val="00381035"/>
    <w:rsid w:val="003814F5"/>
    <w:rsid w:val="00381705"/>
    <w:rsid w:val="00381930"/>
    <w:rsid w:val="00381AE0"/>
    <w:rsid w:val="00381DE8"/>
    <w:rsid w:val="0038250D"/>
    <w:rsid w:val="003828F2"/>
    <w:rsid w:val="003835DA"/>
    <w:rsid w:val="00383EEB"/>
    <w:rsid w:val="003843C2"/>
    <w:rsid w:val="00384977"/>
    <w:rsid w:val="00384D35"/>
    <w:rsid w:val="00385229"/>
    <w:rsid w:val="003852B2"/>
    <w:rsid w:val="00387325"/>
    <w:rsid w:val="003874D8"/>
    <w:rsid w:val="00387694"/>
    <w:rsid w:val="00387A70"/>
    <w:rsid w:val="00387B10"/>
    <w:rsid w:val="00387B5D"/>
    <w:rsid w:val="0039009E"/>
    <w:rsid w:val="0039044F"/>
    <w:rsid w:val="00390A1F"/>
    <w:rsid w:val="003910F8"/>
    <w:rsid w:val="00391155"/>
    <w:rsid w:val="003915D6"/>
    <w:rsid w:val="0039178F"/>
    <w:rsid w:val="00392394"/>
    <w:rsid w:val="00393199"/>
    <w:rsid w:val="00393629"/>
    <w:rsid w:val="00393677"/>
    <w:rsid w:val="003938C4"/>
    <w:rsid w:val="003945BD"/>
    <w:rsid w:val="00394AB3"/>
    <w:rsid w:val="00395809"/>
    <w:rsid w:val="00396749"/>
    <w:rsid w:val="0039717B"/>
    <w:rsid w:val="0039727D"/>
    <w:rsid w:val="00397771"/>
    <w:rsid w:val="0039780C"/>
    <w:rsid w:val="00397D0F"/>
    <w:rsid w:val="00397FCD"/>
    <w:rsid w:val="003A1397"/>
    <w:rsid w:val="003A13B2"/>
    <w:rsid w:val="003A2C7D"/>
    <w:rsid w:val="003A2D98"/>
    <w:rsid w:val="003A3265"/>
    <w:rsid w:val="003A336B"/>
    <w:rsid w:val="003A3443"/>
    <w:rsid w:val="003A36BA"/>
    <w:rsid w:val="003A3A7B"/>
    <w:rsid w:val="003A3C7E"/>
    <w:rsid w:val="003A3D2C"/>
    <w:rsid w:val="003A3EED"/>
    <w:rsid w:val="003A3FBF"/>
    <w:rsid w:val="003A4C5F"/>
    <w:rsid w:val="003A4DE5"/>
    <w:rsid w:val="003A5404"/>
    <w:rsid w:val="003A5805"/>
    <w:rsid w:val="003A5BB6"/>
    <w:rsid w:val="003A60AF"/>
    <w:rsid w:val="003A6517"/>
    <w:rsid w:val="003A778D"/>
    <w:rsid w:val="003A7D7C"/>
    <w:rsid w:val="003B05D2"/>
    <w:rsid w:val="003B0FA4"/>
    <w:rsid w:val="003B1180"/>
    <w:rsid w:val="003B11AF"/>
    <w:rsid w:val="003B12EA"/>
    <w:rsid w:val="003B17E2"/>
    <w:rsid w:val="003B1F54"/>
    <w:rsid w:val="003B284E"/>
    <w:rsid w:val="003B2893"/>
    <w:rsid w:val="003B298B"/>
    <w:rsid w:val="003B2AE5"/>
    <w:rsid w:val="003B2CDA"/>
    <w:rsid w:val="003B2CDC"/>
    <w:rsid w:val="003B2D6B"/>
    <w:rsid w:val="003B3728"/>
    <w:rsid w:val="003B376C"/>
    <w:rsid w:val="003B3956"/>
    <w:rsid w:val="003B3B38"/>
    <w:rsid w:val="003B3BB0"/>
    <w:rsid w:val="003B3E6F"/>
    <w:rsid w:val="003B4675"/>
    <w:rsid w:val="003B481C"/>
    <w:rsid w:val="003B4A50"/>
    <w:rsid w:val="003B4FB8"/>
    <w:rsid w:val="003B51C6"/>
    <w:rsid w:val="003B53F8"/>
    <w:rsid w:val="003B5412"/>
    <w:rsid w:val="003B6007"/>
    <w:rsid w:val="003B619B"/>
    <w:rsid w:val="003B6AD4"/>
    <w:rsid w:val="003B6B68"/>
    <w:rsid w:val="003B6EEF"/>
    <w:rsid w:val="003B7099"/>
    <w:rsid w:val="003B7116"/>
    <w:rsid w:val="003B776E"/>
    <w:rsid w:val="003C06E0"/>
    <w:rsid w:val="003C1C33"/>
    <w:rsid w:val="003C1E1B"/>
    <w:rsid w:val="003C214A"/>
    <w:rsid w:val="003C2168"/>
    <w:rsid w:val="003C243D"/>
    <w:rsid w:val="003C2994"/>
    <w:rsid w:val="003C2C9F"/>
    <w:rsid w:val="003C2F55"/>
    <w:rsid w:val="003C34C8"/>
    <w:rsid w:val="003C35BF"/>
    <w:rsid w:val="003C371E"/>
    <w:rsid w:val="003C3809"/>
    <w:rsid w:val="003C38D7"/>
    <w:rsid w:val="003C3DDF"/>
    <w:rsid w:val="003C3F38"/>
    <w:rsid w:val="003C3F71"/>
    <w:rsid w:val="003C41F3"/>
    <w:rsid w:val="003C46BB"/>
    <w:rsid w:val="003C4965"/>
    <w:rsid w:val="003C4C0F"/>
    <w:rsid w:val="003C4D3D"/>
    <w:rsid w:val="003C4D47"/>
    <w:rsid w:val="003C4E69"/>
    <w:rsid w:val="003C5C32"/>
    <w:rsid w:val="003C600E"/>
    <w:rsid w:val="003C60EA"/>
    <w:rsid w:val="003C6B3A"/>
    <w:rsid w:val="003C7D0A"/>
    <w:rsid w:val="003D066A"/>
    <w:rsid w:val="003D0DA8"/>
    <w:rsid w:val="003D1339"/>
    <w:rsid w:val="003D1BEF"/>
    <w:rsid w:val="003D1DF8"/>
    <w:rsid w:val="003D1E03"/>
    <w:rsid w:val="003D2366"/>
    <w:rsid w:val="003D2491"/>
    <w:rsid w:val="003D2ADA"/>
    <w:rsid w:val="003D2E58"/>
    <w:rsid w:val="003D2ECD"/>
    <w:rsid w:val="003D3918"/>
    <w:rsid w:val="003D3988"/>
    <w:rsid w:val="003D4732"/>
    <w:rsid w:val="003D50E9"/>
    <w:rsid w:val="003D63EE"/>
    <w:rsid w:val="003D6612"/>
    <w:rsid w:val="003D739C"/>
    <w:rsid w:val="003D78AB"/>
    <w:rsid w:val="003D7EE2"/>
    <w:rsid w:val="003D7F25"/>
    <w:rsid w:val="003E034E"/>
    <w:rsid w:val="003E0CAA"/>
    <w:rsid w:val="003E18EE"/>
    <w:rsid w:val="003E1F99"/>
    <w:rsid w:val="003E21A3"/>
    <w:rsid w:val="003E4376"/>
    <w:rsid w:val="003E444E"/>
    <w:rsid w:val="003E4AF6"/>
    <w:rsid w:val="003E4C5D"/>
    <w:rsid w:val="003E4D1F"/>
    <w:rsid w:val="003E578A"/>
    <w:rsid w:val="003E5CC6"/>
    <w:rsid w:val="003E5F4E"/>
    <w:rsid w:val="003E62D2"/>
    <w:rsid w:val="003E6C34"/>
    <w:rsid w:val="003E6CEF"/>
    <w:rsid w:val="003E6D45"/>
    <w:rsid w:val="003E7094"/>
    <w:rsid w:val="003E7304"/>
    <w:rsid w:val="003E7D8C"/>
    <w:rsid w:val="003F07FC"/>
    <w:rsid w:val="003F0B28"/>
    <w:rsid w:val="003F0B9A"/>
    <w:rsid w:val="003F0CB0"/>
    <w:rsid w:val="003F2025"/>
    <w:rsid w:val="003F2552"/>
    <w:rsid w:val="003F2A05"/>
    <w:rsid w:val="003F2A9F"/>
    <w:rsid w:val="003F3790"/>
    <w:rsid w:val="003F47F5"/>
    <w:rsid w:val="003F4980"/>
    <w:rsid w:val="003F4BAE"/>
    <w:rsid w:val="003F54CE"/>
    <w:rsid w:val="003F56A1"/>
    <w:rsid w:val="003F59A5"/>
    <w:rsid w:val="003F5D08"/>
    <w:rsid w:val="003F6023"/>
    <w:rsid w:val="003F648C"/>
    <w:rsid w:val="003F6B7F"/>
    <w:rsid w:val="003F6D5C"/>
    <w:rsid w:val="003F6DE1"/>
    <w:rsid w:val="003F704A"/>
    <w:rsid w:val="0040025C"/>
    <w:rsid w:val="00400825"/>
    <w:rsid w:val="0040093B"/>
    <w:rsid w:val="0040118F"/>
    <w:rsid w:val="004011D2"/>
    <w:rsid w:val="00401279"/>
    <w:rsid w:val="00401564"/>
    <w:rsid w:val="004018EA"/>
    <w:rsid w:val="00401D96"/>
    <w:rsid w:val="0040233A"/>
    <w:rsid w:val="00402533"/>
    <w:rsid w:val="00402D11"/>
    <w:rsid w:val="00402F78"/>
    <w:rsid w:val="004030CD"/>
    <w:rsid w:val="004031EA"/>
    <w:rsid w:val="00403B33"/>
    <w:rsid w:val="004046B8"/>
    <w:rsid w:val="00404CA7"/>
    <w:rsid w:val="004054BD"/>
    <w:rsid w:val="00405844"/>
    <w:rsid w:val="00405D50"/>
    <w:rsid w:val="0040618E"/>
    <w:rsid w:val="00406DEB"/>
    <w:rsid w:val="00406F5F"/>
    <w:rsid w:val="004071DB"/>
    <w:rsid w:val="00407ACD"/>
    <w:rsid w:val="00407EB7"/>
    <w:rsid w:val="004100A5"/>
    <w:rsid w:val="00410454"/>
    <w:rsid w:val="0041087D"/>
    <w:rsid w:val="00410CB0"/>
    <w:rsid w:val="00410CE8"/>
    <w:rsid w:val="00410D9D"/>
    <w:rsid w:val="00410E39"/>
    <w:rsid w:val="00411026"/>
    <w:rsid w:val="004115BB"/>
    <w:rsid w:val="00411747"/>
    <w:rsid w:val="004118F2"/>
    <w:rsid w:val="00412165"/>
    <w:rsid w:val="004121BF"/>
    <w:rsid w:val="00412D27"/>
    <w:rsid w:val="00412EA7"/>
    <w:rsid w:val="00413445"/>
    <w:rsid w:val="004134F6"/>
    <w:rsid w:val="00413B5F"/>
    <w:rsid w:val="00413F65"/>
    <w:rsid w:val="00414374"/>
    <w:rsid w:val="00414375"/>
    <w:rsid w:val="00414B1F"/>
    <w:rsid w:val="00414E20"/>
    <w:rsid w:val="004151B4"/>
    <w:rsid w:val="00415DFE"/>
    <w:rsid w:val="00416048"/>
    <w:rsid w:val="004166E4"/>
    <w:rsid w:val="00416A67"/>
    <w:rsid w:val="00417651"/>
    <w:rsid w:val="00417A4C"/>
    <w:rsid w:val="00417F1C"/>
    <w:rsid w:val="004201BB"/>
    <w:rsid w:val="0042114D"/>
    <w:rsid w:val="004211DD"/>
    <w:rsid w:val="004215CF"/>
    <w:rsid w:val="004218B8"/>
    <w:rsid w:val="004219C6"/>
    <w:rsid w:val="00422CDD"/>
    <w:rsid w:val="00423C4A"/>
    <w:rsid w:val="00424057"/>
    <w:rsid w:val="004244D3"/>
    <w:rsid w:val="004249B1"/>
    <w:rsid w:val="00424A4C"/>
    <w:rsid w:val="00425753"/>
    <w:rsid w:val="00425CAF"/>
    <w:rsid w:val="0042671D"/>
    <w:rsid w:val="004270CB"/>
    <w:rsid w:val="0042756C"/>
    <w:rsid w:val="00427BCF"/>
    <w:rsid w:val="004301CA"/>
    <w:rsid w:val="004302C5"/>
    <w:rsid w:val="004308E9"/>
    <w:rsid w:val="00430900"/>
    <w:rsid w:val="004309FD"/>
    <w:rsid w:val="00431084"/>
    <w:rsid w:val="004317A3"/>
    <w:rsid w:val="00431ACD"/>
    <w:rsid w:val="0043213F"/>
    <w:rsid w:val="00432ACF"/>
    <w:rsid w:val="00432B99"/>
    <w:rsid w:val="00432C0E"/>
    <w:rsid w:val="00433226"/>
    <w:rsid w:val="0043359E"/>
    <w:rsid w:val="00433869"/>
    <w:rsid w:val="00433975"/>
    <w:rsid w:val="00433F14"/>
    <w:rsid w:val="00434047"/>
    <w:rsid w:val="004344F5"/>
    <w:rsid w:val="00434625"/>
    <w:rsid w:val="00434D79"/>
    <w:rsid w:val="00435561"/>
    <w:rsid w:val="00435FBE"/>
    <w:rsid w:val="004366C9"/>
    <w:rsid w:val="00436DFE"/>
    <w:rsid w:val="0043750E"/>
    <w:rsid w:val="004376A6"/>
    <w:rsid w:val="004376D1"/>
    <w:rsid w:val="00437D9A"/>
    <w:rsid w:val="004409C1"/>
    <w:rsid w:val="00440C27"/>
    <w:rsid w:val="004410FF"/>
    <w:rsid w:val="004419E8"/>
    <w:rsid w:val="004424A5"/>
    <w:rsid w:val="00442930"/>
    <w:rsid w:val="00442FCF"/>
    <w:rsid w:val="00443321"/>
    <w:rsid w:val="00443720"/>
    <w:rsid w:val="0044386F"/>
    <w:rsid w:val="004438E4"/>
    <w:rsid w:val="004439AD"/>
    <w:rsid w:val="00443A66"/>
    <w:rsid w:val="00443AF5"/>
    <w:rsid w:val="00443C43"/>
    <w:rsid w:val="00444261"/>
    <w:rsid w:val="00444270"/>
    <w:rsid w:val="00444C44"/>
    <w:rsid w:val="0044521A"/>
    <w:rsid w:val="00445B45"/>
    <w:rsid w:val="004464DD"/>
    <w:rsid w:val="00446E74"/>
    <w:rsid w:val="004475EF"/>
    <w:rsid w:val="004479B5"/>
    <w:rsid w:val="00447C10"/>
    <w:rsid w:val="0045097A"/>
    <w:rsid w:val="00450BD8"/>
    <w:rsid w:val="004513E9"/>
    <w:rsid w:val="004514EC"/>
    <w:rsid w:val="00451C64"/>
    <w:rsid w:val="004526FD"/>
    <w:rsid w:val="004528B1"/>
    <w:rsid w:val="00452A3E"/>
    <w:rsid w:val="00452EA7"/>
    <w:rsid w:val="00452F67"/>
    <w:rsid w:val="0045303D"/>
    <w:rsid w:val="0045383D"/>
    <w:rsid w:val="00453E58"/>
    <w:rsid w:val="00454073"/>
    <w:rsid w:val="0045446A"/>
    <w:rsid w:val="004550B2"/>
    <w:rsid w:val="004554DE"/>
    <w:rsid w:val="004563C8"/>
    <w:rsid w:val="00456958"/>
    <w:rsid w:val="00456A57"/>
    <w:rsid w:val="00457993"/>
    <w:rsid w:val="00460459"/>
    <w:rsid w:val="00460D7E"/>
    <w:rsid w:val="00461038"/>
    <w:rsid w:val="004618A2"/>
    <w:rsid w:val="00461DC9"/>
    <w:rsid w:val="00461E36"/>
    <w:rsid w:val="004623B9"/>
    <w:rsid w:val="00462666"/>
    <w:rsid w:val="00462D59"/>
    <w:rsid w:val="00462E1E"/>
    <w:rsid w:val="0046305E"/>
    <w:rsid w:val="004634FE"/>
    <w:rsid w:val="00464515"/>
    <w:rsid w:val="00464617"/>
    <w:rsid w:val="00464E91"/>
    <w:rsid w:val="00464EE5"/>
    <w:rsid w:val="00465811"/>
    <w:rsid w:val="00465D1B"/>
    <w:rsid w:val="00465DB3"/>
    <w:rsid w:val="004662D3"/>
    <w:rsid w:val="00466714"/>
    <w:rsid w:val="00466C8B"/>
    <w:rsid w:val="0046709A"/>
    <w:rsid w:val="004677BD"/>
    <w:rsid w:val="00467F65"/>
    <w:rsid w:val="0047005E"/>
    <w:rsid w:val="0047088C"/>
    <w:rsid w:val="00470D50"/>
    <w:rsid w:val="004717C7"/>
    <w:rsid w:val="0047180B"/>
    <w:rsid w:val="0047189C"/>
    <w:rsid w:val="00471C55"/>
    <w:rsid w:val="00471CC4"/>
    <w:rsid w:val="004722A2"/>
    <w:rsid w:val="004727A6"/>
    <w:rsid w:val="0047280F"/>
    <w:rsid w:val="00472C12"/>
    <w:rsid w:val="00472C7A"/>
    <w:rsid w:val="004733B7"/>
    <w:rsid w:val="00473419"/>
    <w:rsid w:val="00474117"/>
    <w:rsid w:val="0047432A"/>
    <w:rsid w:val="00474C87"/>
    <w:rsid w:val="00475206"/>
    <w:rsid w:val="00475447"/>
    <w:rsid w:val="004756D1"/>
    <w:rsid w:val="0047594C"/>
    <w:rsid w:val="00476824"/>
    <w:rsid w:val="00476C88"/>
    <w:rsid w:val="004772F0"/>
    <w:rsid w:val="004773B3"/>
    <w:rsid w:val="004773F9"/>
    <w:rsid w:val="004773FB"/>
    <w:rsid w:val="00477473"/>
    <w:rsid w:val="004775E8"/>
    <w:rsid w:val="0047761B"/>
    <w:rsid w:val="004777FD"/>
    <w:rsid w:val="004779BB"/>
    <w:rsid w:val="00477CF9"/>
    <w:rsid w:val="00477E07"/>
    <w:rsid w:val="00477EE3"/>
    <w:rsid w:val="004801C9"/>
    <w:rsid w:val="004802CA"/>
    <w:rsid w:val="00480635"/>
    <w:rsid w:val="00480EC2"/>
    <w:rsid w:val="00481535"/>
    <w:rsid w:val="00481855"/>
    <w:rsid w:val="00481C3F"/>
    <w:rsid w:val="004825B2"/>
    <w:rsid w:val="004825F5"/>
    <w:rsid w:val="00482E04"/>
    <w:rsid w:val="004830DE"/>
    <w:rsid w:val="0048327E"/>
    <w:rsid w:val="004839AD"/>
    <w:rsid w:val="00483A3C"/>
    <w:rsid w:val="00485341"/>
    <w:rsid w:val="00485809"/>
    <w:rsid w:val="00486190"/>
    <w:rsid w:val="00486378"/>
    <w:rsid w:val="00487677"/>
    <w:rsid w:val="00487A94"/>
    <w:rsid w:val="00487C14"/>
    <w:rsid w:val="00490CC9"/>
    <w:rsid w:val="00491A55"/>
    <w:rsid w:val="00491AD2"/>
    <w:rsid w:val="00491B8C"/>
    <w:rsid w:val="00491C01"/>
    <w:rsid w:val="00491FC0"/>
    <w:rsid w:val="0049250C"/>
    <w:rsid w:val="0049273F"/>
    <w:rsid w:val="004927D7"/>
    <w:rsid w:val="00492973"/>
    <w:rsid w:val="00492BD7"/>
    <w:rsid w:val="00492C9D"/>
    <w:rsid w:val="00493141"/>
    <w:rsid w:val="00493574"/>
    <w:rsid w:val="004936DF"/>
    <w:rsid w:val="004936FA"/>
    <w:rsid w:val="00493BF3"/>
    <w:rsid w:val="00494072"/>
    <w:rsid w:val="004948C6"/>
    <w:rsid w:val="0049495B"/>
    <w:rsid w:val="004967F0"/>
    <w:rsid w:val="00496C07"/>
    <w:rsid w:val="00496C67"/>
    <w:rsid w:val="00496D9C"/>
    <w:rsid w:val="00496FBB"/>
    <w:rsid w:val="00497480"/>
    <w:rsid w:val="00497AFB"/>
    <w:rsid w:val="00497C78"/>
    <w:rsid w:val="004A0611"/>
    <w:rsid w:val="004A0BB6"/>
    <w:rsid w:val="004A0C35"/>
    <w:rsid w:val="004A0C43"/>
    <w:rsid w:val="004A0FB9"/>
    <w:rsid w:val="004A0FF6"/>
    <w:rsid w:val="004A128F"/>
    <w:rsid w:val="004A18A8"/>
    <w:rsid w:val="004A1C4D"/>
    <w:rsid w:val="004A22E4"/>
    <w:rsid w:val="004A27D3"/>
    <w:rsid w:val="004A2A9E"/>
    <w:rsid w:val="004A3487"/>
    <w:rsid w:val="004A3C1B"/>
    <w:rsid w:val="004A3CDE"/>
    <w:rsid w:val="004A4290"/>
    <w:rsid w:val="004A46F3"/>
    <w:rsid w:val="004A47F4"/>
    <w:rsid w:val="004A499C"/>
    <w:rsid w:val="004A4BE2"/>
    <w:rsid w:val="004A6229"/>
    <w:rsid w:val="004A6261"/>
    <w:rsid w:val="004A67CC"/>
    <w:rsid w:val="004A778F"/>
    <w:rsid w:val="004B027A"/>
    <w:rsid w:val="004B028E"/>
    <w:rsid w:val="004B040A"/>
    <w:rsid w:val="004B0D30"/>
    <w:rsid w:val="004B1CA9"/>
    <w:rsid w:val="004B1D0B"/>
    <w:rsid w:val="004B1E0E"/>
    <w:rsid w:val="004B2015"/>
    <w:rsid w:val="004B2651"/>
    <w:rsid w:val="004B2A84"/>
    <w:rsid w:val="004B2AB8"/>
    <w:rsid w:val="004B306C"/>
    <w:rsid w:val="004B325A"/>
    <w:rsid w:val="004B42A0"/>
    <w:rsid w:val="004B4305"/>
    <w:rsid w:val="004B45F4"/>
    <w:rsid w:val="004B47A8"/>
    <w:rsid w:val="004B4FCE"/>
    <w:rsid w:val="004B5106"/>
    <w:rsid w:val="004B53D4"/>
    <w:rsid w:val="004B549B"/>
    <w:rsid w:val="004B5D33"/>
    <w:rsid w:val="004B733E"/>
    <w:rsid w:val="004B738F"/>
    <w:rsid w:val="004B7427"/>
    <w:rsid w:val="004B77C3"/>
    <w:rsid w:val="004B7B93"/>
    <w:rsid w:val="004B7D4A"/>
    <w:rsid w:val="004B7FA8"/>
    <w:rsid w:val="004C0426"/>
    <w:rsid w:val="004C0F4F"/>
    <w:rsid w:val="004C125D"/>
    <w:rsid w:val="004C1398"/>
    <w:rsid w:val="004C1A16"/>
    <w:rsid w:val="004C1E3D"/>
    <w:rsid w:val="004C25E4"/>
    <w:rsid w:val="004C2B88"/>
    <w:rsid w:val="004C31B8"/>
    <w:rsid w:val="004C3C72"/>
    <w:rsid w:val="004C3CD0"/>
    <w:rsid w:val="004C420A"/>
    <w:rsid w:val="004C486F"/>
    <w:rsid w:val="004C4F55"/>
    <w:rsid w:val="004C5135"/>
    <w:rsid w:val="004C5549"/>
    <w:rsid w:val="004C571A"/>
    <w:rsid w:val="004C59DA"/>
    <w:rsid w:val="004C5B81"/>
    <w:rsid w:val="004C668E"/>
    <w:rsid w:val="004C679E"/>
    <w:rsid w:val="004C68D7"/>
    <w:rsid w:val="004C6D25"/>
    <w:rsid w:val="004D144B"/>
    <w:rsid w:val="004D1591"/>
    <w:rsid w:val="004D173F"/>
    <w:rsid w:val="004D1742"/>
    <w:rsid w:val="004D1946"/>
    <w:rsid w:val="004D1969"/>
    <w:rsid w:val="004D1B6D"/>
    <w:rsid w:val="004D256B"/>
    <w:rsid w:val="004D28DA"/>
    <w:rsid w:val="004D2B67"/>
    <w:rsid w:val="004D2BA6"/>
    <w:rsid w:val="004D3E5B"/>
    <w:rsid w:val="004D4017"/>
    <w:rsid w:val="004D4242"/>
    <w:rsid w:val="004D44D6"/>
    <w:rsid w:val="004D4645"/>
    <w:rsid w:val="004D509F"/>
    <w:rsid w:val="004D5791"/>
    <w:rsid w:val="004D5892"/>
    <w:rsid w:val="004D5D3D"/>
    <w:rsid w:val="004D5DFF"/>
    <w:rsid w:val="004D5FCC"/>
    <w:rsid w:val="004D650F"/>
    <w:rsid w:val="004D65B3"/>
    <w:rsid w:val="004D6B9B"/>
    <w:rsid w:val="004D6C93"/>
    <w:rsid w:val="004D6D2C"/>
    <w:rsid w:val="004D7436"/>
    <w:rsid w:val="004D7744"/>
    <w:rsid w:val="004D7970"/>
    <w:rsid w:val="004D7A5A"/>
    <w:rsid w:val="004D7CCC"/>
    <w:rsid w:val="004D7FCB"/>
    <w:rsid w:val="004E0319"/>
    <w:rsid w:val="004E03A4"/>
    <w:rsid w:val="004E0ECC"/>
    <w:rsid w:val="004E0F87"/>
    <w:rsid w:val="004E15C2"/>
    <w:rsid w:val="004E19B6"/>
    <w:rsid w:val="004E1A57"/>
    <w:rsid w:val="004E1ADC"/>
    <w:rsid w:val="004E24E4"/>
    <w:rsid w:val="004E357F"/>
    <w:rsid w:val="004E35F0"/>
    <w:rsid w:val="004E3802"/>
    <w:rsid w:val="004E3995"/>
    <w:rsid w:val="004E42C4"/>
    <w:rsid w:val="004E4646"/>
    <w:rsid w:val="004E4B17"/>
    <w:rsid w:val="004E5381"/>
    <w:rsid w:val="004E61FE"/>
    <w:rsid w:val="004E6EF3"/>
    <w:rsid w:val="004E7C03"/>
    <w:rsid w:val="004E7C4C"/>
    <w:rsid w:val="004F05CB"/>
    <w:rsid w:val="004F07C7"/>
    <w:rsid w:val="004F08E7"/>
    <w:rsid w:val="004F0C6C"/>
    <w:rsid w:val="004F1AB2"/>
    <w:rsid w:val="004F1AC5"/>
    <w:rsid w:val="004F1F9D"/>
    <w:rsid w:val="004F2456"/>
    <w:rsid w:val="004F2519"/>
    <w:rsid w:val="004F2610"/>
    <w:rsid w:val="004F4788"/>
    <w:rsid w:val="004F4D95"/>
    <w:rsid w:val="004F539E"/>
    <w:rsid w:val="004F5658"/>
    <w:rsid w:val="004F59B7"/>
    <w:rsid w:val="004F5BAC"/>
    <w:rsid w:val="004F5FC4"/>
    <w:rsid w:val="004F6971"/>
    <w:rsid w:val="004F71F1"/>
    <w:rsid w:val="004F7FC0"/>
    <w:rsid w:val="005006FF"/>
    <w:rsid w:val="00500A3F"/>
    <w:rsid w:val="00500CA4"/>
    <w:rsid w:val="005010D0"/>
    <w:rsid w:val="00501873"/>
    <w:rsid w:val="005019BE"/>
    <w:rsid w:val="00502FF4"/>
    <w:rsid w:val="00503184"/>
    <w:rsid w:val="00503C7B"/>
    <w:rsid w:val="00503E88"/>
    <w:rsid w:val="00504CB8"/>
    <w:rsid w:val="005055E4"/>
    <w:rsid w:val="00506EE9"/>
    <w:rsid w:val="00506F1C"/>
    <w:rsid w:val="005074A6"/>
    <w:rsid w:val="00507ADD"/>
    <w:rsid w:val="005100A7"/>
    <w:rsid w:val="00510410"/>
    <w:rsid w:val="0051061F"/>
    <w:rsid w:val="005106F6"/>
    <w:rsid w:val="0051089F"/>
    <w:rsid w:val="005108D8"/>
    <w:rsid w:val="00510920"/>
    <w:rsid w:val="00511947"/>
    <w:rsid w:val="00511B37"/>
    <w:rsid w:val="00511D09"/>
    <w:rsid w:val="00511D0B"/>
    <w:rsid w:val="0051215D"/>
    <w:rsid w:val="00513562"/>
    <w:rsid w:val="005137BA"/>
    <w:rsid w:val="00513EFC"/>
    <w:rsid w:val="00514046"/>
    <w:rsid w:val="00514130"/>
    <w:rsid w:val="005146EB"/>
    <w:rsid w:val="005147DE"/>
    <w:rsid w:val="00514F12"/>
    <w:rsid w:val="005154AC"/>
    <w:rsid w:val="00515865"/>
    <w:rsid w:val="00516285"/>
    <w:rsid w:val="00516401"/>
    <w:rsid w:val="00516B74"/>
    <w:rsid w:val="005172AF"/>
    <w:rsid w:val="00517F6A"/>
    <w:rsid w:val="00520123"/>
    <w:rsid w:val="0052015A"/>
    <w:rsid w:val="00520780"/>
    <w:rsid w:val="005217FA"/>
    <w:rsid w:val="0052388A"/>
    <w:rsid w:val="00523DBC"/>
    <w:rsid w:val="005240DF"/>
    <w:rsid w:val="00524616"/>
    <w:rsid w:val="00524C59"/>
    <w:rsid w:val="00524E68"/>
    <w:rsid w:val="0052594C"/>
    <w:rsid w:val="00525B3F"/>
    <w:rsid w:val="00526A72"/>
    <w:rsid w:val="005272C1"/>
    <w:rsid w:val="00530102"/>
    <w:rsid w:val="00530214"/>
    <w:rsid w:val="00530406"/>
    <w:rsid w:val="00530DCC"/>
    <w:rsid w:val="00530EF7"/>
    <w:rsid w:val="005310BA"/>
    <w:rsid w:val="00531128"/>
    <w:rsid w:val="0053130F"/>
    <w:rsid w:val="005314DF"/>
    <w:rsid w:val="00531A0A"/>
    <w:rsid w:val="0053207C"/>
    <w:rsid w:val="005322BD"/>
    <w:rsid w:val="0053265A"/>
    <w:rsid w:val="005326AE"/>
    <w:rsid w:val="00533726"/>
    <w:rsid w:val="005339F0"/>
    <w:rsid w:val="00533C10"/>
    <w:rsid w:val="00533C42"/>
    <w:rsid w:val="00533D0B"/>
    <w:rsid w:val="00533EDD"/>
    <w:rsid w:val="00533F90"/>
    <w:rsid w:val="0053415B"/>
    <w:rsid w:val="005343CF"/>
    <w:rsid w:val="005347D8"/>
    <w:rsid w:val="00534B47"/>
    <w:rsid w:val="005355D3"/>
    <w:rsid w:val="00535949"/>
    <w:rsid w:val="00535ABC"/>
    <w:rsid w:val="00535C36"/>
    <w:rsid w:val="005361BA"/>
    <w:rsid w:val="0053627B"/>
    <w:rsid w:val="005364A4"/>
    <w:rsid w:val="005372A1"/>
    <w:rsid w:val="005373AF"/>
    <w:rsid w:val="00537E44"/>
    <w:rsid w:val="0054043B"/>
    <w:rsid w:val="00540486"/>
    <w:rsid w:val="005404E1"/>
    <w:rsid w:val="005406C0"/>
    <w:rsid w:val="0054080F"/>
    <w:rsid w:val="00541A02"/>
    <w:rsid w:val="00541BF2"/>
    <w:rsid w:val="00542771"/>
    <w:rsid w:val="005428DD"/>
    <w:rsid w:val="00542974"/>
    <w:rsid w:val="00542CE3"/>
    <w:rsid w:val="00542D7E"/>
    <w:rsid w:val="00542DDB"/>
    <w:rsid w:val="00542F2F"/>
    <w:rsid w:val="005435AF"/>
    <w:rsid w:val="00543B23"/>
    <w:rsid w:val="00543E9A"/>
    <w:rsid w:val="00543F65"/>
    <w:rsid w:val="00544594"/>
    <w:rsid w:val="0054470E"/>
    <w:rsid w:val="00544855"/>
    <w:rsid w:val="00544BB7"/>
    <w:rsid w:val="00544F7C"/>
    <w:rsid w:val="00545285"/>
    <w:rsid w:val="005453FA"/>
    <w:rsid w:val="005455BD"/>
    <w:rsid w:val="005458AD"/>
    <w:rsid w:val="005462B1"/>
    <w:rsid w:val="005465E3"/>
    <w:rsid w:val="00546EC3"/>
    <w:rsid w:val="00547049"/>
    <w:rsid w:val="005506CB"/>
    <w:rsid w:val="00551513"/>
    <w:rsid w:val="0055171C"/>
    <w:rsid w:val="0055202C"/>
    <w:rsid w:val="0055220E"/>
    <w:rsid w:val="0055324C"/>
    <w:rsid w:val="005535E9"/>
    <w:rsid w:val="0055375F"/>
    <w:rsid w:val="0055407A"/>
    <w:rsid w:val="0055448B"/>
    <w:rsid w:val="0055512A"/>
    <w:rsid w:val="00555329"/>
    <w:rsid w:val="0055535B"/>
    <w:rsid w:val="00555562"/>
    <w:rsid w:val="005558A8"/>
    <w:rsid w:val="00555AAA"/>
    <w:rsid w:val="00555BA6"/>
    <w:rsid w:val="005560C7"/>
    <w:rsid w:val="005563D0"/>
    <w:rsid w:val="00556672"/>
    <w:rsid w:val="0055669C"/>
    <w:rsid w:val="00556BB2"/>
    <w:rsid w:val="0055757B"/>
    <w:rsid w:val="00557B63"/>
    <w:rsid w:val="005600F2"/>
    <w:rsid w:val="00560474"/>
    <w:rsid w:val="00560C16"/>
    <w:rsid w:val="00560EAE"/>
    <w:rsid w:val="0056172E"/>
    <w:rsid w:val="00562271"/>
    <w:rsid w:val="00562CC9"/>
    <w:rsid w:val="00562CEF"/>
    <w:rsid w:val="005639D8"/>
    <w:rsid w:val="00563BE6"/>
    <w:rsid w:val="0056450F"/>
    <w:rsid w:val="005648F7"/>
    <w:rsid w:val="005652F7"/>
    <w:rsid w:val="00566287"/>
    <w:rsid w:val="00566847"/>
    <w:rsid w:val="005669D4"/>
    <w:rsid w:val="00566E87"/>
    <w:rsid w:val="005674B6"/>
    <w:rsid w:val="00570FEB"/>
    <w:rsid w:val="00571067"/>
    <w:rsid w:val="005716F0"/>
    <w:rsid w:val="0057198B"/>
    <w:rsid w:val="00571AB6"/>
    <w:rsid w:val="00571C34"/>
    <w:rsid w:val="00571EF9"/>
    <w:rsid w:val="00572757"/>
    <w:rsid w:val="00574369"/>
    <w:rsid w:val="0057444A"/>
    <w:rsid w:val="00575113"/>
    <w:rsid w:val="00575158"/>
    <w:rsid w:val="00576700"/>
    <w:rsid w:val="0057687B"/>
    <w:rsid w:val="005768C7"/>
    <w:rsid w:val="005775D0"/>
    <w:rsid w:val="00577984"/>
    <w:rsid w:val="00577B8B"/>
    <w:rsid w:val="00577FAF"/>
    <w:rsid w:val="0058006E"/>
    <w:rsid w:val="0058085D"/>
    <w:rsid w:val="00581ECE"/>
    <w:rsid w:val="00582514"/>
    <w:rsid w:val="005830CA"/>
    <w:rsid w:val="00583392"/>
    <w:rsid w:val="005839AA"/>
    <w:rsid w:val="00583A0C"/>
    <w:rsid w:val="00583CED"/>
    <w:rsid w:val="00583E1D"/>
    <w:rsid w:val="0058425C"/>
    <w:rsid w:val="00584346"/>
    <w:rsid w:val="0058550F"/>
    <w:rsid w:val="005859F6"/>
    <w:rsid w:val="005866A1"/>
    <w:rsid w:val="00586B93"/>
    <w:rsid w:val="00586F4D"/>
    <w:rsid w:val="005877E5"/>
    <w:rsid w:val="0059019F"/>
    <w:rsid w:val="005901A9"/>
    <w:rsid w:val="0059167F"/>
    <w:rsid w:val="00591831"/>
    <w:rsid w:val="00592137"/>
    <w:rsid w:val="00592499"/>
    <w:rsid w:val="005926A0"/>
    <w:rsid w:val="005938F7"/>
    <w:rsid w:val="00593A0D"/>
    <w:rsid w:val="00593FC9"/>
    <w:rsid w:val="005940F4"/>
    <w:rsid w:val="005946EA"/>
    <w:rsid w:val="00595D34"/>
    <w:rsid w:val="00595F24"/>
    <w:rsid w:val="005965D9"/>
    <w:rsid w:val="005968A2"/>
    <w:rsid w:val="00596B30"/>
    <w:rsid w:val="0059738E"/>
    <w:rsid w:val="005979C3"/>
    <w:rsid w:val="00597DFB"/>
    <w:rsid w:val="00597E63"/>
    <w:rsid w:val="00597E93"/>
    <w:rsid w:val="005A0327"/>
    <w:rsid w:val="005A082E"/>
    <w:rsid w:val="005A0BA5"/>
    <w:rsid w:val="005A11FC"/>
    <w:rsid w:val="005A1294"/>
    <w:rsid w:val="005A139D"/>
    <w:rsid w:val="005A14A4"/>
    <w:rsid w:val="005A16BA"/>
    <w:rsid w:val="005A192E"/>
    <w:rsid w:val="005A1A39"/>
    <w:rsid w:val="005A208A"/>
    <w:rsid w:val="005A272D"/>
    <w:rsid w:val="005A2843"/>
    <w:rsid w:val="005A2B4E"/>
    <w:rsid w:val="005A2F18"/>
    <w:rsid w:val="005A32F1"/>
    <w:rsid w:val="005A3499"/>
    <w:rsid w:val="005A36CC"/>
    <w:rsid w:val="005A3D8B"/>
    <w:rsid w:val="005A4280"/>
    <w:rsid w:val="005A4316"/>
    <w:rsid w:val="005A5020"/>
    <w:rsid w:val="005A5BA7"/>
    <w:rsid w:val="005A63E7"/>
    <w:rsid w:val="005A6B75"/>
    <w:rsid w:val="005A6E93"/>
    <w:rsid w:val="005A6FCC"/>
    <w:rsid w:val="005A7063"/>
    <w:rsid w:val="005A708A"/>
    <w:rsid w:val="005A7CF2"/>
    <w:rsid w:val="005B0BFF"/>
    <w:rsid w:val="005B0D17"/>
    <w:rsid w:val="005B15FA"/>
    <w:rsid w:val="005B1660"/>
    <w:rsid w:val="005B1C8A"/>
    <w:rsid w:val="005B1CDC"/>
    <w:rsid w:val="005B1E84"/>
    <w:rsid w:val="005B252B"/>
    <w:rsid w:val="005B2550"/>
    <w:rsid w:val="005B2756"/>
    <w:rsid w:val="005B2BBE"/>
    <w:rsid w:val="005B316B"/>
    <w:rsid w:val="005B3361"/>
    <w:rsid w:val="005B3926"/>
    <w:rsid w:val="005B39AA"/>
    <w:rsid w:val="005B3E73"/>
    <w:rsid w:val="005B4655"/>
    <w:rsid w:val="005B4B01"/>
    <w:rsid w:val="005B500C"/>
    <w:rsid w:val="005B52A7"/>
    <w:rsid w:val="005B556E"/>
    <w:rsid w:val="005B59D7"/>
    <w:rsid w:val="005B5B7F"/>
    <w:rsid w:val="005B6FEC"/>
    <w:rsid w:val="005B760B"/>
    <w:rsid w:val="005B7E24"/>
    <w:rsid w:val="005B7E46"/>
    <w:rsid w:val="005C0C57"/>
    <w:rsid w:val="005C1460"/>
    <w:rsid w:val="005C17C5"/>
    <w:rsid w:val="005C1861"/>
    <w:rsid w:val="005C1979"/>
    <w:rsid w:val="005C1B58"/>
    <w:rsid w:val="005C1E33"/>
    <w:rsid w:val="005C20AE"/>
    <w:rsid w:val="005C28B5"/>
    <w:rsid w:val="005C2F54"/>
    <w:rsid w:val="005C32F5"/>
    <w:rsid w:val="005C3AE2"/>
    <w:rsid w:val="005C3C6D"/>
    <w:rsid w:val="005C3E16"/>
    <w:rsid w:val="005C3E29"/>
    <w:rsid w:val="005C4459"/>
    <w:rsid w:val="005C5C55"/>
    <w:rsid w:val="005C6499"/>
    <w:rsid w:val="005C65AA"/>
    <w:rsid w:val="005C6B19"/>
    <w:rsid w:val="005C71B9"/>
    <w:rsid w:val="005C7CB4"/>
    <w:rsid w:val="005D14D0"/>
    <w:rsid w:val="005D169A"/>
    <w:rsid w:val="005D17B8"/>
    <w:rsid w:val="005D1AA4"/>
    <w:rsid w:val="005D2575"/>
    <w:rsid w:val="005D2687"/>
    <w:rsid w:val="005D34E0"/>
    <w:rsid w:val="005D3C0F"/>
    <w:rsid w:val="005D4CE3"/>
    <w:rsid w:val="005D4D9C"/>
    <w:rsid w:val="005D5626"/>
    <w:rsid w:val="005D5711"/>
    <w:rsid w:val="005D5B11"/>
    <w:rsid w:val="005D6005"/>
    <w:rsid w:val="005D60C2"/>
    <w:rsid w:val="005D6BB2"/>
    <w:rsid w:val="005D70F0"/>
    <w:rsid w:val="005D7CF1"/>
    <w:rsid w:val="005E03C6"/>
    <w:rsid w:val="005E0597"/>
    <w:rsid w:val="005E0975"/>
    <w:rsid w:val="005E1C9A"/>
    <w:rsid w:val="005E1DE9"/>
    <w:rsid w:val="005E1E72"/>
    <w:rsid w:val="005E1F99"/>
    <w:rsid w:val="005E244B"/>
    <w:rsid w:val="005E250D"/>
    <w:rsid w:val="005E2782"/>
    <w:rsid w:val="005E3168"/>
    <w:rsid w:val="005E3B90"/>
    <w:rsid w:val="005E3F64"/>
    <w:rsid w:val="005E41CD"/>
    <w:rsid w:val="005E484A"/>
    <w:rsid w:val="005E4EC6"/>
    <w:rsid w:val="005E4EEC"/>
    <w:rsid w:val="005E5A95"/>
    <w:rsid w:val="005E6E19"/>
    <w:rsid w:val="005E7892"/>
    <w:rsid w:val="005E792C"/>
    <w:rsid w:val="005E7C0D"/>
    <w:rsid w:val="005F1993"/>
    <w:rsid w:val="005F1B92"/>
    <w:rsid w:val="005F1C6D"/>
    <w:rsid w:val="005F2B01"/>
    <w:rsid w:val="005F2B2F"/>
    <w:rsid w:val="005F2B4C"/>
    <w:rsid w:val="005F2CF3"/>
    <w:rsid w:val="005F3128"/>
    <w:rsid w:val="005F31EB"/>
    <w:rsid w:val="005F3C77"/>
    <w:rsid w:val="005F404E"/>
    <w:rsid w:val="005F4689"/>
    <w:rsid w:val="005F5687"/>
    <w:rsid w:val="005F5F39"/>
    <w:rsid w:val="005F7853"/>
    <w:rsid w:val="0060025C"/>
    <w:rsid w:val="00601FF1"/>
    <w:rsid w:val="006022C5"/>
    <w:rsid w:val="006026CD"/>
    <w:rsid w:val="00603F9F"/>
    <w:rsid w:val="0060440C"/>
    <w:rsid w:val="006046BB"/>
    <w:rsid w:val="00604820"/>
    <w:rsid w:val="00604D4B"/>
    <w:rsid w:val="00604E06"/>
    <w:rsid w:val="0060534B"/>
    <w:rsid w:val="00606054"/>
    <w:rsid w:val="006060B0"/>
    <w:rsid w:val="0060639B"/>
    <w:rsid w:val="00606FA8"/>
    <w:rsid w:val="0060778A"/>
    <w:rsid w:val="00607EA8"/>
    <w:rsid w:val="00610354"/>
    <w:rsid w:val="00610C4B"/>
    <w:rsid w:val="006118BA"/>
    <w:rsid w:val="0061230B"/>
    <w:rsid w:val="006123B3"/>
    <w:rsid w:val="00612830"/>
    <w:rsid w:val="006128DD"/>
    <w:rsid w:val="00612AB1"/>
    <w:rsid w:val="00612E97"/>
    <w:rsid w:val="00612F89"/>
    <w:rsid w:val="00612FA9"/>
    <w:rsid w:val="006133E4"/>
    <w:rsid w:val="00614729"/>
    <w:rsid w:val="0061480D"/>
    <w:rsid w:val="00615061"/>
    <w:rsid w:val="006158BC"/>
    <w:rsid w:val="00615934"/>
    <w:rsid w:val="00615ACF"/>
    <w:rsid w:val="006163EB"/>
    <w:rsid w:val="006165B4"/>
    <w:rsid w:val="00616BD2"/>
    <w:rsid w:val="006173D3"/>
    <w:rsid w:val="00617517"/>
    <w:rsid w:val="0061763D"/>
    <w:rsid w:val="00617B66"/>
    <w:rsid w:val="0062043A"/>
    <w:rsid w:val="006207B1"/>
    <w:rsid w:val="00620935"/>
    <w:rsid w:val="0062093E"/>
    <w:rsid w:val="00620C26"/>
    <w:rsid w:val="00620F4C"/>
    <w:rsid w:val="0062114E"/>
    <w:rsid w:val="006212ED"/>
    <w:rsid w:val="00621891"/>
    <w:rsid w:val="006224B7"/>
    <w:rsid w:val="00622502"/>
    <w:rsid w:val="006227EF"/>
    <w:rsid w:val="0062294A"/>
    <w:rsid w:val="00622AEB"/>
    <w:rsid w:val="00622D01"/>
    <w:rsid w:val="00623272"/>
    <w:rsid w:val="0062346E"/>
    <w:rsid w:val="00623FFC"/>
    <w:rsid w:val="0062417D"/>
    <w:rsid w:val="0062575B"/>
    <w:rsid w:val="00625AC4"/>
    <w:rsid w:val="00626397"/>
    <w:rsid w:val="006265ED"/>
    <w:rsid w:val="00626C02"/>
    <w:rsid w:val="006270E1"/>
    <w:rsid w:val="00627615"/>
    <w:rsid w:val="00627E3B"/>
    <w:rsid w:val="00627EFB"/>
    <w:rsid w:val="006301B7"/>
    <w:rsid w:val="0063052B"/>
    <w:rsid w:val="00630642"/>
    <w:rsid w:val="006312A4"/>
    <w:rsid w:val="006312E1"/>
    <w:rsid w:val="006314C8"/>
    <w:rsid w:val="00631D8D"/>
    <w:rsid w:val="00632DD8"/>
    <w:rsid w:val="006333BA"/>
    <w:rsid w:val="00633EE2"/>
    <w:rsid w:val="0063540B"/>
    <w:rsid w:val="00635CBB"/>
    <w:rsid w:val="00636E80"/>
    <w:rsid w:val="00637236"/>
    <w:rsid w:val="0063741D"/>
    <w:rsid w:val="00637FC1"/>
    <w:rsid w:val="00640046"/>
    <w:rsid w:val="00640081"/>
    <w:rsid w:val="00640CE3"/>
    <w:rsid w:val="00640FBD"/>
    <w:rsid w:val="006413C7"/>
    <w:rsid w:val="00641469"/>
    <w:rsid w:val="0064171E"/>
    <w:rsid w:val="00642520"/>
    <w:rsid w:val="0064277A"/>
    <w:rsid w:val="00642850"/>
    <w:rsid w:val="006430E1"/>
    <w:rsid w:val="006431DF"/>
    <w:rsid w:val="006435D9"/>
    <w:rsid w:val="006436AA"/>
    <w:rsid w:val="00643988"/>
    <w:rsid w:val="00643C80"/>
    <w:rsid w:val="00643D4E"/>
    <w:rsid w:val="0064404B"/>
    <w:rsid w:val="0064436A"/>
    <w:rsid w:val="006443F8"/>
    <w:rsid w:val="0064526E"/>
    <w:rsid w:val="006452C7"/>
    <w:rsid w:val="00645A1E"/>
    <w:rsid w:val="00645AC2"/>
    <w:rsid w:val="00645E89"/>
    <w:rsid w:val="0064603E"/>
    <w:rsid w:val="006461BE"/>
    <w:rsid w:val="006462EC"/>
    <w:rsid w:val="00646D6D"/>
    <w:rsid w:val="00646DB5"/>
    <w:rsid w:val="00647660"/>
    <w:rsid w:val="0064782D"/>
    <w:rsid w:val="00647F96"/>
    <w:rsid w:val="006500EF"/>
    <w:rsid w:val="00650364"/>
    <w:rsid w:val="006506A0"/>
    <w:rsid w:val="006509D9"/>
    <w:rsid w:val="006516F6"/>
    <w:rsid w:val="00651FAF"/>
    <w:rsid w:val="006525D0"/>
    <w:rsid w:val="006527D4"/>
    <w:rsid w:val="00652F5B"/>
    <w:rsid w:val="0065372B"/>
    <w:rsid w:val="00653819"/>
    <w:rsid w:val="00653A49"/>
    <w:rsid w:val="00654734"/>
    <w:rsid w:val="006547BF"/>
    <w:rsid w:val="00654CC3"/>
    <w:rsid w:val="00654EBB"/>
    <w:rsid w:val="00655024"/>
    <w:rsid w:val="0065554D"/>
    <w:rsid w:val="006555DF"/>
    <w:rsid w:val="006557C4"/>
    <w:rsid w:val="00656643"/>
    <w:rsid w:val="00656979"/>
    <w:rsid w:val="00660739"/>
    <w:rsid w:val="00661184"/>
    <w:rsid w:val="0066126B"/>
    <w:rsid w:val="00661AC2"/>
    <w:rsid w:val="00661BFA"/>
    <w:rsid w:val="00661DD9"/>
    <w:rsid w:val="00662163"/>
    <w:rsid w:val="00662E62"/>
    <w:rsid w:val="00662F76"/>
    <w:rsid w:val="00663962"/>
    <w:rsid w:val="0066441C"/>
    <w:rsid w:val="0066478C"/>
    <w:rsid w:val="00664876"/>
    <w:rsid w:val="00664928"/>
    <w:rsid w:val="00664B2F"/>
    <w:rsid w:val="0066540B"/>
    <w:rsid w:val="00666118"/>
    <w:rsid w:val="006663AA"/>
    <w:rsid w:val="006665B7"/>
    <w:rsid w:val="006665E9"/>
    <w:rsid w:val="00666687"/>
    <w:rsid w:val="0066692D"/>
    <w:rsid w:val="0066748D"/>
    <w:rsid w:val="0066757B"/>
    <w:rsid w:val="0067006F"/>
    <w:rsid w:val="0067007A"/>
    <w:rsid w:val="00670C7B"/>
    <w:rsid w:val="00670E8D"/>
    <w:rsid w:val="00671245"/>
    <w:rsid w:val="00671434"/>
    <w:rsid w:val="00671822"/>
    <w:rsid w:val="00671B02"/>
    <w:rsid w:val="00671C75"/>
    <w:rsid w:val="00671D1B"/>
    <w:rsid w:val="00673DE1"/>
    <w:rsid w:val="00673E9B"/>
    <w:rsid w:val="006740F8"/>
    <w:rsid w:val="00674648"/>
    <w:rsid w:val="00675452"/>
    <w:rsid w:val="00675D59"/>
    <w:rsid w:val="00676009"/>
    <w:rsid w:val="006762A2"/>
    <w:rsid w:val="00676DCA"/>
    <w:rsid w:val="00677160"/>
    <w:rsid w:val="00677ADC"/>
    <w:rsid w:val="006810FD"/>
    <w:rsid w:val="006811D9"/>
    <w:rsid w:val="0068138B"/>
    <w:rsid w:val="00681583"/>
    <w:rsid w:val="0068194E"/>
    <w:rsid w:val="00681972"/>
    <w:rsid w:val="00681C9D"/>
    <w:rsid w:val="00683462"/>
    <w:rsid w:val="00683767"/>
    <w:rsid w:val="0068379B"/>
    <w:rsid w:val="00683A2E"/>
    <w:rsid w:val="00683D1E"/>
    <w:rsid w:val="00684198"/>
    <w:rsid w:val="00684EA3"/>
    <w:rsid w:val="006850CE"/>
    <w:rsid w:val="00686746"/>
    <w:rsid w:val="00686A86"/>
    <w:rsid w:val="00686B7E"/>
    <w:rsid w:val="00686C60"/>
    <w:rsid w:val="00686E85"/>
    <w:rsid w:val="00687C08"/>
    <w:rsid w:val="00687DCE"/>
    <w:rsid w:val="00687F40"/>
    <w:rsid w:val="0069032F"/>
    <w:rsid w:val="0069050D"/>
    <w:rsid w:val="006908A5"/>
    <w:rsid w:val="00690BA3"/>
    <w:rsid w:val="00690F6B"/>
    <w:rsid w:val="00690FC2"/>
    <w:rsid w:val="00691A5A"/>
    <w:rsid w:val="00691AAC"/>
    <w:rsid w:val="00691D4B"/>
    <w:rsid w:val="0069287F"/>
    <w:rsid w:val="00692DD4"/>
    <w:rsid w:val="006933CA"/>
    <w:rsid w:val="0069388C"/>
    <w:rsid w:val="00693EC4"/>
    <w:rsid w:val="0069436E"/>
    <w:rsid w:val="00694CB0"/>
    <w:rsid w:val="006950EA"/>
    <w:rsid w:val="006955F3"/>
    <w:rsid w:val="00696313"/>
    <w:rsid w:val="006963D1"/>
    <w:rsid w:val="00696768"/>
    <w:rsid w:val="00696BF8"/>
    <w:rsid w:val="00697256"/>
    <w:rsid w:val="006976B1"/>
    <w:rsid w:val="00697B71"/>
    <w:rsid w:val="006A08F5"/>
    <w:rsid w:val="006A0A2E"/>
    <w:rsid w:val="006A0C17"/>
    <w:rsid w:val="006A1A1F"/>
    <w:rsid w:val="006A1ADC"/>
    <w:rsid w:val="006A1BD6"/>
    <w:rsid w:val="006A1DE7"/>
    <w:rsid w:val="006A2075"/>
    <w:rsid w:val="006A2452"/>
    <w:rsid w:val="006A25D2"/>
    <w:rsid w:val="006A287B"/>
    <w:rsid w:val="006A2F52"/>
    <w:rsid w:val="006A3B41"/>
    <w:rsid w:val="006A40B4"/>
    <w:rsid w:val="006A415B"/>
    <w:rsid w:val="006A44AD"/>
    <w:rsid w:val="006A491A"/>
    <w:rsid w:val="006A4A87"/>
    <w:rsid w:val="006A4CB3"/>
    <w:rsid w:val="006A4FB5"/>
    <w:rsid w:val="006A583F"/>
    <w:rsid w:val="006A58F7"/>
    <w:rsid w:val="006A5920"/>
    <w:rsid w:val="006A5F2A"/>
    <w:rsid w:val="006A75AE"/>
    <w:rsid w:val="006B00A0"/>
    <w:rsid w:val="006B060D"/>
    <w:rsid w:val="006B1330"/>
    <w:rsid w:val="006B18D9"/>
    <w:rsid w:val="006B1990"/>
    <w:rsid w:val="006B236B"/>
    <w:rsid w:val="006B2CBD"/>
    <w:rsid w:val="006B335B"/>
    <w:rsid w:val="006B4307"/>
    <w:rsid w:val="006B59DE"/>
    <w:rsid w:val="006B5D25"/>
    <w:rsid w:val="006B5D8C"/>
    <w:rsid w:val="006B5DF2"/>
    <w:rsid w:val="006B5F7D"/>
    <w:rsid w:val="006B6C49"/>
    <w:rsid w:val="006B6D28"/>
    <w:rsid w:val="006B70D8"/>
    <w:rsid w:val="006B72D0"/>
    <w:rsid w:val="006B7667"/>
    <w:rsid w:val="006B79FD"/>
    <w:rsid w:val="006B7DE6"/>
    <w:rsid w:val="006C0528"/>
    <w:rsid w:val="006C078A"/>
    <w:rsid w:val="006C093C"/>
    <w:rsid w:val="006C099E"/>
    <w:rsid w:val="006C0B01"/>
    <w:rsid w:val="006C17E4"/>
    <w:rsid w:val="006C1D80"/>
    <w:rsid w:val="006C1FAE"/>
    <w:rsid w:val="006C2052"/>
    <w:rsid w:val="006C24C5"/>
    <w:rsid w:val="006C2692"/>
    <w:rsid w:val="006C26CB"/>
    <w:rsid w:val="006C280A"/>
    <w:rsid w:val="006C2D84"/>
    <w:rsid w:val="006C2FDD"/>
    <w:rsid w:val="006C345E"/>
    <w:rsid w:val="006C4629"/>
    <w:rsid w:val="006C488F"/>
    <w:rsid w:val="006C4C5A"/>
    <w:rsid w:val="006C4CC1"/>
    <w:rsid w:val="006C5582"/>
    <w:rsid w:val="006C5877"/>
    <w:rsid w:val="006C6085"/>
    <w:rsid w:val="006C6213"/>
    <w:rsid w:val="006C637F"/>
    <w:rsid w:val="006C65C9"/>
    <w:rsid w:val="006C6DD1"/>
    <w:rsid w:val="006C78F6"/>
    <w:rsid w:val="006C7BCA"/>
    <w:rsid w:val="006D0315"/>
    <w:rsid w:val="006D0317"/>
    <w:rsid w:val="006D047E"/>
    <w:rsid w:val="006D0557"/>
    <w:rsid w:val="006D104D"/>
    <w:rsid w:val="006D191A"/>
    <w:rsid w:val="006D25A4"/>
    <w:rsid w:val="006D2AB7"/>
    <w:rsid w:val="006D2DFB"/>
    <w:rsid w:val="006D34DC"/>
    <w:rsid w:val="006D3E20"/>
    <w:rsid w:val="006D477A"/>
    <w:rsid w:val="006D4EB4"/>
    <w:rsid w:val="006D5358"/>
    <w:rsid w:val="006D6CC7"/>
    <w:rsid w:val="006D72A5"/>
    <w:rsid w:val="006D7840"/>
    <w:rsid w:val="006D78B2"/>
    <w:rsid w:val="006D7B2C"/>
    <w:rsid w:val="006E001A"/>
    <w:rsid w:val="006E041C"/>
    <w:rsid w:val="006E04B1"/>
    <w:rsid w:val="006E08E1"/>
    <w:rsid w:val="006E0ED5"/>
    <w:rsid w:val="006E0EF1"/>
    <w:rsid w:val="006E1685"/>
    <w:rsid w:val="006E1AF1"/>
    <w:rsid w:val="006E240D"/>
    <w:rsid w:val="006E2835"/>
    <w:rsid w:val="006E2AE8"/>
    <w:rsid w:val="006E48A5"/>
    <w:rsid w:val="006E4B27"/>
    <w:rsid w:val="006E4EA4"/>
    <w:rsid w:val="006E5006"/>
    <w:rsid w:val="006E59E2"/>
    <w:rsid w:val="006E5C61"/>
    <w:rsid w:val="006E5EB4"/>
    <w:rsid w:val="006E6847"/>
    <w:rsid w:val="006E6E7A"/>
    <w:rsid w:val="006E7095"/>
    <w:rsid w:val="006E7348"/>
    <w:rsid w:val="006E7918"/>
    <w:rsid w:val="006F00C3"/>
    <w:rsid w:val="006F019F"/>
    <w:rsid w:val="006F084D"/>
    <w:rsid w:val="006F1C07"/>
    <w:rsid w:val="006F2067"/>
    <w:rsid w:val="006F221C"/>
    <w:rsid w:val="006F29DC"/>
    <w:rsid w:val="006F2BC0"/>
    <w:rsid w:val="006F2BF7"/>
    <w:rsid w:val="006F2FA5"/>
    <w:rsid w:val="006F3232"/>
    <w:rsid w:val="006F3259"/>
    <w:rsid w:val="006F3ACF"/>
    <w:rsid w:val="006F4673"/>
    <w:rsid w:val="006F5026"/>
    <w:rsid w:val="006F54E8"/>
    <w:rsid w:val="006F62C9"/>
    <w:rsid w:val="006F63E4"/>
    <w:rsid w:val="006F64E2"/>
    <w:rsid w:val="006F6E7F"/>
    <w:rsid w:val="006F6F9F"/>
    <w:rsid w:val="006F732E"/>
    <w:rsid w:val="006F7A38"/>
    <w:rsid w:val="006F7ED9"/>
    <w:rsid w:val="007000FD"/>
    <w:rsid w:val="00700415"/>
    <w:rsid w:val="00700D9F"/>
    <w:rsid w:val="0070171D"/>
    <w:rsid w:val="00701867"/>
    <w:rsid w:val="00701A57"/>
    <w:rsid w:val="00702350"/>
    <w:rsid w:val="00702950"/>
    <w:rsid w:val="007030CD"/>
    <w:rsid w:val="007033D2"/>
    <w:rsid w:val="00703634"/>
    <w:rsid w:val="00703DA0"/>
    <w:rsid w:val="00703FE2"/>
    <w:rsid w:val="00704012"/>
    <w:rsid w:val="00704162"/>
    <w:rsid w:val="0070428E"/>
    <w:rsid w:val="0070431F"/>
    <w:rsid w:val="00704D0D"/>
    <w:rsid w:val="00704F06"/>
    <w:rsid w:val="00705233"/>
    <w:rsid w:val="00705778"/>
    <w:rsid w:val="0070583F"/>
    <w:rsid w:val="0070589B"/>
    <w:rsid w:val="00705AE3"/>
    <w:rsid w:val="0070602C"/>
    <w:rsid w:val="0070610E"/>
    <w:rsid w:val="0070610F"/>
    <w:rsid w:val="007065F5"/>
    <w:rsid w:val="0070777F"/>
    <w:rsid w:val="00707AA2"/>
    <w:rsid w:val="00710564"/>
    <w:rsid w:val="007106F6"/>
    <w:rsid w:val="00710F69"/>
    <w:rsid w:val="00711073"/>
    <w:rsid w:val="00711CA0"/>
    <w:rsid w:val="00712385"/>
    <w:rsid w:val="007123F5"/>
    <w:rsid w:val="007138EB"/>
    <w:rsid w:val="00713AE0"/>
    <w:rsid w:val="00714A86"/>
    <w:rsid w:val="0071561B"/>
    <w:rsid w:val="00715A24"/>
    <w:rsid w:val="00715AE5"/>
    <w:rsid w:val="0071603C"/>
    <w:rsid w:val="0071607C"/>
    <w:rsid w:val="00716463"/>
    <w:rsid w:val="00716C78"/>
    <w:rsid w:val="007174F2"/>
    <w:rsid w:val="00717675"/>
    <w:rsid w:val="00717745"/>
    <w:rsid w:val="007177F6"/>
    <w:rsid w:val="007178BC"/>
    <w:rsid w:val="00717BD9"/>
    <w:rsid w:val="00717BE2"/>
    <w:rsid w:val="0072000D"/>
    <w:rsid w:val="0072056B"/>
    <w:rsid w:val="00722511"/>
    <w:rsid w:val="00722729"/>
    <w:rsid w:val="007233E4"/>
    <w:rsid w:val="007247A4"/>
    <w:rsid w:val="007249F7"/>
    <w:rsid w:val="00724E80"/>
    <w:rsid w:val="007251DA"/>
    <w:rsid w:val="00727BD6"/>
    <w:rsid w:val="00727C03"/>
    <w:rsid w:val="00727EBF"/>
    <w:rsid w:val="00730DBE"/>
    <w:rsid w:val="007311D5"/>
    <w:rsid w:val="0073181E"/>
    <w:rsid w:val="00731C19"/>
    <w:rsid w:val="00731E2E"/>
    <w:rsid w:val="0073233D"/>
    <w:rsid w:val="007323C7"/>
    <w:rsid w:val="007323EE"/>
    <w:rsid w:val="007327FD"/>
    <w:rsid w:val="00732BC1"/>
    <w:rsid w:val="00733865"/>
    <w:rsid w:val="007340C9"/>
    <w:rsid w:val="007343E9"/>
    <w:rsid w:val="007344A5"/>
    <w:rsid w:val="00734990"/>
    <w:rsid w:val="00734A37"/>
    <w:rsid w:val="00734CD0"/>
    <w:rsid w:val="0073503B"/>
    <w:rsid w:val="007356DF"/>
    <w:rsid w:val="00735F16"/>
    <w:rsid w:val="00736300"/>
    <w:rsid w:val="0073707F"/>
    <w:rsid w:val="00737900"/>
    <w:rsid w:val="00737EF9"/>
    <w:rsid w:val="00740119"/>
    <w:rsid w:val="007408CE"/>
    <w:rsid w:val="00740B97"/>
    <w:rsid w:val="00741614"/>
    <w:rsid w:val="0074217F"/>
    <w:rsid w:val="007427AB"/>
    <w:rsid w:val="00742895"/>
    <w:rsid w:val="00742C0B"/>
    <w:rsid w:val="007437C4"/>
    <w:rsid w:val="00743EF2"/>
    <w:rsid w:val="00743FA6"/>
    <w:rsid w:val="00744272"/>
    <w:rsid w:val="00744AAD"/>
    <w:rsid w:val="007454C4"/>
    <w:rsid w:val="0074585B"/>
    <w:rsid w:val="0074684E"/>
    <w:rsid w:val="00747069"/>
    <w:rsid w:val="007470DE"/>
    <w:rsid w:val="007472FF"/>
    <w:rsid w:val="0074776A"/>
    <w:rsid w:val="00747956"/>
    <w:rsid w:val="00747A7A"/>
    <w:rsid w:val="00750118"/>
    <w:rsid w:val="0075044D"/>
    <w:rsid w:val="0075052A"/>
    <w:rsid w:val="00750A7B"/>
    <w:rsid w:val="007510D3"/>
    <w:rsid w:val="00751849"/>
    <w:rsid w:val="00751D6D"/>
    <w:rsid w:val="0075251C"/>
    <w:rsid w:val="00752691"/>
    <w:rsid w:val="0075282F"/>
    <w:rsid w:val="007528A6"/>
    <w:rsid w:val="007529D5"/>
    <w:rsid w:val="00752A5F"/>
    <w:rsid w:val="00753CCA"/>
    <w:rsid w:val="00754FF5"/>
    <w:rsid w:val="007550D9"/>
    <w:rsid w:val="007550F9"/>
    <w:rsid w:val="007560BF"/>
    <w:rsid w:val="007564CF"/>
    <w:rsid w:val="007567F6"/>
    <w:rsid w:val="00756AC8"/>
    <w:rsid w:val="00756CA6"/>
    <w:rsid w:val="00756CB0"/>
    <w:rsid w:val="007570CC"/>
    <w:rsid w:val="007574AE"/>
    <w:rsid w:val="00757566"/>
    <w:rsid w:val="00757B71"/>
    <w:rsid w:val="00757EDB"/>
    <w:rsid w:val="00757F92"/>
    <w:rsid w:val="007600E7"/>
    <w:rsid w:val="00760A89"/>
    <w:rsid w:val="00760CEF"/>
    <w:rsid w:val="00760E15"/>
    <w:rsid w:val="00761085"/>
    <w:rsid w:val="0076191F"/>
    <w:rsid w:val="00761A75"/>
    <w:rsid w:val="00761B59"/>
    <w:rsid w:val="00761DC8"/>
    <w:rsid w:val="00761FA8"/>
    <w:rsid w:val="007622A6"/>
    <w:rsid w:val="007633B6"/>
    <w:rsid w:val="00763A85"/>
    <w:rsid w:val="0076464C"/>
    <w:rsid w:val="007646D8"/>
    <w:rsid w:val="007647A4"/>
    <w:rsid w:val="00764B70"/>
    <w:rsid w:val="00764FE8"/>
    <w:rsid w:val="00764FF8"/>
    <w:rsid w:val="007652BA"/>
    <w:rsid w:val="00765975"/>
    <w:rsid w:val="00765B19"/>
    <w:rsid w:val="007667A8"/>
    <w:rsid w:val="00766F48"/>
    <w:rsid w:val="00767058"/>
    <w:rsid w:val="007676F1"/>
    <w:rsid w:val="007679BE"/>
    <w:rsid w:val="007708D0"/>
    <w:rsid w:val="00770931"/>
    <w:rsid w:val="00770CD8"/>
    <w:rsid w:val="00771032"/>
    <w:rsid w:val="0077168F"/>
    <w:rsid w:val="00771A5B"/>
    <w:rsid w:val="00771A6B"/>
    <w:rsid w:val="00771DCF"/>
    <w:rsid w:val="00772DDE"/>
    <w:rsid w:val="00774913"/>
    <w:rsid w:val="00775012"/>
    <w:rsid w:val="0077543F"/>
    <w:rsid w:val="00775C88"/>
    <w:rsid w:val="00776264"/>
    <w:rsid w:val="007766CE"/>
    <w:rsid w:val="00776F73"/>
    <w:rsid w:val="0077729B"/>
    <w:rsid w:val="007777F4"/>
    <w:rsid w:val="00777982"/>
    <w:rsid w:val="00780557"/>
    <w:rsid w:val="00780801"/>
    <w:rsid w:val="0078091D"/>
    <w:rsid w:val="00780D75"/>
    <w:rsid w:val="0078186B"/>
    <w:rsid w:val="00781DF1"/>
    <w:rsid w:val="0078225E"/>
    <w:rsid w:val="007827AB"/>
    <w:rsid w:val="0078291E"/>
    <w:rsid w:val="00782984"/>
    <w:rsid w:val="00782B97"/>
    <w:rsid w:val="00784AB6"/>
    <w:rsid w:val="00784B32"/>
    <w:rsid w:val="00784BFA"/>
    <w:rsid w:val="00784C74"/>
    <w:rsid w:val="0078500F"/>
    <w:rsid w:val="007853E2"/>
    <w:rsid w:val="00785527"/>
    <w:rsid w:val="00786028"/>
    <w:rsid w:val="00786749"/>
    <w:rsid w:val="00786B7B"/>
    <w:rsid w:val="00786D58"/>
    <w:rsid w:val="00787AD3"/>
    <w:rsid w:val="00787DC9"/>
    <w:rsid w:val="00790175"/>
    <w:rsid w:val="007901E5"/>
    <w:rsid w:val="00790D76"/>
    <w:rsid w:val="00791456"/>
    <w:rsid w:val="007919AC"/>
    <w:rsid w:val="00791AA2"/>
    <w:rsid w:val="0079277E"/>
    <w:rsid w:val="007928D2"/>
    <w:rsid w:val="007931A9"/>
    <w:rsid w:val="007937C2"/>
    <w:rsid w:val="00793AFD"/>
    <w:rsid w:val="00793C64"/>
    <w:rsid w:val="00793D8B"/>
    <w:rsid w:val="00794A8C"/>
    <w:rsid w:val="00794C2C"/>
    <w:rsid w:val="00794C5D"/>
    <w:rsid w:val="00794F0C"/>
    <w:rsid w:val="00795064"/>
    <w:rsid w:val="00795644"/>
    <w:rsid w:val="00795880"/>
    <w:rsid w:val="007958AF"/>
    <w:rsid w:val="00795A52"/>
    <w:rsid w:val="00795EB3"/>
    <w:rsid w:val="00795F94"/>
    <w:rsid w:val="0079625F"/>
    <w:rsid w:val="007976ED"/>
    <w:rsid w:val="007A05CF"/>
    <w:rsid w:val="007A06FF"/>
    <w:rsid w:val="007A0A18"/>
    <w:rsid w:val="007A0DD7"/>
    <w:rsid w:val="007A1012"/>
    <w:rsid w:val="007A1300"/>
    <w:rsid w:val="007A1426"/>
    <w:rsid w:val="007A148B"/>
    <w:rsid w:val="007A21A4"/>
    <w:rsid w:val="007A22C0"/>
    <w:rsid w:val="007A2499"/>
    <w:rsid w:val="007A370E"/>
    <w:rsid w:val="007A3C2A"/>
    <w:rsid w:val="007A3D58"/>
    <w:rsid w:val="007A46DB"/>
    <w:rsid w:val="007A49C5"/>
    <w:rsid w:val="007A4AB6"/>
    <w:rsid w:val="007A5361"/>
    <w:rsid w:val="007A57F5"/>
    <w:rsid w:val="007A5D38"/>
    <w:rsid w:val="007A5DCA"/>
    <w:rsid w:val="007A65A4"/>
    <w:rsid w:val="007A6756"/>
    <w:rsid w:val="007A73C1"/>
    <w:rsid w:val="007A794C"/>
    <w:rsid w:val="007A7FFE"/>
    <w:rsid w:val="007B04BA"/>
    <w:rsid w:val="007B050D"/>
    <w:rsid w:val="007B08E0"/>
    <w:rsid w:val="007B179B"/>
    <w:rsid w:val="007B1971"/>
    <w:rsid w:val="007B1AB2"/>
    <w:rsid w:val="007B1BDB"/>
    <w:rsid w:val="007B1E5F"/>
    <w:rsid w:val="007B2185"/>
    <w:rsid w:val="007B2AC9"/>
    <w:rsid w:val="007B2C13"/>
    <w:rsid w:val="007B3033"/>
    <w:rsid w:val="007B349D"/>
    <w:rsid w:val="007B3643"/>
    <w:rsid w:val="007B3D42"/>
    <w:rsid w:val="007B3EC3"/>
    <w:rsid w:val="007B4635"/>
    <w:rsid w:val="007B49BA"/>
    <w:rsid w:val="007B4B69"/>
    <w:rsid w:val="007B5B34"/>
    <w:rsid w:val="007B5DAD"/>
    <w:rsid w:val="007B6D85"/>
    <w:rsid w:val="007B7142"/>
    <w:rsid w:val="007B74FC"/>
    <w:rsid w:val="007B78A4"/>
    <w:rsid w:val="007B7C7A"/>
    <w:rsid w:val="007C143C"/>
    <w:rsid w:val="007C29E0"/>
    <w:rsid w:val="007C2BC4"/>
    <w:rsid w:val="007C2E1E"/>
    <w:rsid w:val="007C3DAB"/>
    <w:rsid w:val="007C3EDA"/>
    <w:rsid w:val="007C43FF"/>
    <w:rsid w:val="007C5201"/>
    <w:rsid w:val="007C5876"/>
    <w:rsid w:val="007C58A2"/>
    <w:rsid w:val="007C58E5"/>
    <w:rsid w:val="007C5CBD"/>
    <w:rsid w:val="007C64B5"/>
    <w:rsid w:val="007C6BDD"/>
    <w:rsid w:val="007C6BF0"/>
    <w:rsid w:val="007C7163"/>
    <w:rsid w:val="007C77C3"/>
    <w:rsid w:val="007C7BD5"/>
    <w:rsid w:val="007D062E"/>
    <w:rsid w:val="007D0DFE"/>
    <w:rsid w:val="007D1558"/>
    <w:rsid w:val="007D2F38"/>
    <w:rsid w:val="007D36A5"/>
    <w:rsid w:val="007D3941"/>
    <w:rsid w:val="007D3A3E"/>
    <w:rsid w:val="007D3B95"/>
    <w:rsid w:val="007D3EE2"/>
    <w:rsid w:val="007D400C"/>
    <w:rsid w:val="007D576C"/>
    <w:rsid w:val="007D75AF"/>
    <w:rsid w:val="007D79A5"/>
    <w:rsid w:val="007D7A74"/>
    <w:rsid w:val="007D7BED"/>
    <w:rsid w:val="007E0351"/>
    <w:rsid w:val="007E0370"/>
    <w:rsid w:val="007E065C"/>
    <w:rsid w:val="007E073D"/>
    <w:rsid w:val="007E0BDC"/>
    <w:rsid w:val="007E175F"/>
    <w:rsid w:val="007E1CCD"/>
    <w:rsid w:val="007E1D06"/>
    <w:rsid w:val="007E20CD"/>
    <w:rsid w:val="007E2171"/>
    <w:rsid w:val="007E2A58"/>
    <w:rsid w:val="007E2F3C"/>
    <w:rsid w:val="007E323D"/>
    <w:rsid w:val="007E41DD"/>
    <w:rsid w:val="007E44B1"/>
    <w:rsid w:val="007E51ED"/>
    <w:rsid w:val="007E5709"/>
    <w:rsid w:val="007E5A45"/>
    <w:rsid w:val="007E5FB5"/>
    <w:rsid w:val="007E5FEF"/>
    <w:rsid w:val="007E6003"/>
    <w:rsid w:val="007E68DD"/>
    <w:rsid w:val="007E6A34"/>
    <w:rsid w:val="007E6F38"/>
    <w:rsid w:val="007E70A9"/>
    <w:rsid w:val="007E747C"/>
    <w:rsid w:val="007E763A"/>
    <w:rsid w:val="007F0232"/>
    <w:rsid w:val="007F0524"/>
    <w:rsid w:val="007F07A4"/>
    <w:rsid w:val="007F08B9"/>
    <w:rsid w:val="007F1632"/>
    <w:rsid w:val="007F1A5C"/>
    <w:rsid w:val="007F233E"/>
    <w:rsid w:val="007F289C"/>
    <w:rsid w:val="007F385A"/>
    <w:rsid w:val="007F4335"/>
    <w:rsid w:val="007F446E"/>
    <w:rsid w:val="007F47A5"/>
    <w:rsid w:val="007F4EE7"/>
    <w:rsid w:val="007F54AC"/>
    <w:rsid w:val="007F54C3"/>
    <w:rsid w:val="007F5541"/>
    <w:rsid w:val="007F629B"/>
    <w:rsid w:val="007F64C1"/>
    <w:rsid w:val="007F64CE"/>
    <w:rsid w:val="007F70C1"/>
    <w:rsid w:val="007F744D"/>
    <w:rsid w:val="007F7E7D"/>
    <w:rsid w:val="0080011C"/>
    <w:rsid w:val="00800281"/>
    <w:rsid w:val="00800ADB"/>
    <w:rsid w:val="00800CCB"/>
    <w:rsid w:val="00800D92"/>
    <w:rsid w:val="00801294"/>
    <w:rsid w:val="00801DDB"/>
    <w:rsid w:val="00802429"/>
    <w:rsid w:val="008030DA"/>
    <w:rsid w:val="0080331A"/>
    <w:rsid w:val="00803D8C"/>
    <w:rsid w:val="008041F9"/>
    <w:rsid w:val="00804CED"/>
    <w:rsid w:val="00804E60"/>
    <w:rsid w:val="00804F32"/>
    <w:rsid w:val="00804F84"/>
    <w:rsid w:val="008053B1"/>
    <w:rsid w:val="0080553F"/>
    <w:rsid w:val="00805944"/>
    <w:rsid w:val="00805C25"/>
    <w:rsid w:val="0080605C"/>
    <w:rsid w:val="00806154"/>
    <w:rsid w:val="008064EE"/>
    <w:rsid w:val="00807057"/>
    <w:rsid w:val="00807474"/>
    <w:rsid w:val="008075F1"/>
    <w:rsid w:val="00807A54"/>
    <w:rsid w:val="00807A58"/>
    <w:rsid w:val="00807E96"/>
    <w:rsid w:val="00807F5D"/>
    <w:rsid w:val="00810832"/>
    <w:rsid w:val="00810928"/>
    <w:rsid w:val="008109D7"/>
    <w:rsid w:val="00810C49"/>
    <w:rsid w:val="00810D40"/>
    <w:rsid w:val="00811308"/>
    <w:rsid w:val="00811440"/>
    <w:rsid w:val="00811CF4"/>
    <w:rsid w:val="00811D3E"/>
    <w:rsid w:val="00812029"/>
    <w:rsid w:val="0081207C"/>
    <w:rsid w:val="0081292E"/>
    <w:rsid w:val="0081356C"/>
    <w:rsid w:val="008139D1"/>
    <w:rsid w:val="008147D2"/>
    <w:rsid w:val="00814894"/>
    <w:rsid w:val="00814F69"/>
    <w:rsid w:val="00815281"/>
    <w:rsid w:val="008155D2"/>
    <w:rsid w:val="00815AB2"/>
    <w:rsid w:val="0081638D"/>
    <w:rsid w:val="00816C91"/>
    <w:rsid w:val="00816CF0"/>
    <w:rsid w:val="00816DE7"/>
    <w:rsid w:val="00816E62"/>
    <w:rsid w:val="00816F5E"/>
    <w:rsid w:val="00817117"/>
    <w:rsid w:val="00817C65"/>
    <w:rsid w:val="008203DD"/>
    <w:rsid w:val="0082057E"/>
    <w:rsid w:val="0082066F"/>
    <w:rsid w:val="00820961"/>
    <w:rsid w:val="008212A2"/>
    <w:rsid w:val="00821872"/>
    <w:rsid w:val="0082193F"/>
    <w:rsid w:val="00821DA4"/>
    <w:rsid w:val="0082203E"/>
    <w:rsid w:val="008227CA"/>
    <w:rsid w:val="00823196"/>
    <w:rsid w:val="00823445"/>
    <w:rsid w:val="008237BC"/>
    <w:rsid w:val="00823A0E"/>
    <w:rsid w:val="008240CF"/>
    <w:rsid w:val="008244A3"/>
    <w:rsid w:val="008244FC"/>
    <w:rsid w:val="0082461D"/>
    <w:rsid w:val="00824A8A"/>
    <w:rsid w:val="00825184"/>
    <w:rsid w:val="008257D3"/>
    <w:rsid w:val="0082637E"/>
    <w:rsid w:val="00826380"/>
    <w:rsid w:val="00827C3B"/>
    <w:rsid w:val="00830197"/>
    <w:rsid w:val="008301AE"/>
    <w:rsid w:val="00830358"/>
    <w:rsid w:val="008304AD"/>
    <w:rsid w:val="008305D7"/>
    <w:rsid w:val="00830CDB"/>
    <w:rsid w:val="00831274"/>
    <w:rsid w:val="00831731"/>
    <w:rsid w:val="00831EDF"/>
    <w:rsid w:val="00832445"/>
    <w:rsid w:val="00832953"/>
    <w:rsid w:val="0083299A"/>
    <w:rsid w:val="00832A84"/>
    <w:rsid w:val="0083337C"/>
    <w:rsid w:val="00834456"/>
    <w:rsid w:val="00834607"/>
    <w:rsid w:val="00834657"/>
    <w:rsid w:val="0083483D"/>
    <w:rsid w:val="008348A0"/>
    <w:rsid w:val="00834A9A"/>
    <w:rsid w:val="00834BA3"/>
    <w:rsid w:val="00834F70"/>
    <w:rsid w:val="008354DC"/>
    <w:rsid w:val="008365FD"/>
    <w:rsid w:val="00836B89"/>
    <w:rsid w:val="00836CDE"/>
    <w:rsid w:val="00836DBC"/>
    <w:rsid w:val="00836E0D"/>
    <w:rsid w:val="00837286"/>
    <w:rsid w:val="008372BE"/>
    <w:rsid w:val="00837899"/>
    <w:rsid w:val="00837C6C"/>
    <w:rsid w:val="00840141"/>
    <w:rsid w:val="008401DB"/>
    <w:rsid w:val="00840670"/>
    <w:rsid w:val="00840743"/>
    <w:rsid w:val="0084078A"/>
    <w:rsid w:val="00840D72"/>
    <w:rsid w:val="008412BF"/>
    <w:rsid w:val="0084150E"/>
    <w:rsid w:val="00841897"/>
    <w:rsid w:val="00841A74"/>
    <w:rsid w:val="00841AB9"/>
    <w:rsid w:val="008420CA"/>
    <w:rsid w:val="00842409"/>
    <w:rsid w:val="0084249B"/>
    <w:rsid w:val="00842A36"/>
    <w:rsid w:val="008431BC"/>
    <w:rsid w:val="00844A9D"/>
    <w:rsid w:val="00844E39"/>
    <w:rsid w:val="00845961"/>
    <w:rsid w:val="00845D0E"/>
    <w:rsid w:val="008471D3"/>
    <w:rsid w:val="0084756D"/>
    <w:rsid w:val="008476C4"/>
    <w:rsid w:val="00847865"/>
    <w:rsid w:val="00847CF9"/>
    <w:rsid w:val="008502DC"/>
    <w:rsid w:val="00850AF6"/>
    <w:rsid w:val="008512B4"/>
    <w:rsid w:val="008522AE"/>
    <w:rsid w:val="00852B00"/>
    <w:rsid w:val="00852DB6"/>
    <w:rsid w:val="008535C3"/>
    <w:rsid w:val="00853BF9"/>
    <w:rsid w:val="00854656"/>
    <w:rsid w:val="00854CC2"/>
    <w:rsid w:val="008553A9"/>
    <w:rsid w:val="008558A4"/>
    <w:rsid w:val="00855D10"/>
    <w:rsid w:val="00855DA2"/>
    <w:rsid w:val="00856698"/>
    <w:rsid w:val="00856BB3"/>
    <w:rsid w:val="00856E06"/>
    <w:rsid w:val="0085749D"/>
    <w:rsid w:val="00860B7E"/>
    <w:rsid w:val="00860C60"/>
    <w:rsid w:val="00861801"/>
    <w:rsid w:val="008619C8"/>
    <w:rsid w:val="00861B1C"/>
    <w:rsid w:val="00862B1D"/>
    <w:rsid w:val="00863378"/>
    <w:rsid w:val="0086354A"/>
    <w:rsid w:val="008635B5"/>
    <w:rsid w:val="0086393D"/>
    <w:rsid w:val="00863CF1"/>
    <w:rsid w:val="00863DBB"/>
    <w:rsid w:val="00863E09"/>
    <w:rsid w:val="00863E71"/>
    <w:rsid w:val="00863EEE"/>
    <w:rsid w:val="00863F2B"/>
    <w:rsid w:val="00865094"/>
    <w:rsid w:val="00865431"/>
    <w:rsid w:val="00865574"/>
    <w:rsid w:val="00865588"/>
    <w:rsid w:val="008658C2"/>
    <w:rsid w:val="00866BD2"/>
    <w:rsid w:val="00866E19"/>
    <w:rsid w:val="00867033"/>
    <w:rsid w:val="0086754F"/>
    <w:rsid w:val="00867B41"/>
    <w:rsid w:val="0087029B"/>
    <w:rsid w:val="00870463"/>
    <w:rsid w:val="008706C0"/>
    <w:rsid w:val="00870CBA"/>
    <w:rsid w:val="00870FE8"/>
    <w:rsid w:val="008719CE"/>
    <w:rsid w:val="0087284B"/>
    <w:rsid w:val="00873036"/>
    <w:rsid w:val="008730C4"/>
    <w:rsid w:val="008732C1"/>
    <w:rsid w:val="00873590"/>
    <w:rsid w:val="008735C0"/>
    <w:rsid w:val="00873645"/>
    <w:rsid w:val="008736ED"/>
    <w:rsid w:val="00873BA7"/>
    <w:rsid w:val="00873D8F"/>
    <w:rsid w:val="00873E8F"/>
    <w:rsid w:val="00873EBF"/>
    <w:rsid w:val="0087419D"/>
    <w:rsid w:val="008742FE"/>
    <w:rsid w:val="0087445E"/>
    <w:rsid w:val="00875406"/>
    <w:rsid w:val="008757EB"/>
    <w:rsid w:val="00875B25"/>
    <w:rsid w:val="00875D4A"/>
    <w:rsid w:val="00875F8D"/>
    <w:rsid w:val="008761DC"/>
    <w:rsid w:val="0087620C"/>
    <w:rsid w:val="00876217"/>
    <w:rsid w:val="0087676B"/>
    <w:rsid w:val="00876B63"/>
    <w:rsid w:val="00877022"/>
    <w:rsid w:val="00877076"/>
    <w:rsid w:val="00877243"/>
    <w:rsid w:val="0087734F"/>
    <w:rsid w:val="008776D7"/>
    <w:rsid w:val="00877AC1"/>
    <w:rsid w:val="00877B50"/>
    <w:rsid w:val="00877BBA"/>
    <w:rsid w:val="00880327"/>
    <w:rsid w:val="008804FD"/>
    <w:rsid w:val="008809F4"/>
    <w:rsid w:val="0088136B"/>
    <w:rsid w:val="00881688"/>
    <w:rsid w:val="00881D9F"/>
    <w:rsid w:val="0088219F"/>
    <w:rsid w:val="00882F47"/>
    <w:rsid w:val="00884E8B"/>
    <w:rsid w:val="00884F8D"/>
    <w:rsid w:val="00885A3A"/>
    <w:rsid w:val="008862CB"/>
    <w:rsid w:val="008863C1"/>
    <w:rsid w:val="008864CC"/>
    <w:rsid w:val="00886627"/>
    <w:rsid w:val="00886AA2"/>
    <w:rsid w:val="00886F09"/>
    <w:rsid w:val="008877D8"/>
    <w:rsid w:val="0088786C"/>
    <w:rsid w:val="00887930"/>
    <w:rsid w:val="00887B50"/>
    <w:rsid w:val="00890AC0"/>
    <w:rsid w:val="0089126C"/>
    <w:rsid w:val="008912AD"/>
    <w:rsid w:val="00891A6E"/>
    <w:rsid w:val="00892219"/>
    <w:rsid w:val="00892711"/>
    <w:rsid w:val="00892D14"/>
    <w:rsid w:val="00893376"/>
    <w:rsid w:val="008937F8"/>
    <w:rsid w:val="00893EE8"/>
    <w:rsid w:val="00893FDB"/>
    <w:rsid w:val="008940DC"/>
    <w:rsid w:val="00894489"/>
    <w:rsid w:val="008949C7"/>
    <w:rsid w:val="00894F20"/>
    <w:rsid w:val="008950DE"/>
    <w:rsid w:val="00895180"/>
    <w:rsid w:val="00896356"/>
    <w:rsid w:val="00896DDC"/>
    <w:rsid w:val="00896FED"/>
    <w:rsid w:val="008970F9"/>
    <w:rsid w:val="00897AA9"/>
    <w:rsid w:val="00897B34"/>
    <w:rsid w:val="008A0288"/>
    <w:rsid w:val="008A138E"/>
    <w:rsid w:val="008A1512"/>
    <w:rsid w:val="008A1782"/>
    <w:rsid w:val="008A1F9B"/>
    <w:rsid w:val="008A31BF"/>
    <w:rsid w:val="008A480E"/>
    <w:rsid w:val="008A48EE"/>
    <w:rsid w:val="008A4A20"/>
    <w:rsid w:val="008A51FB"/>
    <w:rsid w:val="008A5CF6"/>
    <w:rsid w:val="008A69B7"/>
    <w:rsid w:val="008A70AC"/>
    <w:rsid w:val="008A7608"/>
    <w:rsid w:val="008A7D39"/>
    <w:rsid w:val="008A7E42"/>
    <w:rsid w:val="008B016E"/>
    <w:rsid w:val="008B0843"/>
    <w:rsid w:val="008B0B34"/>
    <w:rsid w:val="008B0B81"/>
    <w:rsid w:val="008B16FA"/>
    <w:rsid w:val="008B178F"/>
    <w:rsid w:val="008B1D6F"/>
    <w:rsid w:val="008B2681"/>
    <w:rsid w:val="008B344C"/>
    <w:rsid w:val="008B3CA5"/>
    <w:rsid w:val="008B438A"/>
    <w:rsid w:val="008B43D7"/>
    <w:rsid w:val="008B536C"/>
    <w:rsid w:val="008B5488"/>
    <w:rsid w:val="008B55F5"/>
    <w:rsid w:val="008B6279"/>
    <w:rsid w:val="008B68C9"/>
    <w:rsid w:val="008B68DA"/>
    <w:rsid w:val="008B6A1D"/>
    <w:rsid w:val="008B6EB9"/>
    <w:rsid w:val="008B716E"/>
    <w:rsid w:val="008B729A"/>
    <w:rsid w:val="008B79C2"/>
    <w:rsid w:val="008C02FA"/>
    <w:rsid w:val="008C05D4"/>
    <w:rsid w:val="008C07A9"/>
    <w:rsid w:val="008C092A"/>
    <w:rsid w:val="008C144D"/>
    <w:rsid w:val="008C2CD0"/>
    <w:rsid w:val="008C3C9E"/>
    <w:rsid w:val="008C3D1B"/>
    <w:rsid w:val="008C3E0F"/>
    <w:rsid w:val="008C4285"/>
    <w:rsid w:val="008C43CE"/>
    <w:rsid w:val="008C4540"/>
    <w:rsid w:val="008C5CE5"/>
    <w:rsid w:val="008C5D23"/>
    <w:rsid w:val="008C5F3B"/>
    <w:rsid w:val="008C68AF"/>
    <w:rsid w:val="008C6DC9"/>
    <w:rsid w:val="008C710F"/>
    <w:rsid w:val="008C7610"/>
    <w:rsid w:val="008C76CF"/>
    <w:rsid w:val="008C7BF9"/>
    <w:rsid w:val="008D00EA"/>
    <w:rsid w:val="008D0168"/>
    <w:rsid w:val="008D05D1"/>
    <w:rsid w:val="008D070A"/>
    <w:rsid w:val="008D0728"/>
    <w:rsid w:val="008D082A"/>
    <w:rsid w:val="008D0ED3"/>
    <w:rsid w:val="008D13CE"/>
    <w:rsid w:val="008D20A3"/>
    <w:rsid w:val="008D27E7"/>
    <w:rsid w:val="008D28EA"/>
    <w:rsid w:val="008D2B5D"/>
    <w:rsid w:val="008D32B2"/>
    <w:rsid w:val="008D32DA"/>
    <w:rsid w:val="008D33E3"/>
    <w:rsid w:val="008D3AA1"/>
    <w:rsid w:val="008D3AB8"/>
    <w:rsid w:val="008D3B98"/>
    <w:rsid w:val="008D3D91"/>
    <w:rsid w:val="008D3D96"/>
    <w:rsid w:val="008D3EDF"/>
    <w:rsid w:val="008D4B6D"/>
    <w:rsid w:val="008D5596"/>
    <w:rsid w:val="008D5780"/>
    <w:rsid w:val="008D5A2D"/>
    <w:rsid w:val="008D5CDA"/>
    <w:rsid w:val="008D6112"/>
    <w:rsid w:val="008D6BA3"/>
    <w:rsid w:val="008D7093"/>
    <w:rsid w:val="008D721A"/>
    <w:rsid w:val="008D72AC"/>
    <w:rsid w:val="008D7411"/>
    <w:rsid w:val="008D7D40"/>
    <w:rsid w:val="008E0029"/>
    <w:rsid w:val="008E115E"/>
    <w:rsid w:val="008E1588"/>
    <w:rsid w:val="008E1B4E"/>
    <w:rsid w:val="008E1BE9"/>
    <w:rsid w:val="008E212A"/>
    <w:rsid w:val="008E2287"/>
    <w:rsid w:val="008E23F7"/>
    <w:rsid w:val="008E2D4E"/>
    <w:rsid w:val="008E36DB"/>
    <w:rsid w:val="008E4211"/>
    <w:rsid w:val="008E487C"/>
    <w:rsid w:val="008E4AC1"/>
    <w:rsid w:val="008E548A"/>
    <w:rsid w:val="008E5E49"/>
    <w:rsid w:val="008E5E98"/>
    <w:rsid w:val="008E6264"/>
    <w:rsid w:val="008E7157"/>
    <w:rsid w:val="008E7200"/>
    <w:rsid w:val="008E7BB9"/>
    <w:rsid w:val="008E7CCC"/>
    <w:rsid w:val="008F0229"/>
    <w:rsid w:val="008F0B53"/>
    <w:rsid w:val="008F0BFC"/>
    <w:rsid w:val="008F0DB5"/>
    <w:rsid w:val="008F13D0"/>
    <w:rsid w:val="008F16E1"/>
    <w:rsid w:val="008F1A1A"/>
    <w:rsid w:val="008F1A7B"/>
    <w:rsid w:val="008F2696"/>
    <w:rsid w:val="008F2A56"/>
    <w:rsid w:val="008F2C9E"/>
    <w:rsid w:val="008F2D7D"/>
    <w:rsid w:val="008F370F"/>
    <w:rsid w:val="008F4060"/>
    <w:rsid w:val="008F41F4"/>
    <w:rsid w:val="008F420F"/>
    <w:rsid w:val="008F4AC6"/>
    <w:rsid w:val="008F4EBE"/>
    <w:rsid w:val="008F5B2E"/>
    <w:rsid w:val="008F627D"/>
    <w:rsid w:val="008F692E"/>
    <w:rsid w:val="008F7681"/>
    <w:rsid w:val="0090040E"/>
    <w:rsid w:val="00900465"/>
    <w:rsid w:val="0090069E"/>
    <w:rsid w:val="009029BC"/>
    <w:rsid w:val="00902BC8"/>
    <w:rsid w:val="00903A5F"/>
    <w:rsid w:val="00903BAA"/>
    <w:rsid w:val="009044BE"/>
    <w:rsid w:val="009046A2"/>
    <w:rsid w:val="00905216"/>
    <w:rsid w:val="00905220"/>
    <w:rsid w:val="00905427"/>
    <w:rsid w:val="00905964"/>
    <w:rsid w:val="00905F11"/>
    <w:rsid w:val="009060B0"/>
    <w:rsid w:val="00906333"/>
    <w:rsid w:val="0090656D"/>
    <w:rsid w:val="009066A0"/>
    <w:rsid w:val="009067BB"/>
    <w:rsid w:val="00906F59"/>
    <w:rsid w:val="00907ABA"/>
    <w:rsid w:val="009109AB"/>
    <w:rsid w:val="00910AFB"/>
    <w:rsid w:val="00910D79"/>
    <w:rsid w:val="00911108"/>
    <w:rsid w:val="0091172C"/>
    <w:rsid w:val="009119EF"/>
    <w:rsid w:val="00911B41"/>
    <w:rsid w:val="009123FB"/>
    <w:rsid w:val="009125E2"/>
    <w:rsid w:val="009128EA"/>
    <w:rsid w:val="0091298D"/>
    <w:rsid w:val="00912A0A"/>
    <w:rsid w:val="0091424F"/>
    <w:rsid w:val="0091432B"/>
    <w:rsid w:val="00914634"/>
    <w:rsid w:val="009146C4"/>
    <w:rsid w:val="0091488F"/>
    <w:rsid w:val="00915546"/>
    <w:rsid w:val="00915FF0"/>
    <w:rsid w:val="009163DC"/>
    <w:rsid w:val="00916494"/>
    <w:rsid w:val="00916C34"/>
    <w:rsid w:val="009175F0"/>
    <w:rsid w:val="00917D40"/>
    <w:rsid w:val="00920160"/>
    <w:rsid w:val="00920311"/>
    <w:rsid w:val="00920CAF"/>
    <w:rsid w:val="00920D56"/>
    <w:rsid w:val="009215F1"/>
    <w:rsid w:val="00921933"/>
    <w:rsid w:val="00921CD7"/>
    <w:rsid w:val="009225D7"/>
    <w:rsid w:val="00922602"/>
    <w:rsid w:val="00922C63"/>
    <w:rsid w:val="00922F8D"/>
    <w:rsid w:val="009244A9"/>
    <w:rsid w:val="00924882"/>
    <w:rsid w:val="009252C1"/>
    <w:rsid w:val="00925416"/>
    <w:rsid w:val="009256DD"/>
    <w:rsid w:val="00925C47"/>
    <w:rsid w:val="009260BE"/>
    <w:rsid w:val="009261A6"/>
    <w:rsid w:val="009278E0"/>
    <w:rsid w:val="00927C1E"/>
    <w:rsid w:val="00927C99"/>
    <w:rsid w:val="009302CE"/>
    <w:rsid w:val="00931508"/>
    <w:rsid w:val="009317C0"/>
    <w:rsid w:val="009318F4"/>
    <w:rsid w:val="009319CC"/>
    <w:rsid w:val="009319F7"/>
    <w:rsid w:val="00931A03"/>
    <w:rsid w:val="009321AF"/>
    <w:rsid w:val="00932309"/>
    <w:rsid w:val="009328FE"/>
    <w:rsid w:val="00933146"/>
    <w:rsid w:val="0093344D"/>
    <w:rsid w:val="00933AF2"/>
    <w:rsid w:val="009350B6"/>
    <w:rsid w:val="009356A4"/>
    <w:rsid w:val="0093583F"/>
    <w:rsid w:val="00935A3F"/>
    <w:rsid w:val="00935B57"/>
    <w:rsid w:val="00935D7B"/>
    <w:rsid w:val="0093696E"/>
    <w:rsid w:val="00936A68"/>
    <w:rsid w:val="00936AAD"/>
    <w:rsid w:val="00936C89"/>
    <w:rsid w:val="00936FFB"/>
    <w:rsid w:val="009378F2"/>
    <w:rsid w:val="009402BB"/>
    <w:rsid w:val="00940683"/>
    <w:rsid w:val="009406B9"/>
    <w:rsid w:val="009406DE"/>
    <w:rsid w:val="00941E71"/>
    <w:rsid w:val="009422BA"/>
    <w:rsid w:val="00942AB7"/>
    <w:rsid w:val="00943252"/>
    <w:rsid w:val="009434E7"/>
    <w:rsid w:val="0094427C"/>
    <w:rsid w:val="00944377"/>
    <w:rsid w:val="00944613"/>
    <w:rsid w:val="00944A2E"/>
    <w:rsid w:val="00944A49"/>
    <w:rsid w:val="009458B3"/>
    <w:rsid w:val="009467B7"/>
    <w:rsid w:val="00946CB3"/>
    <w:rsid w:val="009476A9"/>
    <w:rsid w:val="009477D7"/>
    <w:rsid w:val="00947EF7"/>
    <w:rsid w:val="0095030F"/>
    <w:rsid w:val="0095059D"/>
    <w:rsid w:val="00950BA8"/>
    <w:rsid w:val="00951FEA"/>
    <w:rsid w:val="0095234B"/>
    <w:rsid w:val="009523DB"/>
    <w:rsid w:val="00952CEF"/>
    <w:rsid w:val="00953084"/>
    <w:rsid w:val="00953421"/>
    <w:rsid w:val="009539F7"/>
    <w:rsid w:val="00953C39"/>
    <w:rsid w:val="00953EC2"/>
    <w:rsid w:val="009540F5"/>
    <w:rsid w:val="00954441"/>
    <w:rsid w:val="00954806"/>
    <w:rsid w:val="009548ED"/>
    <w:rsid w:val="00954F32"/>
    <w:rsid w:val="0095509A"/>
    <w:rsid w:val="00955241"/>
    <w:rsid w:val="00955893"/>
    <w:rsid w:val="00955AAB"/>
    <w:rsid w:val="0095639C"/>
    <w:rsid w:val="009563E0"/>
    <w:rsid w:val="00956776"/>
    <w:rsid w:val="00956848"/>
    <w:rsid w:val="00957599"/>
    <w:rsid w:val="00960DC7"/>
    <w:rsid w:val="0096226A"/>
    <w:rsid w:val="00962334"/>
    <w:rsid w:val="00962856"/>
    <w:rsid w:val="00962DCB"/>
    <w:rsid w:val="00963119"/>
    <w:rsid w:val="00963C42"/>
    <w:rsid w:val="00963C9F"/>
    <w:rsid w:val="009642B5"/>
    <w:rsid w:val="009643D0"/>
    <w:rsid w:val="00964656"/>
    <w:rsid w:val="009648A5"/>
    <w:rsid w:val="00964D82"/>
    <w:rsid w:val="00964E47"/>
    <w:rsid w:val="00965EAB"/>
    <w:rsid w:val="009667CF"/>
    <w:rsid w:val="00970077"/>
    <w:rsid w:val="0097008F"/>
    <w:rsid w:val="00970363"/>
    <w:rsid w:val="009704A9"/>
    <w:rsid w:val="0097075A"/>
    <w:rsid w:val="00970A6C"/>
    <w:rsid w:val="009710CE"/>
    <w:rsid w:val="0097132D"/>
    <w:rsid w:val="00971373"/>
    <w:rsid w:val="00971684"/>
    <w:rsid w:val="00971781"/>
    <w:rsid w:val="00971BC6"/>
    <w:rsid w:val="00971DA0"/>
    <w:rsid w:val="00971DC9"/>
    <w:rsid w:val="00971E4B"/>
    <w:rsid w:val="0097230E"/>
    <w:rsid w:val="009726BD"/>
    <w:rsid w:val="00972EEF"/>
    <w:rsid w:val="009732C5"/>
    <w:rsid w:val="00973395"/>
    <w:rsid w:val="00973EAE"/>
    <w:rsid w:val="0097429C"/>
    <w:rsid w:val="009743AC"/>
    <w:rsid w:val="0097484F"/>
    <w:rsid w:val="00974894"/>
    <w:rsid w:val="0097497E"/>
    <w:rsid w:val="00974C31"/>
    <w:rsid w:val="00974C7E"/>
    <w:rsid w:val="00974F03"/>
    <w:rsid w:val="00975745"/>
    <w:rsid w:val="00975786"/>
    <w:rsid w:val="00975988"/>
    <w:rsid w:val="0097603F"/>
    <w:rsid w:val="009772DE"/>
    <w:rsid w:val="00977B19"/>
    <w:rsid w:val="00977C4E"/>
    <w:rsid w:val="00977C50"/>
    <w:rsid w:val="00977E80"/>
    <w:rsid w:val="00980245"/>
    <w:rsid w:val="0098040A"/>
    <w:rsid w:val="00980CA3"/>
    <w:rsid w:val="009815BD"/>
    <w:rsid w:val="009816D6"/>
    <w:rsid w:val="00981A8F"/>
    <w:rsid w:val="00981C65"/>
    <w:rsid w:val="0098217C"/>
    <w:rsid w:val="0098352F"/>
    <w:rsid w:val="0098397B"/>
    <w:rsid w:val="009839DB"/>
    <w:rsid w:val="00983DBA"/>
    <w:rsid w:val="0098409F"/>
    <w:rsid w:val="0098446F"/>
    <w:rsid w:val="00984888"/>
    <w:rsid w:val="00986C98"/>
    <w:rsid w:val="00986DBD"/>
    <w:rsid w:val="00987359"/>
    <w:rsid w:val="009875CD"/>
    <w:rsid w:val="00990366"/>
    <w:rsid w:val="00990B5B"/>
    <w:rsid w:val="009916FD"/>
    <w:rsid w:val="00991A2F"/>
    <w:rsid w:val="009927CE"/>
    <w:rsid w:val="00992A8D"/>
    <w:rsid w:val="00992B5B"/>
    <w:rsid w:val="00993589"/>
    <w:rsid w:val="00993734"/>
    <w:rsid w:val="00993BAB"/>
    <w:rsid w:val="009950B8"/>
    <w:rsid w:val="00995396"/>
    <w:rsid w:val="00995E69"/>
    <w:rsid w:val="00996430"/>
    <w:rsid w:val="0099667D"/>
    <w:rsid w:val="009967A0"/>
    <w:rsid w:val="009969CE"/>
    <w:rsid w:val="0099711C"/>
    <w:rsid w:val="00997431"/>
    <w:rsid w:val="009978CE"/>
    <w:rsid w:val="00997A07"/>
    <w:rsid w:val="00997AA6"/>
    <w:rsid w:val="00997C0C"/>
    <w:rsid w:val="00997ED0"/>
    <w:rsid w:val="009A0A66"/>
    <w:rsid w:val="009A0DE5"/>
    <w:rsid w:val="009A1C24"/>
    <w:rsid w:val="009A219A"/>
    <w:rsid w:val="009A2563"/>
    <w:rsid w:val="009A26A3"/>
    <w:rsid w:val="009A2706"/>
    <w:rsid w:val="009A2AFE"/>
    <w:rsid w:val="009A2D0A"/>
    <w:rsid w:val="009A2DC1"/>
    <w:rsid w:val="009A350B"/>
    <w:rsid w:val="009A414D"/>
    <w:rsid w:val="009A4307"/>
    <w:rsid w:val="009A4810"/>
    <w:rsid w:val="009A526B"/>
    <w:rsid w:val="009A6365"/>
    <w:rsid w:val="009A6497"/>
    <w:rsid w:val="009A654F"/>
    <w:rsid w:val="009A6773"/>
    <w:rsid w:val="009A6B2F"/>
    <w:rsid w:val="009A6B3D"/>
    <w:rsid w:val="009A7E52"/>
    <w:rsid w:val="009B0142"/>
    <w:rsid w:val="009B03A4"/>
    <w:rsid w:val="009B0908"/>
    <w:rsid w:val="009B0927"/>
    <w:rsid w:val="009B0D32"/>
    <w:rsid w:val="009B1480"/>
    <w:rsid w:val="009B1693"/>
    <w:rsid w:val="009B1E2D"/>
    <w:rsid w:val="009B2135"/>
    <w:rsid w:val="009B40CE"/>
    <w:rsid w:val="009B42C2"/>
    <w:rsid w:val="009B44F6"/>
    <w:rsid w:val="009B4639"/>
    <w:rsid w:val="009B46FC"/>
    <w:rsid w:val="009B4EEA"/>
    <w:rsid w:val="009B573C"/>
    <w:rsid w:val="009B573E"/>
    <w:rsid w:val="009B5B6C"/>
    <w:rsid w:val="009B5E21"/>
    <w:rsid w:val="009B651F"/>
    <w:rsid w:val="009B6B28"/>
    <w:rsid w:val="009B71E6"/>
    <w:rsid w:val="009C039D"/>
    <w:rsid w:val="009C03B8"/>
    <w:rsid w:val="009C088B"/>
    <w:rsid w:val="009C0ADF"/>
    <w:rsid w:val="009C1372"/>
    <w:rsid w:val="009C1558"/>
    <w:rsid w:val="009C1666"/>
    <w:rsid w:val="009C2CB2"/>
    <w:rsid w:val="009C3127"/>
    <w:rsid w:val="009C3596"/>
    <w:rsid w:val="009C3856"/>
    <w:rsid w:val="009C3A5A"/>
    <w:rsid w:val="009C3AEC"/>
    <w:rsid w:val="009C4032"/>
    <w:rsid w:val="009C45A9"/>
    <w:rsid w:val="009C480D"/>
    <w:rsid w:val="009C485C"/>
    <w:rsid w:val="009C49F1"/>
    <w:rsid w:val="009C4DEC"/>
    <w:rsid w:val="009C5554"/>
    <w:rsid w:val="009C5791"/>
    <w:rsid w:val="009C5B3C"/>
    <w:rsid w:val="009C5B63"/>
    <w:rsid w:val="009C5EB3"/>
    <w:rsid w:val="009C6A4D"/>
    <w:rsid w:val="009C6B5E"/>
    <w:rsid w:val="009C6DEA"/>
    <w:rsid w:val="009C72F2"/>
    <w:rsid w:val="009C74B9"/>
    <w:rsid w:val="009C77A2"/>
    <w:rsid w:val="009C7D55"/>
    <w:rsid w:val="009D049F"/>
    <w:rsid w:val="009D0509"/>
    <w:rsid w:val="009D056E"/>
    <w:rsid w:val="009D06DD"/>
    <w:rsid w:val="009D0753"/>
    <w:rsid w:val="009D0E0F"/>
    <w:rsid w:val="009D11A9"/>
    <w:rsid w:val="009D1693"/>
    <w:rsid w:val="009D1D21"/>
    <w:rsid w:val="009D205D"/>
    <w:rsid w:val="009D20D4"/>
    <w:rsid w:val="009D22F3"/>
    <w:rsid w:val="009D25A4"/>
    <w:rsid w:val="009D2C82"/>
    <w:rsid w:val="009D2E66"/>
    <w:rsid w:val="009D2EEB"/>
    <w:rsid w:val="009D303E"/>
    <w:rsid w:val="009D3580"/>
    <w:rsid w:val="009D3ADC"/>
    <w:rsid w:val="009D3B22"/>
    <w:rsid w:val="009D3D7A"/>
    <w:rsid w:val="009D4189"/>
    <w:rsid w:val="009D4BCD"/>
    <w:rsid w:val="009D5931"/>
    <w:rsid w:val="009D6268"/>
    <w:rsid w:val="009D6A72"/>
    <w:rsid w:val="009D7626"/>
    <w:rsid w:val="009E05A2"/>
    <w:rsid w:val="009E0B2A"/>
    <w:rsid w:val="009E0B4C"/>
    <w:rsid w:val="009E143B"/>
    <w:rsid w:val="009E1512"/>
    <w:rsid w:val="009E1C0E"/>
    <w:rsid w:val="009E21BC"/>
    <w:rsid w:val="009E2845"/>
    <w:rsid w:val="009E2BC0"/>
    <w:rsid w:val="009E3193"/>
    <w:rsid w:val="009E3EA8"/>
    <w:rsid w:val="009E4208"/>
    <w:rsid w:val="009E444C"/>
    <w:rsid w:val="009E4778"/>
    <w:rsid w:val="009E4A72"/>
    <w:rsid w:val="009E52A8"/>
    <w:rsid w:val="009E550A"/>
    <w:rsid w:val="009E5A3C"/>
    <w:rsid w:val="009E619B"/>
    <w:rsid w:val="009E6784"/>
    <w:rsid w:val="009E6A4F"/>
    <w:rsid w:val="009E72D7"/>
    <w:rsid w:val="009E787B"/>
    <w:rsid w:val="009E79F4"/>
    <w:rsid w:val="009E7C1C"/>
    <w:rsid w:val="009E7D5C"/>
    <w:rsid w:val="009F031E"/>
    <w:rsid w:val="009F0454"/>
    <w:rsid w:val="009F0AD8"/>
    <w:rsid w:val="009F0EA7"/>
    <w:rsid w:val="009F113D"/>
    <w:rsid w:val="009F1839"/>
    <w:rsid w:val="009F1C0B"/>
    <w:rsid w:val="009F2B5B"/>
    <w:rsid w:val="009F4171"/>
    <w:rsid w:val="009F4385"/>
    <w:rsid w:val="009F4698"/>
    <w:rsid w:val="009F4834"/>
    <w:rsid w:val="009F4A24"/>
    <w:rsid w:val="009F4C6B"/>
    <w:rsid w:val="009F5299"/>
    <w:rsid w:val="009F552D"/>
    <w:rsid w:val="009F58BD"/>
    <w:rsid w:val="009F6145"/>
    <w:rsid w:val="009F6246"/>
    <w:rsid w:val="009F62A8"/>
    <w:rsid w:val="009F6459"/>
    <w:rsid w:val="009F774F"/>
    <w:rsid w:val="009F7A5C"/>
    <w:rsid w:val="009F7B45"/>
    <w:rsid w:val="009F7F18"/>
    <w:rsid w:val="00A006E5"/>
    <w:rsid w:val="00A00A8D"/>
    <w:rsid w:val="00A00AEA"/>
    <w:rsid w:val="00A00D09"/>
    <w:rsid w:val="00A01A74"/>
    <w:rsid w:val="00A01CD2"/>
    <w:rsid w:val="00A02286"/>
    <w:rsid w:val="00A026BE"/>
    <w:rsid w:val="00A03278"/>
    <w:rsid w:val="00A03564"/>
    <w:rsid w:val="00A03FE3"/>
    <w:rsid w:val="00A045A6"/>
    <w:rsid w:val="00A049C6"/>
    <w:rsid w:val="00A049DF"/>
    <w:rsid w:val="00A04CC8"/>
    <w:rsid w:val="00A04DA5"/>
    <w:rsid w:val="00A04F11"/>
    <w:rsid w:val="00A058AB"/>
    <w:rsid w:val="00A05A57"/>
    <w:rsid w:val="00A05D32"/>
    <w:rsid w:val="00A067A5"/>
    <w:rsid w:val="00A0719F"/>
    <w:rsid w:val="00A0757D"/>
    <w:rsid w:val="00A07C6A"/>
    <w:rsid w:val="00A100B0"/>
    <w:rsid w:val="00A101A1"/>
    <w:rsid w:val="00A10BFE"/>
    <w:rsid w:val="00A11160"/>
    <w:rsid w:val="00A11EEC"/>
    <w:rsid w:val="00A120FF"/>
    <w:rsid w:val="00A136F9"/>
    <w:rsid w:val="00A143CA"/>
    <w:rsid w:val="00A144D5"/>
    <w:rsid w:val="00A147F9"/>
    <w:rsid w:val="00A14925"/>
    <w:rsid w:val="00A14CD0"/>
    <w:rsid w:val="00A14F59"/>
    <w:rsid w:val="00A1515F"/>
    <w:rsid w:val="00A1556D"/>
    <w:rsid w:val="00A15872"/>
    <w:rsid w:val="00A15D11"/>
    <w:rsid w:val="00A15FF5"/>
    <w:rsid w:val="00A1676C"/>
    <w:rsid w:val="00A1703A"/>
    <w:rsid w:val="00A172C1"/>
    <w:rsid w:val="00A17689"/>
    <w:rsid w:val="00A17B7D"/>
    <w:rsid w:val="00A17CC0"/>
    <w:rsid w:val="00A2005F"/>
    <w:rsid w:val="00A21BDE"/>
    <w:rsid w:val="00A21D2E"/>
    <w:rsid w:val="00A22294"/>
    <w:rsid w:val="00A22649"/>
    <w:rsid w:val="00A226F7"/>
    <w:rsid w:val="00A22F35"/>
    <w:rsid w:val="00A23419"/>
    <w:rsid w:val="00A236E7"/>
    <w:rsid w:val="00A243DD"/>
    <w:rsid w:val="00A24488"/>
    <w:rsid w:val="00A245D3"/>
    <w:rsid w:val="00A24F4E"/>
    <w:rsid w:val="00A25099"/>
    <w:rsid w:val="00A251D4"/>
    <w:rsid w:val="00A256F1"/>
    <w:rsid w:val="00A25762"/>
    <w:rsid w:val="00A25860"/>
    <w:rsid w:val="00A258B9"/>
    <w:rsid w:val="00A25DAC"/>
    <w:rsid w:val="00A26539"/>
    <w:rsid w:val="00A271A1"/>
    <w:rsid w:val="00A271AC"/>
    <w:rsid w:val="00A27295"/>
    <w:rsid w:val="00A273F2"/>
    <w:rsid w:val="00A275EF"/>
    <w:rsid w:val="00A2766C"/>
    <w:rsid w:val="00A27671"/>
    <w:rsid w:val="00A2767C"/>
    <w:rsid w:val="00A27F7F"/>
    <w:rsid w:val="00A306C4"/>
    <w:rsid w:val="00A30768"/>
    <w:rsid w:val="00A30ED9"/>
    <w:rsid w:val="00A3106F"/>
    <w:rsid w:val="00A336B1"/>
    <w:rsid w:val="00A33E71"/>
    <w:rsid w:val="00A346D3"/>
    <w:rsid w:val="00A34865"/>
    <w:rsid w:val="00A34E44"/>
    <w:rsid w:val="00A34FF7"/>
    <w:rsid w:val="00A35726"/>
    <w:rsid w:val="00A35AF4"/>
    <w:rsid w:val="00A370C1"/>
    <w:rsid w:val="00A372F3"/>
    <w:rsid w:val="00A40B97"/>
    <w:rsid w:val="00A40BEB"/>
    <w:rsid w:val="00A40E13"/>
    <w:rsid w:val="00A41C1C"/>
    <w:rsid w:val="00A42069"/>
    <w:rsid w:val="00A424DC"/>
    <w:rsid w:val="00A43146"/>
    <w:rsid w:val="00A43319"/>
    <w:rsid w:val="00A43C1F"/>
    <w:rsid w:val="00A43D16"/>
    <w:rsid w:val="00A4458B"/>
    <w:rsid w:val="00A44651"/>
    <w:rsid w:val="00A4483C"/>
    <w:rsid w:val="00A44A04"/>
    <w:rsid w:val="00A44A83"/>
    <w:rsid w:val="00A44DA4"/>
    <w:rsid w:val="00A44E05"/>
    <w:rsid w:val="00A4589F"/>
    <w:rsid w:val="00A45CE0"/>
    <w:rsid w:val="00A46297"/>
    <w:rsid w:val="00A47F7C"/>
    <w:rsid w:val="00A50216"/>
    <w:rsid w:val="00A507F6"/>
    <w:rsid w:val="00A50D57"/>
    <w:rsid w:val="00A50DD0"/>
    <w:rsid w:val="00A512F7"/>
    <w:rsid w:val="00A5155B"/>
    <w:rsid w:val="00A51655"/>
    <w:rsid w:val="00A516FF"/>
    <w:rsid w:val="00A52456"/>
    <w:rsid w:val="00A5316B"/>
    <w:rsid w:val="00A5358A"/>
    <w:rsid w:val="00A535EF"/>
    <w:rsid w:val="00A53D58"/>
    <w:rsid w:val="00A53ECF"/>
    <w:rsid w:val="00A53EFD"/>
    <w:rsid w:val="00A541B9"/>
    <w:rsid w:val="00A54ACB"/>
    <w:rsid w:val="00A55CA6"/>
    <w:rsid w:val="00A55F91"/>
    <w:rsid w:val="00A5625B"/>
    <w:rsid w:val="00A56FBD"/>
    <w:rsid w:val="00A57609"/>
    <w:rsid w:val="00A576CD"/>
    <w:rsid w:val="00A57ACA"/>
    <w:rsid w:val="00A57BC8"/>
    <w:rsid w:val="00A57DAE"/>
    <w:rsid w:val="00A60C6C"/>
    <w:rsid w:val="00A61FB1"/>
    <w:rsid w:val="00A6219D"/>
    <w:rsid w:val="00A6221E"/>
    <w:rsid w:val="00A62632"/>
    <w:rsid w:val="00A62894"/>
    <w:rsid w:val="00A62BB7"/>
    <w:rsid w:val="00A63A1D"/>
    <w:rsid w:val="00A643AA"/>
    <w:rsid w:val="00A6441C"/>
    <w:rsid w:val="00A64B4B"/>
    <w:rsid w:val="00A6506F"/>
    <w:rsid w:val="00A65266"/>
    <w:rsid w:val="00A6537A"/>
    <w:rsid w:val="00A65A1D"/>
    <w:rsid w:val="00A65A32"/>
    <w:rsid w:val="00A65AB7"/>
    <w:rsid w:val="00A65FC3"/>
    <w:rsid w:val="00A66594"/>
    <w:rsid w:val="00A6684A"/>
    <w:rsid w:val="00A66A8C"/>
    <w:rsid w:val="00A67218"/>
    <w:rsid w:val="00A672E9"/>
    <w:rsid w:val="00A6741C"/>
    <w:rsid w:val="00A70581"/>
    <w:rsid w:val="00A70723"/>
    <w:rsid w:val="00A70F94"/>
    <w:rsid w:val="00A7100E"/>
    <w:rsid w:val="00A723C9"/>
    <w:rsid w:val="00A736B1"/>
    <w:rsid w:val="00A73B00"/>
    <w:rsid w:val="00A7440C"/>
    <w:rsid w:val="00A74D6E"/>
    <w:rsid w:val="00A75298"/>
    <w:rsid w:val="00A755F2"/>
    <w:rsid w:val="00A75960"/>
    <w:rsid w:val="00A75BBC"/>
    <w:rsid w:val="00A769E7"/>
    <w:rsid w:val="00A76E8E"/>
    <w:rsid w:val="00A779BC"/>
    <w:rsid w:val="00A8008D"/>
    <w:rsid w:val="00A8031B"/>
    <w:rsid w:val="00A80E28"/>
    <w:rsid w:val="00A80F05"/>
    <w:rsid w:val="00A812D3"/>
    <w:rsid w:val="00A81580"/>
    <w:rsid w:val="00A81638"/>
    <w:rsid w:val="00A81E74"/>
    <w:rsid w:val="00A81FF1"/>
    <w:rsid w:val="00A82039"/>
    <w:rsid w:val="00A820A9"/>
    <w:rsid w:val="00A82BB6"/>
    <w:rsid w:val="00A830DA"/>
    <w:rsid w:val="00A8344B"/>
    <w:rsid w:val="00A837F2"/>
    <w:rsid w:val="00A84989"/>
    <w:rsid w:val="00A851D1"/>
    <w:rsid w:val="00A8565E"/>
    <w:rsid w:val="00A85775"/>
    <w:rsid w:val="00A864E7"/>
    <w:rsid w:val="00A86B58"/>
    <w:rsid w:val="00A86E63"/>
    <w:rsid w:val="00A86EBA"/>
    <w:rsid w:val="00A87A29"/>
    <w:rsid w:val="00A87E9A"/>
    <w:rsid w:val="00A901B2"/>
    <w:rsid w:val="00A90F33"/>
    <w:rsid w:val="00A91224"/>
    <w:rsid w:val="00A91932"/>
    <w:rsid w:val="00A91D6F"/>
    <w:rsid w:val="00A921ED"/>
    <w:rsid w:val="00A92293"/>
    <w:rsid w:val="00A922C9"/>
    <w:rsid w:val="00A926D0"/>
    <w:rsid w:val="00A92E30"/>
    <w:rsid w:val="00A93581"/>
    <w:rsid w:val="00A9381B"/>
    <w:rsid w:val="00A93A5C"/>
    <w:rsid w:val="00A93AD5"/>
    <w:rsid w:val="00A93D9C"/>
    <w:rsid w:val="00A93E09"/>
    <w:rsid w:val="00A943FB"/>
    <w:rsid w:val="00A94819"/>
    <w:rsid w:val="00A94C79"/>
    <w:rsid w:val="00A957A2"/>
    <w:rsid w:val="00A968DC"/>
    <w:rsid w:val="00A96932"/>
    <w:rsid w:val="00A97201"/>
    <w:rsid w:val="00A972A5"/>
    <w:rsid w:val="00A977B1"/>
    <w:rsid w:val="00A97C3C"/>
    <w:rsid w:val="00AA02B0"/>
    <w:rsid w:val="00AA0936"/>
    <w:rsid w:val="00AA106D"/>
    <w:rsid w:val="00AA1ECD"/>
    <w:rsid w:val="00AA1EF2"/>
    <w:rsid w:val="00AA2AC8"/>
    <w:rsid w:val="00AA2B59"/>
    <w:rsid w:val="00AA3133"/>
    <w:rsid w:val="00AA3185"/>
    <w:rsid w:val="00AA3AEC"/>
    <w:rsid w:val="00AA3D8A"/>
    <w:rsid w:val="00AA418B"/>
    <w:rsid w:val="00AA436D"/>
    <w:rsid w:val="00AA473C"/>
    <w:rsid w:val="00AA4F09"/>
    <w:rsid w:val="00AA5483"/>
    <w:rsid w:val="00AA5833"/>
    <w:rsid w:val="00AA58A6"/>
    <w:rsid w:val="00AA5D9C"/>
    <w:rsid w:val="00AA6024"/>
    <w:rsid w:val="00AA6BA6"/>
    <w:rsid w:val="00AA6ECA"/>
    <w:rsid w:val="00AA6F29"/>
    <w:rsid w:val="00AA738F"/>
    <w:rsid w:val="00AA74A4"/>
    <w:rsid w:val="00AA777E"/>
    <w:rsid w:val="00AA7BD8"/>
    <w:rsid w:val="00AB0224"/>
    <w:rsid w:val="00AB032F"/>
    <w:rsid w:val="00AB0599"/>
    <w:rsid w:val="00AB0C07"/>
    <w:rsid w:val="00AB1123"/>
    <w:rsid w:val="00AB140F"/>
    <w:rsid w:val="00AB14A9"/>
    <w:rsid w:val="00AB153A"/>
    <w:rsid w:val="00AB1A93"/>
    <w:rsid w:val="00AB22FA"/>
    <w:rsid w:val="00AB2473"/>
    <w:rsid w:val="00AB26F7"/>
    <w:rsid w:val="00AB2C43"/>
    <w:rsid w:val="00AB4189"/>
    <w:rsid w:val="00AB4651"/>
    <w:rsid w:val="00AB50EC"/>
    <w:rsid w:val="00AB60E1"/>
    <w:rsid w:val="00AB6283"/>
    <w:rsid w:val="00AB6BA6"/>
    <w:rsid w:val="00AB6BF4"/>
    <w:rsid w:val="00AB6C82"/>
    <w:rsid w:val="00AB6DDF"/>
    <w:rsid w:val="00AB7088"/>
    <w:rsid w:val="00AB71E1"/>
    <w:rsid w:val="00AB74EC"/>
    <w:rsid w:val="00AC0385"/>
    <w:rsid w:val="00AC07BF"/>
    <w:rsid w:val="00AC0994"/>
    <w:rsid w:val="00AC0CE2"/>
    <w:rsid w:val="00AC1377"/>
    <w:rsid w:val="00AC1407"/>
    <w:rsid w:val="00AC1614"/>
    <w:rsid w:val="00AC1D4A"/>
    <w:rsid w:val="00AC2ACC"/>
    <w:rsid w:val="00AC3090"/>
    <w:rsid w:val="00AC323A"/>
    <w:rsid w:val="00AC3851"/>
    <w:rsid w:val="00AC3B24"/>
    <w:rsid w:val="00AC3FF9"/>
    <w:rsid w:val="00AC4C62"/>
    <w:rsid w:val="00AC4EEE"/>
    <w:rsid w:val="00AC5498"/>
    <w:rsid w:val="00AC5546"/>
    <w:rsid w:val="00AC5B61"/>
    <w:rsid w:val="00AC5E22"/>
    <w:rsid w:val="00AC5F68"/>
    <w:rsid w:val="00AC62B5"/>
    <w:rsid w:val="00AC6831"/>
    <w:rsid w:val="00AC786F"/>
    <w:rsid w:val="00AC795D"/>
    <w:rsid w:val="00AC7A54"/>
    <w:rsid w:val="00AD02C6"/>
    <w:rsid w:val="00AD1153"/>
    <w:rsid w:val="00AD16D9"/>
    <w:rsid w:val="00AD2E85"/>
    <w:rsid w:val="00AD3856"/>
    <w:rsid w:val="00AD3929"/>
    <w:rsid w:val="00AD3B5E"/>
    <w:rsid w:val="00AD3CEC"/>
    <w:rsid w:val="00AD3D2D"/>
    <w:rsid w:val="00AD4031"/>
    <w:rsid w:val="00AD5571"/>
    <w:rsid w:val="00AD56BE"/>
    <w:rsid w:val="00AD57FA"/>
    <w:rsid w:val="00AD6BDA"/>
    <w:rsid w:val="00AD7205"/>
    <w:rsid w:val="00AD7AD8"/>
    <w:rsid w:val="00AE0624"/>
    <w:rsid w:val="00AE06F9"/>
    <w:rsid w:val="00AE0BCE"/>
    <w:rsid w:val="00AE0EEC"/>
    <w:rsid w:val="00AE106C"/>
    <w:rsid w:val="00AE13D0"/>
    <w:rsid w:val="00AE1465"/>
    <w:rsid w:val="00AE180A"/>
    <w:rsid w:val="00AE2A28"/>
    <w:rsid w:val="00AE3241"/>
    <w:rsid w:val="00AE3343"/>
    <w:rsid w:val="00AE36CE"/>
    <w:rsid w:val="00AE442E"/>
    <w:rsid w:val="00AE485D"/>
    <w:rsid w:val="00AE49C2"/>
    <w:rsid w:val="00AE4A89"/>
    <w:rsid w:val="00AE4E47"/>
    <w:rsid w:val="00AE4EE5"/>
    <w:rsid w:val="00AE5A01"/>
    <w:rsid w:val="00AE5F42"/>
    <w:rsid w:val="00AE5FE1"/>
    <w:rsid w:val="00AE6093"/>
    <w:rsid w:val="00AE7648"/>
    <w:rsid w:val="00AE7900"/>
    <w:rsid w:val="00AE7C97"/>
    <w:rsid w:val="00AE7F45"/>
    <w:rsid w:val="00AE7FDE"/>
    <w:rsid w:val="00AF0201"/>
    <w:rsid w:val="00AF029F"/>
    <w:rsid w:val="00AF0BD7"/>
    <w:rsid w:val="00AF106E"/>
    <w:rsid w:val="00AF1260"/>
    <w:rsid w:val="00AF217E"/>
    <w:rsid w:val="00AF22B3"/>
    <w:rsid w:val="00AF3018"/>
    <w:rsid w:val="00AF32F7"/>
    <w:rsid w:val="00AF38CD"/>
    <w:rsid w:val="00AF475D"/>
    <w:rsid w:val="00AF476E"/>
    <w:rsid w:val="00AF47EB"/>
    <w:rsid w:val="00AF580D"/>
    <w:rsid w:val="00AF5B61"/>
    <w:rsid w:val="00AF6521"/>
    <w:rsid w:val="00AF65DB"/>
    <w:rsid w:val="00AF6A07"/>
    <w:rsid w:val="00AF6AEF"/>
    <w:rsid w:val="00AF6C1E"/>
    <w:rsid w:val="00AF6D29"/>
    <w:rsid w:val="00B0000E"/>
    <w:rsid w:val="00B00146"/>
    <w:rsid w:val="00B0028C"/>
    <w:rsid w:val="00B0099C"/>
    <w:rsid w:val="00B00DD8"/>
    <w:rsid w:val="00B01232"/>
    <w:rsid w:val="00B014DD"/>
    <w:rsid w:val="00B01AE7"/>
    <w:rsid w:val="00B01BA6"/>
    <w:rsid w:val="00B02239"/>
    <w:rsid w:val="00B02479"/>
    <w:rsid w:val="00B02B8D"/>
    <w:rsid w:val="00B02FD6"/>
    <w:rsid w:val="00B03160"/>
    <w:rsid w:val="00B0337E"/>
    <w:rsid w:val="00B039A8"/>
    <w:rsid w:val="00B040A3"/>
    <w:rsid w:val="00B04299"/>
    <w:rsid w:val="00B053F2"/>
    <w:rsid w:val="00B06565"/>
    <w:rsid w:val="00B0658D"/>
    <w:rsid w:val="00B065C0"/>
    <w:rsid w:val="00B067B9"/>
    <w:rsid w:val="00B077DB"/>
    <w:rsid w:val="00B07EED"/>
    <w:rsid w:val="00B100D2"/>
    <w:rsid w:val="00B101E4"/>
    <w:rsid w:val="00B104C7"/>
    <w:rsid w:val="00B106D3"/>
    <w:rsid w:val="00B10891"/>
    <w:rsid w:val="00B1106F"/>
    <w:rsid w:val="00B11202"/>
    <w:rsid w:val="00B11377"/>
    <w:rsid w:val="00B11D1C"/>
    <w:rsid w:val="00B12537"/>
    <w:rsid w:val="00B126E5"/>
    <w:rsid w:val="00B12834"/>
    <w:rsid w:val="00B12919"/>
    <w:rsid w:val="00B13175"/>
    <w:rsid w:val="00B1346E"/>
    <w:rsid w:val="00B13644"/>
    <w:rsid w:val="00B1375B"/>
    <w:rsid w:val="00B13976"/>
    <w:rsid w:val="00B14B69"/>
    <w:rsid w:val="00B155E2"/>
    <w:rsid w:val="00B1620B"/>
    <w:rsid w:val="00B1656F"/>
    <w:rsid w:val="00B1768B"/>
    <w:rsid w:val="00B17857"/>
    <w:rsid w:val="00B17AEB"/>
    <w:rsid w:val="00B17C21"/>
    <w:rsid w:val="00B17F4A"/>
    <w:rsid w:val="00B17FA5"/>
    <w:rsid w:val="00B205F9"/>
    <w:rsid w:val="00B2078F"/>
    <w:rsid w:val="00B20B1E"/>
    <w:rsid w:val="00B21542"/>
    <w:rsid w:val="00B220AC"/>
    <w:rsid w:val="00B2225C"/>
    <w:rsid w:val="00B22416"/>
    <w:rsid w:val="00B22481"/>
    <w:rsid w:val="00B224C0"/>
    <w:rsid w:val="00B22C92"/>
    <w:rsid w:val="00B231FE"/>
    <w:rsid w:val="00B235E6"/>
    <w:rsid w:val="00B24335"/>
    <w:rsid w:val="00B2585C"/>
    <w:rsid w:val="00B2601E"/>
    <w:rsid w:val="00B26B8E"/>
    <w:rsid w:val="00B26CF9"/>
    <w:rsid w:val="00B2706B"/>
    <w:rsid w:val="00B278E6"/>
    <w:rsid w:val="00B27DBA"/>
    <w:rsid w:val="00B27E61"/>
    <w:rsid w:val="00B30CD4"/>
    <w:rsid w:val="00B31B1E"/>
    <w:rsid w:val="00B31F3C"/>
    <w:rsid w:val="00B324AD"/>
    <w:rsid w:val="00B32AF3"/>
    <w:rsid w:val="00B32BA6"/>
    <w:rsid w:val="00B32FD2"/>
    <w:rsid w:val="00B3327D"/>
    <w:rsid w:val="00B33779"/>
    <w:rsid w:val="00B34103"/>
    <w:rsid w:val="00B3435C"/>
    <w:rsid w:val="00B344E6"/>
    <w:rsid w:val="00B34529"/>
    <w:rsid w:val="00B346C8"/>
    <w:rsid w:val="00B34848"/>
    <w:rsid w:val="00B3511E"/>
    <w:rsid w:val="00B35343"/>
    <w:rsid w:val="00B35A1C"/>
    <w:rsid w:val="00B35ECF"/>
    <w:rsid w:val="00B36466"/>
    <w:rsid w:val="00B366BB"/>
    <w:rsid w:val="00B36E53"/>
    <w:rsid w:val="00B36E7D"/>
    <w:rsid w:val="00B3763F"/>
    <w:rsid w:val="00B37E14"/>
    <w:rsid w:val="00B37EDB"/>
    <w:rsid w:val="00B40423"/>
    <w:rsid w:val="00B40662"/>
    <w:rsid w:val="00B410E0"/>
    <w:rsid w:val="00B4175A"/>
    <w:rsid w:val="00B41BFE"/>
    <w:rsid w:val="00B41C60"/>
    <w:rsid w:val="00B41F39"/>
    <w:rsid w:val="00B42193"/>
    <w:rsid w:val="00B42498"/>
    <w:rsid w:val="00B42F95"/>
    <w:rsid w:val="00B433CF"/>
    <w:rsid w:val="00B4385F"/>
    <w:rsid w:val="00B44025"/>
    <w:rsid w:val="00B445B8"/>
    <w:rsid w:val="00B44C26"/>
    <w:rsid w:val="00B44C9C"/>
    <w:rsid w:val="00B44E3D"/>
    <w:rsid w:val="00B456C8"/>
    <w:rsid w:val="00B4607B"/>
    <w:rsid w:val="00B462F6"/>
    <w:rsid w:val="00B46535"/>
    <w:rsid w:val="00B4668C"/>
    <w:rsid w:val="00B474B1"/>
    <w:rsid w:val="00B477FF"/>
    <w:rsid w:val="00B47878"/>
    <w:rsid w:val="00B479CA"/>
    <w:rsid w:val="00B47EC0"/>
    <w:rsid w:val="00B5038E"/>
    <w:rsid w:val="00B50C5F"/>
    <w:rsid w:val="00B50FD0"/>
    <w:rsid w:val="00B514B6"/>
    <w:rsid w:val="00B5191F"/>
    <w:rsid w:val="00B519E2"/>
    <w:rsid w:val="00B51C93"/>
    <w:rsid w:val="00B51D20"/>
    <w:rsid w:val="00B52A16"/>
    <w:rsid w:val="00B52F5B"/>
    <w:rsid w:val="00B531E4"/>
    <w:rsid w:val="00B532DF"/>
    <w:rsid w:val="00B534BE"/>
    <w:rsid w:val="00B5360F"/>
    <w:rsid w:val="00B53BAE"/>
    <w:rsid w:val="00B5569F"/>
    <w:rsid w:val="00B55890"/>
    <w:rsid w:val="00B56397"/>
    <w:rsid w:val="00B56C4E"/>
    <w:rsid w:val="00B56E0C"/>
    <w:rsid w:val="00B56F05"/>
    <w:rsid w:val="00B605FA"/>
    <w:rsid w:val="00B606B2"/>
    <w:rsid w:val="00B607EF"/>
    <w:rsid w:val="00B6081E"/>
    <w:rsid w:val="00B6165E"/>
    <w:rsid w:val="00B62100"/>
    <w:rsid w:val="00B623DE"/>
    <w:rsid w:val="00B627E1"/>
    <w:rsid w:val="00B62808"/>
    <w:rsid w:val="00B629DE"/>
    <w:rsid w:val="00B62B91"/>
    <w:rsid w:val="00B63009"/>
    <w:rsid w:val="00B630E8"/>
    <w:rsid w:val="00B63766"/>
    <w:rsid w:val="00B63857"/>
    <w:rsid w:val="00B63C34"/>
    <w:rsid w:val="00B649B5"/>
    <w:rsid w:val="00B64A30"/>
    <w:rsid w:val="00B64AD0"/>
    <w:rsid w:val="00B64C72"/>
    <w:rsid w:val="00B64D7E"/>
    <w:rsid w:val="00B651E1"/>
    <w:rsid w:val="00B65CA6"/>
    <w:rsid w:val="00B65F4D"/>
    <w:rsid w:val="00B66272"/>
    <w:rsid w:val="00B662E1"/>
    <w:rsid w:val="00B66DAC"/>
    <w:rsid w:val="00B67482"/>
    <w:rsid w:val="00B67BE2"/>
    <w:rsid w:val="00B70575"/>
    <w:rsid w:val="00B71CDC"/>
    <w:rsid w:val="00B71EA3"/>
    <w:rsid w:val="00B723A5"/>
    <w:rsid w:val="00B72561"/>
    <w:rsid w:val="00B72DAE"/>
    <w:rsid w:val="00B73551"/>
    <w:rsid w:val="00B73892"/>
    <w:rsid w:val="00B7408E"/>
    <w:rsid w:val="00B74983"/>
    <w:rsid w:val="00B75E2F"/>
    <w:rsid w:val="00B75E9C"/>
    <w:rsid w:val="00B75F0C"/>
    <w:rsid w:val="00B77310"/>
    <w:rsid w:val="00B7772C"/>
    <w:rsid w:val="00B77934"/>
    <w:rsid w:val="00B80763"/>
    <w:rsid w:val="00B80B39"/>
    <w:rsid w:val="00B81CC5"/>
    <w:rsid w:val="00B81D34"/>
    <w:rsid w:val="00B82032"/>
    <w:rsid w:val="00B8259B"/>
    <w:rsid w:val="00B82DC9"/>
    <w:rsid w:val="00B832D6"/>
    <w:rsid w:val="00B83427"/>
    <w:rsid w:val="00B8396D"/>
    <w:rsid w:val="00B8400C"/>
    <w:rsid w:val="00B845BA"/>
    <w:rsid w:val="00B847C5"/>
    <w:rsid w:val="00B84823"/>
    <w:rsid w:val="00B84ABA"/>
    <w:rsid w:val="00B8590D"/>
    <w:rsid w:val="00B85DE8"/>
    <w:rsid w:val="00B861D8"/>
    <w:rsid w:val="00B863D0"/>
    <w:rsid w:val="00B864C5"/>
    <w:rsid w:val="00B86B22"/>
    <w:rsid w:val="00B87914"/>
    <w:rsid w:val="00B87CC8"/>
    <w:rsid w:val="00B87E89"/>
    <w:rsid w:val="00B87F0C"/>
    <w:rsid w:val="00B90025"/>
    <w:rsid w:val="00B90179"/>
    <w:rsid w:val="00B90FF4"/>
    <w:rsid w:val="00B91129"/>
    <w:rsid w:val="00B911AB"/>
    <w:rsid w:val="00B914C9"/>
    <w:rsid w:val="00B9188F"/>
    <w:rsid w:val="00B91AF7"/>
    <w:rsid w:val="00B91B27"/>
    <w:rsid w:val="00B92669"/>
    <w:rsid w:val="00B93D8C"/>
    <w:rsid w:val="00B93EA5"/>
    <w:rsid w:val="00B9402C"/>
    <w:rsid w:val="00B944B0"/>
    <w:rsid w:val="00B948B5"/>
    <w:rsid w:val="00B951DD"/>
    <w:rsid w:val="00B95452"/>
    <w:rsid w:val="00B954FD"/>
    <w:rsid w:val="00B95B8D"/>
    <w:rsid w:val="00B95B98"/>
    <w:rsid w:val="00B96887"/>
    <w:rsid w:val="00B96E69"/>
    <w:rsid w:val="00B96ECD"/>
    <w:rsid w:val="00B970E0"/>
    <w:rsid w:val="00B97BEC"/>
    <w:rsid w:val="00BA0590"/>
    <w:rsid w:val="00BA0674"/>
    <w:rsid w:val="00BA0B49"/>
    <w:rsid w:val="00BA0B85"/>
    <w:rsid w:val="00BA0C77"/>
    <w:rsid w:val="00BA0E01"/>
    <w:rsid w:val="00BA0F01"/>
    <w:rsid w:val="00BA0F3B"/>
    <w:rsid w:val="00BA14BE"/>
    <w:rsid w:val="00BA1F7A"/>
    <w:rsid w:val="00BA2446"/>
    <w:rsid w:val="00BA2E71"/>
    <w:rsid w:val="00BA30C0"/>
    <w:rsid w:val="00BA323D"/>
    <w:rsid w:val="00BA360C"/>
    <w:rsid w:val="00BA3788"/>
    <w:rsid w:val="00BA3BF4"/>
    <w:rsid w:val="00BA4220"/>
    <w:rsid w:val="00BA460E"/>
    <w:rsid w:val="00BA4D33"/>
    <w:rsid w:val="00BA4D56"/>
    <w:rsid w:val="00BA548D"/>
    <w:rsid w:val="00BA5543"/>
    <w:rsid w:val="00BA5DE9"/>
    <w:rsid w:val="00BA5FC6"/>
    <w:rsid w:val="00BA6131"/>
    <w:rsid w:val="00BA65F4"/>
    <w:rsid w:val="00BA6936"/>
    <w:rsid w:val="00BA6BCA"/>
    <w:rsid w:val="00BA7449"/>
    <w:rsid w:val="00BA779F"/>
    <w:rsid w:val="00BA7D9F"/>
    <w:rsid w:val="00BA7F04"/>
    <w:rsid w:val="00BB00FB"/>
    <w:rsid w:val="00BB0D11"/>
    <w:rsid w:val="00BB232B"/>
    <w:rsid w:val="00BB23CE"/>
    <w:rsid w:val="00BB27B5"/>
    <w:rsid w:val="00BB2E6F"/>
    <w:rsid w:val="00BB36A9"/>
    <w:rsid w:val="00BB36F0"/>
    <w:rsid w:val="00BB3CE8"/>
    <w:rsid w:val="00BB42AF"/>
    <w:rsid w:val="00BB46A9"/>
    <w:rsid w:val="00BB4830"/>
    <w:rsid w:val="00BB5AA9"/>
    <w:rsid w:val="00BB6904"/>
    <w:rsid w:val="00BB7444"/>
    <w:rsid w:val="00BB766C"/>
    <w:rsid w:val="00BC02BF"/>
    <w:rsid w:val="00BC0883"/>
    <w:rsid w:val="00BC1961"/>
    <w:rsid w:val="00BC1A12"/>
    <w:rsid w:val="00BC1FDC"/>
    <w:rsid w:val="00BC21D3"/>
    <w:rsid w:val="00BC29C4"/>
    <w:rsid w:val="00BC2B26"/>
    <w:rsid w:val="00BC2BDA"/>
    <w:rsid w:val="00BC301E"/>
    <w:rsid w:val="00BC3628"/>
    <w:rsid w:val="00BC3E54"/>
    <w:rsid w:val="00BC4A39"/>
    <w:rsid w:val="00BC50AD"/>
    <w:rsid w:val="00BC56C2"/>
    <w:rsid w:val="00BC6497"/>
    <w:rsid w:val="00BC6B2E"/>
    <w:rsid w:val="00BC6CC5"/>
    <w:rsid w:val="00BC71D2"/>
    <w:rsid w:val="00BC721A"/>
    <w:rsid w:val="00BC79F5"/>
    <w:rsid w:val="00BC7ADB"/>
    <w:rsid w:val="00BC7BC7"/>
    <w:rsid w:val="00BD0BE2"/>
    <w:rsid w:val="00BD1863"/>
    <w:rsid w:val="00BD1979"/>
    <w:rsid w:val="00BD1D47"/>
    <w:rsid w:val="00BD1F67"/>
    <w:rsid w:val="00BD24AE"/>
    <w:rsid w:val="00BD2A3F"/>
    <w:rsid w:val="00BD2B1D"/>
    <w:rsid w:val="00BD2BE2"/>
    <w:rsid w:val="00BD2D21"/>
    <w:rsid w:val="00BD3405"/>
    <w:rsid w:val="00BD34FE"/>
    <w:rsid w:val="00BD3735"/>
    <w:rsid w:val="00BD3CA7"/>
    <w:rsid w:val="00BD3CBB"/>
    <w:rsid w:val="00BD3E58"/>
    <w:rsid w:val="00BD4B35"/>
    <w:rsid w:val="00BD4EC0"/>
    <w:rsid w:val="00BD5501"/>
    <w:rsid w:val="00BD5A9E"/>
    <w:rsid w:val="00BD5C97"/>
    <w:rsid w:val="00BD5FDB"/>
    <w:rsid w:val="00BD654F"/>
    <w:rsid w:val="00BD6798"/>
    <w:rsid w:val="00BD6A55"/>
    <w:rsid w:val="00BD6DC6"/>
    <w:rsid w:val="00BD75A1"/>
    <w:rsid w:val="00BD7CD4"/>
    <w:rsid w:val="00BE02EF"/>
    <w:rsid w:val="00BE1350"/>
    <w:rsid w:val="00BE1941"/>
    <w:rsid w:val="00BE1B17"/>
    <w:rsid w:val="00BE1D7B"/>
    <w:rsid w:val="00BE1E0A"/>
    <w:rsid w:val="00BE2387"/>
    <w:rsid w:val="00BE2B24"/>
    <w:rsid w:val="00BE2DA9"/>
    <w:rsid w:val="00BE308A"/>
    <w:rsid w:val="00BE400A"/>
    <w:rsid w:val="00BE4033"/>
    <w:rsid w:val="00BE459C"/>
    <w:rsid w:val="00BE469E"/>
    <w:rsid w:val="00BE50CA"/>
    <w:rsid w:val="00BE51E1"/>
    <w:rsid w:val="00BE5512"/>
    <w:rsid w:val="00BE5DA9"/>
    <w:rsid w:val="00BE5F02"/>
    <w:rsid w:val="00BE7068"/>
    <w:rsid w:val="00BE7F55"/>
    <w:rsid w:val="00BF04E7"/>
    <w:rsid w:val="00BF15C8"/>
    <w:rsid w:val="00BF19F4"/>
    <w:rsid w:val="00BF1B0A"/>
    <w:rsid w:val="00BF1BDE"/>
    <w:rsid w:val="00BF1ECB"/>
    <w:rsid w:val="00BF2905"/>
    <w:rsid w:val="00BF2D05"/>
    <w:rsid w:val="00BF2EA1"/>
    <w:rsid w:val="00BF4167"/>
    <w:rsid w:val="00BF4571"/>
    <w:rsid w:val="00BF48F0"/>
    <w:rsid w:val="00BF4C65"/>
    <w:rsid w:val="00BF52AE"/>
    <w:rsid w:val="00BF5D2B"/>
    <w:rsid w:val="00BF613D"/>
    <w:rsid w:val="00BF635C"/>
    <w:rsid w:val="00BF6936"/>
    <w:rsid w:val="00BF6B17"/>
    <w:rsid w:val="00BF6BF9"/>
    <w:rsid w:val="00BF6C40"/>
    <w:rsid w:val="00BF6D78"/>
    <w:rsid w:val="00C008DA"/>
    <w:rsid w:val="00C01A62"/>
    <w:rsid w:val="00C01D0D"/>
    <w:rsid w:val="00C027B1"/>
    <w:rsid w:val="00C03065"/>
    <w:rsid w:val="00C03083"/>
    <w:rsid w:val="00C033D4"/>
    <w:rsid w:val="00C03E7B"/>
    <w:rsid w:val="00C0413E"/>
    <w:rsid w:val="00C042B7"/>
    <w:rsid w:val="00C0438C"/>
    <w:rsid w:val="00C04B7D"/>
    <w:rsid w:val="00C04C74"/>
    <w:rsid w:val="00C04E70"/>
    <w:rsid w:val="00C05347"/>
    <w:rsid w:val="00C054BF"/>
    <w:rsid w:val="00C059F7"/>
    <w:rsid w:val="00C05BA2"/>
    <w:rsid w:val="00C06127"/>
    <w:rsid w:val="00C0656B"/>
    <w:rsid w:val="00C06D9F"/>
    <w:rsid w:val="00C0767D"/>
    <w:rsid w:val="00C07A31"/>
    <w:rsid w:val="00C07BC6"/>
    <w:rsid w:val="00C07D07"/>
    <w:rsid w:val="00C1019B"/>
    <w:rsid w:val="00C101B2"/>
    <w:rsid w:val="00C1028D"/>
    <w:rsid w:val="00C1088C"/>
    <w:rsid w:val="00C1095B"/>
    <w:rsid w:val="00C113A3"/>
    <w:rsid w:val="00C11787"/>
    <w:rsid w:val="00C11920"/>
    <w:rsid w:val="00C12E2A"/>
    <w:rsid w:val="00C131F1"/>
    <w:rsid w:val="00C1331B"/>
    <w:rsid w:val="00C1331F"/>
    <w:rsid w:val="00C13569"/>
    <w:rsid w:val="00C136C3"/>
    <w:rsid w:val="00C13766"/>
    <w:rsid w:val="00C137AD"/>
    <w:rsid w:val="00C138FD"/>
    <w:rsid w:val="00C14274"/>
    <w:rsid w:val="00C146B4"/>
    <w:rsid w:val="00C147BC"/>
    <w:rsid w:val="00C14B2D"/>
    <w:rsid w:val="00C150E4"/>
    <w:rsid w:val="00C153F3"/>
    <w:rsid w:val="00C16649"/>
    <w:rsid w:val="00C1735C"/>
    <w:rsid w:val="00C17EE1"/>
    <w:rsid w:val="00C17F05"/>
    <w:rsid w:val="00C2015C"/>
    <w:rsid w:val="00C20757"/>
    <w:rsid w:val="00C20F17"/>
    <w:rsid w:val="00C2130C"/>
    <w:rsid w:val="00C215FF"/>
    <w:rsid w:val="00C21D10"/>
    <w:rsid w:val="00C2242F"/>
    <w:rsid w:val="00C22EB9"/>
    <w:rsid w:val="00C23D6C"/>
    <w:rsid w:val="00C2453C"/>
    <w:rsid w:val="00C24A58"/>
    <w:rsid w:val="00C268F6"/>
    <w:rsid w:val="00C26CB1"/>
    <w:rsid w:val="00C26CE0"/>
    <w:rsid w:val="00C27F00"/>
    <w:rsid w:val="00C27FDD"/>
    <w:rsid w:val="00C30815"/>
    <w:rsid w:val="00C30B3D"/>
    <w:rsid w:val="00C30C23"/>
    <w:rsid w:val="00C30CBA"/>
    <w:rsid w:val="00C31F35"/>
    <w:rsid w:val="00C32070"/>
    <w:rsid w:val="00C3208B"/>
    <w:rsid w:val="00C32A5F"/>
    <w:rsid w:val="00C330AA"/>
    <w:rsid w:val="00C33560"/>
    <w:rsid w:val="00C33A24"/>
    <w:rsid w:val="00C33FD1"/>
    <w:rsid w:val="00C34422"/>
    <w:rsid w:val="00C34F7C"/>
    <w:rsid w:val="00C3511C"/>
    <w:rsid w:val="00C3521C"/>
    <w:rsid w:val="00C35AC6"/>
    <w:rsid w:val="00C36436"/>
    <w:rsid w:val="00C370D6"/>
    <w:rsid w:val="00C375F9"/>
    <w:rsid w:val="00C37809"/>
    <w:rsid w:val="00C37EA0"/>
    <w:rsid w:val="00C40253"/>
    <w:rsid w:val="00C4054D"/>
    <w:rsid w:val="00C40745"/>
    <w:rsid w:val="00C40A3A"/>
    <w:rsid w:val="00C4184A"/>
    <w:rsid w:val="00C41C32"/>
    <w:rsid w:val="00C41F2C"/>
    <w:rsid w:val="00C425E3"/>
    <w:rsid w:val="00C42C9E"/>
    <w:rsid w:val="00C42E20"/>
    <w:rsid w:val="00C42EC8"/>
    <w:rsid w:val="00C431A3"/>
    <w:rsid w:val="00C433D1"/>
    <w:rsid w:val="00C434D3"/>
    <w:rsid w:val="00C441FA"/>
    <w:rsid w:val="00C44CBA"/>
    <w:rsid w:val="00C44D86"/>
    <w:rsid w:val="00C44FED"/>
    <w:rsid w:val="00C45259"/>
    <w:rsid w:val="00C4544A"/>
    <w:rsid w:val="00C45803"/>
    <w:rsid w:val="00C459C0"/>
    <w:rsid w:val="00C45AB3"/>
    <w:rsid w:val="00C45C46"/>
    <w:rsid w:val="00C46285"/>
    <w:rsid w:val="00C46832"/>
    <w:rsid w:val="00C46BC6"/>
    <w:rsid w:val="00C4722D"/>
    <w:rsid w:val="00C472DD"/>
    <w:rsid w:val="00C475A5"/>
    <w:rsid w:val="00C4783A"/>
    <w:rsid w:val="00C47998"/>
    <w:rsid w:val="00C479FB"/>
    <w:rsid w:val="00C47ECE"/>
    <w:rsid w:val="00C47F87"/>
    <w:rsid w:val="00C50358"/>
    <w:rsid w:val="00C50AAE"/>
    <w:rsid w:val="00C513BD"/>
    <w:rsid w:val="00C525B2"/>
    <w:rsid w:val="00C53DC7"/>
    <w:rsid w:val="00C53EAB"/>
    <w:rsid w:val="00C54B78"/>
    <w:rsid w:val="00C54D27"/>
    <w:rsid w:val="00C550FB"/>
    <w:rsid w:val="00C5691C"/>
    <w:rsid w:val="00C57067"/>
    <w:rsid w:val="00C573BD"/>
    <w:rsid w:val="00C57AEB"/>
    <w:rsid w:val="00C57DA0"/>
    <w:rsid w:val="00C600EA"/>
    <w:rsid w:val="00C60DCB"/>
    <w:rsid w:val="00C617CE"/>
    <w:rsid w:val="00C626AC"/>
    <w:rsid w:val="00C6289E"/>
    <w:rsid w:val="00C62C4B"/>
    <w:rsid w:val="00C639D6"/>
    <w:rsid w:val="00C64281"/>
    <w:rsid w:val="00C64418"/>
    <w:rsid w:val="00C6469A"/>
    <w:rsid w:val="00C64D80"/>
    <w:rsid w:val="00C64DE3"/>
    <w:rsid w:val="00C663DD"/>
    <w:rsid w:val="00C668F8"/>
    <w:rsid w:val="00C67170"/>
    <w:rsid w:val="00C67187"/>
    <w:rsid w:val="00C67975"/>
    <w:rsid w:val="00C67AA4"/>
    <w:rsid w:val="00C70906"/>
    <w:rsid w:val="00C711D3"/>
    <w:rsid w:val="00C7163E"/>
    <w:rsid w:val="00C7166A"/>
    <w:rsid w:val="00C719FC"/>
    <w:rsid w:val="00C71A1D"/>
    <w:rsid w:val="00C71C3F"/>
    <w:rsid w:val="00C71DE4"/>
    <w:rsid w:val="00C71E82"/>
    <w:rsid w:val="00C72AEF"/>
    <w:rsid w:val="00C72EA3"/>
    <w:rsid w:val="00C73866"/>
    <w:rsid w:val="00C73B96"/>
    <w:rsid w:val="00C73C55"/>
    <w:rsid w:val="00C7475F"/>
    <w:rsid w:val="00C749D2"/>
    <w:rsid w:val="00C74C17"/>
    <w:rsid w:val="00C74C41"/>
    <w:rsid w:val="00C75909"/>
    <w:rsid w:val="00C75B8A"/>
    <w:rsid w:val="00C75EB8"/>
    <w:rsid w:val="00C76B5F"/>
    <w:rsid w:val="00C76DCB"/>
    <w:rsid w:val="00C76FB7"/>
    <w:rsid w:val="00C77CA0"/>
    <w:rsid w:val="00C801E6"/>
    <w:rsid w:val="00C8032D"/>
    <w:rsid w:val="00C805F4"/>
    <w:rsid w:val="00C80728"/>
    <w:rsid w:val="00C8077E"/>
    <w:rsid w:val="00C80E1B"/>
    <w:rsid w:val="00C80FC7"/>
    <w:rsid w:val="00C81131"/>
    <w:rsid w:val="00C8166F"/>
    <w:rsid w:val="00C81DA6"/>
    <w:rsid w:val="00C825AB"/>
    <w:rsid w:val="00C82910"/>
    <w:rsid w:val="00C82B4A"/>
    <w:rsid w:val="00C82BCE"/>
    <w:rsid w:val="00C8300E"/>
    <w:rsid w:val="00C830AC"/>
    <w:rsid w:val="00C83222"/>
    <w:rsid w:val="00C84631"/>
    <w:rsid w:val="00C84800"/>
    <w:rsid w:val="00C84DBA"/>
    <w:rsid w:val="00C85129"/>
    <w:rsid w:val="00C852D6"/>
    <w:rsid w:val="00C85A12"/>
    <w:rsid w:val="00C85B19"/>
    <w:rsid w:val="00C85D43"/>
    <w:rsid w:val="00C86055"/>
    <w:rsid w:val="00C860AE"/>
    <w:rsid w:val="00C861F0"/>
    <w:rsid w:val="00C86573"/>
    <w:rsid w:val="00C86688"/>
    <w:rsid w:val="00C86ACD"/>
    <w:rsid w:val="00C86E9D"/>
    <w:rsid w:val="00C87023"/>
    <w:rsid w:val="00C87076"/>
    <w:rsid w:val="00C87ADD"/>
    <w:rsid w:val="00C90572"/>
    <w:rsid w:val="00C908CB"/>
    <w:rsid w:val="00C910F2"/>
    <w:rsid w:val="00C91500"/>
    <w:rsid w:val="00C91C9B"/>
    <w:rsid w:val="00C921A3"/>
    <w:rsid w:val="00C92300"/>
    <w:rsid w:val="00C92910"/>
    <w:rsid w:val="00C92B73"/>
    <w:rsid w:val="00C92BC9"/>
    <w:rsid w:val="00C93CAA"/>
    <w:rsid w:val="00C93F6F"/>
    <w:rsid w:val="00C9427F"/>
    <w:rsid w:val="00C946D3"/>
    <w:rsid w:val="00C954A0"/>
    <w:rsid w:val="00C954DD"/>
    <w:rsid w:val="00C9559F"/>
    <w:rsid w:val="00C95AC4"/>
    <w:rsid w:val="00C95AED"/>
    <w:rsid w:val="00C96017"/>
    <w:rsid w:val="00C96155"/>
    <w:rsid w:val="00C9635A"/>
    <w:rsid w:val="00C9641F"/>
    <w:rsid w:val="00C96AA0"/>
    <w:rsid w:val="00C96CAC"/>
    <w:rsid w:val="00C96F75"/>
    <w:rsid w:val="00CA034D"/>
    <w:rsid w:val="00CA145D"/>
    <w:rsid w:val="00CA1DD2"/>
    <w:rsid w:val="00CA2ED5"/>
    <w:rsid w:val="00CA31AB"/>
    <w:rsid w:val="00CA34CE"/>
    <w:rsid w:val="00CA3531"/>
    <w:rsid w:val="00CA3911"/>
    <w:rsid w:val="00CA3C50"/>
    <w:rsid w:val="00CA3E13"/>
    <w:rsid w:val="00CA3E87"/>
    <w:rsid w:val="00CA4114"/>
    <w:rsid w:val="00CA41D9"/>
    <w:rsid w:val="00CA438D"/>
    <w:rsid w:val="00CA4DE9"/>
    <w:rsid w:val="00CA51D0"/>
    <w:rsid w:val="00CA52DC"/>
    <w:rsid w:val="00CA53D5"/>
    <w:rsid w:val="00CA5922"/>
    <w:rsid w:val="00CA5BD8"/>
    <w:rsid w:val="00CA5EA6"/>
    <w:rsid w:val="00CA6FE2"/>
    <w:rsid w:val="00CA7030"/>
    <w:rsid w:val="00CA7DA7"/>
    <w:rsid w:val="00CB0097"/>
    <w:rsid w:val="00CB00C0"/>
    <w:rsid w:val="00CB0A24"/>
    <w:rsid w:val="00CB0ABE"/>
    <w:rsid w:val="00CB0ACF"/>
    <w:rsid w:val="00CB13C3"/>
    <w:rsid w:val="00CB1E49"/>
    <w:rsid w:val="00CB1E8B"/>
    <w:rsid w:val="00CB1F5D"/>
    <w:rsid w:val="00CB2345"/>
    <w:rsid w:val="00CB236F"/>
    <w:rsid w:val="00CB2A0D"/>
    <w:rsid w:val="00CB2B2C"/>
    <w:rsid w:val="00CB2C23"/>
    <w:rsid w:val="00CB2FDE"/>
    <w:rsid w:val="00CB3029"/>
    <w:rsid w:val="00CB3070"/>
    <w:rsid w:val="00CB31AB"/>
    <w:rsid w:val="00CB31AD"/>
    <w:rsid w:val="00CB364A"/>
    <w:rsid w:val="00CB387A"/>
    <w:rsid w:val="00CB4AB2"/>
    <w:rsid w:val="00CB54F2"/>
    <w:rsid w:val="00CB6E1B"/>
    <w:rsid w:val="00CB71B6"/>
    <w:rsid w:val="00CB754B"/>
    <w:rsid w:val="00CB7C35"/>
    <w:rsid w:val="00CC0281"/>
    <w:rsid w:val="00CC03F5"/>
    <w:rsid w:val="00CC03F7"/>
    <w:rsid w:val="00CC0CB6"/>
    <w:rsid w:val="00CC1265"/>
    <w:rsid w:val="00CC1785"/>
    <w:rsid w:val="00CC189F"/>
    <w:rsid w:val="00CC1B25"/>
    <w:rsid w:val="00CC26FF"/>
    <w:rsid w:val="00CC4565"/>
    <w:rsid w:val="00CC48AB"/>
    <w:rsid w:val="00CC4D6E"/>
    <w:rsid w:val="00CC4DCC"/>
    <w:rsid w:val="00CC576E"/>
    <w:rsid w:val="00CC5C74"/>
    <w:rsid w:val="00CC5F33"/>
    <w:rsid w:val="00CC62DD"/>
    <w:rsid w:val="00CC718C"/>
    <w:rsid w:val="00CC7DB3"/>
    <w:rsid w:val="00CD1DE3"/>
    <w:rsid w:val="00CD2465"/>
    <w:rsid w:val="00CD2DBA"/>
    <w:rsid w:val="00CD31CF"/>
    <w:rsid w:val="00CD3CD4"/>
    <w:rsid w:val="00CD41F5"/>
    <w:rsid w:val="00CD433F"/>
    <w:rsid w:val="00CD44E1"/>
    <w:rsid w:val="00CD4BFC"/>
    <w:rsid w:val="00CD52BC"/>
    <w:rsid w:val="00CD58D5"/>
    <w:rsid w:val="00CD6034"/>
    <w:rsid w:val="00CD6FF4"/>
    <w:rsid w:val="00CD7276"/>
    <w:rsid w:val="00CD7353"/>
    <w:rsid w:val="00CD7587"/>
    <w:rsid w:val="00CD76CA"/>
    <w:rsid w:val="00CE04CA"/>
    <w:rsid w:val="00CE04F7"/>
    <w:rsid w:val="00CE1664"/>
    <w:rsid w:val="00CE1AEE"/>
    <w:rsid w:val="00CE2089"/>
    <w:rsid w:val="00CE2764"/>
    <w:rsid w:val="00CE2FC0"/>
    <w:rsid w:val="00CE2FC5"/>
    <w:rsid w:val="00CE303A"/>
    <w:rsid w:val="00CE35E2"/>
    <w:rsid w:val="00CE37CD"/>
    <w:rsid w:val="00CE4192"/>
    <w:rsid w:val="00CE45E2"/>
    <w:rsid w:val="00CE4921"/>
    <w:rsid w:val="00CE4B88"/>
    <w:rsid w:val="00CE5CA1"/>
    <w:rsid w:val="00CE604D"/>
    <w:rsid w:val="00CE697E"/>
    <w:rsid w:val="00CE6EAF"/>
    <w:rsid w:val="00CE7C23"/>
    <w:rsid w:val="00CF07A4"/>
    <w:rsid w:val="00CF0A47"/>
    <w:rsid w:val="00CF0B03"/>
    <w:rsid w:val="00CF1645"/>
    <w:rsid w:val="00CF1BC8"/>
    <w:rsid w:val="00CF1CFD"/>
    <w:rsid w:val="00CF231E"/>
    <w:rsid w:val="00CF2F80"/>
    <w:rsid w:val="00CF38F7"/>
    <w:rsid w:val="00CF3C71"/>
    <w:rsid w:val="00CF4254"/>
    <w:rsid w:val="00CF524B"/>
    <w:rsid w:val="00CF6071"/>
    <w:rsid w:val="00CF60F8"/>
    <w:rsid w:val="00CF61EF"/>
    <w:rsid w:val="00CF6D2F"/>
    <w:rsid w:val="00CF70A4"/>
    <w:rsid w:val="00CF7766"/>
    <w:rsid w:val="00CF798E"/>
    <w:rsid w:val="00CF7A97"/>
    <w:rsid w:val="00CF7B64"/>
    <w:rsid w:val="00CF7D36"/>
    <w:rsid w:val="00D00112"/>
    <w:rsid w:val="00D00920"/>
    <w:rsid w:val="00D00A4B"/>
    <w:rsid w:val="00D012D1"/>
    <w:rsid w:val="00D0147A"/>
    <w:rsid w:val="00D0164B"/>
    <w:rsid w:val="00D01CDD"/>
    <w:rsid w:val="00D02128"/>
    <w:rsid w:val="00D02E21"/>
    <w:rsid w:val="00D030C3"/>
    <w:rsid w:val="00D03623"/>
    <w:rsid w:val="00D03ADA"/>
    <w:rsid w:val="00D03FE5"/>
    <w:rsid w:val="00D040CE"/>
    <w:rsid w:val="00D0460E"/>
    <w:rsid w:val="00D04916"/>
    <w:rsid w:val="00D04A06"/>
    <w:rsid w:val="00D04C7E"/>
    <w:rsid w:val="00D05E9B"/>
    <w:rsid w:val="00D07234"/>
    <w:rsid w:val="00D072CF"/>
    <w:rsid w:val="00D074A5"/>
    <w:rsid w:val="00D075F5"/>
    <w:rsid w:val="00D07703"/>
    <w:rsid w:val="00D07C89"/>
    <w:rsid w:val="00D105C4"/>
    <w:rsid w:val="00D10928"/>
    <w:rsid w:val="00D10D2E"/>
    <w:rsid w:val="00D10F8E"/>
    <w:rsid w:val="00D1158F"/>
    <w:rsid w:val="00D116F0"/>
    <w:rsid w:val="00D11CEF"/>
    <w:rsid w:val="00D11D25"/>
    <w:rsid w:val="00D123E6"/>
    <w:rsid w:val="00D12580"/>
    <w:rsid w:val="00D12873"/>
    <w:rsid w:val="00D1300F"/>
    <w:rsid w:val="00D13794"/>
    <w:rsid w:val="00D1396F"/>
    <w:rsid w:val="00D13A65"/>
    <w:rsid w:val="00D13BF8"/>
    <w:rsid w:val="00D13D08"/>
    <w:rsid w:val="00D14B22"/>
    <w:rsid w:val="00D152C9"/>
    <w:rsid w:val="00D15412"/>
    <w:rsid w:val="00D15C4D"/>
    <w:rsid w:val="00D163ED"/>
    <w:rsid w:val="00D16751"/>
    <w:rsid w:val="00D16835"/>
    <w:rsid w:val="00D16C63"/>
    <w:rsid w:val="00D16D3E"/>
    <w:rsid w:val="00D1732C"/>
    <w:rsid w:val="00D17833"/>
    <w:rsid w:val="00D17FCA"/>
    <w:rsid w:val="00D2003A"/>
    <w:rsid w:val="00D202FE"/>
    <w:rsid w:val="00D203AA"/>
    <w:rsid w:val="00D205F3"/>
    <w:rsid w:val="00D20ADA"/>
    <w:rsid w:val="00D21390"/>
    <w:rsid w:val="00D2165A"/>
    <w:rsid w:val="00D21D07"/>
    <w:rsid w:val="00D21E76"/>
    <w:rsid w:val="00D2245A"/>
    <w:rsid w:val="00D2305D"/>
    <w:rsid w:val="00D23354"/>
    <w:rsid w:val="00D23CBE"/>
    <w:rsid w:val="00D23F02"/>
    <w:rsid w:val="00D240AD"/>
    <w:rsid w:val="00D2429E"/>
    <w:rsid w:val="00D2499B"/>
    <w:rsid w:val="00D24E36"/>
    <w:rsid w:val="00D257DC"/>
    <w:rsid w:val="00D25ADA"/>
    <w:rsid w:val="00D25DAF"/>
    <w:rsid w:val="00D25E38"/>
    <w:rsid w:val="00D25FBF"/>
    <w:rsid w:val="00D26044"/>
    <w:rsid w:val="00D260B1"/>
    <w:rsid w:val="00D269B4"/>
    <w:rsid w:val="00D269C7"/>
    <w:rsid w:val="00D2700E"/>
    <w:rsid w:val="00D275D1"/>
    <w:rsid w:val="00D2760B"/>
    <w:rsid w:val="00D277BA"/>
    <w:rsid w:val="00D303C7"/>
    <w:rsid w:val="00D3081B"/>
    <w:rsid w:val="00D30A4A"/>
    <w:rsid w:val="00D313DD"/>
    <w:rsid w:val="00D313F6"/>
    <w:rsid w:val="00D31495"/>
    <w:rsid w:val="00D319B2"/>
    <w:rsid w:val="00D3276A"/>
    <w:rsid w:val="00D32CC0"/>
    <w:rsid w:val="00D34A3D"/>
    <w:rsid w:val="00D34F5F"/>
    <w:rsid w:val="00D350B4"/>
    <w:rsid w:val="00D3554A"/>
    <w:rsid w:val="00D35E6A"/>
    <w:rsid w:val="00D363CE"/>
    <w:rsid w:val="00D3669C"/>
    <w:rsid w:val="00D36720"/>
    <w:rsid w:val="00D367AE"/>
    <w:rsid w:val="00D367F3"/>
    <w:rsid w:val="00D375E1"/>
    <w:rsid w:val="00D37D14"/>
    <w:rsid w:val="00D4060B"/>
    <w:rsid w:val="00D40B22"/>
    <w:rsid w:val="00D40BC4"/>
    <w:rsid w:val="00D40CD0"/>
    <w:rsid w:val="00D40F0B"/>
    <w:rsid w:val="00D413C2"/>
    <w:rsid w:val="00D416F0"/>
    <w:rsid w:val="00D42DDA"/>
    <w:rsid w:val="00D42DE3"/>
    <w:rsid w:val="00D42F00"/>
    <w:rsid w:val="00D434A3"/>
    <w:rsid w:val="00D43E36"/>
    <w:rsid w:val="00D44103"/>
    <w:rsid w:val="00D44205"/>
    <w:rsid w:val="00D4558A"/>
    <w:rsid w:val="00D46720"/>
    <w:rsid w:val="00D467B8"/>
    <w:rsid w:val="00D46E68"/>
    <w:rsid w:val="00D46E76"/>
    <w:rsid w:val="00D47137"/>
    <w:rsid w:val="00D47408"/>
    <w:rsid w:val="00D474E4"/>
    <w:rsid w:val="00D475AE"/>
    <w:rsid w:val="00D47B06"/>
    <w:rsid w:val="00D51549"/>
    <w:rsid w:val="00D518E4"/>
    <w:rsid w:val="00D51B45"/>
    <w:rsid w:val="00D52265"/>
    <w:rsid w:val="00D53FBC"/>
    <w:rsid w:val="00D5428F"/>
    <w:rsid w:val="00D542D8"/>
    <w:rsid w:val="00D5432F"/>
    <w:rsid w:val="00D5446C"/>
    <w:rsid w:val="00D5499F"/>
    <w:rsid w:val="00D549DC"/>
    <w:rsid w:val="00D54D4C"/>
    <w:rsid w:val="00D54E4F"/>
    <w:rsid w:val="00D54EF5"/>
    <w:rsid w:val="00D55299"/>
    <w:rsid w:val="00D552FD"/>
    <w:rsid w:val="00D554F5"/>
    <w:rsid w:val="00D5588F"/>
    <w:rsid w:val="00D55D67"/>
    <w:rsid w:val="00D55F9F"/>
    <w:rsid w:val="00D56013"/>
    <w:rsid w:val="00D56058"/>
    <w:rsid w:val="00D5669A"/>
    <w:rsid w:val="00D56B8F"/>
    <w:rsid w:val="00D57011"/>
    <w:rsid w:val="00D57330"/>
    <w:rsid w:val="00D60FF6"/>
    <w:rsid w:val="00D61154"/>
    <w:rsid w:val="00D61506"/>
    <w:rsid w:val="00D6169D"/>
    <w:rsid w:val="00D616F6"/>
    <w:rsid w:val="00D6172C"/>
    <w:rsid w:val="00D61747"/>
    <w:rsid w:val="00D61780"/>
    <w:rsid w:val="00D61A62"/>
    <w:rsid w:val="00D6203C"/>
    <w:rsid w:val="00D62756"/>
    <w:rsid w:val="00D62A38"/>
    <w:rsid w:val="00D63184"/>
    <w:rsid w:val="00D63E2F"/>
    <w:rsid w:val="00D645FA"/>
    <w:rsid w:val="00D653BD"/>
    <w:rsid w:val="00D65714"/>
    <w:rsid w:val="00D65C37"/>
    <w:rsid w:val="00D661EF"/>
    <w:rsid w:val="00D66A1E"/>
    <w:rsid w:val="00D6758A"/>
    <w:rsid w:val="00D70970"/>
    <w:rsid w:val="00D70A6E"/>
    <w:rsid w:val="00D70D3E"/>
    <w:rsid w:val="00D70EA0"/>
    <w:rsid w:val="00D7125F"/>
    <w:rsid w:val="00D71438"/>
    <w:rsid w:val="00D7155C"/>
    <w:rsid w:val="00D7156A"/>
    <w:rsid w:val="00D717C6"/>
    <w:rsid w:val="00D71D54"/>
    <w:rsid w:val="00D71FCF"/>
    <w:rsid w:val="00D72AD2"/>
    <w:rsid w:val="00D72B19"/>
    <w:rsid w:val="00D73511"/>
    <w:rsid w:val="00D738F7"/>
    <w:rsid w:val="00D73DA7"/>
    <w:rsid w:val="00D75123"/>
    <w:rsid w:val="00D7513E"/>
    <w:rsid w:val="00D75620"/>
    <w:rsid w:val="00D75B4E"/>
    <w:rsid w:val="00D7612E"/>
    <w:rsid w:val="00D7730E"/>
    <w:rsid w:val="00D778F2"/>
    <w:rsid w:val="00D77E58"/>
    <w:rsid w:val="00D8023A"/>
    <w:rsid w:val="00D802AF"/>
    <w:rsid w:val="00D80649"/>
    <w:rsid w:val="00D80728"/>
    <w:rsid w:val="00D8075D"/>
    <w:rsid w:val="00D80A15"/>
    <w:rsid w:val="00D80B04"/>
    <w:rsid w:val="00D80F63"/>
    <w:rsid w:val="00D80FBF"/>
    <w:rsid w:val="00D813C9"/>
    <w:rsid w:val="00D81B17"/>
    <w:rsid w:val="00D828B2"/>
    <w:rsid w:val="00D82EA7"/>
    <w:rsid w:val="00D83A36"/>
    <w:rsid w:val="00D83F88"/>
    <w:rsid w:val="00D8572A"/>
    <w:rsid w:val="00D87812"/>
    <w:rsid w:val="00D900E6"/>
    <w:rsid w:val="00D90319"/>
    <w:rsid w:val="00D9033E"/>
    <w:rsid w:val="00D90417"/>
    <w:rsid w:val="00D90BE3"/>
    <w:rsid w:val="00D90DF6"/>
    <w:rsid w:val="00D9152C"/>
    <w:rsid w:val="00D91E31"/>
    <w:rsid w:val="00D924D4"/>
    <w:rsid w:val="00D92DD0"/>
    <w:rsid w:val="00D934A0"/>
    <w:rsid w:val="00D93DC9"/>
    <w:rsid w:val="00D9518E"/>
    <w:rsid w:val="00D951BA"/>
    <w:rsid w:val="00D957A8"/>
    <w:rsid w:val="00D95B63"/>
    <w:rsid w:val="00D95E58"/>
    <w:rsid w:val="00D96F9B"/>
    <w:rsid w:val="00D97667"/>
    <w:rsid w:val="00D979B3"/>
    <w:rsid w:val="00D979E1"/>
    <w:rsid w:val="00D97C9D"/>
    <w:rsid w:val="00DA01C3"/>
    <w:rsid w:val="00DA028E"/>
    <w:rsid w:val="00DA040E"/>
    <w:rsid w:val="00DA0F3B"/>
    <w:rsid w:val="00DA18D2"/>
    <w:rsid w:val="00DA1E6F"/>
    <w:rsid w:val="00DA1F85"/>
    <w:rsid w:val="00DA20D6"/>
    <w:rsid w:val="00DA240C"/>
    <w:rsid w:val="00DA2FAB"/>
    <w:rsid w:val="00DA3B7D"/>
    <w:rsid w:val="00DA45F8"/>
    <w:rsid w:val="00DA4AC6"/>
    <w:rsid w:val="00DA50F7"/>
    <w:rsid w:val="00DA537C"/>
    <w:rsid w:val="00DA545F"/>
    <w:rsid w:val="00DA5BED"/>
    <w:rsid w:val="00DA6264"/>
    <w:rsid w:val="00DA6B91"/>
    <w:rsid w:val="00DA7963"/>
    <w:rsid w:val="00DA7F60"/>
    <w:rsid w:val="00DB0192"/>
    <w:rsid w:val="00DB073F"/>
    <w:rsid w:val="00DB0929"/>
    <w:rsid w:val="00DB0DCC"/>
    <w:rsid w:val="00DB1266"/>
    <w:rsid w:val="00DB1370"/>
    <w:rsid w:val="00DB1C3C"/>
    <w:rsid w:val="00DB246C"/>
    <w:rsid w:val="00DB2754"/>
    <w:rsid w:val="00DB38DA"/>
    <w:rsid w:val="00DB4007"/>
    <w:rsid w:val="00DB4DCE"/>
    <w:rsid w:val="00DB5349"/>
    <w:rsid w:val="00DB539E"/>
    <w:rsid w:val="00DB5836"/>
    <w:rsid w:val="00DB5F93"/>
    <w:rsid w:val="00DB69EA"/>
    <w:rsid w:val="00DB6B77"/>
    <w:rsid w:val="00DB6C18"/>
    <w:rsid w:val="00DB79BF"/>
    <w:rsid w:val="00DB7CDD"/>
    <w:rsid w:val="00DC0115"/>
    <w:rsid w:val="00DC01BD"/>
    <w:rsid w:val="00DC0225"/>
    <w:rsid w:val="00DC02ED"/>
    <w:rsid w:val="00DC032A"/>
    <w:rsid w:val="00DC0DB4"/>
    <w:rsid w:val="00DC0F79"/>
    <w:rsid w:val="00DC1175"/>
    <w:rsid w:val="00DC16C3"/>
    <w:rsid w:val="00DC1B26"/>
    <w:rsid w:val="00DC1EE9"/>
    <w:rsid w:val="00DC2A55"/>
    <w:rsid w:val="00DC2A6B"/>
    <w:rsid w:val="00DC2D35"/>
    <w:rsid w:val="00DC3962"/>
    <w:rsid w:val="00DC4208"/>
    <w:rsid w:val="00DC5039"/>
    <w:rsid w:val="00DC524D"/>
    <w:rsid w:val="00DC60F7"/>
    <w:rsid w:val="00DC6F69"/>
    <w:rsid w:val="00DC71D8"/>
    <w:rsid w:val="00DC7657"/>
    <w:rsid w:val="00DC77CC"/>
    <w:rsid w:val="00DC7C61"/>
    <w:rsid w:val="00DD08A2"/>
    <w:rsid w:val="00DD0CCC"/>
    <w:rsid w:val="00DD0DB8"/>
    <w:rsid w:val="00DD0F13"/>
    <w:rsid w:val="00DD13ED"/>
    <w:rsid w:val="00DD14E5"/>
    <w:rsid w:val="00DD152B"/>
    <w:rsid w:val="00DD1C92"/>
    <w:rsid w:val="00DD1E76"/>
    <w:rsid w:val="00DD1E9F"/>
    <w:rsid w:val="00DD242A"/>
    <w:rsid w:val="00DD2600"/>
    <w:rsid w:val="00DD3DC9"/>
    <w:rsid w:val="00DD3FA5"/>
    <w:rsid w:val="00DD4238"/>
    <w:rsid w:val="00DD4589"/>
    <w:rsid w:val="00DD4CB4"/>
    <w:rsid w:val="00DD5526"/>
    <w:rsid w:val="00DD5ED7"/>
    <w:rsid w:val="00DD5F3B"/>
    <w:rsid w:val="00DD6462"/>
    <w:rsid w:val="00DD651A"/>
    <w:rsid w:val="00DD7022"/>
    <w:rsid w:val="00DD71FA"/>
    <w:rsid w:val="00DD7350"/>
    <w:rsid w:val="00DD7B49"/>
    <w:rsid w:val="00DD7F79"/>
    <w:rsid w:val="00DE0378"/>
    <w:rsid w:val="00DE12BC"/>
    <w:rsid w:val="00DE1735"/>
    <w:rsid w:val="00DE19AD"/>
    <w:rsid w:val="00DE2C13"/>
    <w:rsid w:val="00DE3BCB"/>
    <w:rsid w:val="00DE3E94"/>
    <w:rsid w:val="00DE41C4"/>
    <w:rsid w:val="00DE4295"/>
    <w:rsid w:val="00DE443F"/>
    <w:rsid w:val="00DE4FD1"/>
    <w:rsid w:val="00DE53DD"/>
    <w:rsid w:val="00DE5F47"/>
    <w:rsid w:val="00DE61C4"/>
    <w:rsid w:val="00DE641C"/>
    <w:rsid w:val="00DE6A70"/>
    <w:rsid w:val="00DE701E"/>
    <w:rsid w:val="00DE785B"/>
    <w:rsid w:val="00DE79CA"/>
    <w:rsid w:val="00DE7B8D"/>
    <w:rsid w:val="00DF01CD"/>
    <w:rsid w:val="00DF0239"/>
    <w:rsid w:val="00DF217F"/>
    <w:rsid w:val="00DF23F1"/>
    <w:rsid w:val="00DF25CB"/>
    <w:rsid w:val="00DF26FA"/>
    <w:rsid w:val="00DF27FD"/>
    <w:rsid w:val="00DF2BAC"/>
    <w:rsid w:val="00DF31C6"/>
    <w:rsid w:val="00DF4958"/>
    <w:rsid w:val="00DF4ED1"/>
    <w:rsid w:val="00DF58AF"/>
    <w:rsid w:val="00DF5A25"/>
    <w:rsid w:val="00DF5AC4"/>
    <w:rsid w:val="00DF6480"/>
    <w:rsid w:val="00DF6A80"/>
    <w:rsid w:val="00DF6AB1"/>
    <w:rsid w:val="00DF6F00"/>
    <w:rsid w:val="00DF7182"/>
    <w:rsid w:val="00DF718F"/>
    <w:rsid w:val="00DF75C4"/>
    <w:rsid w:val="00DF7614"/>
    <w:rsid w:val="00DF77BC"/>
    <w:rsid w:val="00DF77F7"/>
    <w:rsid w:val="00DF788F"/>
    <w:rsid w:val="00E00050"/>
    <w:rsid w:val="00E000F1"/>
    <w:rsid w:val="00E0020E"/>
    <w:rsid w:val="00E0080E"/>
    <w:rsid w:val="00E008A3"/>
    <w:rsid w:val="00E00A7C"/>
    <w:rsid w:val="00E017D5"/>
    <w:rsid w:val="00E02243"/>
    <w:rsid w:val="00E023C4"/>
    <w:rsid w:val="00E0262D"/>
    <w:rsid w:val="00E02D16"/>
    <w:rsid w:val="00E0320D"/>
    <w:rsid w:val="00E03384"/>
    <w:rsid w:val="00E0339F"/>
    <w:rsid w:val="00E03437"/>
    <w:rsid w:val="00E037A5"/>
    <w:rsid w:val="00E0459A"/>
    <w:rsid w:val="00E04AB3"/>
    <w:rsid w:val="00E04C63"/>
    <w:rsid w:val="00E04D59"/>
    <w:rsid w:val="00E053F5"/>
    <w:rsid w:val="00E05424"/>
    <w:rsid w:val="00E06379"/>
    <w:rsid w:val="00E065C1"/>
    <w:rsid w:val="00E073F5"/>
    <w:rsid w:val="00E07614"/>
    <w:rsid w:val="00E0761F"/>
    <w:rsid w:val="00E07787"/>
    <w:rsid w:val="00E07981"/>
    <w:rsid w:val="00E07AD2"/>
    <w:rsid w:val="00E07F64"/>
    <w:rsid w:val="00E10022"/>
    <w:rsid w:val="00E10054"/>
    <w:rsid w:val="00E1043B"/>
    <w:rsid w:val="00E10935"/>
    <w:rsid w:val="00E10DD5"/>
    <w:rsid w:val="00E11669"/>
    <w:rsid w:val="00E12123"/>
    <w:rsid w:val="00E122A7"/>
    <w:rsid w:val="00E129B9"/>
    <w:rsid w:val="00E12C02"/>
    <w:rsid w:val="00E13137"/>
    <w:rsid w:val="00E13710"/>
    <w:rsid w:val="00E13836"/>
    <w:rsid w:val="00E13891"/>
    <w:rsid w:val="00E1490F"/>
    <w:rsid w:val="00E149C7"/>
    <w:rsid w:val="00E149F3"/>
    <w:rsid w:val="00E14E44"/>
    <w:rsid w:val="00E151A1"/>
    <w:rsid w:val="00E155D6"/>
    <w:rsid w:val="00E15635"/>
    <w:rsid w:val="00E156E2"/>
    <w:rsid w:val="00E15F4C"/>
    <w:rsid w:val="00E16103"/>
    <w:rsid w:val="00E162E1"/>
    <w:rsid w:val="00E164EF"/>
    <w:rsid w:val="00E1678C"/>
    <w:rsid w:val="00E167BA"/>
    <w:rsid w:val="00E167E6"/>
    <w:rsid w:val="00E16A63"/>
    <w:rsid w:val="00E16F1D"/>
    <w:rsid w:val="00E1700E"/>
    <w:rsid w:val="00E174AE"/>
    <w:rsid w:val="00E177F6"/>
    <w:rsid w:val="00E17D95"/>
    <w:rsid w:val="00E17E2A"/>
    <w:rsid w:val="00E205CA"/>
    <w:rsid w:val="00E2086E"/>
    <w:rsid w:val="00E20881"/>
    <w:rsid w:val="00E21293"/>
    <w:rsid w:val="00E21A5D"/>
    <w:rsid w:val="00E21A62"/>
    <w:rsid w:val="00E21B7A"/>
    <w:rsid w:val="00E2200F"/>
    <w:rsid w:val="00E2201E"/>
    <w:rsid w:val="00E2212D"/>
    <w:rsid w:val="00E22464"/>
    <w:rsid w:val="00E22FD4"/>
    <w:rsid w:val="00E23909"/>
    <w:rsid w:val="00E23CB0"/>
    <w:rsid w:val="00E23CDB"/>
    <w:rsid w:val="00E23EED"/>
    <w:rsid w:val="00E242E4"/>
    <w:rsid w:val="00E25024"/>
    <w:rsid w:val="00E252A0"/>
    <w:rsid w:val="00E2609E"/>
    <w:rsid w:val="00E262C7"/>
    <w:rsid w:val="00E26E17"/>
    <w:rsid w:val="00E27604"/>
    <w:rsid w:val="00E27A57"/>
    <w:rsid w:val="00E3079D"/>
    <w:rsid w:val="00E31040"/>
    <w:rsid w:val="00E3169E"/>
    <w:rsid w:val="00E316CF"/>
    <w:rsid w:val="00E31886"/>
    <w:rsid w:val="00E33A89"/>
    <w:rsid w:val="00E33CBF"/>
    <w:rsid w:val="00E3419C"/>
    <w:rsid w:val="00E3495D"/>
    <w:rsid w:val="00E34FA2"/>
    <w:rsid w:val="00E354AA"/>
    <w:rsid w:val="00E35B54"/>
    <w:rsid w:val="00E35F8E"/>
    <w:rsid w:val="00E3636B"/>
    <w:rsid w:val="00E363E4"/>
    <w:rsid w:val="00E364E1"/>
    <w:rsid w:val="00E367B4"/>
    <w:rsid w:val="00E36955"/>
    <w:rsid w:val="00E37FE2"/>
    <w:rsid w:val="00E40693"/>
    <w:rsid w:val="00E40761"/>
    <w:rsid w:val="00E41057"/>
    <w:rsid w:val="00E41656"/>
    <w:rsid w:val="00E417DA"/>
    <w:rsid w:val="00E4207F"/>
    <w:rsid w:val="00E42251"/>
    <w:rsid w:val="00E42396"/>
    <w:rsid w:val="00E42474"/>
    <w:rsid w:val="00E42E05"/>
    <w:rsid w:val="00E432DF"/>
    <w:rsid w:val="00E43A27"/>
    <w:rsid w:val="00E43C89"/>
    <w:rsid w:val="00E441BA"/>
    <w:rsid w:val="00E44220"/>
    <w:rsid w:val="00E44B5E"/>
    <w:rsid w:val="00E454E3"/>
    <w:rsid w:val="00E45A23"/>
    <w:rsid w:val="00E45C7C"/>
    <w:rsid w:val="00E461FF"/>
    <w:rsid w:val="00E46436"/>
    <w:rsid w:val="00E4708D"/>
    <w:rsid w:val="00E4740E"/>
    <w:rsid w:val="00E47BF2"/>
    <w:rsid w:val="00E47C5A"/>
    <w:rsid w:val="00E505F8"/>
    <w:rsid w:val="00E50B03"/>
    <w:rsid w:val="00E50C03"/>
    <w:rsid w:val="00E50D6C"/>
    <w:rsid w:val="00E510AE"/>
    <w:rsid w:val="00E51188"/>
    <w:rsid w:val="00E51FF4"/>
    <w:rsid w:val="00E522D4"/>
    <w:rsid w:val="00E52BD2"/>
    <w:rsid w:val="00E52E85"/>
    <w:rsid w:val="00E53564"/>
    <w:rsid w:val="00E53593"/>
    <w:rsid w:val="00E53947"/>
    <w:rsid w:val="00E54022"/>
    <w:rsid w:val="00E54D3E"/>
    <w:rsid w:val="00E558AD"/>
    <w:rsid w:val="00E55A4B"/>
    <w:rsid w:val="00E5610F"/>
    <w:rsid w:val="00E56440"/>
    <w:rsid w:val="00E5644A"/>
    <w:rsid w:val="00E5703B"/>
    <w:rsid w:val="00E570B1"/>
    <w:rsid w:val="00E609DD"/>
    <w:rsid w:val="00E623D1"/>
    <w:rsid w:val="00E62D3F"/>
    <w:rsid w:val="00E63457"/>
    <w:rsid w:val="00E63609"/>
    <w:rsid w:val="00E63C9A"/>
    <w:rsid w:val="00E63E82"/>
    <w:rsid w:val="00E63FF0"/>
    <w:rsid w:val="00E6422B"/>
    <w:rsid w:val="00E644A0"/>
    <w:rsid w:val="00E6473D"/>
    <w:rsid w:val="00E64E0D"/>
    <w:rsid w:val="00E65759"/>
    <w:rsid w:val="00E65B48"/>
    <w:rsid w:val="00E65C0D"/>
    <w:rsid w:val="00E6683F"/>
    <w:rsid w:val="00E670FC"/>
    <w:rsid w:val="00E674A2"/>
    <w:rsid w:val="00E674E1"/>
    <w:rsid w:val="00E6794B"/>
    <w:rsid w:val="00E70191"/>
    <w:rsid w:val="00E701D3"/>
    <w:rsid w:val="00E7049F"/>
    <w:rsid w:val="00E70E86"/>
    <w:rsid w:val="00E7129E"/>
    <w:rsid w:val="00E7165C"/>
    <w:rsid w:val="00E71804"/>
    <w:rsid w:val="00E71AA0"/>
    <w:rsid w:val="00E71E61"/>
    <w:rsid w:val="00E71EB1"/>
    <w:rsid w:val="00E7209C"/>
    <w:rsid w:val="00E723EB"/>
    <w:rsid w:val="00E72FC9"/>
    <w:rsid w:val="00E73494"/>
    <w:rsid w:val="00E73E3D"/>
    <w:rsid w:val="00E7443F"/>
    <w:rsid w:val="00E749DB"/>
    <w:rsid w:val="00E74C62"/>
    <w:rsid w:val="00E7550C"/>
    <w:rsid w:val="00E75562"/>
    <w:rsid w:val="00E75849"/>
    <w:rsid w:val="00E7593F"/>
    <w:rsid w:val="00E76109"/>
    <w:rsid w:val="00E76DB9"/>
    <w:rsid w:val="00E80065"/>
    <w:rsid w:val="00E8013A"/>
    <w:rsid w:val="00E80381"/>
    <w:rsid w:val="00E80BF7"/>
    <w:rsid w:val="00E80E51"/>
    <w:rsid w:val="00E810E1"/>
    <w:rsid w:val="00E81474"/>
    <w:rsid w:val="00E81A45"/>
    <w:rsid w:val="00E81E19"/>
    <w:rsid w:val="00E81E23"/>
    <w:rsid w:val="00E8219A"/>
    <w:rsid w:val="00E8223A"/>
    <w:rsid w:val="00E82518"/>
    <w:rsid w:val="00E8271B"/>
    <w:rsid w:val="00E82FBF"/>
    <w:rsid w:val="00E836D0"/>
    <w:rsid w:val="00E83954"/>
    <w:rsid w:val="00E83B1F"/>
    <w:rsid w:val="00E8480F"/>
    <w:rsid w:val="00E84C40"/>
    <w:rsid w:val="00E853C8"/>
    <w:rsid w:val="00E85622"/>
    <w:rsid w:val="00E85AF9"/>
    <w:rsid w:val="00E85D4C"/>
    <w:rsid w:val="00E868E9"/>
    <w:rsid w:val="00E869F1"/>
    <w:rsid w:val="00E86D7F"/>
    <w:rsid w:val="00E87160"/>
    <w:rsid w:val="00E8732A"/>
    <w:rsid w:val="00E876C0"/>
    <w:rsid w:val="00E87C4F"/>
    <w:rsid w:val="00E87CCF"/>
    <w:rsid w:val="00E87F24"/>
    <w:rsid w:val="00E904DD"/>
    <w:rsid w:val="00E905EF"/>
    <w:rsid w:val="00E91A0B"/>
    <w:rsid w:val="00E91FBC"/>
    <w:rsid w:val="00E92012"/>
    <w:rsid w:val="00E92359"/>
    <w:rsid w:val="00E924E1"/>
    <w:rsid w:val="00E92831"/>
    <w:rsid w:val="00E92FE1"/>
    <w:rsid w:val="00E9322E"/>
    <w:rsid w:val="00E941CE"/>
    <w:rsid w:val="00E9499C"/>
    <w:rsid w:val="00E94BD9"/>
    <w:rsid w:val="00E9522E"/>
    <w:rsid w:val="00E97099"/>
    <w:rsid w:val="00E97C50"/>
    <w:rsid w:val="00EA044D"/>
    <w:rsid w:val="00EA0A51"/>
    <w:rsid w:val="00EA0CAF"/>
    <w:rsid w:val="00EA0FB7"/>
    <w:rsid w:val="00EA1287"/>
    <w:rsid w:val="00EA2097"/>
    <w:rsid w:val="00EA2D73"/>
    <w:rsid w:val="00EA2EC1"/>
    <w:rsid w:val="00EA3E86"/>
    <w:rsid w:val="00EA45BD"/>
    <w:rsid w:val="00EA470F"/>
    <w:rsid w:val="00EA4719"/>
    <w:rsid w:val="00EA47BB"/>
    <w:rsid w:val="00EA573E"/>
    <w:rsid w:val="00EA7D42"/>
    <w:rsid w:val="00EB00C1"/>
    <w:rsid w:val="00EB085D"/>
    <w:rsid w:val="00EB0939"/>
    <w:rsid w:val="00EB14D4"/>
    <w:rsid w:val="00EB1840"/>
    <w:rsid w:val="00EB1AE6"/>
    <w:rsid w:val="00EB2E97"/>
    <w:rsid w:val="00EB30F9"/>
    <w:rsid w:val="00EB37C6"/>
    <w:rsid w:val="00EB3A70"/>
    <w:rsid w:val="00EB3F86"/>
    <w:rsid w:val="00EB40F5"/>
    <w:rsid w:val="00EB4466"/>
    <w:rsid w:val="00EB4675"/>
    <w:rsid w:val="00EB469F"/>
    <w:rsid w:val="00EB4E4E"/>
    <w:rsid w:val="00EB5A3F"/>
    <w:rsid w:val="00EB6495"/>
    <w:rsid w:val="00EB651B"/>
    <w:rsid w:val="00EB6731"/>
    <w:rsid w:val="00EB71FC"/>
    <w:rsid w:val="00EB7C46"/>
    <w:rsid w:val="00EC1A2E"/>
    <w:rsid w:val="00EC22B0"/>
    <w:rsid w:val="00EC2896"/>
    <w:rsid w:val="00EC32A4"/>
    <w:rsid w:val="00EC36AE"/>
    <w:rsid w:val="00EC37A1"/>
    <w:rsid w:val="00EC47D1"/>
    <w:rsid w:val="00EC4EA1"/>
    <w:rsid w:val="00EC5AB9"/>
    <w:rsid w:val="00EC5AC0"/>
    <w:rsid w:val="00EC5D6F"/>
    <w:rsid w:val="00EC5F8A"/>
    <w:rsid w:val="00EC657E"/>
    <w:rsid w:val="00EC6614"/>
    <w:rsid w:val="00EC667A"/>
    <w:rsid w:val="00EC6AE6"/>
    <w:rsid w:val="00ED0154"/>
    <w:rsid w:val="00ED0212"/>
    <w:rsid w:val="00ED0BA7"/>
    <w:rsid w:val="00ED123C"/>
    <w:rsid w:val="00ED1378"/>
    <w:rsid w:val="00ED152C"/>
    <w:rsid w:val="00ED325F"/>
    <w:rsid w:val="00ED3AE4"/>
    <w:rsid w:val="00ED3FA4"/>
    <w:rsid w:val="00ED4704"/>
    <w:rsid w:val="00ED53B1"/>
    <w:rsid w:val="00ED5644"/>
    <w:rsid w:val="00ED568C"/>
    <w:rsid w:val="00ED5918"/>
    <w:rsid w:val="00ED68ED"/>
    <w:rsid w:val="00ED698C"/>
    <w:rsid w:val="00ED6AA3"/>
    <w:rsid w:val="00EE03A3"/>
    <w:rsid w:val="00EE04EA"/>
    <w:rsid w:val="00EE0A7F"/>
    <w:rsid w:val="00EE0DD1"/>
    <w:rsid w:val="00EE0EA5"/>
    <w:rsid w:val="00EE1109"/>
    <w:rsid w:val="00EE19D6"/>
    <w:rsid w:val="00EE27F7"/>
    <w:rsid w:val="00EE2933"/>
    <w:rsid w:val="00EE2E13"/>
    <w:rsid w:val="00EE36C0"/>
    <w:rsid w:val="00EE393F"/>
    <w:rsid w:val="00EE3C8B"/>
    <w:rsid w:val="00EE4104"/>
    <w:rsid w:val="00EE44AA"/>
    <w:rsid w:val="00EE4948"/>
    <w:rsid w:val="00EE5245"/>
    <w:rsid w:val="00EE5523"/>
    <w:rsid w:val="00EE5D11"/>
    <w:rsid w:val="00EE5E78"/>
    <w:rsid w:val="00EE6160"/>
    <w:rsid w:val="00EF09A7"/>
    <w:rsid w:val="00EF10ED"/>
    <w:rsid w:val="00EF1666"/>
    <w:rsid w:val="00EF17F6"/>
    <w:rsid w:val="00EF1958"/>
    <w:rsid w:val="00EF1976"/>
    <w:rsid w:val="00EF19B3"/>
    <w:rsid w:val="00EF2644"/>
    <w:rsid w:val="00EF2DA6"/>
    <w:rsid w:val="00EF2DD5"/>
    <w:rsid w:val="00EF2DD9"/>
    <w:rsid w:val="00EF3460"/>
    <w:rsid w:val="00EF3544"/>
    <w:rsid w:val="00EF3628"/>
    <w:rsid w:val="00EF38FF"/>
    <w:rsid w:val="00EF3D4E"/>
    <w:rsid w:val="00EF43B9"/>
    <w:rsid w:val="00EF46B9"/>
    <w:rsid w:val="00EF49DF"/>
    <w:rsid w:val="00EF4BE5"/>
    <w:rsid w:val="00EF4E4E"/>
    <w:rsid w:val="00EF5125"/>
    <w:rsid w:val="00EF548E"/>
    <w:rsid w:val="00EF5670"/>
    <w:rsid w:val="00EF5AC5"/>
    <w:rsid w:val="00EF637A"/>
    <w:rsid w:val="00EF64A4"/>
    <w:rsid w:val="00EF64BC"/>
    <w:rsid w:val="00EF66AA"/>
    <w:rsid w:val="00EF6E3E"/>
    <w:rsid w:val="00EF7DD4"/>
    <w:rsid w:val="00EF7DD9"/>
    <w:rsid w:val="00F00148"/>
    <w:rsid w:val="00F0054E"/>
    <w:rsid w:val="00F012E7"/>
    <w:rsid w:val="00F01498"/>
    <w:rsid w:val="00F01CBC"/>
    <w:rsid w:val="00F01E30"/>
    <w:rsid w:val="00F02699"/>
    <w:rsid w:val="00F02987"/>
    <w:rsid w:val="00F02A65"/>
    <w:rsid w:val="00F02F99"/>
    <w:rsid w:val="00F03025"/>
    <w:rsid w:val="00F037BA"/>
    <w:rsid w:val="00F03927"/>
    <w:rsid w:val="00F04550"/>
    <w:rsid w:val="00F04A50"/>
    <w:rsid w:val="00F04D74"/>
    <w:rsid w:val="00F04DAE"/>
    <w:rsid w:val="00F05FDC"/>
    <w:rsid w:val="00F06B1F"/>
    <w:rsid w:val="00F06D66"/>
    <w:rsid w:val="00F0778E"/>
    <w:rsid w:val="00F10480"/>
    <w:rsid w:val="00F106B6"/>
    <w:rsid w:val="00F10BB5"/>
    <w:rsid w:val="00F11A6D"/>
    <w:rsid w:val="00F11A72"/>
    <w:rsid w:val="00F12394"/>
    <w:rsid w:val="00F12653"/>
    <w:rsid w:val="00F1290B"/>
    <w:rsid w:val="00F12B30"/>
    <w:rsid w:val="00F12FDC"/>
    <w:rsid w:val="00F13677"/>
    <w:rsid w:val="00F13E7F"/>
    <w:rsid w:val="00F13EB8"/>
    <w:rsid w:val="00F14EA1"/>
    <w:rsid w:val="00F15222"/>
    <w:rsid w:val="00F15493"/>
    <w:rsid w:val="00F15F51"/>
    <w:rsid w:val="00F16175"/>
    <w:rsid w:val="00F16A10"/>
    <w:rsid w:val="00F1710F"/>
    <w:rsid w:val="00F171FA"/>
    <w:rsid w:val="00F17320"/>
    <w:rsid w:val="00F20227"/>
    <w:rsid w:val="00F20725"/>
    <w:rsid w:val="00F215AC"/>
    <w:rsid w:val="00F2193E"/>
    <w:rsid w:val="00F21CE8"/>
    <w:rsid w:val="00F22076"/>
    <w:rsid w:val="00F22F1F"/>
    <w:rsid w:val="00F235ED"/>
    <w:rsid w:val="00F23CFF"/>
    <w:rsid w:val="00F24830"/>
    <w:rsid w:val="00F24C77"/>
    <w:rsid w:val="00F2502C"/>
    <w:rsid w:val="00F2534A"/>
    <w:rsid w:val="00F26105"/>
    <w:rsid w:val="00F265DA"/>
    <w:rsid w:val="00F26870"/>
    <w:rsid w:val="00F3130E"/>
    <w:rsid w:val="00F315E0"/>
    <w:rsid w:val="00F316C2"/>
    <w:rsid w:val="00F31C9E"/>
    <w:rsid w:val="00F31E87"/>
    <w:rsid w:val="00F329D7"/>
    <w:rsid w:val="00F33DE2"/>
    <w:rsid w:val="00F33FC6"/>
    <w:rsid w:val="00F34331"/>
    <w:rsid w:val="00F3469B"/>
    <w:rsid w:val="00F35DB7"/>
    <w:rsid w:val="00F35FDE"/>
    <w:rsid w:val="00F36AD8"/>
    <w:rsid w:val="00F36EC3"/>
    <w:rsid w:val="00F37796"/>
    <w:rsid w:val="00F37ABA"/>
    <w:rsid w:val="00F37B6D"/>
    <w:rsid w:val="00F37D8B"/>
    <w:rsid w:val="00F40459"/>
    <w:rsid w:val="00F407EC"/>
    <w:rsid w:val="00F408D2"/>
    <w:rsid w:val="00F40AE9"/>
    <w:rsid w:val="00F40B8C"/>
    <w:rsid w:val="00F40B97"/>
    <w:rsid w:val="00F40C78"/>
    <w:rsid w:val="00F40DC8"/>
    <w:rsid w:val="00F40EE6"/>
    <w:rsid w:val="00F4116C"/>
    <w:rsid w:val="00F41B61"/>
    <w:rsid w:val="00F42032"/>
    <w:rsid w:val="00F424DE"/>
    <w:rsid w:val="00F42893"/>
    <w:rsid w:val="00F42A83"/>
    <w:rsid w:val="00F42E02"/>
    <w:rsid w:val="00F43469"/>
    <w:rsid w:val="00F43599"/>
    <w:rsid w:val="00F445AA"/>
    <w:rsid w:val="00F45D77"/>
    <w:rsid w:val="00F46BFE"/>
    <w:rsid w:val="00F47286"/>
    <w:rsid w:val="00F47803"/>
    <w:rsid w:val="00F47DB8"/>
    <w:rsid w:val="00F50069"/>
    <w:rsid w:val="00F53331"/>
    <w:rsid w:val="00F5356C"/>
    <w:rsid w:val="00F5369C"/>
    <w:rsid w:val="00F53820"/>
    <w:rsid w:val="00F547C7"/>
    <w:rsid w:val="00F54926"/>
    <w:rsid w:val="00F55920"/>
    <w:rsid w:val="00F55EA9"/>
    <w:rsid w:val="00F56130"/>
    <w:rsid w:val="00F56DE0"/>
    <w:rsid w:val="00F5706E"/>
    <w:rsid w:val="00F575DF"/>
    <w:rsid w:val="00F60AB5"/>
    <w:rsid w:val="00F60FBE"/>
    <w:rsid w:val="00F61172"/>
    <w:rsid w:val="00F61325"/>
    <w:rsid w:val="00F617F0"/>
    <w:rsid w:val="00F62707"/>
    <w:rsid w:val="00F631CB"/>
    <w:rsid w:val="00F63208"/>
    <w:rsid w:val="00F63623"/>
    <w:rsid w:val="00F63900"/>
    <w:rsid w:val="00F640F8"/>
    <w:rsid w:val="00F645E1"/>
    <w:rsid w:val="00F64BF3"/>
    <w:rsid w:val="00F64C6F"/>
    <w:rsid w:val="00F66A56"/>
    <w:rsid w:val="00F66E8D"/>
    <w:rsid w:val="00F66FD5"/>
    <w:rsid w:val="00F6724F"/>
    <w:rsid w:val="00F67907"/>
    <w:rsid w:val="00F67E98"/>
    <w:rsid w:val="00F67FEE"/>
    <w:rsid w:val="00F70056"/>
    <w:rsid w:val="00F700B8"/>
    <w:rsid w:val="00F701A1"/>
    <w:rsid w:val="00F70568"/>
    <w:rsid w:val="00F70C5E"/>
    <w:rsid w:val="00F70E64"/>
    <w:rsid w:val="00F713F0"/>
    <w:rsid w:val="00F726E1"/>
    <w:rsid w:val="00F7289A"/>
    <w:rsid w:val="00F73388"/>
    <w:rsid w:val="00F734C9"/>
    <w:rsid w:val="00F737C8"/>
    <w:rsid w:val="00F739F0"/>
    <w:rsid w:val="00F73A80"/>
    <w:rsid w:val="00F73B5D"/>
    <w:rsid w:val="00F73E34"/>
    <w:rsid w:val="00F74415"/>
    <w:rsid w:val="00F74514"/>
    <w:rsid w:val="00F74B01"/>
    <w:rsid w:val="00F74B37"/>
    <w:rsid w:val="00F7566E"/>
    <w:rsid w:val="00F7575F"/>
    <w:rsid w:val="00F75823"/>
    <w:rsid w:val="00F75C9B"/>
    <w:rsid w:val="00F763C3"/>
    <w:rsid w:val="00F765DD"/>
    <w:rsid w:val="00F76B25"/>
    <w:rsid w:val="00F76E75"/>
    <w:rsid w:val="00F77102"/>
    <w:rsid w:val="00F77C59"/>
    <w:rsid w:val="00F80187"/>
    <w:rsid w:val="00F8032A"/>
    <w:rsid w:val="00F80460"/>
    <w:rsid w:val="00F8049C"/>
    <w:rsid w:val="00F809D8"/>
    <w:rsid w:val="00F80B6B"/>
    <w:rsid w:val="00F81130"/>
    <w:rsid w:val="00F81425"/>
    <w:rsid w:val="00F818F7"/>
    <w:rsid w:val="00F81A1B"/>
    <w:rsid w:val="00F829B4"/>
    <w:rsid w:val="00F82E51"/>
    <w:rsid w:val="00F82F65"/>
    <w:rsid w:val="00F83B6C"/>
    <w:rsid w:val="00F8497E"/>
    <w:rsid w:val="00F8599C"/>
    <w:rsid w:val="00F85C70"/>
    <w:rsid w:val="00F86F39"/>
    <w:rsid w:val="00F90166"/>
    <w:rsid w:val="00F907ED"/>
    <w:rsid w:val="00F90C33"/>
    <w:rsid w:val="00F90F43"/>
    <w:rsid w:val="00F90FDB"/>
    <w:rsid w:val="00F917D9"/>
    <w:rsid w:val="00F91813"/>
    <w:rsid w:val="00F91D6A"/>
    <w:rsid w:val="00F924A8"/>
    <w:rsid w:val="00F925AF"/>
    <w:rsid w:val="00F92A3C"/>
    <w:rsid w:val="00F935FB"/>
    <w:rsid w:val="00F93D85"/>
    <w:rsid w:val="00F94255"/>
    <w:rsid w:val="00F9488F"/>
    <w:rsid w:val="00F948AB"/>
    <w:rsid w:val="00F94A7E"/>
    <w:rsid w:val="00F95075"/>
    <w:rsid w:val="00F955E2"/>
    <w:rsid w:val="00F95DD6"/>
    <w:rsid w:val="00F968E6"/>
    <w:rsid w:val="00FA0429"/>
    <w:rsid w:val="00FA0581"/>
    <w:rsid w:val="00FA0664"/>
    <w:rsid w:val="00FA2893"/>
    <w:rsid w:val="00FA2C71"/>
    <w:rsid w:val="00FA2F46"/>
    <w:rsid w:val="00FA326A"/>
    <w:rsid w:val="00FA36C4"/>
    <w:rsid w:val="00FA4DA0"/>
    <w:rsid w:val="00FA512B"/>
    <w:rsid w:val="00FA5B92"/>
    <w:rsid w:val="00FA5E2E"/>
    <w:rsid w:val="00FA656B"/>
    <w:rsid w:val="00FA6AEF"/>
    <w:rsid w:val="00FA6F6B"/>
    <w:rsid w:val="00FA7365"/>
    <w:rsid w:val="00FA787F"/>
    <w:rsid w:val="00FA7E9E"/>
    <w:rsid w:val="00FB014B"/>
    <w:rsid w:val="00FB031B"/>
    <w:rsid w:val="00FB08AC"/>
    <w:rsid w:val="00FB12F8"/>
    <w:rsid w:val="00FB148B"/>
    <w:rsid w:val="00FB1982"/>
    <w:rsid w:val="00FB20BE"/>
    <w:rsid w:val="00FB2708"/>
    <w:rsid w:val="00FB2733"/>
    <w:rsid w:val="00FB2943"/>
    <w:rsid w:val="00FB3ED0"/>
    <w:rsid w:val="00FB5186"/>
    <w:rsid w:val="00FB56BA"/>
    <w:rsid w:val="00FB5FBC"/>
    <w:rsid w:val="00FB6ACB"/>
    <w:rsid w:val="00FB6F84"/>
    <w:rsid w:val="00FB74DE"/>
    <w:rsid w:val="00FB756F"/>
    <w:rsid w:val="00FB75AE"/>
    <w:rsid w:val="00FB7809"/>
    <w:rsid w:val="00FB7A65"/>
    <w:rsid w:val="00FB7CD9"/>
    <w:rsid w:val="00FB7E6E"/>
    <w:rsid w:val="00FB7FCD"/>
    <w:rsid w:val="00FC1C63"/>
    <w:rsid w:val="00FC2CB2"/>
    <w:rsid w:val="00FC2F5D"/>
    <w:rsid w:val="00FC40FC"/>
    <w:rsid w:val="00FC4200"/>
    <w:rsid w:val="00FC48FD"/>
    <w:rsid w:val="00FC4F89"/>
    <w:rsid w:val="00FC5699"/>
    <w:rsid w:val="00FC58BA"/>
    <w:rsid w:val="00FC59A5"/>
    <w:rsid w:val="00FC60F4"/>
    <w:rsid w:val="00FC6296"/>
    <w:rsid w:val="00FC65B0"/>
    <w:rsid w:val="00FC67E8"/>
    <w:rsid w:val="00FC6E4F"/>
    <w:rsid w:val="00FC79DA"/>
    <w:rsid w:val="00FC7D4F"/>
    <w:rsid w:val="00FC7D79"/>
    <w:rsid w:val="00FD07F4"/>
    <w:rsid w:val="00FD0BB5"/>
    <w:rsid w:val="00FD1033"/>
    <w:rsid w:val="00FD1106"/>
    <w:rsid w:val="00FD13E6"/>
    <w:rsid w:val="00FD1C6A"/>
    <w:rsid w:val="00FD1CC9"/>
    <w:rsid w:val="00FD1CD2"/>
    <w:rsid w:val="00FD1E40"/>
    <w:rsid w:val="00FD23C5"/>
    <w:rsid w:val="00FD2A70"/>
    <w:rsid w:val="00FD302A"/>
    <w:rsid w:val="00FD332C"/>
    <w:rsid w:val="00FD333B"/>
    <w:rsid w:val="00FD3632"/>
    <w:rsid w:val="00FD37C9"/>
    <w:rsid w:val="00FD4CC2"/>
    <w:rsid w:val="00FD4F5E"/>
    <w:rsid w:val="00FD55AA"/>
    <w:rsid w:val="00FD5A84"/>
    <w:rsid w:val="00FD5FEA"/>
    <w:rsid w:val="00FD6D1E"/>
    <w:rsid w:val="00FE0FE4"/>
    <w:rsid w:val="00FE1EE8"/>
    <w:rsid w:val="00FE2A56"/>
    <w:rsid w:val="00FE2A77"/>
    <w:rsid w:val="00FE2DF1"/>
    <w:rsid w:val="00FE3642"/>
    <w:rsid w:val="00FE37D6"/>
    <w:rsid w:val="00FE3AA1"/>
    <w:rsid w:val="00FE3F73"/>
    <w:rsid w:val="00FE40E5"/>
    <w:rsid w:val="00FE412B"/>
    <w:rsid w:val="00FE4787"/>
    <w:rsid w:val="00FE4DC2"/>
    <w:rsid w:val="00FE5E91"/>
    <w:rsid w:val="00FE5F66"/>
    <w:rsid w:val="00FE62C0"/>
    <w:rsid w:val="00FE6326"/>
    <w:rsid w:val="00FE64D9"/>
    <w:rsid w:val="00FE64F5"/>
    <w:rsid w:val="00FE6538"/>
    <w:rsid w:val="00FE66BA"/>
    <w:rsid w:val="00FE6898"/>
    <w:rsid w:val="00FE68DA"/>
    <w:rsid w:val="00FE741A"/>
    <w:rsid w:val="00FE7428"/>
    <w:rsid w:val="00FE76EA"/>
    <w:rsid w:val="00FE7B85"/>
    <w:rsid w:val="00FE7DD7"/>
    <w:rsid w:val="00FF003E"/>
    <w:rsid w:val="00FF05BC"/>
    <w:rsid w:val="00FF093E"/>
    <w:rsid w:val="00FF0BBF"/>
    <w:rsid w:val="00FF0E85"/>
    <w:rsid w:val="00FF0F5A"/>
    <w:rsid w:val="00FF0F97"/>
    <w:rsid w:val="00FF1D60"/>
    <w:rsid w:val="00FF1F1D"/>
    <w:rsid w:val="00FF2680"/>
    <w:rsid w:val="00FF4071"/>
    <w:rsid w:val="00FF41A1"/>
    <w:rsid w:val="00FF545E"/>
    <w:rsid w:val="00FF5634"/>
    <w:rsid w:val="00FF59A8"/>
    <w:rsid w:val="00FF59F4"/>
    <w:rsid w:val="00FF6E75"/>
    <w:rsid w:val="00FF762C"/>
    <w:rsid w:val="00FF7957"/>
    <w:rsid w:val="00FF7D6B"/>
    <w:rsid w:val="02204EED"/>
    <w:rsid w:val="049B7070"/>
    <w:rsid w:val="092378C9"/>
    <w:rsid w:val="09FD38AD"/>
    <w:rsid w:val="127F2DBD"/>
    <w:rsid w:val="14CD73DD"/>
    <w:rsid w:val="18C42BA5"/>
    <w:rsid w:val="1B610220"/>
    <w:rsid w:val="1D125C57"/>
    <w:rsid w:val="1F8C1B4A"/>
    <w:rsid w:val="20CC42CD"/>
    <w:rsid w:val="2AE323CA"/>
    <w:rsid w:val="2E2B2822"/>
    <w:rsid w:val="2E904D3A"/>
    <w:rsid w:val="3226292A"/>
    <w:rsid w:val="36F04BF0"/>
    <w:rsid w:val="37A62D28"/>
    <w:rsid w:val="3B882C03"/>
    <w:rsid w:val="445B7AA9"/>
    <w:rsid w:val="455E66D3"/>
    <w:rsid w:val="4B7B56A6"/>
    <w:rsid w:val="4C6A0F48"/>
    <w:rsid w:val="4EDB280D"/>
    <w:rsid w:val="4FEE7EFD"/>
    <w:rsid w:val="522B014D"/>
    <w:rsid w:val="5AD2344E"/>
    <w:rsid w:val="5D9778A7"/>
    <w:rsid w:val="674F4975"/>
    <w:rsid w:val="675B551B"/>
    <w:rsid w:val="69883AA2"/>
    <w:rsid w:val="6C651F4C"/>
    <w:rsid w:val="6CC46E4F"/>
    <w:rsid w:val="6FE92DC5"/>
    <w:rsid w:val="70153C28"/>
    <w:rsid w:val="7158636B"/>
    <w:rsid w:val="73C8423C"/>
    <w:rsid w:val="75960A9E"/>
    <w:rsid w:val="79E87D14"/>
    <w:rsid w:val="7D3D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E555EF1"/>
  <w15:chartTrackingRefBased/>
  <w15:docId w15:val="{4F698DA2-B021-4C1B-AC7B-5FDD1D3D8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semiHidden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annotation subject" w:uiPriority="99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customStyle="1" w:styleId="10">
    <w:name w:val="默认段落字体1"/>
    <w:semiHidden/>
  </w:style>
  <w:style w:type="table" w:customStyle="1" w:styleId="11">
    <w:name w:val="普通表格1"/>
    <w:semiHidden/>
    <w:rPr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2">
    <w:name w:val="无列表1"/>
    <w:uiPriority w:val="99"/>
    <w:semiHidden/>
    <w:unhideWhenUsed/>
  </w:style>
  <w:style w:type="character" w:customStyle="1" w:styleId="a3">
    <w:name w:val="页脚 字符"/>
    <w:link w:val="13"/>
    <w:uiPriority w:val="99"/>
    <w:rPr>
      <w:rFonts w:ascii="Calibri" w:hAnsi="Calibri"/>
      <w:kern w:val="2"/>
      <w:sz w:val="18"/>
      <w:szCs w:val="18"/>
    </w:rPr>
  </w:style>
  <w:style w:type="character" w:customStyle="1" w:styleId="15">
    <w:name w:val="15"/>
    <w:rPr>
      <w:rFonts w:ascii="Times New Roman" w:hAnsi="Times New Roman" w:cs="Times New Roman" w:hint="default"/>
      <w:color w:val="800080"/>
      <w:u w:val="single"/>
    </w:rPr>
  </w:style>
  <w:style w:type="character" w:customStyle="1" w:styleId="14">
    <w:name w:val="强调1"/>
    <w:uiPriority w:val="20"/>
    <w:qFormat/>
    <w:rPr>
      <w:i/>
      <w:iCs/>
    </w:rPr>
  </w:style>
  <w:style w:type="character" w:customStyle="1" w:styleId="16">
    <w:name w:val="超链接1"/>
    <w:rPr>
      <w:color w:val="0000FF"/>
      <w:u w:val="single"/>
    </w:rPr>
  </w:style>
  <w:style w:type="character" w:customStyle="1" w:styleId="a4">
    <w:name w:val="页眉 字符"/>
    <w:link w:val="17"/>
    <w:uiPriority w:val="99"/>
    <w:rPr>
      <w:rFonts w:ascii="Calibri" w:hAnsi="Calibri"/>
      <w:kern w:val="2"/>
      <w:sz w:val="18"/>
      <w:szCs w:val="18"/>
    </w:rPr>
  </w:style>
  <w:style w:type="paragraph" w:customStyle="1" w:styleId="17">
    <w:name w:val="页眉1"/>
    <w:basedOn w:val="1"/>
    <w:link w:val="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Normal1">
    <w:name w:val="Normal_1"/>
    <w:pPr>
      <w:jc w:val="both"/>
    </w:pPr>
    <w:rPr>
      <w:kern w:val="2"/>
      <w:sz w:val="21"/>
      <w:szCs w:val="21"/>
    </w:rPr>
  </w:style>
  <w:style w:type="paragraph" w:customStyle="1" w:styleId="13">
    <w:name w:val="页脚1"/>
    <w:basedOn w:val="1"/>
    <w:link w:val="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8">
    <w:name w:val="批注引用1"/>
    <w:rsid w:val="00D7125F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customStyle="1" w:styleId="19">
    <w:name w:val="批注文字1"/>
    <w:basedOn w:val="1"/>
    <w:link w:val="Char"/>
    <w:rsid w:val="00D7125F"/>
    <w:pPr>
      <w:jc w:val="left"/>
    </w:pPr>
    <w:rPr>
      <w:rFonts w:ascii="Tahoma" w:hAnsi="Tahoma" w:cs="Tahoma"/>
      <w:sz w:val="16"/>
    </w:rPr>
  </w:style>
  <w:style w:type="character" w:customStyle="1" w:styleId="Char">
    <w:name w:val="批注文字 Char"/>
    <w:link w:val="19"/>
    <w:rsid w:val="00D7125F"/>
    <w:rPr>
      <w:rFonts w:ascii="Tahoma" w:hAnsi="Tahoma" w:cs="Tahoma"/>
      <w:kern w:val="2"/>
      <w:sz w:val="16"/>
      <w:szCs w:val="22"/>
      <w:lang w:eastAsia="zh-CN"/>
    </w:rPr>
  </w:style>
  <w:style w:type="paragraph" w:customStyle="1" w:styleId="1a">
    <w:name w:val="批注主题1"/>
    <w:basedOn w:val="19"/>
    <w:next w:val="19"/>
    <w:link w:val="Char0"/>
    <w:rsid w:val="00D7125F"/>
    <w:rPr>
      <w:b/>
      <w:bCs/>
    </w:rPr>
  </w:style>
  <w:style w:type="character" w:customStyle="1" w:styleId="Char0">
    <w:name w:val="批注主题 Char"/>
    <w:link w:val="1a"/>
    <w:rsid w:val="00D7125F"/>
    <w:rPr>
      <w:rFonts w:ascii="Tahoma" w:hAnsi="Tahoma" w:cs="Tahoma"/>
      <w:b/>
      <w:bCs/>
      <w:kern w:val="2"/>
      <w:sz w:val="16"/>
      <w:szCs w:val="22"/>
      <w:lang w:eastAsia="zh-CN"/>
    </w:rPr>
  </w:style>
  <w:style w:type="paragraph" w:customStyle="1" w:styleId="1b">
    <w:name w:val="批注框文本1"/>
    <w:basedOn w:val="1"/>
    <w:link w:val="Char1"/>
    <w:rsid w:val="00D7125F"/>
    <w:rPr>
      <w:sz w:val="18"/>
      <w:szCs w:val="18"/>
    </w:rPr>
  </w:style>
  <w:style w:type="character" w:customStyle="1" w:styleId="Char1">
    <w:name w:val="批注框文本 Char"/>
    <w:link w:val="1b"/>
    <w:rsid w:val="00D7125F"/>
    <w:rPr>
      <w:rFonts w:ascii="Calibri" w:hAnsi="Calibri"/>
      <w:kern w:val="2"/>
      <w:sz w:val="18"/>
      <w:szCs w:val="18"/>
      <w:lang w:eastAsia="zh-CN"/>
    </w:rPr>
  </w:style>
  <w:style w:type="character" w:customStyle="1" w:styleId="1c">
    <w:name w:val="未处理的提及1"/>
    <w:uiPriority w:val="99"/>
    <w:semiHidden/>
    <w:unhideWhenUsed/>
    <w:rsid w:val="0020188E"/>
    <w:rPr>
      <w:color w:val="605E5C"/>
      <w:shd w:val="clear" w:color="auto" w:fill="E1DFDD"/>
    </w:rPr>
  </w:style>
  <w:style w:type="paragraph" w:customStyle="1" w:styleId="Normal0">
    <w:name w:val="Normal_0"/>
    <w:next w:val="Normal1"/>
    <w:pPr>
      <w:jc w:val="both"/>
    </w:pPr>
    <w:rPr>
      <w:kern w:val="2"/>
      <w:sz w:val="21"/>
      <w:szCs w:val="21"/>
    </w:rPr>
  </w:style>
  <w:style w:type="paragraph" w:styleId="a5">
    <w:name w:val="annotation text"/>
    <w:basedOn w:val="a"/>
    <w:link w:val="a6"/>
    <w:uiPriority w:val="99"/>
    <w:rPr>
      <w:rFonts w:ascii="Tahoma" w:hAnsi="Tahoma" w:cs="Tahoma"/>
      <w:sz w:val="16"/>
    </w:rPr>
  </w:style>
  <w:style w:type="character" w:customStyle="1" w:styleId="a6">
    <w:name w:val="批注文字 字符"/>
    <w:link w:val="a5"/>
    <w:uiPriority w:val="99"/>
    <w:rPr>
      <w:rFonts w:ascii="Tahoma" w:hAnsi="Tahoma" w:cs="Tahoma"/>
      <w:sz w:val="16"/>
    </w:rPr>
  </w:style>
  <w:style w:type="character" w:styleId="a7">
    <w:name w:val="annotation reference"/>
    <w:uiPriority w:val="9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Balloon Text"/>
    <w:basedOn w:val="a"/>
    <w:link w:val="a9"/>
    <w:uiPriority w:val="99"/>
    <w:rsid w:val="00A067A5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link w:val="a8"/>
    <w:uiPriority w:val="99"/>
    <w:rsid w:val="00A067A5"/>
    <w:rPr>
      <w:rFonts w:ascii="Segoe UI" w:hAnsi="Segoe UI" w:cs="Segoe UI"/>
      <w:sz w:val="18"/>
      <w:szCs w:val="18"/>
    </w:rPr>
  </w:style>
  <w:style w:type="paragraph" w:styleId="aa">
    <w:name w:val="annotation subject"/>
    <w:basedOn w:val="a5"/>
    <w:next w:val="a5"/>
    <w:link w:val="ab"/>
    <w:uiPriority w:val="99"/>
    <w:rsid w:val="002E2114"/>
    <w:rPr>
      <w:rFonts w:ascii="Times New Roman" w:hAnsi="Times New Roman" w:cs="Times New Roman"/>
      <w:b/>
      <w:bCs/>
      <w:sz w:val="20"/>
    </w:rPr>
  </w:style>
  <w:style w:type="character" w:customStyle="1" w:styleId="ab">
    <w:name w:val="批注主题 字符"/>
    <w:link w:val="aa"/>
    <w:uiPriority w:val="99"/>
    <w:rsid w:val="002E2114"/>
    <w:rPr>
      <w:rFonts w:ascii="Tahoma" w:hAnsi="Tahoma" w:cs="Tahoma"/>
      <w:b/>
      <w:bCs/>
      <w:sz w:val="16"/>
    </w:rPr>
  </w:style>
  <w:style w:type="paragraph" w:styleId="ac">
    <w:name w:val="header"/>
    <w:basedOn w:val="a"/>
    <w:link w:val="1d"/>
    <w:uiPriority w:val="99"/>
    <w:rsid w:val="00432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d">
    <w:name w:val="页眉 字符1"/>
    <w:link w:val="ac"/>
    <w:uiPriority w:val="99"/>
    <w:rsid w:val="00432C0E"/>
    <w:rPr>
      <w:sz w:val="18"/>
      <w:szCs w:val="18"/>
      <w:lang w:eastAsia="en-US"/>
    </w:rPr>
  </w:style>
  <w:style w:type="paragraph" w:styleId="ad">
    <w:name w:val="footer"/>
    <w:basedOn w:val="a"/>
    <w:link w:val="1e"/>
    <w:uiPriority w:val="99"/>
    <w:rsid w:val="00432C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1e">
    <w:name w:val="页脚 字符1"/>
    <w:link w:val="ad"/>
    <w:uiPriority w:val="99"/>
    <w:rsid w:val="00432C0E"/>
    <w:rPr>
      <w:sz w:val="18"/>
      <w:szCs w:val="18"/>
      <w:lang w:eastAsia="en-US"/>
    </w:rPr>
  </w:style>
  <w:style w:type="character" w:styleId="ae">
    <w:name w:val="Hyperlink"/>
    <w:uiPriority w:val="99"/>
    <w:rsid w:val="009A1C24"/>
    <w:rPr>
      <w:color w:val="0563C1"/>
      <w:u w:val="single"/>
    </w:rPr>
  </w:style>
  <w:style w:type="character" w:styleId="af">
    <w:name w:val="Unresolved Mention"/>
    <w:uiPriority w:val="99"/>
    <w:semiHidden/>
    <w:unhideWhenUsed/>
    <w:rsid w:val="009A1C24"/>
    <w:rPr>
      <w:color w:val="605E5C"/>
      <w:shd w:val="clear" w:color="auto" w:fill="E1DFDD"/>
    </w:rPr>
  </w:style>
  <w:style w:type="character" w:styleId="af0">
    <w:name w:val="FollowedHyperlink"/>
    <w:uiPriority w:val="99"/>
    <w:rsid w:val="00747A7A"/>
    <w:rPr>
      <w:color w:val="954F72"/>
      <w:u w:val="single"/>
    </w:rPr>
  </w:style>
  <w:style w:type="paragraph" w:customStyle="1" w:styleId="AbstractSummary">
    <w:name w:val="Abstract/Summary"/>
    <w:basedOn w:val="a"/>
    <w:rsid w:val="006A40B4"/>
    <w:pPr>
      <w:spacing w:before="120"/>
    </w:pPr>
    <w:rPr>
      <w:rFonts w:eastAsia="Times New Roman"/>
      <w:sz w:val="24"/>
      <w:szCs w:val="24"/>
    </w:rPr>
  </w:style>
  <w:style w:type="character" w:styleId="af1">
    <w:name w:val="line number"/>
    <w:rsid w:val="0082203E"/>
  </w:style>
  <w:style w:type="character" w:customStyle="1" w:styleId="160">
    <w:name w:val="16"/>
    <w:rsid w:val="003B2D6B"/>
    <w:rPr>
      <w:rFonts w:ascii="Verdana" w:hAnsi="Verdana" w:hint="default"/>
      <w:color w:val="333333"/>
      <w:sz w:val="18"/>
      <w:szCs w:val="18"/>
    </w:rPr>
  </w:style>
  <w:style w:type="paragraph" w:styleId="af2">
    <w:name w:val="Normal (Web)"/>
    <w:basedOn w:val="a"/>
    <w:uiPriority w:val="99"/>
    <w:unhideWhenUsed/>
    <w:rsid w:val="003B2D6B"/>
    <w:pPr>
      <w:spacing w:before="100" w:beforeAutospacing="1" w:after="100" w:afterAutospacing="1"/>
    </w:pPr>
    <w:rPr>
      <w:rFonts w:ascii="宋体" w:hAnsi="宋体" w:cs="宋体"/>
      <w:sz w:val="24"/>
      <w:szCs w:val="24"/>
      <w:lang w:eastAsia="zh-CN"/>
    </w:rPr>
  </w:style>
  <w:style w:type="table" w:styleId="af3">
    <w:name w:val="Table Grid"/>
    <w:basedOn w:val="a1"/>
    <w:uiPriority w:val="39"/>
    <w:rsid w:val="003B2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3B2D6B"/>
    <w:pPr>
      <w:widowControl w:val="0"/>
      <w:jc w:val="both"/>
    </w:pPr>
    <w:rPr>
      <w:rFonts w:ascii="等线" w:eastAsia="等线" w:hAnsi="等线"/>
      <w:kern w:val="2"/>
      <w:lang w:eastAsia="zh-CN"/>
    </w:rPr>
  </w:style>
  <w:style w:type="character" w:customStyle="1" w:styleId="1f">
    <w:name w:val="批注文字 字符1"/>
    <w:uiPriority w:val="99"/>
    <w:semiHidden/>
    <w:rsid w:val="003B2D6B"/>
    <w:rPr>
      <w:kern w:val="2"/>
      <w:sz w:val="21"/>
      <w:szCs w:val="22"/>
    </w:rPr>
  </w:style>
  <w:style w:type="character" w:customStyle="1" w:styleId="1f0">
    <w:name w:val="批注主题 字符1"/>
    <w:uiPriority w:val="99"/>
    <w:semiHidden/>
    <w:rsid w:val="003B2D6B"/>
    <w:rPr>
      <w:b/>
      <w:bCs/>
      <w:kern w:val="2"/>
      <w:sz w:val="21"/>
      <w:szCs w:val="22"/>
    </w:rPr>
  </w:style>
  <w:style w:type="character" w:customStyle="1" w:styleId="1f1">
    <w:name w:val="批注框文本 字符1"/>
    <w:uiPriority w:val="99"/>
    <w:semiHidden/>
    <w:rsid w:val="003B2D6B"/>
    <w:rPr>
      <w:kern w:val="2"/>
      <w:sz w:val="18"/>
      <w:szCs w:val="18"/>
    </w:rPr>
  </w:style>
  <w:style w:type="numbering" w:customStyle="1" w:styleId="2">
    <w:name w:val="无列表2"/>
    <w:next w:val="a2"/>
    <w:uiPriority w:val="99"/>
    <w:semiHidden/>
    <w:unhideWhenUsed/>
    <w:rsid w:val="003B2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120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imgt.org/ligmdb/view.action?id=M25625" TargetMode="External"/><Relationship Id="rId18" Type="http://schemas.openxmlformats.org/officeDocument/2006/relationships/hyperlink" Target="http://www.imgt.org/ligmdb/view.action?id=X86356" TargetMode="External"/><Relationship Id="rId26" Type="http://schemas.openxmlformats.org/officeDocument/2006/relationships/hyperlink" Target="http://www.imgt.org/ligmdb/view.action?id=X86356" TargetMode="External"/><Relationship Id="rId39" Type="http://schemas.openxmlformats.org/officeDocument/2006/relationships/hyperlink" Target="http://www.imgt.org/ligmdb/view.action?id=X97051" TargetMode="External"/><Relationship Id="rId21" Type="http://schemas.openxmlformats.org/officeDocument/2006/relationships/hyperlink" Target="http://www.imgt.org/ligmdb/view.action?id=X97051" TargetMode="External"/><Relationship Id="rId34" Type="http://schemas.openxmlformats.org/officeDocument/2006/relationships/hyperlink" Target="http://www.imgt.org/ligmdb/view.action?id=X97051" TargetMode="External"/><Relationship Id="rId42" Type="http://schemas.openxmlformats.org/officeDocument/2006/relationships/hyperlink" Target="http://www.imgt.org/ligmdb/view.action?id=X97051" TargetMode="External"/><Relationship Id="rId47" Type="http://schemas.openxmlformats.org/officeDocument/2006/relationships/hyperlink" Target="http://www.imgt.org/ligmdb/view.action?id=X97051" TargetMode="External"/><Relationship Id="rId50" Type="http://schemas.openxmlformats.org/officeDocument/2006/relationships/hyperlink" Target="http://www.imgt.org/ligmdb/view.action?id=X97051" TargetMode="External"/><Relationship Id="rId55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://www.imgt.org/ligmdb/view.action?id=J00256" TargetMode="External"/><Relationship Id="rId29" Type="http://schemas.openxmlformats.org/officeDocument/2006/relationships/hyperlink" Target="http://www.imgt.org/ligmdb/view.action?id=X97051" TargetMode="External"/><Relationship Id="rId11" Type="http://schemas.openxmlformats.org/officeDocument/2006/relationships/hyperlink" Target="http://www.imgt.org/ligmdb/view.action?id=X97051" TargetMode="External"/><Relationship Id="rId24" Type="http://schemas.openxmlformats.org/officeDocument/2006/relationships/hyperlink" Target="http://www.imgt.org/ligmdb/view.action?id=M25625" TargetMode="External"/><Relationship Id="rId32" Type="http://schemas.openxmlformats.org/officeDocument/2006/relationships/hyperlink" Target="http://www.imgt.org/ligmdb/view.action?id=X97051" TargetMode="External"/><Relationship Id="rId37" Type="http://schemas.openxmlformats.org/officeDocument/2006/relationships/hyperlink" Target="http://www.imgt.org/ligmdb/view.action?id=X97051" TargetMode="External"/><Relationship Id="rId40" Type="http://schemas.openxmlformats.org/officeDocument/2006/relationships/hyperlink" Target="http://www.imgt.org/ligmdb/view.action?id=X97051" TargetMode="External"/><Relationship Id="rId45" Type="http://schemas.openxmlformats.org/officeDocument/2006/relationships/hyperlink" Target="http://www.imgt.org/ligmdb/view.action?id=X97051" TargetMode="External"/><Relationship Id="rId53" Type="http://schemas.openxmlformats.org/officeDocument/2006/relationships/hyperlink" Target="http://www.imgt.org/ligmdb/view.action?id=X97051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imgt.org/ligmdb/view.action?id=X86356" TargetMode="External"/><Relationship Id="rId19" Type="http://schemas.openxmlformats.org/officeDocument/2006/relationships/hyperlink" Target="http://www.imgt.org/ligmdb/view.action?id=M25625" TargetMode="External"/><Relationship Id="rId31" Type="http://schemas.openxmlformats.org/officeDocument/2006/relationships/hyperlink" Target="http://www.imgt.org/ligmdb/view.action?id=X97051" TargetMode="External"/><Relationship Id="rId44" Type="http://schemas.openxmlformats.org/officeDocument/2006/relationships/hyperlink" Target="http://www.imgt.org/ligmdb/view.action?id=X97051" TargetMode="External"/><Relationship Id="rId52" Type="http://schemas.openxmlformats.org/officeDocument/2006/relationships/hyperlink" Target="http://www.imgt.org/ligmdb/view.action?id=X97051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imgt.org/ligmdb/view.action?id=X97051" TargetMode="External"/><Relationship Id="rId14" Type="http://schemas.openxmlformats.org/officeDocument/2006/relationships/hyperlink" Target="http://www.imgt.org/ligmdb/view.action?id=X97051" TargetMode="External"/><Relationship Id="rId22" Type="http://schemas.openxmlformats.org/officeDocument/2006/relationships/hyperlink" Target="http://www.imgt.org/ligmdb/view.action?id=X86356" TargetMode="External"/><Relationship Id="rId27" Type="http://schemas.openxmlformats.org/officeDocument/2006/relationships/hyperlink" Target="http://www.imgt.org/ligmdb/view.action?id=AJ879487" TargetMode="External"/><Relationship Id="rId30" Type="http://schemas.openxmlformats.org/officeDocument/2006/relationships/hyperlink" Target="http://www.imgt.org/ligmdb/view.action?id=X97051" TargetMode="External"/><Relationship Id="rId35" Type="http://schemas.openxmlformats.org/officeDocument/2006/relationships/hyperlink" Target="http://www.imgt.org/ligmdb/view.action?id=X97051" TargetMode="External"/><Relationship Id="rId43" Type="http://schemas.openxmlformats.org/officeDocument/2006/relationships/hyperlink" Target="http://www.imgt.org/ligmdb/view.action?id=X97051" TargetMode="External"/><Relationship Id="rId48" Type="http://schemas.openxmlformats.org/officeDocument/2006/relationships/hyperlink" Target="http://www.imgt.org/ligmdb/view.action?id=X97051" TargetMode="External"/><Relationship Id="rId56" Type="http://schemas.openxmlformats.org/officeDocument/2006/relationships/theme" Target="theme/theme1.xml"/><Relationship Id="rId8" Type="http://schemas.openxmlformats.org/officeDocument/2006/relationships/footer" Target="footer1.xml"/><Relationship Id="rId51" Type="http://schemas.openxmlformats.org/officeDocument/2006/relationships/hyperlink" Target="http://www.imgt.org/ligmdb/view.action?id=X97051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imgt.org/ligmdb/view.action?id=X86356" TargetMode="External"/><Relationship Id="rId17" Type="http://schemas.openxmlformats.org/officeDocument/2006/relationships/hyperlink" Target="http://www.imgt.org/ligmdb/view.action?id=X97051" TargetMode="External"/><Relationship Id="rId25" Type="http://schemas.openxmlformats.org/officeDocument/2006/relationships/hyperlink" Target="http://www.imgt.org/ligmdb/view.action?id=X97051" TargetMode="External"/><Relationship Id="rId33" Type="http://schemas.openxmlformats.org/officeDocument/2006/relationships/hyperlink" Target="http://www.imgt.org/ligmdb/view.action?id=X97051" TargetMode="External"/><Relationship Id="rId38" Type="http://schemas.openxmlformats.org/officeDocument/2006/relationships/hyperlink" Target="http://www.imgt.org/ligmdb/view.action?id=X97051" TargetMode="External"/><Relationship Id="rId46" Type="http://schemas.openxmlformats.org/officeDocument/2006/relationships/hyperlink" Target="http://www.imgt.org/ligmdb/view.action?id=X97051" TargetMode="External"/><Relationship Id="rId20" Type="http://schemas.openxmlformats.org/officeDocument/2006/relationships/hyperlink" Target="http://www.imgt.org/ligmdb/view.action?id=M25625" TargetMode="External"/><Relationship Id="rId41" Type="http://schemas.openxmlformats.org/officeDocument/2006/relationships/hyperlink" Target="http://www.imgt.org/ligmdb/view.action?id=X97051" TargetMode="External"/><Relationship Id="rId54" Type="http://schemas.openxmlformats.org/officeDocument/2006/relationships/hyperlink" Target="http://www.imgt.org/ligmdb/view.action?id=X97051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www.imgt.org/ligmdb/view.action?id=X86356" TargetMode="External"/><Relationship Id="rId23" Type="http://schemas.openxmlformats.org/officeDocument/2006/relationships/hyperlink" Target="http://www.imgt.org/ligmdb/view.action?id=J00256" TargetMode="External"/><Relationship Id="rId28" Type="http://schemas.openxmlformats.org/officeDocument/2006/relationships/hyperlink" Target="http://www.imgt.org/ligmdb/view.action?id=X97051" TargetMode="External"/><Relationship Id="rId36" Type="http://schemas.openxmlformats.org/officeDocument/2006/relationships/hyperlink" Target="http://www.imgt.org/ligmdb/view.action?id=X97051" TargetMode="External"/><Relationship Id="rId49" Type="http://schemas.openxmlformats.org/officeDocument/2006/relationships/hyperlink" Target="http://www.imgt.org/ligmdb/view.action?id=X9705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1DE75C-B487-404D-A0B1-2BCA175CD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3</Pages>
  <Words>4498</Words>
  <Characters>25645</Characters>
  <Application>Microsoft Office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3</CharactersWithSpaces>
  <SharedDoc>false</SharedDoc>
  <HLinks>
    <vt:vector size="42" baseType="variant">
      <vt:variant>
        <vt:i4>3801122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24992938</vt:lpwstr>
      </vt:variant>
      <vt:variant>
        <vt:lpwstr/>
      </vt:variant>
      <vt:variant>
        <vt:i4>131166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28114326</vt:lpwstr>
      </vt:variant>
      <vt:variant>
        <vt:lpwstr/>
      </vt:variant>
      <vt:variant>
        <vt:i4>3932196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26844022</vt:lpwstr>
      </vt:variant>
      <vt:variant>
        <vt:lpwstr/>
      </vt:variant>
      <vt:variant>
        <vt:i4>4980816</vt:i4>
      </vt:variant>
      <vt:variant>
        <vt:i4>9</vt:i4>
      </vt:variant>
      <vt:variant>
        <vt:i4>0</vt:i4>
      </vt:variant>
      <vt:variant>
        <vt:i4>5</vt:i4>
      </vt:variant>
      <vt:variant>
        <vt:lpwstr>https://clients.adaptivebiotech.com/login</vt:lpwstr>
      </vt:variant>
      <vt:variant>
        <vt:lpwstr/>
      </vt:variant>
      <vt:variant>
        <vt:i4>2556023</vt:i4>
      </vt:variant>
      <vt:variant>
        <vt:i4>6</vt:i4>
      </vt:variant>
      <vt:variant>
        <vt:i4>0</vt:i4>
      </vt:variant>
      <vt:variant>
        <vt:i4>5</vt:i4>
      </vt:variant>
      <vt:variant>
        <vt:lpwstr>http://www.adaptivebiotech.com/</vt:lpwstr>
      </vt:variant>
      <vt:variant>
        <vt:lpwstr/>
      </vt:variant>
      <vt:variant>
        <vt:i4>2556023</vt:i4>
      </vt:variant>
      <vt:variant>
        <vt:i4>3</vt:i4>
      </vt:variant>
      <vt:variant>
        <vt:i4>0</vt:i4>
      </vt:variant>
      <vt:variant>
        <vt:i4>5</vt:i4>
      </vt:variant>
      <vt:variant>
        <vt:lpwstr>http://www.adaptivebiotech.com/</vt:lpwstr>
      </vt:variant>
      <vt:variant>
        <vt:lpwstr/>
      </vt:variant>
      <vt:variant>
        <vt:i4>126</vt:i4>
      </vt:variant>
      <vt:variant>
        <vt:i4>0</vt:i4>
      </vt:variant>
      <vt:variant>
        <vt:i4>0</vt:i4>
      </vt:variant>
      <vt:variant>
        <vt:i4>5</vt:i4>
      </vt:variant>
      <vt:variant>
        <vt:lpwstr>mailto:immunology01@126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晓衡 董</cp:lastModifiedBy>
  <cp:revision>104</cp:revision>
  <cp:lastPrinted>2019-10-02T17:01:00Z</cp:lastPrinted>
  <dcterms:created xsi:type="dcterms:W3CDTF">2020-09-05T03:11:00Z</dcterms:created>
  <dcterms:modified xsi:type="dcterms:W3CDTF">2020-11-01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  <property fmtid="{D5CDD505-2E9C-101B-9397-08002B2CF9AE}" pid="3" name="UseTimer">
    <vt:bool>true</vt:bool>
  </property>
  <property fmtid="{D5CDD505-2E9C-101B-9397-08002B2CF9AE}" pid="4" name="LastTick">
    <vt:r8>43739.8761342593</vt:r8>
  </property>
  <property fmtid="{D5CDD505-2E9C-101B-9397-08002B2CF9AE}" pid="5" name="EditTimer">
    <vt:i4>235</vt:i4>
  </property>
</Properties>
</file>